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64C18" w14:textId="77777777" w:rsidR="00850D0C" w:rsidRPr="006B2313" w:rsidRDefault="00850D0C" w:rsidP="004209C8">
      <w:pPr>
        <w:ind w:firstLine="0"/>
        <w:rPr>
          <w:rFonts w:cs="Times New Roman"/>
          <w:szCs w:val="24"/>
          <w:lang w:val="en-GB"/>
        </w:rPr>
      </w:pPr>
    </w:p>
    <w:p w14:paraId="3AF6ECA5" w14:textId="5AA4D813" w:rsidR="0000499B" w:rsidRPr="006B2313" w:rsidRDefault="00400970" w:rsidP="0060664D">
      <w:pPr>
        <w:jc w:val="center"/>
        <w:rPr>
          <w:rFonts w:cs="Times New Roman"/>
          <w:b/>
          <w:szCs w:val="24"/>
          <w:lang w:val="en-GB"/>
        </w:rPr>
      </w:pPr>
      <w:r w:rsidRPr="006B2313">
        <w:rPr>
          <w:rFonts w:cs="Times New Roman"/>
          <w:b/>
          <w:szCs w:val="24"/>
          <w:lang w:val="en-GB"/>
        </w:rPr>
        <w:t>Additional file</w:t>
      </w:r>
    </w:p>
    <w:p w14:paraId="1B9D66A0" w14:textId="77777777" w:rsidR="00B47CE4" w:rsidRPr="006B2313" w:rsidRDefault="00B47CE4" w:rsidP="0060664D">
      <w:pPr>
        <w:jc w:val="center"/>
        <w:rPr>
          <w:rFonts w:cs="Times New Roman"/>
          <w:b/>
          <w:szCs w:val="24"/>
          <w:lang w:val="en-GB"/>
        </w:rPr>
      </w:pPr>
    </w:p>
    <w:p w14:paraId="2BA33C44" w14:textId="77777777" w:rsidR="00F3376D" w:rsidRPr="006B2313" w:rsidRDefault="00F3376D" w:rsidP="00F3376D">
      <w:pPr>
        <w:ind w:firstLine="0"/>
        <w:jc w:val="center"/>
        <w:rPr>
          <w:rFonts w:cs="Times New Roman"/>
          <w:b/>
          <w:szCs w:val="24"/>
        </w:rPr>
      </w:pPr>
      <w:r w:rsidRPr="006B2313">
        <w:rPr>
          <w:rFonts w:cs="Times New Roman"/>
          <w:b/>
          <w:szCs w:val="24"/>
        </w:rPr>
        <w:t>Enhancing Physical Activity and Reducing Symptoms of Patients with Osteoarthritis of the Knee: A Randomized Controlled Trial of the PrevOP-Psychological Adherence Program</w:t>
      </w:r>
    </w:p>
    <w:p w14:paraId="679DADBC" w14:textId="77777777" w:rsidR="00F3376D" w:rsidRPr="006B2313" w:rsidRDefault="00F3376D" w:rsidP="0060664D">
      <w:pPr>
        <w:jc w:val="center"/>
        <w:rPr>
          <w:rFonts w:cs="Times New Roman"/>
          <w:b/>
          <w:szCs w:val="24"/>
        </w:rPr>
        <w:sectPr w:rsidR="00F3376D" w:rsidRPr="006B2313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C64043" w14:textId="77777777" w:rsidR="00F3376D" w:rsidRPr="006B2313" w:rsidRDefault="00F3376D" w:rsidP="00F3376D">
      <w:pPr>
        <w:jc w:val="center"/>
        <w:rPr>
          <w:rFonts w:cs="Times New Roman"/>
          <w:b/>
          <w:szCs w:val="24"/>
        </w:rPr>
      </w:pPr>
    </w:p>
    <w:p w14:paraId="560CA593" w14:textId="14B2B9C5" w:rsidR="0060664D" w:rsidRPr="006B2313" w:rsidRDefault="0060664D" w:rsidP="00F3376D">
      <w:pPr>
        <w:jc w:val="center"/>
        <w:rPr>
          <w:rFonts w:cs="Times New Roman"/>
          <w:b/>
          <w:szCs w:val="24"/>
        </w:rPr>
      </w:pPr>
      <w:r w:rsidRPr="006B2313">
        <w:rPr>
          <w:rFonts w:cs="Times New Roman"/>
          <w:b/>
          <w:szCs w:val="24"/>
        </w:rPr>
        <w:t>Content</w:t>
      </w:r>
    </w:p>
    <w:p w14:paraId="45F221DF" w14:textId="77777777" w:rsidR="00F3376D" w:rsidRPr="006B2313" w:rsidRDefault="00F3376D" w:rsidP="00F3376D">
      <w:pPr>
        <w:jc w:val="center"/>
        <w:rPr>
          <w:rFonts w:cs="Times New Roman"/>
          <w:b/>
          <w:szCs w:val="24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817"/>
        <w:gridCol w:w="1277"/>
      </w:tblGrid>
      <w:tr w:rsidR="006B2313" w:rsidRPr="006B2313" w14:paraId="4BD4133D" w14:textId="77777777" w:rsidTr="00986B36">
        <w:trPr>
          <w:trHeight w:val="680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7C2A" w14:textId="77777777" w:rsidR="00990B20" w:rsidRPr="006B2313" w:rsidRDefault="00990B20" w:rsidP="00FB5ACB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</w:p>
        </w:tc>
        <w:tc>
          <w:tcPr>
            <w:tcW w:w="2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2D20" w14:textId="5B1DD4CC" w:rsidR="00990B20" w:rsidRPr="006B2313" w:rsidRDefault="00990B20" w:rsidP="00FB5ACB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  <w:r w:rsidRPr="006B2313">
              <w:rPr>
                <w:rFonts w:cs="Times New Roman"/>
                <w:b/>
                <w:szCs w:val="24"/>
              </w:rPr>
              <w:t>Conten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FACA" w14:textId="77777777" w:rsidR="00990B20" w:rsidRPr="006B2313" w:rsidRDefault="00990B20" w:rsidP="00FB5ACB">
            <w:pPr>
              <w:spacing w:line="240" w:lineRule="auto"/>
              <w:ind w:firstLine="0"/>
              <w:rPr>
                <w:rFonts w:cs="Times New Roman"/>
                <w:b/>
                <w:szCs w:val="24"/>
              </w:rPr>
            </w:pPr>
            <w:r w:rsidRPr="006B2313">
              <w:rPr>
                <w:rFonts w:cs="Times New Roman"/>
                <w:b/>
                <w:szCs w:val="24"/>
              </w:rPr>
              <w:t>Page</w:t>
            </w:r>
          </w:p>
        </w:tc>
      </w:tr>
      <w:tr w:rsidR="006B2313" w:rsidRPr="006B2313" w14:paraId="3D16B5C5" w14:textId="77777777" w:rsidTr="00986B36">
        <w:trPr>
          <w:trHeight w:val="680"/>
        </w:trPr>
        <w:tc>
          <w:tcPr>
            <w:tcW w:w="1641" w:type="pct"/>
            <w:tcBorders>
              <w:top w:val="single" w:sz="4" w:space="0" w:color="auto"/>
              <w:bottom w:val="nil"/>
            </w:tcBorders>
          </w:tcPr>
          <w:p w14:paraId="0AF645D9" w14:textId="590BAF6C" w:rsidR="00990B20" w:rsidRPr="006B2313" w:rsidRDefault="00400970" w:rsidP="00FB5ACB">
            <w:pPr>
              <w:spacing w:before="120"/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Additional</w:t>
            </w:r>
            <w:r w:rsidR="00990B20" w:rsidRPr="006B2313">
              <w:rPr>
                <w:rFonts w:cs="Times New Roman"/>
                <w:bCs/>
                <w:szCs w:val="24"/>
              </w:rPr>
              <w:t xml:space="preserve"> </w:t>
            </w:r>
            <w:r w:rsidR="000F3D86" w:rsidRPr="006B2313">
              <w:rPr>
                <w:rFonts w:cs="Times New Roman"/>
                <w:bCs/>
                <w:szCs w:val="24"/>
              </w:rPr>
              <w:t>I</w:t>
            </w:r>
            <w:r w:rsidR="00990B20" w:rsidRPr="006B2313">
              <w:rPr>
                <w:rFonts w:cs="Times New Roman"/>
                <w:bCs/>
                <w:szCs w:val="24"/>
              </w:rPr>
              <w:t>nformation 1</w:t>
            </w:r>
          </w:p>
        </w:tc>
        <w:tc>
          <w:tcPr>
            <w:tcW w:w="2655" w:type="pct"/>
            <w:tcBorders>
              <w:top w:val="single" w:sz="4" w:space="0" w:color="auto"/>
              <w:bottom w:val="nil"/>
            </w:tcBorders>
          </w:tcPr>
          <w:p w14:paraId="21F2EEAB" w14:textId="7DB0AE74" w:rsidR="00990B20" w:rsidRPr="006B2313" w:rsidRDefault="00990B20" w:rsidP="00FB5ACB">
            <w:pPr>
              <w:spacing w:before="120"/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Inclusion and Exclusion Criteria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7FBAD1FC" w14:textId="7EAAFAD7" w:rsidR="00990B20" w:rsidRPr="006B2313" w:rsidRDefault="00B47CE4" w:rsidP="00FB5ACB">
            <w:pPr>
              <w:spacing w:before="120"/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3</w:t>
            </w:r>
          </w:p>
        </w:tc>
      </w:tr>
      <w:tr w:rsidR="006B2313" w:rsidRPr="006B2313" w14:paraId="05F7B53E" w14:textId="77777777" w:rsidTr="00986B36">
        <w:trPr>
          <w:trHeight w:val="680"/>
        </w:trPr>
        <w:tc>
          <w:tcPr>
            <w:tcW w:w="1641" w:type="pct"/>
            <w:tcBorders>
              <w:top w:val="nil"/>
            </w:tcBorders>
          </w:tcPr>
          <w:p w14:paraId="688C8967" w14:textId="5E8AFF7F" w:rsidR="002D7F59" w:rsidRPr="006B2313" w:rsidRDefault="002D7F59" w:rsidP="00FB5ACB">
            <w:pPr>
              <w:spacing w:before="120"/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 xml:space="preserve">Additional </w:t>
            </w:r>
            <w:r w:rsidR="000F3D86" w:rsidRPr="006B2313">
              <w:rPr>
                <w:rFonts w:cs="Times New Roman"/>
                <w:bCs/>
                <w:szCs w:val="24"/>
              </w:rPr>
              <w:t>F</w:t>
            </w:r>
            <w:r w:rsidRPr="006B2313">
              <w:rPr>
                <w:rFonts w:cs="Times New Roman"/>
                <w:bCs/>
                <w:szCs w:val="24"/>
              </w:rPr>
              <w:t>igure 1</w:t>
            </w:r>
          </w:p>
        </w:tc>
        <w:tc>
          <w:tcPr>
            <w:tcW w:w="2655" w:type="pct"/>
            <w:tcBorders>
              <w:top w:val="nil"/>
            </w:tcBorders>
          </w:tcPr>
          <w:p w14:paraId="7280319F" w14:textId="7DE1C8C2" w:rsidR="002D7F59" w:rsidRPr="006B2313" w:rsidRDefault="00986B36" w:rsidP="00FB5ACB">
            <w:pPr>
              <w:spacing w:before="120"/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Conditions of the PrevOP-Main Medical Trial (PrevOP-MMT) nested in the PrevOP-Psychological Adherence Program (PrevOP-PAP) conditions</w:t>
            </w:r>
          </w:p>
        </w:tc>
        <w:tc>
          <w:tcPr>
            <w:tcW w:w="704" w:type="pct"/>
            <w:tcBorders>
              <w:top w:val="nil"/>
            </w:tcBorders>
          </w:tcPr>
          <w:p w14:paraId="3AFC8E9B" w14:textId="5A5049DA" w:rsidR="002D7F59" w:rsidRPr="006B2313" w:rsidRDefault="00986B36" w:rsidP="00FB5ACB">
            <w:pPr>
              <w:spacing w:before="120"/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4</w:t>
            </w:r>
          </w:p>
        </w:tc>
      </w:tr>
      <w:tr w:rsidR="006B2313" w:rsidRPr="006B2313" w14:paraId="297A80B8" w14:textId="77777777" w:rsidTr="00FB5ACB">
        <w:trPr>
          <w:trHeight w:val="340"/>
        </w:trPr>
        <w:tc>
          <w:tcPr>
            <w:tcW w:w="1641" w:type="pct"/>
          </w:tcPr>
          <w:p w14:paraId="19CC9A3C" w14:textId="4DDF81FB" w:rsidR="00990B20" w:rsidRPr="006B2313" w:rsidRDefault="00400970" w:rsidP="00FB5ACB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 xml:space="preserve">Additional </w:t>
            </w:r>
            <w:r w:rsidR="000F3D86" w:rsidRPr="006B2313">
              <w:rPr>
                <w:rFonts w:cs="Times New Roman"/>
                <w:bCs/>
                <w:szCs w:val="24"/>
              </w:rPr>
              <w:t>T</w:t>
            </w:r>
            <w:r w:rsidRPr="006B2313">
              <w:rPr>
                <w:rFonts w:cs="Times New Roman"/>
                <w:bCs/>
                <w:szCs w:val="24"/>
              </w:rPr>
              <w:t>able 1</w:t>
            </w:r>
          </w:p>
        </w:tc>
        <w:tc>
          <w:tcPr>
            <w:tcW w:w="2655" w:type="pct"/>
          </w:tcPr>
          <w:p w14:paraId="2B481EE9" w14:textId="3F6F1202" w:rsidR="00990B20" w:rsidRPr="006B2313" w:rsidRDefault="00FB5ACB" w:rsidP="00FB5ACB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 xml:space="preserve">Manifest Regression Analyses Predicting Central </w:t>
            </w:r>
            <w:r w:rsidR="00B47CE4" w:rsidRPr="006B2313">
              <w:rPr>
                <w:rFonts w:cs="Times New Roman"/>
                <w:bCs/>
                <w:szCs w:val="24"/>
              </w:rPr>
              <w:t>Variables</w:t>
            </w:r>
          </w:p>
        </w:tc>
        <w:tc>
          <w:tcPr>
            <w:tcW w:w="704" w:type="pct"/>
          </w:tcPr>
          <w:p w14:paraId="08D68A0B" w14:textId="62E1E5D4" w:rsidR="00990B20" w:rsidRPr="006B2313" w:rsidRDefault="00986B36" w:rsidP="00FB5ACB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5</w:t>
            </w:r>
          </w:p>
        </w:tc>
      </w:tr>
      <w:tr w:rsidR="006B2313" w:rsidRPr="006B2313" w14:paraId="1DD0B788" w14:textId="77777777" w:rsidTr="00FB5ACB">
        <w:trPr>
          <w:trHeight w:val="340"/>
        </w:trPr>
        <w:tc>
          <w:tcPr>
            <w:tcW w:w="1641" w:type="pct"/>
          </w:tcPr>
          <w:p w14:paraId="2E78412C" w14:textId="5F955E0C" w:rsidR="007F4E48" w:rsidRPr="006B2313" w:rsidRDefault="00400970" w:rsidP="00FB5ACB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 xml:space="preserve">Additional </w:t>
            </w:r>
            <w:r w:rsidR="000F3D86" w:rsidRPr="006B2313">
              <w:rPr>
                <w:rFonts w:cs="Times New Roman"/>
                <w:bCs/>
                <w:szCs w:val="24"/>
              </w:rPr>
              <w:t>T</w:t>
            </w:r>
            <w:r w:rsidRPr="006B2313">
              <w:rPr>
                <w:rFonts w:cs="Times New Roman"/>
                <w:bCs/>
                <w:szCs w:val="24"/>
              </w:rPr>
              <w:t>able 2</w:t>
            </w:r>
          </w:p>
        </w:tc>
        <w:tc>
          <w:tcPr>
            <w:tcW w:w="2655" w:type="pct"/>
          </w:tcPr>
          <w:p w14:paraId="566912F2" w14:textId="2312B31E" w:rsidR="007F4E48" w:rsidRPr="006B2313" w:rsidRDefault="007F4E48" w:rsidP="00FB5ACB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 xml:space="preserve">Manifest Path Models Predicting </w:t>
            </w:r>
            <w:proofErr w:type="gramStart"/>
            <w:r w:rsidRPr="006B2313">
              <w:rPr>
                <w:rFonts w:cs="Times New Roman"/>
                <w:szCs w:val="24"/>
                <w:lang w:val="en-GB"/>
              </w:rPr>
              <w:t xml:space="preserve">Participants‘ </w:t>
            </w:r>
            <w:r w:rsidR="00E20653" w:rsidRPr="006B2313">
              <w:rPr>
                <w:rFonts w:cs="Times New Roman"/>
                <w:szCs w:val="24"/>
                <w:lang w:val="en-GB"/>
              </w:rPr>
              <w:t>Functional</w:t>
            </w:r>
            <w:proofErr w:type="gramEnd"/>
            <w:r w:rsidR="00E20653" w:rsidRPr="006B2313">
              <w:rPr>
                <w:rFonts w:cs="Times New Roman"/>
                <w:szCs w:val="24"/>
                <w:lang w:val="en-GB"/>
              </w:rPr>
              <w:t xml:space="preserve"> Limitations </w:t>
            </w:r>
            <w:r w:rsidRPr="006B2313">
              <w:rPr>
                <w:rFonts w:cs="Times New Roman"/>
                <w:szCs w:val="24"/>
                <w:lang w:val="en-GB"/>
              </w:rPr>
              <w:t xml:space="preserve">Associated with Osteoarthritis of the Knee (OAK </w:t>
            </w:r>
            <w:r w:rsidR="00E20653" w:rsidRPr="006B2313">
              <w:rPr>
                <w:rFonts w:cs="Times New Roman"/>
                <w:szCs w:val="24"/>
                <w:lang w:val="en-GB"/>
              </w:rPr>
              <w:t>functional limitations</w:t>
            </w:r>
            <w:r w:rsidRPr="006B2313">
              <w:rPr>
                <w:rFonts w:cs="Times New Roman"/>
                <w:szCs w:val="24"/>
                <w:lang w:val="en-GB"/>
              </w:rPr>
              <w:t xml:space="preserve">) </w:t>
            </w:r>
          </w:p>
        </w:tc>
        <w:tc>
          <w:tcPr>
            <w:tcW w:w="704" w:type="pct"/>
          </w:tcPr>
          <w:p w14:paraId="18089F37" w14:textId="5EBAB0ED" w:rsidR="007F4E48" w:rsidRPr="006B2313" w:rsidRDefault="000400E4" w:rsidP="00FB5ACB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1</w:t>
            </w:r>
            <w:r w:rsidR="00986B36" w:rsidRPr="006B2313">
              <w:rPr>
                <w:rFonts w:cs="Times New Roman"/>
                <w:bCs/>
                <w:szCs w:val="24"/>
              </w:rPr>
              <w:t>3</w:t>
            </w:r>
          </w:p>
        </w:tc>
      </w:tr>
      <w:tr w:rsidR="006B2313" w:rsidRPr="006B2313" w14:paraId="67E2B06F" w14:textId="77777777" w:rsidTr="00FB5ACB">
        <w:trPr>
          <w:trHeight w:val="340"/>
        </w:trPr>
        <w:tc>
          <w:tcPr>
            <w:tcW w:w="1641" w:type="pct"/>
          </w:tcPr>
          <w:p w14:paraId="524453D6" w14:textId="15663C46" w:rsidR="007F4E48" w:rsidRPr="006B2313" w:rsidRDefault="00400970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 xml:space="preserve">Additional </w:t>
            </w:r>
            <w:r w:rsidR="000F3D86" w:rsidRPr="006B2313">
              <w:rPr>
                <w:rFonts w:cs="Times New Roman"/>
                <w:bCs/>
                <w:szCs w:val="24"/>
              </w:rPr>
              <w:t>T</w:t>
            </w:r>
            <w:r w:rsidRPr="006B2313">
              <w:rPr>
                <w:rFonts w:cs="Times New Roman"/>
                <w:bCs/>
                <w:szCs w:val="24"/>
              </w:rPr>
              <w:t>able 3</w:t>
            </w:r>
          </w:p>
        </w:tc>
        <w:tc>
          <w:tcPr>
            <w:tcW w:w="2655" w:type="pct"/>
          </w:tcPr>
          <w:p w14:paraId="22512611" w14:textId="1F6E37F4" w:rsidR="007F4E48" w:rsidRPr="006B2313" w:rsidRDefault="007F4E48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 xml:space="preserve">Manifest Path Models Predicting </w:t>
            </w:r>
            <w:proofErr w:type="gramStart"/>
            <w:r w:rsidRPr="006B2313">
              <w:rPr>
                <w:rFonts w:cs="Times New Roman"/>
                <w:szCs w:val="24"/>
                <w:lang w:val="en-GB"/>
              </w:rPr>
              <w:t>Participants‘ Pain</w:t>
            </w:r>
            <w:proofErr w:type="gramEnd"/>
            <w:r w:rsidRPr="006B2313">
              <w:rPr>
                <w:rFonts w:cs="Times New Roman"/>
                <w:szCs w:val="24"/>
                <w:lang w:val="en-GB"/>
              </w:rPr>
              <w:t xml:space="preserve"> Associated with Osteoarthritis of the Knee (OAK </w:t>
            </w:r>
            <w:r w:rsidR="00BA6703" w:rsidRPr="006B2313">
              <w:rPr>
                <w:rFonts w:cs="Times New Roman"/>
                <w:szCs w:val="24"/>
                <w:lang w:val="en-GB"/>
              </w:rPr>
              <w:t>pain</w:t>
            </w:r>
            <w:r w:rsidRPr="006B2313">
              <w:rPr>
                <w:rFonts w:cs="Times New Roman"/>
                <w:szCs w:val="24"/>
                <w:lang w:val="en-GB"/>
              </w:rPr>
              <w:t xml:space="preserve">) </w:t>
            </w:r>
          </w:p>
        </w:tc>
        <w:tc>
          <w:tcPr>
            <w:tcW w:w="704" w:type="pct"/>
          </w:tcPr>
          <w:p w14:paraId="1E2E0E2E" w14:textId="21ADEDEB" w:rsidR="007F4E48" w:rsidRPr="006B2313" w:rsidRDefault="000400E4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1</w:t>
            </w:r>
            <w:r w:rsidR="00986B36" w:rsidRPr="006B2313">
              <w:rPr>
                <w:rFonts w:cs="Times New Roman"/>
                <w:bCs/>
                <w:szCs w:val="24"/>
              </w:rPr>
              <w:t>5</w:t>
            </w:r>
          </w:p>
        </w:tc>
      </w:tr>
      <w:tr w:rsidR="006B2313" w:rsidRPr="006B2313" w14:paraId="6DC06267" w14:textId="77777777" w:rsidTr="00FB5ACB">
        <w:trPr>
          <w:trHeight w:val="340"/>
        </w:trPr>
        <w:tc>
          <w:tcPr>
            <w:tcW w:w="1641" w:type="pct"/>
          </w:tcPr>
          <w:p w14:paraId="4955F0D3" w14:textId="7069C384" w:rsidR="007F4E48" w:rsidRPr="006B2313" w:rsidRDefault="00400970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 xml:space="preserve">Additional </w:t>
            </w:r>
            <w:r w:rsidR="000F3D86" w:rsidRPr="006B2313">
              <w:rPr>
                <w:rFonts w:cs="Times New Roman"/>
                <w:bCs/>
                <w:szCs w:val="24"/>
              </w:rPr>
              <w:t>T</w:t>
            </w:r>
            <w:r w:rsidRPr="006B2313">
              <w:rPr>
                <w:rFonts w:cs="Times New Roman"/>
                <w:bCs/>
                <w:szCs w:val="24"/>
              </w:rPr>
              <w:t xml:space="preserve">able 4 </w:t>
            </w:r>
          </w:p>
        </w:tc>
        <w:tc>
          <w:tcPr>
            <w:tcW w:w="2655" w:type="pct"/>
          </w:tcPr>
          <w:p w14:paraId="0104B888" w14:textId="62654C01" w:rsidR="007F4E48" w:rsidRPr="006B2313" w:rsidRDefault="007F4E48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 xml:space="preserve">Manifest Path Models Predicting </w:t>
            </w:r>
            <w:proofErr w:type="gramStart"/>
            <w:r w:rsidRPr="006B2313">
              <w:rPr>
                <w:rFonts w:cs="Times New Roman"/>
                <w:szCs w:val="24"/>
                <w:lang w:val="en-GB"/>
              </w:rPr>
              <w:t>Participants‘ Stiffness</w:t>
            </w:r>
            <w:proofErr w:type="gramEnd"/>
            <w:r w:rsidRPr="006B2313">
              <w:rPr>
                <w:rFonts w:cs="Times New Roman"/>
                <w:szCs w:val="24"/>
                <w:lang w:val="en-GB"/>
              </w:rPr>
              <w:t xml:space="preserve"> Associated with Osteoarthritis of the Knee (OAK </w:t>
            </w:r>
            <w:r w:rsidR="00BA6703" w:rsidRPr="006B2313">
              <w:rPr>
                <w:rFonts w:cs="Times New Roman"/>
                <w:szCs w:val="24"/>
                <w:lang w:val="en-GB"/>
              </w:rPr>
              <w:t>stiffness</w:t>
            </w:r>
            <w:r w:rsidRPr="006B2313">
              <w:rPr>
                <w:rFonts w:cs="Times New Roman"/>
                <w:szCs w:val="24"/>
                <w:lang w:val="en-GB"/>
              </w:rPr>
              <w:t xml:space="preserve">) </w:t>
            </w:r>
          </w:p>
        </w:tc>
        <w:tc>
          <w:tcPr>
            <w:tcW w:w="704" w:type="pct"/>
          </w:tcPr>
          <w:p w14:paraId="2D27DFC5" w14:textId="45EA8138" w:rsidR="007F4E48" w:rsidRPr="006B2313" w:rsidRDefault="000400E4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1</w:t>
            </w:r>
            <w:r w:rsidR="00986B36" w:rsidRPr="006B2313">
              <w:rPr>
                <w:rFonts w:cs="Times New Roman"/>
                <w:bCs/>
                <w:szCs w:val="24"/>
              </w:rPr>
              <w:t>7</w:t>
            </w:r>
          </w:p>
        </w:tc>
      </w:tr>
      <w:tr w:rsidR="000400E4" w:rsidRPr="006B2313" w14:paraId="72BFE471" w14:textId="77777777" w:rsidTr="00FB5ACB">
        <w:trPr>
          <w:trHeight w:val="340"/>
        </w:trPr>
        <w:tc>
          <w:tcPr>
            <w:tcW w:w="1641" w:type="pct"/>
          </w:tcPr>
          <w:p w14:paraId="2F702926" w14:textId="45C719D6" w:rsidR="000400E4" w:rsidRPr="006B2313" w:rsidRDefault="00400970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References</w:t>
            </w:r>
          </w:p>
        </w:tc>
        <w:tc>
          <w:tcPr>
            <w:tcW w:w="2655" w:type="pct"/>
          </w:tcPr>
          <w:p w14:paraId="7CE75A03" w14:textId="2984B3B8" w:rsidR="000400E4" w:rsidRPr="006B2313" w:rsidRDefault="000400E4" w:rsidP="007F4E48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References</w:t>
            </w:r>
          </w:p>
        </w:tc>
        <w:tc>
          <w:tcPr>
            <w:tcW w:w="704" w:type="pct"/>
          </w:tcPr>
          <w:p w14:paraId="527522AB" w14:textId="5D1C9A1A" w:rsidR="000400E4" w:rsidRPr="006B2313" w:rsidRDefault="000400E4" w:rsidP="007F4E48">
            <w:pPr>
              <w:ind w:firstLine="0"/>
              <w:rPr>
                <w:rFonts w:cs="Times New Roman"/>
                <w:bCs/>
                <w:szCs w:val="24"/>
              </w:rPr>
            </w:pPr>
            <w:r w:rsidRPr="006B2313">
              <w:rPr>
                <w:rFonts w:cs="Times New Roman"/>
                <w:bCs/>
                <w:szCs w:val="24"/>
              </w:rPr>
              <w:t>1</w:t>
            </w:r>
            <w:r w:rsidR="00986B36" w:rsidRPr="006B2313">
              <w:rPr>
                <w:rFonts w:cs="Times New Roman"/>
                <w:bCs/>
                <w:szCs w:val="24"/>
              </w:rPr>
              <w:t>9</w:t>
            </w:r>
          </w:p>
        </w:tc>
      </w:tr>
    </w:tbl>
    <w:p w14:paraId="5BA8D993" w14:textId="77777777" w:rsidR="0000499B" w:rsidRPr="006B2313" w:rsidRDefault="0000499B" w:rsidP="0000499B">
      <w:pPr>
        <w:rPr>
          <w:rFonts w:cs="Times New Roman"/>
          <w:szCs w:val="24"/>
          <w:lang w:val="en-GB"/>
        </w:rPr>
      </w:pPr>
    </w:p>
    <w:p w14:paraId="148C90E6" w14:textId="5EC38EFC" w:rsidR="0000499B" w:rsidRPr="006B2313" w:rsidRDefault="0000499B" w:rsidP="00986B36">
      <w:pPr>
        <w:tabs>
          <w:tab w:val="left" w:pos="5835"/>
        </w:tabs>
        <w:ind w:firstLine="0"/>
        <w:rPr>
          <w:rFonts w:cs="Times New Roman"/>
          <w:szCs w:val="24"/>
          <w:lang w:val="en-GB"/>
        </w:rPr>
      </w:pPr>
    </w:p>
    <w:p w14:paraId="2DA11B29" w14:textId="56D1F5F6" w:rsidR="00400970" w:rsidRPr="006B2313" w:rsidRDefault="00400970" w:rsidP="00400970">
      <w:pPr>
        <w:tabs>
          <w:tab w:val="left" w:pos="5835"/>
        </w:tabs>
        <w:rPr>
          <w:rFonts w:cs="Times New Roman"/>
          <w:szCs w:val="24"/>
          <w:lang w:val="en-GB"/>
        </w:rPr>
        <w:sectPr w:rsidR="00400970" w:rsidRPr="006B23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B2313">
        <w:rPr>
          <w:rFonts w:cs="Times New Roman"/>
          <w:szCs w:val="24"/>
          <w:lang w:val="en-GB"/>
        </w:rPr>
        <w:tab/>
      </w:r>
    </w:p>
    <w:p w14:paraId="68329BA8" w14:textId="77777777" w:rsidR="00B47CE4" w:rsidRPr="006B2313" w:rsidRDefault="00B47CE4" w:rsidP="0000499B">
      <w:pPr>
        <w:ind w:firstLine="0"/>
        <w:rPr>
          <w:rFonts w:cs="Times New Roman"/>
          <w:b/>
          <w:bCs/>
          <w:szCs w:val="24"/>
          <w:lang w:val="en-GB"/>
        </w:rPr>
      </w:pPr>
      <w:bookmarkStart w:id="0" w:name="_GoBack"/>
      <w:bookmarkEnd w:id="0"/>
    </w:p>
    <w:p w14:paraId="6F85B834" w14:textId="0F0204BE" w:rsidR="00B47CE4" w:rsidRPr="006B2313" w:rsidRDefault="00400970" w:rsidP="0000499B">
      <w:pPr>
        <w:ind w:firstLine="0"/>
        <w:rPr>
          <w:rFonts w:cs="Times New Roman"/>
          <w:b/>
          <w:bCs/>
          <w:szCs w:val="24"/>
          <w:lang w:val="en-GB"/>
        </w:rPr>
      </w:pPr>
      <w:r w:rsidRPr="006B2313">
        <w:rPr>
          <w:rFonts w:cs="Times New Roman"/>
          <w:b/>
          <w:bCs/>
          <w:szCs w:val="24"/>
          <w:lang w:val="en-GB"/>
        </w:rPr>
        <w:t>Additional</w:t>
      </w:r>
      <w:r w:rsidR="00990B20" w:rsidRPr="006B2313">
        <w:rPr>
          <w:rFonts w:cs="Times New Roman"/>
          <w:b/>
          <w:bCs/>
          <w:szCs w:val="24"/>
          <w:lang w:val="en-GB"/>
        </w:rPr>
        <w:t xml:space="preserve"> </w:t>
      </w:r>
      <w:r w:rsidR="000F3D86" w:rsidRPr="006B2313">
        <w:rPr>
          <w:rFonts w:cs="Times New Roman"/>
          <w:b/>
          <w:bCs/>
          <w:szCs w:val="24"/>
          <w:lang w:val="en-GB"/>
        </w:rPr>
        <w:t>I</w:t>
      </w:r>
      <w:r w:rsidR="00990B20" w:rsidRPr="006B2313">
        <w:rPr>
          <w:rFonts w:cs="Times New Roman"/>
          <w:b/>
          <w:bCs/>
          <w:szCs w:val="24"/>
          <w:lang w:val="en-GB"/>
        </w:rPr>
        <w:t>nformation 1</w:t>
      </w:r>
      <w:r w:rsidR="0000499B" w:rsidRPr="006B2313">
        <w:rPr>
          <w:rFonts w:cs="Times New Roman"/>
          <w:b/>
          <w:bCs/>
          <w:szCs w:val="24"/>
          <w:lang w:val="en-GB"/>
        </w:rPr>
        <w:t xml:space="preserve">: </w:t>
      </w:r>
      <w:r w:rsidR="000F3D86" w:rsidRPr="006B2313">
        <w:rPr>
          <w:rFonts w:cs="Times New Roman"/>
          <w:b/>
          <w:bCs/>
          <w:szCs w:val="24"/>
          <w:lang w:val="en-GB"/>
        </w:rPr>
        <w:t>I</w:t>
      </w:r>
      <w:r w:rsidRPr="006B2313">
        <w:rPr>
          <w:rFonts w:cs="Times New Roman"/>
          <w:b/>
          <w:bCs/>
          <w:szCs w:val="24"/>
          <w:lang w:val="en-GB"/>
        </w:rPr>
        <w:t xml:space="preserve">nclusion and </w:t>
      </w:r>
      <w:r w:rsidR="000F3D86" w:rsidRPr="006B2313">
        <w:rPr>
          <w:rFonts w:cs="Times New Roman"/>
          <w:b/>
          <w:bCs/>
          <w:szCs w:val="24"/>
          <w:lang w:val="en-GB"/>
        </w:rPr>
        <w:t>E</w:t>
      </w:r>
      <w:r w:rsidRPr="006B2313">
        <w:rPr>
          <w:rFonts w:cs="Times New Roman"/>
          <w:b/>
          <w:bCs/>
          <w:szCs w:val="24"/>
          <w:lang w:val="en-GB"/>
        </w:rPr>
        <w:t xml:space="preserve">xclusion </w:t>
      </w:r>
      <w:r w:rsidR="000F3D86" w:rsidRPr="006B2313">
        <w:rPr>
          <w:rFonts w:cs="Times New Roman"/>
          <w:b/>
          <w:bCs/>
          <w:szCs w:val="24"/>
          <w:lang w:val="en-GB"/>
        </w:rPr>
        <w:t>C</w:t>
      </w:r>
      <w:r w:rsidRPr="006B2313">
        <w:rPr>
          <w:rFonts w:cs="Times New Roman"/>
          <w:b/>
          <w:bCs/>
          <w:szCs w:val="24"/>
          <w:lang w:val="en-GB"/>
        </w:rPr>
        <w:t>riteria</w:t>
      </w:r>
    </w:p>
    <w:p w14:paraId="1BA09D23" w14:textId="0D500B27" w:rsidR="00762EBA" w:rsidRPr="006B2313" w:rsidRDefault="0000499B" w:rsidP="00035459">
      <w:pPr>
        <w:rPr>
          <w:rFonts w:eastAsia="SimSun" w:cs="Times New Roman"/>
          <w:szCs w:val="24"/>
        </w:rPr>
      </w:pPr>
      <w:r w:rsidRPr="006B2313">
        <w:rPr>
          <w:rFonts w:cs="Times New Roman"/>
          <w:szCs w:val="24"/>
          <w:lang w:val="en-GB"/>
        </w:rPr>
        <w:t xml:space="preserve">Inclusion criteria: ambulatory persons with OAK (radiographical signs of grades 2 and 3 following the </w:t>
      </w:r>
      <w:proofErr w:type="spellStart"/>
      <w:r w:rsidRPr="006B2313">
        <w:rPr>
          <w:rFonts w:cs="Times New Roman"/>
          <w:szCs w:val="24"/>
          <w:lang w:val="en-GB"/>
        </w:rPr>
        <w:t>Kellgren</w:t>
      </w:r>
      <w:proofErr w:type="spellEnd"/>
      <w:r w:rsidRPr="006B2313">
        <w:rPr>
          <w:rFonts w:cs="Times New Roman"/>
          <w:szCs w:val="24"/>
          <w:lang w:val="en-GB"/>
        </w:rPr>
        <w:t xml:space="preserve"> and Lawrence classification</w:t>
      </w:r>
      <w:r w:rsidR="00762EBA" w:rsidRPr="006B2313">
        <w:rPr>
          <w:rFonts w:cs="Times New Roman"/>
          <w:szCs w:val="24"/>
          <w:lang w:val="en-GB"/>
        </w:rPr>
        <w:t xml:space="preserve"> </w:t>
      </w:r>
      <w:r w:rsidR="00762EBA" w:rsidRPr="006B2313">
        <w:rPr>
          <w:rFonts w:cs="Times New Roman"/>
          <w:szCs w:val="24"/>
          <w:lang w:val="en-GB"/>
        </w:rPr>
        <w:fldChar w:fldCharType="begin"/>
      </w:r>
      <w:r w:rsidR="00932369" w:rsidRPr="006B2313">
        <w:rPr>
          <w:rFonts w:cs="Times New Roman"/>
          <w:szCs w:val="24"/>
          <w:lang w:val="en-GB"/>
        </w:rPr>
        <w:instrText xml:space="preserve"> ADDIN EN.CITE &lt;EndNote&gt;&lt;Cite&gt;&lt;Author&gt;Kellgren&lt;/Author&gt;&lt;Year&gt;1957&lt;/Year&gt;&lt;RecNum&gt;60&lt;/RecNum&gt;&lt;DisplayText&gt;[1]&lt;/DisplayText&gt;&lt;record&gt;&lt;rec-number&gt;60&lt;/rec-number&gt;&lt;foreign-keys&gt;&lt;key app="EN" db-id="5rd99w2stxdxpnedt5svrt0gvztsta9rstap" timestamp="1663064626"&gt;60&lt;/key&gt;&lt;/foreign-keys&gt;&lt;ref-type name="Journal Article"&gt;17&lt;/ref-type&gt;&lt;contributors&gt;&lt;authors&gt;&lt;author&gt;Kellgren, J.H.&lt;/author&gt;&lt;author&gt;Lawrence, J.S.&lt;/author&gt;&lt;/authors&gt;&lt;/contributors&gt;&lt;titles&gt;&lt;title&gt;Radiological assessment of osteo-arthrosis&lt;/title&gt;&lt;secondary-title&gt;Annals of the Rheumatic Diseases&lt;/secondary-title&gt;&lt;/titles&gt;&lt;periodical&gt;&lt;full-title&gt;Annals of the Rheumatic Diseases&lt;/full-title&gt;&lt;abbr-1&gt;Ann. Rheum. Dis.&lt;/abbr-1&gt;&lt;abbr-2&gt;Ann Rheum Dis&lt;/abbr-2&gt;&lt;/periodical&gt;&lt;pages&gt;494–502&lt;/pages&gt;&lt;volume&gt;16&lt;/volume&gt;&lt;number&gt;4&lt;/number&gt;&lt;dates&gt;&lt;year&gt;1957&lt;/year&gt;&lt;/dates&gt;&lt;urls&gt;&lt;/urls&gt;&lt;electronic-resource-num&gt;10.1136/ard.16.4.494&lt;/electronic-resource-num&gt;&lt;/record&gt;&lt;/Cite&gt;&lt;/EndNote&gt;</w:instrText>
      </w:r>
      <w:r w:rsidR="00762EBA" w:rsidRPr="006B2313">
        <w:rPr>
          <w:rFonts w:cs="Times New Roman"/>
          <w:szCs w:val="24"/>
          <w:lang w:val="en-GB"/>
        </w:rPr>
        <w:fldChar w:fldCharType="separate"/>
      </w:r>
      <w:r w:rsidR="00932369" w:rsidRPr="006B2313">
        <w:rPr>
          <w:rFonts w:cs="Times New Roman"/>
          <w:noProof/>
          <w:szCs w:val="24"/>
          <w:lang w:val="en-GB"/>
        </w:rPr>
        <w:t>[1]</w:t>
      </w:r>
      <w:r w:rsidR="00762EBA" w:rsidRPr="006B2313">
        <w:rPr>
          <w:rFonts w:cs="Times New Roman"/>
          <w:szCs w:val="24"/>
          <w:lang w:val="en-GB"/>
        </w:rPr>
        <w:fldChar w:fldCharType="end"/>
      </w:r>
      <w:r w:rsidRPr="006B2313">
        <w:rPr>
          <w:rFonts w:cs="Times New Roman"/>
          <w:szCs w:val="24"/>
          <w:lang w:val="en-GB"/>
        </w:rPr>
        <w:t>); between 40 and 80 years; with pain on at least 50% of days of the past month (&gt;40 mm</w:t>
      </w:r>
      <w:r w:rsidR="00AA6B93" w:rsidRPr="006B2313">
        <w:rPr>
          <w:rFonts w:cs="Times New Roman"/>
          <w:szCs w:val="24"/>
          <w:lang w:val="en-GB"/>
        </w:rPr>
        <w:t xml:space="preserve"> </w:t>
      </w:r>
      <w:r w:rsidR="00AA6B93" w:rsidRPr="006B2313">
        <w:rPr>
          <w:rFonts w:cs="Times New Roman"/>
          <w:szCs w:val="24"/>
          <w:lang w:val="en-GB"/>
        </w:rPr>
        <w:fldChar w:fldCharType="begin"/>
      </w:r>
      <w:r w:rsidR="00932369" w:rsidRPr="006B2313">
        <w:rPr>
          <w:rFonts w:cs="Times New Roman"/>
          <w:szCs w:val="24"/>
          <w:lang w:val="en-GB"/>
        </w:rPr>
        <w:instrText xml:space="preserve"> ADDIN EN.CITE &lt;EndNote&gt;&lt;Cite&gt;&lt;Author&gt;Altman&lt;/Author&gt;&lt;Year&gt;1986&lt;/Year&gt;&lt;RecNum&gt;61&lt;/RecNum&gt;&lt;DisplayText&gt;[2]&lt;/DisplayText&gt;&lt;record&gt;&lt;rec-number&gt;61&lt;/rec-number&gt;&lt;foreign-keys&gt;&lt;key app="EN" db-id="5rd99w2stxdxpnedt5svrt0gvztsta9rstap" timestamp="1663065282"&gt;61&lt;/key&gt;&lt;/foreign-keys&gt;&lt;ref-type name="Journal Article"&gt;17&lt;/ref-type&gt;&lt;contributors&gt;&lt;authors&gt;&lt;author&gt;Altman, R. &lt;/author&gt;&lt;author&gt;Asch,  E. &lt;/author&gt;&lt;author&gt;Bloch, D. &lt;/author&gt;&lt;author&gt;Bole, G. &lt;/author&gt;&lt;author&gt;Borenstein, D. &lt;/author&gt;&lt;author&gt;Brandt, K. &lt;/author&gt;&lt;author&gt;Christy, W. &lt;/author&gt;&lt;author&gt;Cooke, T. D.&lt;/author&gt;&lt;author&gt;Greenwald, R. &lt;/author&gt;&lt;author&gt;Hochberg, M. &lt;/author&gt;&lt;author&gt;Howell, D. &lt;/author&gt;&lt;author&gt;Kaplan, D. &lt;/author&gt;&lt;author&gt;Koopman, W. &lt;/author&gt;&lt;author&gt;Longley, S. &lt;/author&gt;&lt;author&gt;Mankin, H. &lt;/author&gt;&lt;author&gt;McShane, D. J. &lt;/author&gt;&lt;author&gt;Medsger, T. &lt;/author&gt;&lt;author&gt;Meenan, R. &lt;/author&gt;&lt;author&gt;Mikkelsen, W. &lt;/author&gt;&lt;author&gt;Moskowitz, R. &lt;/author&gt;&lt;author&gt;Murphy, W. &lt;/author&gt;&lt;author&gt;Rothschild, B. &lt;/author&gt;&lt;author&gt;Segal, M. &lt;/author&gt;&lt;author&gt;Sokoloff, L. &lt;/author&gt;&lt;author&gt;Wolfe, F. &lt;/author&gt;&lt;/authors&gt;&lt;/contributors&gt;&lt;titles&gt;&lt;title&gt;Development of criteria for the classification and reporting of osteoarthritis: classification of osteoarthritis of the knee&lt;/title&gt;&lt;secondary-title&gt;Arthritis &amp;amp; Rheumatism&lt;/secondary-title&gt;&lt;/titles&gt;&lt;periodical&gt;&lt;full-title&gt;Arthritis &amp;amp; Rheumatism&lt;/full-title&gt;&lt;abbr-1&gt;Arthritis Rheum.&lt;/abbr-1&gt;&lt;abbr-2&gt;Arthritis Rheum&lt;/abbr-2&gt;&lt;/periodical&gt;&lt;pages&gt;1039-1049&lt;/pages&gt;&lt;volume&gt;29&lt;/volume&gt;&lt;number&gt;8&lt;/number&gt;&lt;dates&gt;&lt;year&gt;1986&lt;/year&gt;&lt;/dates&gt;&lt;urls&gt;&lt;/urls&gt;&lt;electronic-resource-num&gt;10.1002/art.1780290816&lt;/electronic-resource-num&gt;&lt;/record&gt;&lt;/Cite&gt;&lt;/EndNote&gt;</w:instrText>
      </w:r>
      <w:r w:rsidR="00AA6B93" w:rsidRPr="006B2313">
        <w:rPr>
          <w:rFonts w:cs="Times New Roman"/>
          <w:szCs w:val="24"/>
          <w:lang w:val="en-GB"/>
        </w:rPr>
        <w:fldChar w:fldCharType="separate"/>
      </w:r>
      <w:r w:rsidR="00932369" w:rsidRPr="006B2313">
        <w:rPr>
          <w:rFonts w:cs="Times New Roman"/>
          <w:noProof/>
          <w:szCs w:val="24"/>
          <w:lang w:val="en-GB"/>
        </w:rPr>
        <w:t>[2]</w:t>
      </w:r>
      <w:r w:rsidR="00AA6B93" w:rsidRPr="006B2313">
        <w:rPr>
          <w:rFonts w:cs="Times New Roman"/>
          <w:szCs w:val="24"/>
          <w:lang w:val="en-GB"/>
        </w:rPr>
        <w:fldChar w:fldCharType="end"/>
      </w:r>
      <w:r w:rsidRPr="006B2313">
        <w:rPr>
          <w:rFonts w:cs="Times New Roman"/>
          <w:szCs w:val="24"/>
          <w:lang w:val="en-GB"/>
        </w:rPr>
        <w:t xml:space="preserve">); with </w:t>
      </w:r>
      <w:r w:rsidRPr="006B2313">
        <w:rPr>
          <w:rFonts w:eastAsia="SimSun" w:cs="Times New Roman"/>
          <w:szCs w:val="24"/>
        </w:rPr>
        <w:t>joint space width of 2.5 to 5 mm with predominant knee osteoarthritis of the medial tibiofemoral compartment; and written informed consent</w:t>
      </w:r>
      <w:r w:rsidR="00FB5ACB" w:rsidRPr="006B2313">
        <w:rPr>
          <w:rFonts w:eastAsia="SimSun" w:cs="Times New Roman"/>
          <w:szCs w:val="24"/>
        </w:rPr>
        <w:t xml:space="preserve"> </w:t>
      </w:r>
      <w:r w:rsidR="00FB5ACB" w:rsidRPr="006B2313">
        <w:rPr>
          <w:rFonts w:eastAsia="SimSun" w:cs="Times New Roman"/>
          <w:szCs w:val="24"/>
        </w:rPr>
        <w:fldChar w:fldCharType="begin">
          <w:fldData xml:space="preserve">PEVuZE5vdGU+PENpdGU+PEF1dGhvcj5Lbm9sbDwvQXV0aG9yPjxZZWFyPjIwMTg8L1llYXI+PFJl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</w:fldData>
        </w:fldChar>
      </w:r>
      <w:r w:rsidR="00932369" w:rsidRPr="006B2313">
        <w:rPr>
          <w:rFonts w:eastAsia="SimSun" w:cs="Times New Roman"/>
          <w:szCs w:val="24"/>
        </w:rPr>
        <w:instrText xml:space="preserve"> ADDIN EN.CITE </w:instrText>
      </w:r>
      <w:r w:rsidR="00932369" w:rsidRPr="006B2313">
        <w:rPr>
          <w:rFonts w:eastAsia="SimSun" w:cs="Times New Roman"/>
          <w:szCs w:val="24"/>
        </w:rPr>
        <w:fldChar w:fldCharType="begin">
          <w:fldData xml:space="preserve">PEVuZE5vdGU+PENpdGU+PEF1dGhvcj5Lbm9sbDwvQXV0aG9yPjxZZWFyPjIwMTg8L1llYXI+PFJl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</w:fldData>
        </w:fldChar>
      </w:r>
      <w:r w:rsidR="00932369" w:rsidRPr="006B2313">
        <w:rPr>
          <w:rFonts w:eastAsia="SimSun" w:cs="Times New Roman"/>
          <w:szCs w:val="24"/>
        </w:rPr>
        <w:instrText xml:space="preserve"> ADDIN EN.CITE.DATA </w:instrText>
      </w:r>
      <w:r w:rsidR="00932369" w:rsidRPr="006B2313">
        <w:rPr>
          <w:rFonts w:eastAsia="SimSun" w:cs="Times New Roman"/>
          <w:szCs w:val="24"/>
        </w:rPr>
      </w:r>
      <w:r w:rsidR="00932369" w:rsidRPr="006B2313">
        <w:rPr>
          <w:rFonts w:eastAsia="SimSun" w:cs="Times New Roman"/>
          <w:szCs w:val="24"/>
        </w:rPr>
        <w:fldChar w:fldCharType="end"/>
      </w:r>
      <w:r w:rsidR="00FB5ACB" w:rsidRPr="006B2313">
        <w:rPr>
          <w:rFonts w:eastAsia="SimSun" w:cs="Times New Roman"/>
          <w:szCs w:val="24"/>
        </w:rPr>
      </w:r>
      <w:r w:rsidR="00FB5ACB" w:rsidRPr="006B2313">
        <w:rPr>
          <w:rFonts w:eastAsia="SimSun" w:cs="Times New Roman"/>
          <w:szCs w:val="24"/>
        </w:rPr>
        <w:fldChar w:fldCharType="separate"/>
      </w:r>
      <w:r w:rsidR="00932369" w:rsidRPr="006B2313">
        <w:rPr>
          <w:rFonts w:eastAsia="SimSun" w:cs="Times New Roman"/>
          <w:noProof/>
          <w:szCs w:val="24"/>
        </w:rPr>
        <w:t>[3]</w:t>
      </w:r>
      <w:r w:rsidR="00FB5ACB" w:rsidRPr="006B2313">
        <w:rPr>
          <w:rFonts w:eastAsia="SimSun" w:cs="Times New Roman"/>
          <w:szCs w:val="24"/>
        </w:rPr>
        <w:fldChar w:fldCharType="end"/>
      </w:r>
      <w:r w:rsidR="00762EBA" w:rsidRPr="006B2313">
        <w:rPr>
          <w:rFonts w:eastAsia="SimSun" w:cs="Times New Roman"/>
          <w:szCs w:val="24"/>
        </w:rPr>
        <w:t xml:space="preserve">. </w:t>
      </w:r>
    </w:p>
    <w:p w14:paraId="3A295DFA" w14:textId="77777777" w:rsidR="00EA3ABE" w:rsidRPr="006B2313" w:rsidRDefault="0000499B" w:rsidP="00035459">
      <w:pPr>
        <w:rPr>
          <w:rFonts w:eastAsia="SimSun" w:cs="Times New Roman"/>
          <w:szCs w:val="24"/>
        </w:rPr>
        <w:sectPr w:rsidR="00EA3ABE" w:rsidRPr="006B23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B2313">
        <w:rPr>
          <w:rFonts w:eastAsia="SimSun" w:cs="Times New Roman"/>
          <w:szCs w:val="24"/>
        </w:rPr>
        <w:t xml:space="preserve">Exclusion criteria: Knee (any time) or hip (past 12 months) total </w:t>
      </w:r>
      <w:proofErr w:type="spellStart"/>
      <w:r w:rsidRPr="006B2313">
        <w:rPr>
          <w:rFonts w:eastAsia="SimSun" w:cs="Times New Roman"/>
          <w:szCs w:val="24"/>
        </w:rPr>
        <w:t>endoprothesis</w:t>
      </w:r>
      <w:proofErr w:type="spellEnd"/>
      <w:r w:rsidRPr="006B2313">
        <w:rPr>
          <w:rFonts w:eastAsia="SimSun" w:cs="Times New Roman"/>
          <w:szCs w:val="24"/>
        </w:rPr>
        <w:t>; participation in other clinical trials, cognitive impairment, insufficient German language skills; any of the following comorbidities during the past 5 years:</w:t>
      </w:r>
      <w:r w:rsidRPr="006B2313">
        <w:rPr>
          <w:rFonts w:cs="Times New Roman"/>
          <w:bCs/>
          <w:iCs/>
          <w:szCs w:val="24"/>
          <w:lang w:val="en-GB"/>
        </w:rPr>
        <w:t xml:space="preserve"> cancer, angina pectoris, coronary intervention, thromboembolic events (acute deep venous thrombosis, pulmonary embolism, stroke, myocardial infarction, arrhythmia </w:t>
      </w:r>
      <w:proofErr w:type="spellStart"/>
      <w:r w:rsidRPr="006B2313">
        <w:rPr>
          <w:rFonts w:cs="Times New Roman"/>
          <w:bCs/>
          <w:iCs/>
          <w:szCs w:val="24"/>
          <w:lang w:val="en-GB"/>
        </w:rPr>
        <w:t>absoluta</w:t>
      </w:r>
      <w:proofErr w:type="spellEnd"/>
      <w:r w:rsidRPr="006B2313">
        <w:rPr>
          <w:rFonts w:cs="Times New Roman"/>
          <w:bCs/>
          <w:iCs/>
          <w:szCs w:val="24"/>
          <w:lang w:val="en-GB"/>
        </w:rPr>
        <w:t xml:space="preserve">, uncontrolled hypertension, retinal artery occlusion, vena centralise retinae occlusion); any of the following comorbidities and states: paraplegia, hemiplegia, severe rheumatoid arthritis, severe polyneuropathy, severe vertebral disc prolapse, severe spinal canal stenosis, dementia, acute tendinitis (legs only), current fractures (pelvic and legs), cholecystolithiasis, kidney stones, urethral stones, hernia </w:t>
      </w:r>
      <w:proofErr w:type="spellStart"/>
      <w:r w:rsidRPr="006B2313">
        <w:rPr>
          <w:rFonts w:cs="Times New Roman"/>
          <w:bCs/>
          <w:iCs/>
          <w:szCs w:val="24"/>
          <w:lang w:val="en-GB"/>
        </w:rPr>
        <w:t>abdominalis</w:t>
      </w:r>
      <w:proofErr w:type="spellEnd"/>
      <w:r w:rsidRPr="006B2313">
        <w:rPr>
          <w:rFonts w:cs="Times New Roman"/>
          <w:bCs/>
          <w:iCs/>
          <w:szCs w:val="24"/>
          <w:lang w:val="en-GB"/>
        </w:rPr>
        <w:t xml:space="preserve"> and/or </w:t>
      </w:r>
      <w:proofErr w:type="spellStart"/>
      <w:r w:rsidRPr="006B2313">
        <w:rPr>
          <w:rFonts w:cs="Times New Roman"/>
          <w:bCs/>
          <w:iCs/>
          <w:szCs w:val="24"/>
          <w:lang w:val="en-GB"/>
        </w:rPr>
        <w:t>inguinalis</w:t>
      </w:r>
      <w:proofErr w:type="spellEnd"/>
      <w:r w:rsidRPr="006B2313">
        <w:rPr>
          <w:rFonts w:cs="Times New Roman"/>
          <w:bCs/>
          <w:iCs/>
          <w:szCs w:val="24"/>
          <w:lang w:val="en-GB"/>
        </w:rPr>
        <w:t>,</w:t>
      </w:r>
      <w:r w:rsidRPr="006B2313">
        <w:rPr>
          <w:rFonts w:cs="Times New Roman"/>
          <w:szCs w:val="24"/>
          <w:lang w:val="en-GB"/>
        </w:rPr>
        <w:t xml:space="preserve"> acute migraine, current wounds (pelvis and legs), epilepsy, pregnancy; also r</w:t>
      </w:r>
      <w:proofErr w:type="spellStart"/>
      <w:r w:rsidRPr="006B2313">
        <w:rPr>
          <w:rFonts w:eastAsia="SimSun" w:cs="Times New Roman"/>
          <w:szCs w:val="24"/>
        </w:rPr>
        <w:t>ecent</w:t>
      </w:r>
      <w:proofErr w:type="spellEnd"/>
      <w:r w:rsidRPr="006B2313">
        <w:rPr>
          <w:rFonts w:eastAsia="SimSun" w:cs="Times New Roman"/>
          <w:szCs w:val="24"/>
        </w:rPr>
        <w:t xml:space="preserve"> intra-articular injection (notably glucocorticoids &lt;3 months previously or hyaluronic acid &lt;6 months previously), clinical deformities, and previous treatments acting on cartilage (oral glucosamine </w:t>
      </w:r>
      <w:r w:rsidRPr="006B2313">
        <w:rPr>
          <w:rFonts w:eastAsia="AdvOT8608a8d1+22" w:cs="Times New Roman"/>
          <w:szCs w:val="24"/>
        </w:rPr>
        <w:t>≥</w:t>
      </w:r>
      <w:r w:rsidRPr="006B2313">
        <w:rPr>
          <w:rFonts w:eastAsia="SimSun" w:cs="Times New Roman"/>
          <w:szCs w:val="24"/>
        </w:rPr>
        <w:t>1500 mg/day and chondroitin sulphate &lt;3 months previously).</w:t>
      </w:r>
    </w:p>
    <w:p w14:paraId="65C6A471" w14:textId="77777777" w:rsidR="00EA3ABE" w:rsidRPr="006B2313" w:rsidRDefault="00EA3ABE" w:rsidP="00EA3ABE">
      <w:pPr>
        <w:ind w:firstLine="0"/>
        <w:rPr>
          <w:rFonts w:eastAsia="SimSun" w:cs="Times New Roman"/>
          <w:szCs w:val="24"/>
        </w:rPr>
      </w:pPr>
    </w:p>
    <w:p w14:paraId="5331C5A8" w14:textId="055933F7" w:rsidR="0000499B" w:rsidRPr="006B2313" w:rsidRDefault="00EA3ABE" w:rsidP="00EA3ABE">
      <w:pPr>
        <w:ind w:firstLine="0"/>
        <w:rPr>
          <w:rFonts w:eastAsia="SimSun" w:cs="Times New Roman"/>
          <w:b/>
          <w:bCs/>
          <w:szCs w:val="24"/>
        </w:rPr>
      </w:pPr>
      <w:r w:rsidRPr="006B2313">
        <w:rPr>
          <w:rFonts w:eastAsia="SimSun" w:cs="Times New Roman"/>
          <w:b/>
          <w:bCs/>
          <w:szCs w:val="24"/>
        </w:rPr>
        <w:t xml:space="preserve">Additional </w:t>
      </w:r>
      <w:r w:rsidR="000F3D86" w:rsidRPr="006B2313">
        <w:rPr>
          <w:rFonts w:eastAsia="SimSun" w:cs="Times New Roman"/>
          <w:b/>
          <w:bCs/>
          <w:szCs w:val="24"/>
        </w:rPr>
        <w:t>F</w:t>
      </w:r>
      <w:r w:rsidRPr="006B2313">
        <w:rPr>
          <w:rFonts w:eastAsia="SimSun" w:cs="Times New Roman"/>
          <w:b/>
          <w:bCs/>
          <w:szCs w:val="24"/>
        </w:rPr>
        <w:t>igure 1</w:t>
      </w:r>
    </w:p>
    <w:p w14:paraId="54AE0137" w14:textId="3926BA55" w:rsidR="002D7F59" w:rsidRPr="006B2313" w:rsidRDefault="002D7F59" w:rsidP="00EA3ABE">
      <w:pPr>
        <w:ind w:firstLine="0"/>
        <w:rPr>
          <w:rFonts w:eastAsia="SimSun" w:cs="Times New Roman"/>
          <w:i/>
          <w:iCs/>
          <w:szCs w:val="24"/>
        </w:rPr>
      </w:pPr>
      <w:r w:rsidRPr="006B2313">
        <w:rPr>
          <w:rFonts w:eastAsia="SimSun" w:cs="Times New Roman"/>
          <w:i/>
          <w:iCs/>
          <w:szCs w:val="24"/>
        </w:rPr>
        <w:t xml:space="preserve">Conditions of the </w:t>
      </w:r>
      <w:proofErr w:type="spellStart"/>
      <w:r w:rsidRPr="006B2313">
        <w:rPr>
          <w:rFonts w:eastAsia="SimSun" w:cs="Times New Roman"/>
          <w:i/>
          <w:iCs/>
          <w:szCs w:val="24"/>
        </w:rPr>
        <w:t>PrevOP-Maint</w:t>
      </w:r>
      <w:proofErr w:type="spellEnd"/>
      <w:r w:rsidRPr="006B2313">
        <w:rPr>
          <w:rFonts w:eastAsia="SimSun" w:cs="Times New Roman"/>
          <w:i/>
          <w:iCs/>
          <w:szCs w:val="24"/>
        </w:rPr>
        <w:t xml:space="preserve"> Medical Trial (</w:t>
      </w:r>
      <w:proofErr w:type="spellStart"/>
      <w:r w:rsidRPr="006B2313">
        <w:rPr>
          <w:rFonts w:eastAsia="SimSun" w:cs="Times New Roman"/>
          <w:i/>
          <w:iCs/>
          <w:szCs w:val="24"/>
        </w:rPr>
        <w:t>PrevOP</w:t>
      </w:r>
      <w:proofErr w:type="spellEnd"/>
      <w:r w:rsidRPr="006B2313">
        <w:rPr>
          <w:rFonts w:eastAsia="SimSun" w:cs="Times New Roman"/>
          <w:i/>
          <w:iCs/>
          <w:szCs w:val="24"/>
        </w:rPr>
        <w:t>-MMT) nested in the PrevOP-Psychological Adherence Program (PrevOP-PAP) conditions</w:t>
      </w:r>
    </w:p>
    <w:p w14:paraId="1DC71EAE" w14:textId="7AF0BDD8" w:rsidR="002D7F59" w:rsidRPr="006B2313" w:rsidRDefault="002D7F59" w:rsidP="00EA3ABE">
      <w:pPr>
        <w:ind w:firstLine="0"/>
        <w:rPr>
          <w:rFonts w:eastAsia="SimSun" w:cs="Times New Roman"/>
          <w:i/>
          <w:iCs/>
          <w:szCs w:val="24"/>
        </w:rPr>
      </w:pPr>
    </w:p>
    <w:p w14:paraId="00AFEFFF" w14:textId="474AB858" w:rsidR="002D7F59" w:rsidRPr="006B2313" w:rsidRDefault="002D7F59" w:rsidP="00EA3ABE">
      <w:pPr>
        <w:ind w:firstLine="0"/>
        <w:rPr>
          <w:rFonts w:eastAsia="SimSun" w:cs="Times New Roman"/>
          <w:i/>
          <w:iCs/>
          <w:szCs w:val="24"/>
        </w:rPr>
      </w:pPr>
      <w:r w:rsidRPr="006B231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8EF4FE" wp14:editId="3F5972C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25036" cy="4778323"/>
                <wp:effectExtent l="0" t="0" r="23495" b="22860"/>
                <wp:wrapNone/>
                <wp:docPr id="34" name="Gruppieren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E5CEAE-7C7A-4371-969E-8DA91E50A60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5036" cy="4778323"/>
                          <a:chOff x="0" y="0"/>
                          <a:chExt cx="5825036" cy="4778323"/>
                        </a:xfrm>
                      </wpg:grpSpPr>
                      <wps:wsp>
                        <wps:cNvPr id="2" name="Rechteck 2">
                          <a:extLst>
                            <a:ext uri="{FF2B5EF4-FFF2-40B4-BE49-F238E27FC236}">
                              <a16:creationId xmlns:a16="http://schemas.microsoft.com/office/drawing/2014/main" id="{0B041F90-75B5-464D-9937-67A8B49471BB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3702" y="0"/>
                            <a:ext cx="2086149" cy="61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C014821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vOP-MMT high-exercise + </w:t>
                              </w:r>
                            </w:p>
                            <w:p w14:paraId="7838DF85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intervention</w:t>
                              </w:r>
                            </w:p>
                            <w:p w14:paraId="38E3E0BC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43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3" name="Rechteck 3">
                          <a:extLst>
                            <a:ext uri="{FF2B5EF4-FFF2-40B4-BE49-F238E27FC236}">
                              <a16:creationId xmlns:a16="http://schemas.microsoft.com/office/drawing/2014/main" id="{6751F234-885A-47A6-B725-F57B3D55679B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0" y="828675"/>
                            <a:ext cx="2088000" cy="61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7BD97AA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vOP-MMT high-exercise + </w:t>
                              </w:r>
                            </w:p>
                            <w:p w14:paraId="5F7017AB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active control</w:t>
                              </w:r>
                            </w:p>
                            <w:p w14:paraId="6A48DCD3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38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4" name="Rechteck 4">
                          <a:extLst>
                            <a:ext uri="{FF2B5EF4-FFF2-40B4-BE49-F238E27FC236}">
                              <a16:creationId xmlns:a16="http://schemas.microsoft.com/office/drawing/2014/main" id="{4FE341F1-3A67-4B44-AE53-8EE5D7424991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1851" y="1657350"/>
                            <a:ext cx="2086149" cy="61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A8CE8A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vOP-MMT low-exercise + </w:t>
                              </w:r>
                            </w:p>
                            <w:p w14:paraId="390879B2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intervention</w:t>
                              </w:r>
                            </w:p>
                            <w:p w14:paraId="15317B5B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41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5" name="Rechteck 5">
                          <a:extLst>
                            <a:ext uri="{FF2B5EF4-FFF2-40B4-BE49-F238E27FC236}">
                              <a16:creationId xmlns:a16="http://schemas.microsoft.com/office/drawing/2014/main" id="{B5EC1C0B-7FD3-4A46-99C7-76C9DBE835AF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0" y="2486025"/>
                            <a:ext cx="2088000" cy="61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F8EEE61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vOP-MMT low-exercise + </w:t>
                              </w:r>
                            </w:p>
                            <w:p w14:paraId="395BCCB7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active control</w:t>
                              </w:r>
                            </w:p>
                            <w:p w14:paraId="11C95B48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41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6" name="Rechteck 6">
                          <a:extLst>
                            <a:ext uri="{FF2B5EF4-FFF2-40B4-BE49-F238E27FC236}">
                              <a16:creationId xmlns:a16="http://schemas.microsoft.com/office/drawing/2014/main" id="{047D8D29-8B06-40EB-AF4A-BB4EE878F357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0" y="3314700"/>
                            <a:ext cx="2086149" cy="61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1DC6788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vOP-MMT active control + </w:t>
                              </w:r>
                            </w:p>
                            <w:p w14:paraId="2F7CC438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intervention</w:t>
                              </w:r>
                            </w:p>
                            <w:p w14:paraId="60805CE7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39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7" name="Rechteck 7">
                          <a:extLst>
                            <a:ext uri="{FF2B5EF4-FFF2-40B4-BE49-F238E27FC236}">
                              <a16:creationId xmlns:a16="http://schemas.microsoft.com/office/drawing/2014/main" id="{CE03E69A-BCD3-464D-BB4D-B779CF4DA9ED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0" y="4143375"/>
                            <a:ext cx="2088000" cy="61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EE6DD4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vOP-MMT active control + </w:t>
                              </w:r>
                            </w:p>
                            <w:p w14:paraId="39F834EF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active control</w:t>
                              </w:r>
                            </w:p>
                            <w:p w14:paraId="02138347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39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8" name="Rechteck 8">
                          <a:extLst>
                            <a:ext uri="{FF2B5EF4-FFF2-40B4-BE49-F238E27FC236}">
                              <a16:creationId xmlns:a16="http://schemas.microsoft.com/office/drawing/2014/main" id="{1E95DDBE-DCC3-4520-8241-DB618BCE4637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3738887" y="0"/>
                            <a:ext cx="2086149" cy="22693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08A32F9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intervention</w:t>
                              </w:r>
                            </w:p>
                            <w:p w14:paraId="40D24D1A" w14:textId="77777777" w:rsidR="00E17D81" w:rsidRPr="002D7F59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123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9" name="Rechteck 9">
                          <a:extLst>
                            <a:ext uri="{FF2B5EF4-FFF2-40B4-BE49-F238E27FC236}">
                              <a16:creationId xmlns:a16="http://schemas.microsoft.com/office/drawing/2014/main" id="{A9183F77-AB39-4E97-9AB1-FB6AEFD8BC46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3738887" y="2508973"/>
                            <a:ext cx="2086149" cy="22693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981230C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P-PAP active control</w:t>
                              </w:r>
                            </w:p>
                            <w:p w14:paraId="3A2A2D9F" w14:textId="77777777" w:rsidR="00E17D81" w:rsidRDefault="00E17D81" w:rsidP="002D7F59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2D7F5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118</w:t>
                              </w:r>
                            </w:p>
                          </w:txbxContent>
                        </wps:txbx>
                        <wps:bodyPr lIns="0" tIns="0" rIns="0" bIns="0" rtlCol="0" anchor="ctr"/>
                      </wps:wsp>
                      <wps:wsp>
                        <wps:cNvPr id="10" name="Gerade Verbindung mit Pfeil 10">
                          <a:extLst>
                            <a:ext uri="{FF2B5EF4-FFF2-40B4-BE49-F238E27FC236}">
                              <a16:creationId xmlns:a16="http://schemas.microsoft.com/office/drawing/2014/main" id="{364447D0-C503-4766-8D8B-A00E03CEB645}"/>
                            </a:ext>
                          </a:extLst>
                        </wps:cNvPr>
                        <wps:cNvCnPr>
                          <a:cxnSpLocks/>
                          <a:stCxn id="2" idx="3"/>
                        </wps:cNvCnPr>
                        <wps:spPr>
                          <a:xfrm>
                            <a:off x="2089851" y="306000"/>
                            <a:ext cx="1649036" cy="78401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Gerade Verbindung mit Pfeil 11">
                          <a:extLst>
                            <a:ext uri="{FF2B5EF4-FFF2-40B4-BE49-F238E27FC236}">
                              <a16:creationId xmlns:a16="http://schemas.microsoft.com/office/drawing/2014/main" id="{D8551B01-83F4-4F9C-81C1-669A7482FE13}"/>
                            </a:ext>
                          </a:extLst>
                        </wps:cNvPr>
                        <wps:cNvCnPr>
                          <a:cxnSpLocks/>
                          <a:stCxn id="3" idx="3"/>
                        </wps:cNvCnPr>
                        <wps:spPr>
                          <a:xfrm>
                            <a:off x="2088000" y="1134675"/>
                            <a:ext cx="1650887" cy="240472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Gerade Verbindung mit Pfeil 12">
                          <a:extLst>
                            <a:ext uri="{FF2B5EF4-FFF2-40B4-BE49-F238E27FC236}">
                              <a16:creationId xmlns:a16="http://schemas.microsoft.com/office/drawing/2014/main" id="{DBE161F9-FE9E-4DDE-89AF-E3F89F34D250}"/>
                            </a:ext>
                          </a:extLst>
                        </wps:cNvPr>
                        <wps:cNvCnPr>
                          <a:cxnSpLocks/>
                          <a:stCxn id="4" idx="3"/>
                          <a:endCxn id="8" idx="1"/>
                        </wps:cNvCnPr>
                        <wps:spPr>
                          <a:xfrm flipV="1">
                            <a:off x="2088000" y="1134675"/>
                            <a:ext cx="1650887" cy="828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" name="Gerade Verbindung mit Pfeil 13">
                          <a:extLst>
                            <a:ext uri="{FF2B5EF4-FFF2-40B4-BE49-F238E27FC236}">
                              <a16:creationId xmlns:a16="http://schemas.microsoft.com/office/drawing/2014/main" id="{1E127191-0FC8-47BA-8976-D9EC051531E4}"/>
                            </a:ext>
                          </a:extLst>
                        </wps:cNvPr>
                        <wps:cNvCnPr>
                          <a:cxnSpLocks/>
                          <a:stCxn id="5" idx="3"/>
                          <a:endCxn id="9" idx="1"/>
                        </wps:cNvCnPr>
                        <wps:spPr>
                          <a:xfrm>
                            <a:off x="2088000" y="2792025"/>
                            <a:ext cx="1650887" cy="85162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Gerade Verbindung mit Pfeil 14">
                          <a:extLst>
                            <a:ext uri="{FF2B5EF4-FFF2-40B4-BE49-F238E27FC236}">
                              <a16:creationId xmlns:a16="http://schemas.microsoft.com/office/drawing/2014/main" id="{3FBA8C26-4E09-4E9C-8109-326E9355324A}"/>
                            </a:ext>
                          </a:extLst>
                        </wps:cNvPr>
                        <wps:cNvCnPr>
                          <a:cxnSpLocks/>
                          <a:stCxn id="6" idx="3"/>
                        </wps:cNvCnPr>
                        <wps:spPr>
                          <a:xfrm flipV="1">
                            <a:off x="2086149" y="1190812"/>
                            <a:ext cx="1652738" cy="242988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Gerade Verbindung mit Pfeil 15">
                          <a:extLst>
                            <a:ext uri="{FF2B5EF4-FFF2-40B4-BE49-F238E27FC236}">
                              <a16:creationId xmlns:a16="http://schemas.microsoft.com/office/drawing/2014/main" id="{86405001-7D7B-4DB6-B0C4-15C5A39D4E67}"/>
                            </a:ext>
                          </a:extLst>
                        </wps:cNvPr>
                        <wps:cNvCnPr>
                          <a:cxnSpLocks/>
                          <a:stCxn id="7" idx="3"/>
                        </wps:cNvCnPr>
                        <wps:spPr>
                          <a:xfrm flipV="1">
                            <a:off x="2088000" y="3721499"/>
                            <a:ext cx="1650887" cy="72787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8EF4FE" id="Gruppieren 33" o:spid="_x0000_s1026" style="position:absolute;margin-left:0;margin-top:-.05pt;width:458.65pt;height:376.25pt;z-index:251659264" coordsize="58250,47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">
                <v:rect id="Rechteck 2" o:spid="_x0000_s1027" style="position:absolute;left:37;width:20861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" fillcolor="window" strokecolor="windowText" strokeweight="1pt">
                  <v:path arrowok="t"/>
                  <v:textbox inset="0,0,0,0">
                    <w:txbxContent>
                      <w:p w14:paraId="1C014821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vOP-MMT high-exercise + </w:t>
                        </w:r>
                      </w:p>
                      <w:p w14:paraId="7838DF85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intervention</w:t>
                        </w:r>
                      </w:p>
                      <w:p w14:paraId="38E3E0BC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43</w:t>
                        </w:r>
                      </w:p>
                    </w:txbxContent>
                  </v:textbox>
                </v:rect>
                <v:rect id="Rechteck 3" o:spid="_x0000_s1028" style="position:absolute;top:8286;width:20880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" fillcolor="window" strokecolor="windowText" strokeweight="1pt">
                  <v:path arrowok="t"/>
                  <v:textbox inset="0,0,0,0">
                    <w:txbxContent>
                      <w:p w14:paraId="17BD97AA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vOP-MMT high-exercise + </w:t>
                        </w:r>
                      </w:p>
                      <w:p w14:paraId="5F7017AB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active control</w:t>
                        </w:r>
                      </w:p>
                      <w:p w14:paraId="6A48DCD3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38</w:t>
                        </w:r>
                      </w:p>
                    </w:txbxContent>
                  </v:textbox>
                </v:rect>
                <v:rect id="Rechteck 4" o:spid="_x0000_s1029" style="position:absolute;left:18;top:16573;width:20862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" fillcolor="window" strokecolor="windowText" strokeweight="1pt">
                  <v:path arrowok="t"/>
                  <v:textbox inset="0,0,0,0">
                    <w:txbxContent>
                      <w:p w14:paraId="7AA8CE8A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vOP-MMT low-exercise + </w:t>
                        </w:r>
                      </w:p>
                      <w:p w14:paraId="390879B2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intervention</w:t>
                        </w:r>
                      </w:p>
                      <w:p w14:paraId="15317B5B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41</w:t>
                        </w:r>
                      </w:p>
                    </w:txbxContent>
                  </v:textbox>
                </v:rect>
                <v:rect id="Rechteck 5" o:spid="_x0000_s1030" style="position:absolute;top:24860;width:20880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" fillcolor="window" strokecolor="windowText" strokeweight="1pt">
                  <v:path arrowok="t"/>
                  <v:textbox inset="0,0,0,0">
                    <w:txbxContent>
                      <w:p w14:paraId="4F8EEE61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vOP-MMT low-exercise + </w:t>
                        </w:r>
                      </w:p>
                      <w:p w14:paraId="395BCCB7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active control</w:t>
                        </w:r>
                      </w:p>
                      <w:p w14:paraId="11C95B48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41</w:t>
                        </w:r>
                      </w:p>
                    </w:txbxContent>
                  </v:textbox>
                </v:rect>
                <v:rect id="Rechteck 6" o:spid="_x0000_s1031" style="position:absolute;top:33147;width:20861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" fillcolor="window" strokecolor="windowText" strokeweight="1pt">
                  <v:path arrowok="t"/>
                  <v:textbox inset="0,0,0,0">
                    <w:txbxContent>
                      <w:p w14:paraId="71DC6788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vOP-MMT active control + </w:t>
                        </w:r>
                      </w:p>
                      <w:p w14:paraId="2F7CC438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intervention</w:t>
                        </w:r>
                      </w:p>
                      <w:p w14:paraId="60805CE7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39</w:t>
                        </w:r>
                      </w:p>
                    </w:txbxContent>
                  </v:textbox>
                </v:rect>
                <v:rect id="Rechteck 7" o:spid="_x0000_s1032" style="position:absolute;top:41433;width:20880;height:6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" fillcolor="window" strokecolor="windowText" strokeweight="1pt">
                  <v:path arrowok="t"/>
                  <v:textbox inset="0,0,0,0">
                    <w:txbxContent>
                      <w:p w14:paraId="34EE6DD4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vOP-MMT active control + </w:t>
                        </w:r>
                      </w:p>
                      <w:p w14:paraId="39F834EF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active control</w:t>
                        </w:r>
                      </w:p>
                      <w:p w14:paraId="02138347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39</w:t>
                        </w:r>
                      </w:p>
                    </w:txbxContent>
                  </v:textbox>
                </v:rect>
                <v:rect id="Rechteck 8" o:spid="_x0000_s1033" style="position:absolute;left:37388;width:20862;height:226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" fillcolor="window" strokecolor="windowText" strokeweight="1pt">
                  <v:path arrowok="t"/>
                  <v:textbox inset="0,0,0,0">
                    <w:txbxContent>
                      <w:p w14:paraId="308A32F9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intervention</w:t>
                        </w:r>
                      </w:p>
                      <w:p w14:paraId="40D24D1A" w14:textId="77777777" w:rsidR="00E17D81" w:rsidRPr="002D7F59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123</w:t>
                        </w:r>
                      </w:p>
                    </w:txbxContent>
                  </v:textbox>
                </v:rect>
                <v:rect id="Rechteck 9" o:spid="_x0000_s1034" style="position:absolute;left:37388;top:25089;width:20862;height:226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" fillcolor="window" strokecolor="windowText" strokeweight="1pt">
                  <v:path arrowok="t"/>
                  <v:textbox inset="0,0,0,0">
                    <w:txbxContent>
                      <w:p w14:paraId="0981230C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P-PAP active control</w:t>
                        </w:r>
                      </w:p>
                      <w:p w14:paraId="3A2A2D9F" w14:textId="77777777" w:rsidR="00E17D81" w:rsidRDefault="00E17D81" w:rsidP="002D7F59">
                        <w:pPr>
                          <w:spacing w:line="240" w:lineRule="auto"/>
                          <w:ind w:firstLine="0"/>
                          <w:jc w:val="center"/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2D7F59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118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0" o:spid="_x0000_s1035" type="#_x0000_t32" style="position:absolute;left:20898;top:3060;width:16490;height:78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3ge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hV5+kQH08gYAAP//AwBQSwECLQAUAAYACAAAACEA2+H2y+4AAACFAQAAEwAAAAAAAAAA&#10;AAAAAAAAAAAAW0NvbnRlbnRfVHlwZXNdLnhtbFBLAQItABQABgAIAAAAIQBa9CxbvwAAABUBAAAL&#10;AAAAAAAAAAAAAAAAAB8BAABfcmVscy8ucmVsc1BLAQItABQABgAIAAAAIQDtz3gexQAAANs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shape id="Gerade Verbindung mit Pfeil 11" o:spid="_x0000_s1036" type="#_x0000_t32" style="position:absolute;left:20880;top:11346;width:16508;height:24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" strokecolor="windowText" strokeweight=".5pt">
                  <v:stroke endarrow="block" joinstyle="miter"/>
                  <o:lock v:ext="edit" shapetype="f"/>
                </v:shape>
                <v:shape id="Gerade Verbindung mit Pfeil 12" o:spid="_x0000_s1037" type="#_x0000_t32" style="position:absolute;left:20880;top:11346;width:16508;height:82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" strokecolor="windowText" strokeweight=".5pt">
                  <v:stroke endarrow="block" joinstyle="miter"/>
                  <o:lock v:ext="edit" shapetype="f"/>
                </v:shape>
                <v:shape id="Gerade Verbindung mit Pfeil 13" o:spid="_x0000_s1038" type="#_x0000_t32" style="position:absolute;left:20880;top:27920;width:16508;height:85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" strokecolor="windowText" strokeweight=".5pt">
                  <v:stroke endarrow="block" joinstyle="miter"/>
                  <o:lock v:ext="edit" shapetype="f"/>
                </v:shape>
                <v:shape id="Gerade Verbindung mit Pfeil 14" o:spid="_x0000_s1039" type="#_x0000_t32" style="position:absolute;left:20861;top:11908;width:16527;height:242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" strokecolor="windowText" strokeweight=".5pt">
                  <v:stroke endarrow="block" joinstyle="miter"/>
                  <o:lock v:ext="edit" shapetype="f"/>
                </v:shape>
                <v:shape id="Gerade Verbindung mit Pfeil 15" o:spid="_x0000_s1040" type="#_x0000_t32" style="position:absolute;left:20880;top:37214;width:16508;height:727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" strokecolor="windowText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7788E5B" w14:textId="77777777" w:rsidR="0000499B" w:rsidRPr="006B2313" w:rsidRDefault="0000499B" w:rsidP="0000499B">
      <w:pPr>
        <w:spacing w:after="160" w:line="259" w:lineRule="auto"/>
        <w:rPr>
          <w:rFonts w:eastAsia="SimSun" w:cs="Times New Roman"/>
          <w:szCs w:val="24"/>
        </w:rPr>
      </w:pPr>
      <w:r w:rsidRPr="006B2313">
        <w:rPr>
          <w:rFonts w:eastAsia="SimSun" w:cs="Times New Roman"/>
          <w:szCs w:val="24"/>
        </w:rPr>
        <w:br w:type="page"/>
      </w:r>
    </w:p>
    <w:p w14:paraId="26FA081C" w14:textId="77777777" w:rsidR="0000499B" w:rsidRPr="006B2313" w:rsidRDefault="0000499B" w:rsidP="0000499B">
      <w:pPr>
        <w:rPr>
          <w:rFonts w:eastAsia="SimSun" w:cs="Times New Roman"/>
          <w:szCs w:val="24"/>
        </w:rPr>
        <w:sectPr w:rsidR="0000499B" w:rsidRPr="006B23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CBE151F" w14:textId="77777777" w:rsidR="00AA6B93" w:rsidRPr="006B2313" w:rsidRDefault="00AA6B93" w:rsidP="0000499B">
      <w:pPr>
        <w:ind w:firstLine="0"/>
        <w:rPr>
          <w:rFonts w:cs="Times New Roman"/>
          <w:b/>
          <w:bCs/>
          <w:szCs w:val="24"/>
        </w:rPr>
      </w:pPr>
    </w:p>
    <w:p w14:paraId="201FA135" w14:textId="78EFBE0F" w:rsidR="0000499B" w:rsidRPr="006B2313" w:rsidRDefault="00400970" w:rsidP="0000499B">
      <w:pPr>
        <w:ind w:firstLine="0"/>
        <w:rPr>
          <w:rFonts w:cs="Times New Roman"/>
          <w:b/>
          <w:bCs/>
          <w:szCs w:val="24"/>
        </w:rPr>
      </w:pPr>
      <w:r w:rsidRPr="006B2313">
        <w:rPr>
          <w:rFonts w:cs="Times New Roman"/>
          <w:b/>
          <w:bCs/>
          <w:szCs w:val="24"/>
        </w:rPr>
        <w:t>Additional</w:t>
      </w:r>
      <w:r w:rsidR="00990B20" w:rsidRPr="006B2313">
        <w:rPr>
          <w:rFonts w:cs="Times New Roman"/>
          <w:b/>
          <w:bCs/>
          <w:szCs w:val="24"/>
        </w:rPr>
        <w:t xml:space="preserve"> </w:t>
      </w:r>
      <w:r w:rsidR="000F3D86" w:rsidRPr="006B2313">
        <w:rPr>
          <w:rFonts w:cs="Times New Roman"/>
          <w:b/>
          <w:bCs/>
          <w:szCs w:val="24"/>
        </w:rPr>
        <w:t>T</w:t>
      </w:r>
      <w:r w:rsidR="00990B20" w:rsidRPr="006B2313">
        <w:rPr>
          <w:rFonts w:cs="Times New Roman"/>
          <w:b/>
          <w:bCs/>
          <w:szCs w:val="24"/>
        </w:rPr>
        <w:t>able 1</w:t>
      </w:r>
    </w:p>
    <w:p w14:paraId="60105780" w14:textId="1DAE6AD4" w:rsidR="00990B20" w:rsidRPr="006B2313" w:rsidRDefault="00962328" w:rsidP="0000499B">
      <w:pPr>
        <w:ind w:firstLine="0"/>
        <w:rPr>
          <w:rFonts w:cs="Times New Roman"/>
          <w:i/>
          <w:iCs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Manifest Regression Analyses Predicting Central Variable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193"/>
        <w:gridCol w:w="2194"/>
      </w:tblGrid>
      <w:tr w:rsidR="006B2313" w:rsidRPr="006B2313" w14:paraId="2C43C464" w14:textId="77777777" w:rsidTr="008B0696">
        <w:trPr>
          <w:trHeight w:val="397"/>
          <w:tblHeader/>
        </w:trPr>
        <w:tc>
          <w:tcPr>
            <w:tcW w:w="4673" w:type="dxa"/>
            <w:tcBorders>
              <w:top w:val="single" w:sz="4" w:space="0" w:color="auto"/>
            </w:tcBorders>
          </w:tcPr>
          <w:p w14:paraId="1D8EB97C" w14:textId="77777777" w:rsidR="0000499B" w:rsidRPr="006B2313" w:rsidRDefault="0000499B" w:rsidP="000049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8A57" w14:textId="783CB8FC" w:rsidR="0000499B" w:rsidRPr="006B2313" w:rsidRDefault="0000499B" w:rsidP="0000499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 xml:space="preserve">Model </w:t>
            </w:r>
            <w:r w:rsidR="00990B20" w:rsidRPr="006B231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DD93D" w14:textId="08111216" w:rsidR="0000499B" w:rsidRPr="006B2313" w:rsidRDefault="0000499B" w:rsidP="0000499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 xml:space="preserve">Model </w:t>
            </w:r>
            <w:r w:rsidR="00990B20" w:rsidRPr="006B2313">
              <w:rPr>
                <w:rFonts w:cs="Times New Roman"/>
                <w:b/>
                <w:bCs/>
                <w:szCs w:val="24"/>
              </w:rPr>
              <w:t>2</w:t>
            </w:r>
          </w:p>
        </w:tc>
      </w:tr>
      <w:tr w:rsidR="006B2313" w:rsidRPr="006B2313" w14:paraId="78144520" w14:textId="77777777" w:rsidTr="008B0696">
        <w:trPr>
          <w:trHeight w:val="737"/>
          <w:tblHeader/>
        </w:trPr>
        <w:tc>
          <w:tcPr>
            <w:tcW w:w="4673" w:type="dxa"/>
            <w:tcBorders>
              <w:bottom w:val="single" w:sz="4" w:space="0" w:color="auto"/>
            </w:tcBorders>
          </w:tcPr>
          <w:p w14:paraId="3ED1F1E4" w14:textId="77777777" w:rsidR="0000499B" w:rsidRPr="006B2313" w:rsidRDefault="0000499B" w:rsidP="0000499B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98F33" w14:textId="77777777" w:rsidR="0000499B" w:rsidRPr="006B2313" w:rsidRDefault="0000499B" w:rsidP="0000499B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6B2313">
              <w:rPr>
                <w:rFonts w:cs="Times New Roman"/>
                <w:szCs w:val="24"/>
              </w:rPr>
              <w:t>Est</w:t>
            </w:r>
            <w:r w:rsidRPr="006B2313">
              <w:rPr>
                <w:rFonts w:cs="Times New Roman"/>
                <w:i/>
                <w:iCs/>
                <w:szCs w:val="24"/>
              </w:rPr>
              <w:t xml:space="preserve"> (SE)</w:t>
            </w:r>
          </w:p>
          <w:p w14:paraId="16374310" w14:textId="77777777" w:rsidR="0000499B" w:rsidRPr="006B2313" w:rsidRDefault="0000499B" w:rsidP="0000499B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95% CI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84BE" w14:textId="77777777" w:rsidR="0000499B" w:rsidRPr="006B2313" w:rsidRDefault="0000499B" w:rsidP="0000499B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Cs w:val="24"/>
              </w:rPr>
            </w:pPr>
            <w:r w:rsidRPr="006B2313">
              <w:rPr>
                <w:rFonts w:cs="Times New Roman"/>
                <w:szCs w:val="24"/>
              </w:rPr>
              <w:t>Est</w:t>
            </w:r>
            <w:r w:rsidRPr="006B2313">
              <w:rPr>
                <w:rFonts w:cs="Times New Roman"/>
                <w:i/>
                <w:iCs/>
                <w:szCs w:val="24"/>
              </w:rPr>
              <w:t xml:space="preserve"> (SE)</w:t>
            </w:r>
          </w:p>
          <w:p w14:paraId="6B35553F" w14:textId="77777777" w:rsidR="0000499B" w:rsidRPr="006B2313" w:rsidRDefault="0000499B" w:rsidP="0000499B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95% CI</w:t>
            </w:r>
          </w:p>
        </w:tc>
      </w:tr>
      <w:tr w:rsidR="006B2313" w:rsidRPr="006B2313" w14:paraId="2187CCD1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04FC7DAA" w14:textId="77777777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Maintenance self-efficacy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656D986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387CA9B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6C1D3895" w14:textId="77777777" w:rsidTr="008B0696">
        <w:tc>
          <w:tcPr>
            <w:tcW w:w="4673" w:type="dxa"/>
          </w:tcPr>
          <w:p w14:paraId="71C920A6" w14:textId="7B73F964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4BF67F6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4 (0.17)</w:t>
            </w:r>
            <w:r w:rsidRPr="006B2313">
              <w:rPr>
                <w:rFonts w:cs="Times New Roman"/>
                <w:szCs w:val="24"/>
              </w:rPr>
              <w:br/>
              <w:t>[-0.08; 0.57]</w:t>
            </w:r>
          </w:p>
        </w:tc>
        <w:tc>
          <w:tcPr>
            <w:tcW w:w="2194" w:type="dxa"/>
          </w:tcPr>
          <w:p w14:paraId="4A81AED7" w14:textId="10B861DD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5 (0.1</w:t>
            </w:r>
            <w:r w:rsidR="0015344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07; 0.5</w:t>
            </w:r>
            <w:r w:rsidR="0015344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2E85C83" w14:textId="77777777" w:rsidTr="008B0696">
        <w:tc>
          <w:tcPr>
            <w:tcW w:w="4673" w:type="dxa"/>
          </w:tcPr>
          <w:p w14:paraId="38109B19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 xml:space="preserve">Maintenance self-efficacy </w:t>
            </w:r>
            <w:r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701AE85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6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02; 0.30]</w:t>
            </w:r>
          </w:p>
        </w:tc>
        <w:tc>
          <w:tcPr>
            <w:tcW w:w="2194" w:type="dxa"/>
          </w:tcPr>
          <w:p w14:paraId="535159A1" w14:textId="7575F889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3 (</w:t>
            </w:r>
            <w:proofErr w:type="gramStart"/>
            <w:r w:rsidRPr="006B2313">
              <w:rPr>
                <w:rFonts w:cs="Times New Roman"/>
                <w:szCs w:val="24"/>
              </w:rPr>
              <w:t>0.07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01; 0.27]</w:t>
            </w:r>
          </w:p>
        </w:tc>
      </w:tr>
      <w:tr w:rsidR="006B2313" w:rsidRPr="006B2313" w14:paraId="4788C300" w14:textId="77777777" w:rsidTr="008B0696">
        <w:tc>
          <w:tcPr>
            <w:tcW w:w="4673" w:type="dxa"/>
          </w:tcPr>
          <w:p w14:paraId="5732046D" w14:textId="1A06A5A8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</w:t>
            </w:r>
            <w:r w:rsidR="002F7768" w:rsidRPr="006B2313">
              <w:rPr>
                <w:rFonts w:cs="Times New Roman"/>
                <w:szCs w:val="24"/>
                <w:lang w:val="en-GB"/>
              </w:rPr>
              <w:t>-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impact exercise condition (vs. PrevOP-MMT active control condition) </w:t>
            </w:r>
          </w:p>
        </w:tc>
        <w:tc>
          <w:tcPr>
            <w:tcW w:w="2193" w:type="dxa"/>
          </w:tcPr>
          <w:p w14:paraId="34E0A6BC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9694BAC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42 (</w:t>
            </w:r>
            <w:proofErr w:type="gramStart"/>
            <w:r w:rsidRPr="006B2313">
              <w:rPr>
                <w:rFonts w:cs="Times New Roman"/>
                <w:szCs w:val="24"/>
              </w:rPr>
              <w:t>0.20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82; -0.03]</w:t>
            </w:r>
          </w:p>
        </w:tc>
      </w:tr>
      <w:tr w:rsidR="006B2313" w:rsidRPr="006B2313" w14:paraId="2B4F0521" w14:textId="77777777" w:rsidTr="008B0696">
        <w:tc>
          <w:tcPr>
            <w:tcW w:w="4673" w:type="dxa"/>
          </w:tcPr>
          <w:p w14:paraId="64ADB5B5" w14:textId="0936B963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</w:t>
            </w:r>
            <w:r w:rsidR="009D41CC" w:rsidRPr="006B2313">
              <w:rPr>
                <w:rFonts w:cs="Times New Roman"/>
                <w:szCs w:val="24"/>
                <w:lang w:val="en-GB"/>
              </w:rPr>
              <w:t>T low</w:t>
            </w:r>
            <w:r w:rsidR="002F7768" w:rsidRPr="006B2313">
              <w:rPr>
                <w:rFonts w:cs="Times New Roman"/>
                <w:szCs w:val="24"/>
                <w:lang w:val="en-GB"/>
              </w:rPr>
              <w:t>-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impact exercise condition (vs. PrevOP-MMT active control condition) </w:t>
            </w:r>
          </w:p>
        </w:tc>
        <w:tc>
          <w:tcPr>
            <w:tcW w:w="2193" w:type="dxa"/>
          </w:tcPr>
          <w:p w14:paraId="7720D15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10D0393" w14:textId="5F1703A2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153446" w:rsidRPr="006B2313">
              <w:rPr>
                <w:rFonts w:cs="Times New Roman"/>
                <w:szCs w:val="24"/>
              </w:rPr>
              <w:t>50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20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</w:t>
            </w:r>
            <w:r w:rsidR="00153446" w:rsidRPr="006B2313">
              <w:rPr>
                <w:rFonts w:cs="Times New Roman"/>
                <w:szCs w:val="24"/>
              </w:rPr>
              <w:t>90</w:t>
            </w:r>
            <w:r w:rsidRPr="006B2313">
              <w:rPr>
                <w:rFonts w:cs="Times New Roman"/>
                <w:szCs w:val="24"/>
              </w:rPr>
              <w:t>; -0.</w:t>
            </w:r>
            <w:r w:rsidR="00153446" w:rsidRPr="006B2313">
              <w:rPr>
                <w:rFonts w:cs="Times New Roman"/>
                <w:szCs w:val="24"/>
              </w:rPr>
              <w:t>1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C7E9EC9" w14:textId="77777777" w:rsidTr="008B0696">
        <w:tc>
          <w:tcPr>
            <w:tcW w:w="4673" w:type="dxa"/>
          </w:tcPr>
          <w:p w14:paraId="11849DF4" w14:textId="0F5085B6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27AC60C0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B0867B1" w14:textId="180D8738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153446" w:rsidRPr="006B2313">
              <w:rPr>
                <w:rFonts w:cs="Times New Roman"/>
                <w:szCs w:val="24"/>
              </w:rPr>
              <w:t>09</w:t>
            </w:r>
            <w:r w:rsidRPr="006B2313">
              <w:rPr>
                <w:rFonts w:cs="Times New Roman"/>
                <w:szCs w:val="24"/>
              </w:rPr>
              <w:t xml:space="preserve"> (0.17)</w:t>
            </w:r>
            <w:r w:rsidRPr="006B2313">
              <w:rPr>
                <w:rFonts w:cs="Times New Roman"/>
                <w:szCs w:val="24"/>
              </w:rPr>
              <w:br/>
              <w:t>[-0.2</w:t>
            </w:r>
            <w:r w:rsidR="00153446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; 0.4</w:t>
            </w:r>
            <w:r w:rsidR="00153446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A2198A4" w14:textId="77777777" w:rsidTr="008B0696">
        <w:tc>
          <w:tcPr>
            <w:tcW w:w="4673" w:type="dxa"/>
          </w:tcPr>
          <w:p w14:paraId="109E4250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2262C0D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18DDB4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0 (0.01)</w:t>
            </w:r>
            <w:r w:rsidRPr="006B2313">
              <w:rPr>
                <w:rFonts w:cs="Times New Roman"/>
                <w:szCs w:val="24"/>
              </w:rPr>
              <w:br/>
              <w:t>[-0.03; 0.02]</w:t>
            </w:r>
          </w:p>
        </w:tc>
      </w:tr>
      <w:tr w:rsidR="006B2313" w:rsidRPr="006B2313" w14:paraId="666F3166" w14:textId="77777777" w:rsidTr="008B0696">
        <w:tc>
          <w:tcPr>
            <w:tcW w:w="4673" w:type="dxa"/>
          </w:tcPr>
          <w:p w14:paraId="75E9BCB8" w14:textId="0301EC11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22F9C379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2CCD0B2" w14:textId="1262DAF1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3 (</w:t>
            </w:r>
            <w:proofErr w:type="gramStart"/>
            <w:r w:rsidRPr="006B2313">
              <w:rPr>
                <w:rFonts w:cs="Times New Roman"/>
                <w:szCs w:val="24"/>
              </w:rPr>
              <w:t>0.02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07; 0.00]</w:t>
            </w:r>
          </w:p>
        </w:tc>
      </w:tr>
      <w:tr w:rsidR="006B2313" w:rsidRPr="006B2313" w14:paraId="67419A7B" w14:textId="77777777" w:rsidTr="008B0696">
        <w:tc>
          <w:tcPr>
            <w:tcW w:w="4673" w:type="dxa"/>
          </w:tcPr>
          <w:p w14:paraId="52C7161B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3AA7F3E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844ECE9" w14:textId="5E12EF12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</w:t>
            </w:r>
            <w:r w:rsidR="00153446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 xml:space="preserve"> (0.22)</w:t>
            </w:r>
            <w:r w:rsidRPr="006B2313">
              <w:rPr>
                <w:rFonts w:cs="Times New Roman"/>
                <w:szCs w:val="24"/>
              </w:rPr>
              <w:br/>
              <w:t>[-0.4</w:t>
            </w:r>
            <w:r w:rsidR="00153446" w:rsidRPr="006B2313">
              <w:rPr>
                <w:rFonts w:cs="Times New Roman"/>
                <w:szCs w:val="24"/>
              </w:rPr>
              <w:t>9</w:t>
            </w:r>
            <w:r w:rsidRPr="006B2313">
              <w:rPr>
                <w:rFonts w:cs="Times New Roman"/>
                <w:szCs w:val="24"/>
              </w:rPr>
              <w:t>; 0.3</w:t>
            </w:r>
            <w:r w:rsidR="0015344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10404FA" w14:textId="77777777" w:rsidTr="008B0696">
        <w:tc>
          <w:tcPr>
            <w:tcW w:w="4673" w:type="dxa"/>
          </w:tcPr>
          <w:p w14:paraId="5AD059D7" w14:textId="1E5AF8E8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0613824C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57A5462" w14:textId="6B380B9A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2 (0.05)</w:t>
            </w:r>
            <w:r w:rsidRPr="006B2313">
              <w:rPr>
                <w:rFonts w:cs="Times New Roman"/>
                <w:szCs w:val="24"/>
              </w:rPr>
              <w:br/>
              <w:t>[-0.11; 0.0</w:t>
            </w:r>
            <w:r w:rsidR="00153446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7ACC542" w14:textId="77777777" w:rsidTr="008B0696">
        <w:tc>
          <w:tcPr>
            <w:tcW w:w="4673" w:type="dxa"/>
          </w:tcPr>
          <w:p w14:paraId="023FA857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5F29C9F3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1355FE5" w14:textId="5199362B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9 (</w:t>
            </w:r>
            <w:proofErr w:type="gramStart"/>
            <w:r w:rsidRPr="006B2313">
              <w:rPr>
                <w:rFonts w:cs="Times New Roman"/>
                <w:szCs w:val="24"/>
              </w:rPr>
              <w:t>0.10)</w:t>
            </w:r>
            <w:r w:rsidR="00153446" w:rsidRPr="006B2313">
              <w:rPr>
                <w:rFonts w:cs="Times New Roman"/>
                <w:szCs w:val="24"/>
              </w:rPr>
              <w:t>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00; 0.38]</w:t>
            </w:r>
          </w:p>
        </w:tc>
      </w:tr>
      <w:tr w:rsidR="006B2313" w:rsidRPr="006B2313" w14:paraId="3A18679E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1A18527D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32215343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4384009D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1 (0.08)</w:t>
            </w:r>
            <w:r w:rsidRPr="006B2313">
              <w:rPr>
                <w:rFonts w:cs="Times New Roman"/>
                <w:szCs w:val="24"/>
              </w:rPr>
              <w:br/>
              <w:t>[-0.17; 0.15]</w:t>
            </w:r>
          </w:p>
        </w:tc>
      </w:tr>
      <w:tr w:rsidR="006B2313" w:rsidRPr="006B2313" w14:paraId="3DC13CC8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554BF768" w14:textId="77777777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Recovery self-efficacy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5E5F36E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05CA523A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67A57B1A" w14:textId="77777777" w:rsidTr="008B0696">
        <w:tc>
          <w:tcPr>
            <w:tcW w:w="4673" w:type="dxa"/>
          </w:tcPr>
          <w:p w14:paraId="3945A9F6" w14:textId="24716F3C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40960C06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5 (0.16)</w:t>
            </w:r>
            <w:r w:rsidRPr="006B2313">
              <w:rPr>
                <w:rFonts w:cs="Times New Roman"/>
                <w:szCs w:val="24"/>
              </w:rPr>
              <w:br/>
              <w:t>[-0.06; 0.56]</w:t>
            </w:r>
          </w:p>
        </w:tc>
        <w:tc>
          <w:tcPr>
            <w:tcW w:w="2194" w:type="dxa"/>
          </w:tcPr>
          <w:p w14:paraId="57580ADC" w14:textId="493AC535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</w:t>
            </w:r>
            <w:r w:rsidR="00153446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0.15)</w:t>
            </w:r>
            <w:r w:rsidRPr="006B2313">
              <w:rPr>
                <w:rFonts w:cs="Times New Roman"/>
                <w:szCs w:val="24"/>
              </w:rPr>
              <w:br/>
              <w:t>[-0.05; 0.54]</w:t>
            </w:r>
          </w:p>
        </w:tc>
      </w:tr>
      <w:tr w:rsidR="006B2313" w:rsidRPr="006B2313" w14:paraId="7B6DB80E" w14:textId="77777777" w:rsidTr="008B0696">
        <w:tc>
          <w:tcPr>
            <w:tcW w:w="4673" w:type="dxa"/>
          </w:tcPr>
          <w:p w14:paraId="527084D6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 xml:space="preserve">Recovery self-efficacy </w:t>
            </w:r>
            <w:r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41A4F14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1 (</w:t>
            </w:r>
            <w:proofErr w:type="gramStart"/>
            <w:r w:rsidRPr="006B2313">
              <w:rPr>
                <w:rFonts w:cs="Times New Roman"/>
                <w:szCs w:val="24"/>
              </w:rPr>
              <w:t>0.08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06; 0.36]</w:t>
            </w:r>
          </w:p>
        </w:tc>
        <w:tc>
          <w:tcPr>
            <w:tcW w:w="2194" w:type="dxa"/>
          </w:tcPr>
          <w:p w14:paraId="6FC88A4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6 (0.08)</w:t>
            </w:r>
            <w:r w:rsidRPr="006B2313">
              <w:rPr>
                <w:rFonts w:cs="Times New Roman"/>
                <w:szCs w:val="24"/>
              </w:rPr>
              <w:br/>
              <w:t>[-0.10; 0.22]</w:t>
            </w:r>
          </w:p>
        </w:tc>
      </w:tr>
      <w:tr w:rsidR="006B2313" w:rsidRPr="006B2313" w14:paraId="57B2CC57" w14:textId="77777777" w:rsidTr="008B0696">
        <w:tc>
          <w:tcPr>
            <w:tcW w:w="4673" w:type="dxa"/>
          </w:tcPr>
          <w:p w14:paraId="3B3AF170" w14:textId="7EA0C201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 </w:t>
            </w:r>
          </w:p>
        </w:tc>
        <w:tc>
          <w:tcPr>
            <w:tcW w:w="2193" w:type="dxa"/>
          </w:tcPr>
          <w:p w14:paraId="5F4D355F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00555A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3 (0.19)</w:t>
            </w:r>
            <w:r w:rsidRPr="006B2313">
              <w:rPr>
                <w:rFonts w:cs="Times New Roman"/>
                <w:szCs w:val="24"/>
              </w:rPr>
              <w:br/>
              <w:t>[-0.33; 0.39]</w:t>
            </w:r>
          </w:p>
        </w:tc>
      </w:tr>
      <w:tr w:rsidR="006B2313" w:rsidRPr="006B2313" w14:paraId="766FF3F0" w14:textId="77777777" w:rsidTr="008B0696">
        <w:tc>
          <w:tcPr>
            <w:tcW w:w="4673" w:type="dxa"/>
          </w:tcPr>
          <w:p w14:paraId="0156110F" w14:textId="72DBEED1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lastRenderedPageBreak/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 </w:t>
            </w:r>
          </w:p>
        </w:tc>
        <w:tc>
          <w:tcPr>
            <w:tcW w:w="2193" w:type="dxa"/>
          </w:tcPr>
          <w:p w14:paraId="5DD90BB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AA27BB0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5 (0.19)</w:t>
            </w:r>
            <w:r w:rsidRPr="006B2313">
              <w:rPr>
                <w:rFonts w:cs="Times New Roman"/>
                <w:szCs w:val="24"/>
              </w:rPr>
              <w:br/>
              <w:t>[-0.52; 0.22]</w:t>
            </w:r>
          </w:p>
        </w:tc>
      </w:tr>
      <w:tr w:rsidR="006B2313" w:rsidRPr="006B2313" w14:paraId="469D2E09" w14:textId="77777777" w:rsidTr="008B0696">
        <w:tc>
          <w:tcPr>
            <w:tcW w:w="4673" w:type="dxa"/>
          </w:tcPr>
          <w:p w14:paraId="3FEE38B2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3101DDE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FAACD92" w14:textId="1B4BBC62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</w:t>
            </w:r>
            <w:r w:rsidR="00C10F90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 xml:space="preserve"> (0.16)</w:t>
            </w:r>
            <w:r w:rsidRPr="006B2313">
              <w:rPr>
                <w:rFonts w:cs="Times New Roman"/>
                <w:szCs w:val="24"/>
              </w:rPr>
              <w:br/>
              <w:t>[-0.3</w:t>
            </w:r>
            <w:r w:rsidR="00C10F90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; 0.2</w:t>
            </w:r>
            <w:r w:rsidR="00C10F90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0629919D" w14:textId="77777777" w:rsidTr="008B0696">
        <w:tc>
          <w:tcPr>
            <w:tcW w:w="4673" w:type="dxa"/>
          </w:tcPr>
          <w:p w14:paraId="16FBDA80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56FA2210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4F9972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1 (0.01)</w:t>
            </w:r>
            <w:r w:rsidRPr="006B2313">
              <w:rPr>
                <w:rFonts w:cs="Times New Roman"/>
                <w:szCs w:val="24"/>
              </w:rPr>
              <w:br/>
              <w:t>[-0.04; 0.01]</w:t>
            </w:r>
          </w:p>
        </w:tc>
      </w:tr>
      <w:tr w:rsidR="006B2313" w:rsidRPr="006B2313" w14:paraId="569938B2" w14:textId="77777777" w:rsidTr="008B0696">
        <w:tc>
          <w:tcPr>
            <w:tcW w:w="4673" w:type="dxa"/>
          </w:tcPr>
          <w:p w14:paraId="03C3D59B" w14:textId="7DD52034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0AE65D2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2912DDC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4 (</w:t>
            </w:r>
            <w:proofErr w:type="gramStart"/>
            <w:r w:rsidRPr="006B2313">
              <w:rPr>
                <w:rFonts w:cs="Times New Roman"/>
                <w:szCs w:val="24"/>
              </w:rPr>
              <w:t>0.02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07; -0.01]</w:t>
            </w:r>
          </w:p>
        </w:tc>
      </w:tr>
      <w:tr w:rsidR="006B2313" w:rsidRPr="006B2313" w14:paraId="46512788" w14:textId="77777777" w:rsidTr="008B0696">
        <w:tc>
          <w:tcPr>
            <w:tcW w:w="4673" w:type="dxa"/>
          </w:tcPr>
          <w:p w14:paraId="4F20F475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3E4F06A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8BEAF1F" w14:textId="24D9F731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</w:t>
            </w:r>
            <w:r w:rsidR="00C10F90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0.20)</w:t>
            </w:r>
            <w:r w:rsidRPr="006B2313">
              <w:rPr>
                <w:rFonts w:cs="Times New Roman"/>
                <w:szCs w:val="24"/>
              </w:rPr>
              <w:br/>
              <w:t>[-0.14; 0.65]</w:t>
            </w:r>
          </w:p>
        </w:tc>
      </w:tr>
      <w:tr w:rsidR="006B2313" w:rsidRPr="006B2313" w14:paraId="520977A9" w14:textId="77777777" w:rsidTr="008B0696">
        <w:tc>
          <w:tcPr>
            <w:tcW w:w="4673" w:type="dxa"/>
          </w:tcPr>
          <w:p w14:paraId="32665C35" w14:textId="358CD18B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1BEC21E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CDCE9FD" w14:textId="1336AD2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0 (0.04)</w:t>
            </w:r>
            <w:r w:rsidRPr="006B2313">
              <w:rPr>
                <w:rFonts w:cs="Times New Roman"/>
                <w:szCs w:val="24"/>
              </w:rPr>
              <w:br/>
              <w:t>[-0.08; 0.0</w:t>
            </w:r>
            <w:r w:rsidR="00C10F90" w:rsidRPr="006B2313">
              <w:rPr>
                <w:rFonts w:cs="Times New Roman"/>
                <w:szCs w:val="24"/>
              </w:rPr>
              <w:t>9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022F7DE2" w14:textId="77777777" w:rsidTr="008B0696">
        <w:tc>
          <w:tcPr>
            <w:tcW w:w="4673" w:type="dxa"/>
          </w:tcPr>
          <w:p w14:paraId="504065AF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5189DBD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0C49FB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4 (</w:t>
            </w:r>
            <w:proofErr w:type="gramStart"/>
            <w:r w:rsidRPr="006B2313">
              <w:rPr>
                <w:rFonts w:cs="Times New Roman"/>
                <w:szCs w:val="24"/>
              </w:rPr>
              <w:t>0.09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07; 0.42]</w:t>
            </w:r>
          </w:p>
        </w:tc>
      </w:tr>
      <w:tr w:rsidR="006B2313" w:rsidRPr="006B2313" w14:paraId="14C39F30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72FCF122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6CBBA1BC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53887EE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9 (0.07)</w:t>
            </w:r>
            <w:r w:rsidRPr="006B2313">
              <w:rPr>
                <w:rFonts w:cs="Times New Roman"/>
                <w:szCs w:val="24"/>
              </w:rPr>
              <w:br/>
              <w:t>[-0.24; 0.05]</w:t>
            </w:r>
          </w:p>
        </w:tc>
      </w:tr>
      <w:tr w:rsidR="006B2313" w:rsidRPr="006B2313" w14:paraId="0B42F1FF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2FBEB34E" w14:textId="77777777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Action planning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41F17A06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67E304FB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1AB3D5EA" w14:textId="77777777" w:rsidTr="008B0696">
        <w:tc>
          <w:tcPr>
            <w:tcW w:w="4673" w:type="dxa"/>
          </w:tcPr>
          <w:p w14:paraId="224A6AD4" w14:textId="70F7C63F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1BF0FA6B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64 (</w:t>
            </w:r>
            <w:proofErr w:type="gramStart"/>
            <w:r w:rsidRPr="006B2313">
              <w:rPr>
                <w:rFonts w:cs="Times New Roman"/>
                <w:szCs w:val="24"/>
              </w:rPr>
              <w:t>0.26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14; 1.15]</w:t>
            </w:r>
          </w:p>
        </w:tc>
        <w:tc>
          <w:tcPr>
            <w:tcW w:w="2194" w:type="dxa"/>
          </w:tcPr>
          <w:p w14:paraId="06C3A594" w14:textId="25336D71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6</w:t>
            </w:r>
            <w:r w:rsidR="00C10F90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25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17; 1.1</w:t>
            </w:r>
            <w:r w:rsidR="00C10F90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2432CC8" w14:textId="77777777" w:rsidTr="008B0696">
        <w:tc>
          <w:tcPr>
            <w:tcW w:w="4673" w:type="dxa"/>
          </w:tcPr>
          <w:p w14:paraId="00223FDD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 xml:space="preserve">Action planning </w:t>
            </w:r>
            <w:r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3CF8AA3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4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20; 0.48]</w:t>
            </w:r>
          </w:p>
        </w:tc>
        <w:tc>
          <w:tcPr>
            <w:tcW w:w="2194" w:type="dxa"/>
          </w:tcPr>
          <w:p w14:paraId="2AA620C0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7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14; 0.41]</w:t>
            </w:r>
          </w:p>
        </w:tc>
      </w:tr>
      <w:tr w:rsidR="006B2313" w:rsidRPr="006B2313" w14:paraId="2E7DD05C" w14:textId="77777777" w:rsidTr="008B0696">
        <w:tc>
          <w:tcPr>
            <w:tcW w:w="4673" w:type="dxa"/>
          </w:tcPr>
          <w:p w14:paraId="2619D5FD" w14:textId="57FA012E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 </w:t>
            </w:r>
          </w:p>
        </w:tc>
        <w:tc>
          <w:tcPr>
            <w:tcW w:w="2193" w:type="dxa"/>
          </w:tcPr>
          <w:p w14:paraId="483322E0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CCDCEA7" w14:textId="13F6656D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</w:t>
            </w:r>
            <w:r w:rsidR="00C10F90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 xml:space="preserve"> (0.3</w:t>
            </w:r>
            <w:r w:rsidR="00C10F90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37; 0.82]</w:t>
            </w:r>
          </w:p>
        </w:tc>
      </w:tr>
      <w:tr w:rsidR="006B2313" w:rsidRPr="006B2313" w14:paraId="5966DB35" w14:textId="77777777" w:rsidTr="008B0696">
        <w:tc>
          <w:tcPr>
            <w:tcW w:w="4673" w:type="dxa"/>
          </w:tcPr>
          <w:p w14:paraId="2BAF1E48" w14:textId="5AF166BA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 </w:t>
            </w:r>
          </w:p>
        </w:tc>
        <w:tc>
          <w:tcPr>
            <w:tcW w:w="2193" w:type="dxa"/>
          </w:tcPr>
          <w:p w14:paraId="7829873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C357217" w14:textId="33B33FAE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</w:t>
            </w:r>
            <w:r w:rsidR="00C10F90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0.31)</w:t>
            </w:r>
            <w:r w:rsidRPr="006B2313">
              <w:rPr>
                <w:rFonts w:cs="Times New Roman"/>
                <w:szCs w:val="24"/>
              </w:rPr>
              <w:br/>
              <w:t>[-0.25; 0.96]</w:t>
            </w:r>
          </w:p>
        </w:tc>
      </w:tr>
      <w:tr w:rsidR="006B2313" w:rsidRPr="006B2313" w14:paraId="4D691401" w14:textId="77777777" w:rsidTr="008B0696">
        <w:tc>
          <w:tcPr>
            <w:tcW w:w="4673" w:type="dxa"/>
          </w:tcPr>
          <w:p w14:paraId="59F46E06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112DB9F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24508A3" w14:textId="7D4F9962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C10F90" w:rsidRPr="006B2313">
              <w:rPr>
                <w:rFonts w:cs="Times New Roman"/>
                <w:szCs w:val="24"/>
              </w:rPr>
              <w:t>20</w:t>
            </w:r>
            <w:r w:rsidRPr="006B2313">
              <w:rPr>
                <w:rFonts w:cs="Times New Roman"/>
                <w:szCs w:val="24"/>
              </w:rPr>
              <w:t xml:space="preserve"> (0.26)</w:t>
            </w:r>
            <w:r w:rsidRPr="006B2313">
              <w:rPr>
                <w:rFonts w:cs="Times New Roman"/>
                <w:szCs w:val="24"/>
              </w:rPr>
              <w:br/>
              <w:t>[-0.</w:t>
            </w:r>
            <w:r w:rsidR="00C10F90" w:rsidRPr="006B2313">
              <w:rPr>
                <w:rFonts w:cs="Times New Roman"/>
                <w:szCs w:val="24"/>
              </w:rPr>
              <w:t>70</w:t>
            </w:r>
            <w:r w:rsidRPr="006B2313">
              <w:rPr>
                <w:rFonts w:cs="Times New Roman"/>
                <w:szCs w:val="24"/>
              </w:rPr>
              <w:t>; 0.</w:t>
            </w:r>
            <w:r w:rsidR="00C10F90" w:rsidRPr="006B2313">
              <w:rPr>
                <w:rFonts w:cs="Times New Roman"/>
                <w:szCs w:val="24"/>
              </w:rPr>
              <w:t>3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0512A6ED" w14:textId="77777777" w:rsidTr="008B0696">
        <w:tc>
          <w:tcPr>
            <w:tcW w:w="4673" w:type="dxa"/>
          </w:tcPr>
          <w:p w14:paraId="53314C72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254E825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FEAFDA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6 (</w:t>
            </w:r>
            <w:proofErr w:type="gramStart"/>
            <w:r w:rsidRPr="006B2313">
              <w:rPr>
                <w:rFonts w:cs="Times New Roman"/>
                <w:szCs w:val="24"/>
              </w:rPr>
              <w:t>0.02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03; 0.10]</w:t>
            </w:r>
          </w:p>
        </w:tc>
      </w:tr>
      <w:tr w:rsidR="006B2313" w:rsidRPr="006B2313" w14:paraId="0FC31F37" w14:textId="77777777" w:rsidTr="008B0696">
        <w:tc>
          <w:tcPr>
            <w:tcW w:w="4673" w:type="dxa"/>
          </w:tcPr>
          <w:p w14:paraId="379A73BE" w14:textId="09916DAE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3B5708DB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4FB825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4 (0.03)</w:t>
            </w:r>
            <w:r w:rsidRPr="006B2313">
              <w:rPr>
                <w:rFonts w:cs="Times New Roman"/>
                <w:szCs w:val="24"/>
              </w:rPr>
              <w:br/>
              <w:t>[-0.09; 0.01]</w:t>
            </w:r>
          </w:p>
        </w:tc>
      </w:tr>
      <w:tr w:rsidR="006B2313" w:rsidRPr="006B2313" w14:paraId="24C2BBC5" w14:textId="77777777" w:rsidTr="008B0696">
        <w:tc>
          <w:tcPr>
            <w:tcW w:w="4673" w:type="dxa"/>
          </w:tcPr>
          <w:p w14:paraId="4B9146E3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1F595E5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285DED7" w14:textId="5C74F70B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4</w:t>
            </w:r>
            <w:r w:rsidR="00C10F90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 xml:space="preserve"> (0.3</w:t>
            </w:r>
            <w:r w:rsidR="00C10F90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1</w:t>
            </w:r>
            <w:r w:rsidR="00C10F90" w:rsidRPr="006B2313">
              <w:rPr>
                <w:rFonts w:cs="Times New Roman"/>
                <w:szCs w:val="24"/>
              </w:rPr>
              <w:t>9</w:t>
            </w:r>
            <w:r w:rsidRPr="006B2313">
              <w:rPr>
                <w:rFonts w:cs="Times New Roman"/>
                <w:szCs w:val="24"/>
              </w:rPr>
              <w:t>; 1.1</w:t>
            </w:r>
            <w:r w:rsidR="00C10F90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499C116" w14:textId="77777777" w:rsidTr="008B0696">
        <w:tc>
          <w:tcPr>
            <w:tcW w:w="4673" w:type="dxa"/>
          </w:tcPr>
          <w:p w14:paraId="5DAA29FD" w14:textId="646F01C9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6419BC4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A59DDAB" w14:textId="1900474D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6 (0.07)</w:t>
            </w:r>
            <w:r w:rsidRPr="006B2313">
              <w:rPr>
                <w:rFonts w:cs="Times New Roman"/>
                <w:szCs w:val="24"/>
              </w:rPr>
              <w:br/>
              <w:t>[-0.07; 0.</w:t>
            </w:r>
            <w:r w:rsidR="00C10F90" w:rsidRPr="006B2313">
              <w:rPr>
                <w:rFonts w:cs="Times New Roman"/>
                <w:szCs w:val="24"/>
              </w:rPr>
              <w:t>2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19ED533" w14:textId="77777777" w:rsidTr="008B0696">
        <w:tc>
          <w:tcPr>
            <w:tcW w:w="4673" w:type="dxa"/>
          </w:tcPr>
          <w:p w14:paraId="49914C46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lastRenderedPageBreak/>
              <w:t>Positive outcome expectancies</w:t>
            </w:r>
          </w:p>
        </w:tc>
        <w:tc>
          <w:tcPr>
            <w:tcW w:w="2193" w:type="dxa"/>
          </w:tcPr>
          <w:p w14:paraId="6627E6D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3CF4535" w14:textId="2A8793C9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3 (0.15)</w:t>
            </w:r>
            <w:r w:rsidRPr="006B2313">
              <w:rPr>
                <w:rFonts w:cs="Times New Roman"/>
                <w:szCs w:val="24"/>
              </w:rPr>
              <w:br/>
              <w:t>[-0.0</w:t>
            </w:r>
            <w:r w:rsidR="00C10F90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; 0.5</w:t>
            </w:r>
            <w:r w:rsidR="00C10F90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AC64058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2565E24A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50A705C7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3295756A" w14:textId="7FCC9D2D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</w:t>
            </w:r>
            <w:r w:rsidR="00C10F90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 xml:space="preserve"> (0.12)</w:t>
            </w:r>
            <w:r w:rsidRPr="006B2313">
              <w:rPr>
                <w:rFonts w:cs="Times New Roman"/>
                <w:szCs w:val="24"/>
              </w:rPr>
              <w:br/>
              <w:t>[-0.3</w:t>
            </w:r>
            <w:r w:rsidR="00C10F90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; 0.1</w:t>
            </w:r>
            <w:r w:rsidR="00C10F90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079CDA1F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129F4BD5" w14:textId="77777777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Coping planning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042CF86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4C417E73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01EF5950" w14:textId="77777777" w:rsidTr="008B0696">
        <w:tc>
          <w:tcPr>
            <w:tcW w:w="4673" w:type="dxa"/>
          </w:tcPr>
          <w:p w14:paraId="276890A9" w14:textId="1107B1E3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71825C1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0 (0.20)</w:t>
            </w:r>
            <w:r w:rsidRPr="006B2313">
              <w:rPr>
                <w:rFonts w:cs="Times New Roman"/>
                <w:szCs w:val="24"/>
              </w:rPr>
              <w:br/>
              <w:t>[-0.50; 0.31]</w:t>
            </w:r>
          </w:p>
        </w:tc>
        <w:tc>
          <w:tcPr>
            <w:tcW w:w="2194" w:type="dxa"/>
          </w:tcPr>
          <w:p w14:paraId="3114B1A2" w14:textId="1C30BB45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C10F90" w:rsidRPr="006B2313">
              <w:rPr>
                <w:rFonts w:cs="Times New Roman"/>
                <w:szCs w:val="24"/>
              </w:rPr>
              <w:t>09</w:t>
            </w:r>
            <w:r w:rsidRPr="006B2313">
              <w:rPr>
                <w:rFonts w:cs="Times New Roman"/>
                <w:szCs w:val="24"/>
              </w:rPr>
              <w:t xml:space="preserve"> (0.20)</w:t>
            </w:r>
            <w:r w:rsidRPr="006B2313">
              <w:rPr>
                <w:rFonts w:cs="Times New Roman"/>
                <w:szCs w:val="24"/>
              </w:rPr>
              <w:br/>
              <w:t>[-0.4</w:t>
            </w:r>
            <w:r w:rsidR="00C10F90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; 0.</w:t>
            </w:r>
            <w:r w:rsidR="00C10F90" w:rsidRPr="006B2313">
              <w:rPr>
                <w:rFonts w:cs="Times New Roman"/>
                <w:szCs w:val="24"/>
              </w:rPr>
              <w:t>3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91CB722" w14:textId="77777777" w:rsidTr="008B0696">
        <w:tc>
          <w:tcPr>
            <w:tcW w:w="4673" w:type="dxa"/>
          </w:tcPr>
          <w:p w14:paraId="56421426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 xml:space="preserve">Coping Planning </w:t>
            </w:r>
            <w:r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400BD79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43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30; 0.56]</w:t>
            </w:r>
          </w:p>
        </w:tc>
        <w:tc>
          <w:tcPr>
            <w:tcW w:w="2194" w:type="dxa"/>
          </w:tcPr>
          <w:p w14:paraId="215A87E9" w14:textId="02EBB18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5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22; 0.4</w:t>
            </w:r>
            <w:r w:rsidR="00C10F90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BA32C03" w14:textId="77777777" w:rsidTr="008B0696">
        <w:tc>
          <w:tcPr>
            <w:tcW w:w="4673" w:type="dxa"/>
          </w:tcPr>
          <w:p w14:paraId="4DAA63C0" w14:textId="559C8155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 </w:t>
            </w:r>
          </w:p>
        </w:tc>
        <w:tc>
          <w:tcPr>
            <w:tcW w:w="2193" w:type="dxa"/>
          </w:tcPr>
          <w:p w14:paraId="1CC192C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928571F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73 (</w:t>
            </w:r>
            <w:proofErr w:type="gramStart"/>
            <w:r w:rsidRPr="006B2313">
              <w:rPr>
                <w:rFonts w:cs="Times New Roman"/>
                <w:szCs w:val="24"/>
              </w:rPr>
              <w:t>0.24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26; 1.20]</w:t>
            </w:r>
          </w:p>
        </w:tc>
      </w:tr>
      <w:tr w:rsidR="006B2313" w:rsidRPr="006B2313" w14:paraId="50662530" w14:textId="77777777" w:rsidTr="008B0696">
        <w:tc>
          <w:tcPr>
            <w:tcW w:w="4673" w:type="dxa"/>
          </w:tcPr>
          <w:p w14:paraId="2DDC2A36" w14:textId="0CA7D2F9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724C192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C6DEE91" w14:textId="0C9759CB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7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24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2</w:t>
            </w:r>
            <w:r w:rsidR="000166AC" w:rsidRPr="006B2313">
              <w:rPr>
                <w:rFonts w:cs="Times New Roman"/>
                <w:szCs w:val="24"/>
              </w:rPr>
              <w:t>9</w:t>
            </w:r>
            <w:r w:rsidRPr="006B2313">
              <w:rPr>
                <w:rFonts w:cs="Times New Roman"/>
                <w:szCs w:val="24"/>
              </w:rPr>
              <w:t>; 1.2</w:t>
            </w:r>
            <w:r w:rsidR="000166AC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F5B8FC4" w14:textId="77777777" w:rsidTr="008B0696">
        <w:tc>
          <w:tcPr>
            <w:tcW w:w="4673" w:type="dxa"/>
          </w:tcPr>
          <w:p w14:paraId="79AD8DA8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1220637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F948266" w14:textId="128AEEF0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0166AC" w:rsidRPr="006B2313">
              <w:rPr>
                <w:rFonts w:cs="Times New Roman"/>
                <w:szCs w:val="24"/>
              </w:rPr>
              <w:t>25</w:t>
            </w:r>
            <w:r w:rsidRPr="006B2313">
              <w:rPr>
                <w:rFonts w:cs="Times New Roman"/>
                <w:szCs w:val="24"/>
              </w:rPr>
              <w:t xml:space="preserve"> (0.20)</w:t>
            </w:r>
            <w:r w:rsidRPr="006B2313">
              <w:rPr>
                <w:rFonts w:cs="Times New Roman"/>
                <w:szCs w:val="24"/>
              </w:rPr>
              <w:br/>
              <w:t>[-0.</w:t>
            </w:r>
            <w:r w:rsidR="000166AC" w:rsidRPr="006B2313">
              <w:rPr>
                <w:rFonts w:cs="Times New Roman"/>
                <w:szCs w:val="24"/>
              </w:rPr>
              <w:t>64</w:t>
            </w:r>
            <w:r w:rsidRPr="006B2313">
              <w:rPr>
                <w:rFonts w:cs="Times New Roman"/>
                <w:szCs w:val="24"/>
              </w:rPr>
              <w:t>; 0.1</w:t>
            </w:r>
            <w:r w:rsidR="000166AC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CE86E5E" w14:textId="77777777" w:rsidTr="008B0696">
        <w:tc>
          <w:tcPr>
            <w:tcW w:w="4673" w:type="dxa"/>
          </w:tcPr>
          <w:p w14:paraId="76A75733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0CC9294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C40617B" w14:textId="67F1EA65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4 (</w:t>
            </w:r>
            <w:proofErr w:type="gramStart"/>
            <w:r w:rsidRPr="006B2313">
              <w:rPr>
                <w:rFonts w:cs="Times New Roman"/>
                <w:szCs w:val="24"/>
              </w:rPr>
              <w:t>0.01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01; 0.0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09C4AFF9" w14:textId="77777777" w:rsidTr="008B0696">
        <w:tc>
          <w:tcPr>
            <w:tcW w:w="4673" w:type="dxa"/>
          </w:tcPr>
          <w:p w14:paraId="2BDEFF51" w14:textId="6EB8A40E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24F580F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960986E" w14:textId="46BA03A0" w:rsidR="0000499B" w:rsidRPr="006B2313" w:rsidRDefault="000166AC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</w:t>
            </w:r>
            <w:r w:rsidR="0000499B" w:rsidRPr="006B2313">
              <w:rPr>
                <w:rFonts w:cs="Times New Roman"/>
                <w:szCs w:val="24"/>
              </w:rPr>
              <w:t>0.00 (0.02)</w:t>
            </w:r>
            <w:r w:rsidR="0000499B" w:rsidRPr="006B2313">
              <w:rPr>
                <w:rFonts w:cs="Times New Roman"/>
                <w:szCs w:val="24"/>
              </w:rPr>
              <w:br/>
              <w:t>[-0.04; 0.04]</w:t>
            </w:r>
          </w:p>
        </w:tc>
      </w:tr>
      <w:tr w:rsidR="006B2313" w:rsidRPr="006B2313" w14:paraId="58C57E86" w14:textId="77777777" w:rsidTr="008B0696">
        <w:tc>
          <w:tcPr>
            <w:tcW w:w="4673" w:type="dxa"/>
          </w:tcPr>
          <w:p w14:paraId="599F883F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583AB9D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FF86EF4" w14:textId="45BBA236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</w:t>
            </w:r>
            <w:r w:rsidR="000166AC" w:rsidRPr="006B2313">
              <w:rPr>
                <w:rFonts w:cs="Times New Roman"/>
                <w:szCs w:val="24"/>
              </w:rPr>
              <w:t xml:space="preserve">0 </w:t>
            </w:r>
            <w:r w:rsidRPr="006B2313">
              <w:rPr>
                <w:rFonts w:cs="Times New Roman"/>
                <w:szCs w:val="24"/>
              </w:rPr>
              <w:t>(0.26)</w:t>
            </w:r>
            <w:r w:rsidRPr="006B2313">
              <w:rPr>
                <w:rFonts w:cs="Times New Roman"/>
                <w:szCs w:val="24"/>
              </w:rPr>
              <w:br/>
              <w:t>[-0.6</w:t>
            </w:r>
            <w:r w:rsidR="000166AC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; 0.</w:t>
            </w:r>
            <w:r w:rsidR="000166AC" w:rsidRPr="006B2313">
              <w:rPr>
                <w:rFonts w:cs="Times New Roman"/>
                <w:szCs w:val="24"/>
              </w:rPr>
              <w:t>4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A1AEB15" w14:textId="77777777" w:rsidTr="008B0696">
        <w:tc>
          <w:tcPr>
            <w:tcW w:w="4673" w:type="dxa"/>
          </w:tcPr>
          <w:p w14:paraId="2B93CC7F" w14:textId="6D1EF54F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6018FA9A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952D750" w14:textId="725DFDB3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</w:t>
            </w:r>
            <w:r w:rsidR="000166AC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05)</w:t>
            </w:r>
            <w:r w:rsidR="000166AC" w:rsidRPr="006B2313">
              <w:rPr>
                <w:rFonts w:cs="Times New Roman"/>
                <w:szCs w:val="24"/>
              </w:rPr>
              <w:t>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</w:t>
            </w:r>
            <w:r w:rsidR="000166AC" w:rsidRPr="006B2313">
              <w:rPr>
                <w:rFonts w:cs="Times New Roman"/>
                <w:szCs w:val="24"/>
              </w:rPr>
              <w:t>0.01</w:t>
            </w:r>
            <w:r w:rsidRPr="006B2313">
              <w:rPr>
                <w:rFonts w:cs="Times New Roman"/>
                <w:szCs w:val="24"/>
              </w:rPr>
              <w:t>; 0.2</w:t>
            </w:r>
            <w:r w:rsidR="000166AC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4DB2EB5" w14:textId="77777777" w:rsidTr="008B0696">
        <w:tc>
          <w:tcPr>
            <w:tcW w:w="4673" w:type="dxa"/>
          </w:tcPr>
          <w:p w14:paraId="35B9685C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24E5623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0EF4EAAA" w14:textId="363D8E8C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9 (</w:t>
            </w:r>
            <w:proofErr w:type="gramStart"/>
            <w:r w:rsidRPr="006B2313">
              <w:rPr>
                <w:rFonts w:cs="Times New Roman"/>
                <w:szCs w:val="24"/>
              </w:rPr>
              <w:t>0.11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03; 0.42]</w:t>
            </w:r>
          </w:p>
        </w:tc>
      </w:tr>
      <w:tr w:rsidR="006B2313" w:rsidRPr="006B2313" w14:paraId="1E611F1A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479BC360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3DA309C0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32B9D65B" w14:textId="77160B9E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8 (0.</w:t>
            </w:r>
            <w:r w:rsidR="000166AC" w:rsidRPr="006B2313">
              <w:rPr>
                <w:rFonts w:cs="Times New Roman"/>
                <w:szCs w:val="24"/>
              </w:rPr>
              <w:t>10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2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; 0.11]</w:t>
            </w:r>
          </w:p>
        </w:tc>
      </w:tr>
      <w:tr w:rsidR="006B2313" w:rsidRPr="006B2313" w14:paraId="510FD093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0EF2EB36" w14:textId="77777777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Action control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1836240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7010D6D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1837D815" w14:textId="77777777" w:rsidTr="008B0696">
        <w:tc>
          <w:tcPr>
            <w:tcW w:w="4673" w:type="dxa"/>
          </w:tcPr>
          <w:p w14:paraId="66C16DA5" w14:textId="3FE08F29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25982F68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7 (0.18)</w:t>
            </w:r>
            <w:r w:rsidRPr="006B2313">
              <w:rPr>
                <w:rFonts w:cs="Times New Roman"/>
                <w:szCs w:val="24"/>
              </w:rPr>
              <w:br/>
              <w:t>[-0.20; 0.53]</w:t>
            </w:r>
          </w:p>
        </w:tc>
        <w:tc>
          <w:tcPr>
            <w:tcW w:w="2194" w:type="dxa"/>
          </w:tcPr>
          <w:p w14:paraId="5A5F61CD" w14:textId="6D943864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8 (0.18)</w:t>
            </w:r>
            <w:r w:rsidRPr="006B2313">
              <w:rPr>
                <w:rFonts w:cs="Times New Roman"/>
                <w:szCs w:val="24"/>
              </w:rPr>
              <w:br/>
              <w:t>[-0.1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; 0.5</w:t>
            </w:r>
            <w:r w:rsidR="000166AC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3D02D2E" w14:textId="77777777" w:rsidTr="008B0696">
        <w:tc>
          <w:tcPr>
            <w:tcW w:w="4673" w:type="dxa"/>
          </w:tcPr>
          <w:p w14:paraId="3169529B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</w:rPr>
              <w:t xml:space="preserve">Action Control </w:t>
            </w:r>
            <w:r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3092C7E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40 (</w:t>
            </w:r>
            <w:proofErr w:type="gramStart"/>
            <w:r w:rsidRPr="006B2313">
              <w:rPr>
                <w:rFonts w:cs="Times New Roman"/>
                <w:szCs w:val="24"/>
              </w:rPr>
              <w:t>0.06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27; 0.52]</w:t>
            </w:r>
          </w:p>
        </w:tc>
        <w:tc>
          <w:tcPr>
            <w:tcW w:w="2194" w:type="dxa"/>
          </w:tcPr>
          <w:p w14:paraId="0A0B6FE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3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20; 0.46]</w:t>
            </w:r>
          </w:p>
        </w:tc>
      </w:tr>
      <w:tr w:rsidR="006B2313" w:rsidRPr="006B2313" w14:paraId="139B15FA" w14:textId="77777777" w:rsidTr="008B0696">
        <w:tc>
          <w:tcPr>
            <w:tcW w:w="4673" w:type="dxa"/>
          </w:tcPr>
          <w:p w14:paraId="14623620" w14:textId="17DC8C9E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-impact exercise condition (vs. active control condition) </w:t>
            </w:r>
          </w:p>
        </w:tc>
        <w:tc>
          <w:tcPr>
            <w:tcW w:w="2193" w:type="dxa"/>
          </w:tcPr>
          <w:p w14:paraId="16C3193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5AAC6D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7 (0.22)</w:t>
            </w:r>
            <w:r w:rsidRPr="006B2313">
              <w:rPr>
                <w:rFonts w:cs="Times New Roman"/>
                <w:szCs w:val="24"/>
              </w:rPr>
              <w:br/>
              <w:t>[-0.27; 0.60]</w:t>
            </w:r>
          </w:p>
        </w:tc>
      </w:tr>
      <w:tr w:rsidR="006B2313" w:rsidRPr="006B2313" w14:paraId="42D0F7E7" w14:textId="77777777" w:rsidTr="008B0696">
        <w:tc>
          <w:tcPr>
            <w:tcW w:w="4673" w:type="dxa"/>
          </w:tcPr>
          <w:p w14:paraId="3FA6D290" w14:textId="544A236F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T low-impact exercise condition (vs. active control condition) </w:t>
            </w:r>
          </w:p>
        </w:tc>
        <w:tc>
          <w:tcPr>
            <w:tcW w:w="2193" w:type="dxa"/>
          </w:tcPr>
          <w:p w14:paraId="7DE8C7BC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64366F0" w14:textId="12969C1B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 xml:space="preserve"> (0.22)</w:t>
            </w:r>
            <w:r w:rsidRPr="006B2313">
              <w:rPr>
                <w:rFonts w:cs="Times New Roman"/>
                <w:szCs w:val="24"/>
              </w:rPr>
              <w:br/>
              <w:t>[-0.0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; 0.80]</w:t>
            </w:r>
          </w:p>
        </w:tc>
      </w:tr>
      <w:tr w:rsidR="006B2313" w:rsidRPr="006B2313" w14:paraId="5B8D82EB" w14:textId="77777777" w:rsidTr="008B0696">
        <w:tc>
          <w:tcPr>
            <w:tcW w:w="4673" w:type="dxa"/>
          </w:tcPr>
          <w:p w14:paraId="65C33647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lastRenderedPageBreak/>
              <w:t>Sex</w:t>
            </w:r>
          </w:p>
        </w:tc>
        <w:tc>
          <w:tcPr>
            <w:tcW w:w="2193" w:type="dxa"/>
          </w:tcPr>
          <w:p w14:paraId="0D062813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03C120E" w14:textId="3539145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0166AC" w:rsidRPr="006B2313">
              <w:rPr>
                <w:rFonts w:cs="Times New Roman"/>
                <w:szCs w:val="24"/>
              </w:rPr>
              <w:t>21</w:t>
            </w:r>
            <w:r w:rsidRPr="006B2313">
              <w:rPr>
                <w:rFonts w:cs="Times New Roman"/>
                <w:szCs w:val="24"/>
              </w:rPr>
              <w:t xml:space="preserve"> (0.19)</w:t>
            </w:r>
            <w:r w:rsidRPr="006B2313">
              <w:rPr>
                <w:rFonts w:cs="Times New Roman"/>
                <w:szCs w:val="24"/>
              </w:rPr>
              <w:br/>
              <w:t>[-0.</w:t>
            </w:r>
            <w:r w:rsidR="000166AC" w:rsidRPr="006B2313">
              <w:rPr>
                <w:rFonts w:cs="Times New Roman"/>
                <w:szCs w:val="24"/>
              </w:rPr>
              <w:t>58</w:t>
            </w:r>
            <w:r w:rsidRPr="006B2313">
              <w:rPr>
                <w:rFonts w:cs="Times New Roman"/>
                <w:szCs w:val="24"/>
              </w:rPr>
              <w:t>; 0.</w:t>
            </w:r>
            <w:r w:rsidR="000166AC" w:rsidRPr="006B2313">
              <w:rPr>
                <w:rFonts w:cs="Times New Roman"/>
                <w:szCs w:val="24"/>
              </w:rPr>
              <w:t>1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A7DF4B5" w14:textId="77777777" w:rsidTr="008B0696">
        <w:tc>
          <w:tcPr>
            <w:tcW w:w="4673" w:type="dxa"/>
          </w:tcPr>
          <w:p w14:paraId="5EE4576C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78FAB33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4B9E473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4 (</w:t>
            </w:r>
            <w:proofErr w:type="gramStart"/>
            <w:r w:rsidRPr="006B2313">
              <w:rPr>
                <w:rFonts w:cs="Times New Roman"/>
                <w:szCs w:val="24"/>
              </w:rPr>
              <w:t>0.01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02; 0.07]</w:t>
            </w:r>
          </w:p>
        </w:tc>
      </w:tr>
      <w:tr w:rsidR="006B2313" w:rsidRPr="006B2313" w14:paraId="21DB1D4E" w14:textId="77777777" w:rsidTr="008B0696">
        <w:tc>
          <w:tcPr>
            <w:tcW w:w="4673" w:type="dxa"/>
          </w:tcPr>
          <w:p w14:paraId="3D2190EE" w14:textId="44F5B411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4BC1D7BF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67E99B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0 (0.02)</w:t>
            </w:r>
            <w:r w:rsidRPr="006B2313">
              <w:rPr>
                <w:rFonts w:cs="Times New Roman"/>
                <w:szCs w:val="24"/>
              </w:rPr>
              <w:br/>
              <w:t>[-0.04; 0.04]</w:t>
            </w:r>
          </w:p>
        </w:tc>
      </w:tr>
      <w:tr w:rsidR="006B2313" w:rsidRPr="006B2313" w14:paraId="53FDBABD" w14:textId="77777777" w:rsidTr="008B0696">
        <w:tc>
          <w:tcPr>
            <w:tcW w:w="4673" w:type="dxa"/>
          </w:tcPr>
          <w:p w14:paraId="6DFFF26E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0F044F8A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36C1210" w14:textId="25B4962C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</w:t>
            </w:r>
            <w:r w:rsidR="000166AC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 xml:space="preserve"> (0.24)</w:t>
            </w:r>
            <w:r w:rsidRPr="006B2313">
              <w:rPr>
                <w:rFonts w:cs="Times New Roman"/>
                <w:szCs w:val="24"/>
              </w:rPr>
              <w:br/>
              <w:t>[-0.31; 0.6</w:t>
            </w:r>
            <w:r w:rsidR="000166AC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800B69B" w14:textId="77777777" w:rsidTr="008B0696">
        <w:tc>
          <w:tcPr>
            <w:tcW w:w="4673" w:type="dxa"/>
          </w:tcPr>
          <w:p w14:paraId="47F1D713" w14:textId="749BDC82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23D4DBC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7FF4B83" w14:textId="2970BB83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5 (0.05)</w:t>
            </w:r>
            <w:r w:rsidRPr="006B2313">
              <w:rPr>
                <w:rFonts w:cs="Times New Roman"/>
                <w:szCs w:val="24"/>
              </w:rPr>
              <w:br/>
              <w:t>[-0.0</w:t>
            </w:r>
            <w:r w:rsidR="000166AC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; 0.15]</w:t>
            </w:r>
          </w:p>
        </w:tc>
      </w:tr>
      <w:tr w:rsidR="006B2313" w:rsidRPr="006B2313" w14:paraId="46A3DCAF" w14:textId="77777777" w:rsidTr="008B0696">
        <w:tc>
          <w:tcPr>
            <w:tcW w:w="4673" w:type="dxa"/>
          </w:tcPr>
          <w:p w14:paraId="2E6A463B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3E150AD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84CD568" w14:textId="1A2D0FD8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</w:t>
            </w:r>
            <w:r w:rsidR="000166AC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0.11)</w:t>
            </w:r>
            <w:r w:rsidRPr="006B2313">
              <w:rPr>
                <w:rFonts w:cs="Times New Roman"/>
                <w:szCs w:val="24"/>
              </w:rPr>
              <w:br/>
              <w:t>[-0.05; 0.3</w:t>
            </w:r>
            <w:r w:rsidR="000166AC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B890BEB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1756009D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5962551C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2C67F75A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2 (0.09)</w:t>
            </w:r>
            <w:r w:rsidRPr="006B2313">
              <w:rPr>
                <w:rFonts w:cs="Times New Roman"/>
                <w:szCs w:val="24"/>
              </w:rPr>
              <w:br/>
              <w:t>[-0.29; 0.05]</w:t>
            </w:r>
          </w:p>
        </w:tc>
      </w:tr>
      <w:tr w:rsidR="006B2313" w:rsidRPr="006B2313" w14:paraId="2DCAA5DF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439AF024" w14:textId="20E372CE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Collaborative implementation intention</w:t>
            </w:r>
            <w:r w:rsidR="00BC31BF" w:rsidRPr="006B2313">
              <w:rPr>
                <w:rFonts w:cs="Times New Roman"/>
                <w:b/>
                <w:bCs/>
                <w:szCs w:val="24"/>
              </w:rPr>
              <w:t>s</w:t>
            </w:r>
            <w:r w:rsidRPr="006B2313">
              <w:rPr>
                <w:rFonts w:cs="Times New Roman"/>
                <w:b/>
                <w:bCs/>
                <w:szCs w:val="24"/>
              </w:rPr>
              <w:t xml:space="preserve">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29FB70A4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E1D1C1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027410C0" w14:textId="77777777" w:rsidTr="008B0696">
        <w:tc>
          <w:tcPr>
            <w:tcW w:w="4673" w:type="dxa"/>
          </w:tcPr>
          <w:p w14:paraId="524A32DA" w14:textId="67E5DDA0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038DC30B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6 (0.44)</w:t>
            </w:r>
            <w:r w:rsidRPr="006B2313">
              <w:rPr>
                <w:rFonts w:cs="Times New Roman"/>
                <w:szCs w:val="24"/>
              </w:rPr>
              <w:br/>
              <w:t>[-0.60; 1.12]</w:t>
            </w:r>
          </w:p>
        </w:tc>
        <w:tc>
          <w:tcPr>
            <w:tcW w:w="2194" w:type="dxa"/>
          </w:tcPr>
          <w:p w14:paraId="70803B69" w14:textId="1DF66D92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</w:t>
            </w:r>
            <w:r w:rsidR="000166AC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 xml:space="preserve"> (0.4</w:t>
            </w:r>
            <w:r w:rsidR="000166AC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8</w:t>
            </w:r>
            <w:r w:rsidR="000166AC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; 0.</w:t>
            </w:r>
            <w:r w:rsidR="000166AC" w:rsidRPr="006B2313">
              <w:rPr>
                <w:rFonts w:cs="Times New Roman"/>
                <w:szCs w:val="24"/>
              </w:rPr>
              <w:t>89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0A451AA" w14:textId="77777777" w:rsidTr="008B0696">
        <w:tc>
          <w:tcPr>
            <w:tcW w:w="4673" w:type="dxa"/>
          </w:tcPr>
          <w:p w14:paraId="39B354EA" w14:textId="50B7FF9C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Collaborative implementation</w:t>
            </w:r>
            <w:r w:rsidR="00BC31BF" w:rsidRPr="006B2313">
              <w:rPr>
                <w:rFonts w:cs="Times New Roman"/>
                <w:szCs w:val="24"/>
              </w:rPr>
              <w:t>s</w:t>
            </w:r>
            <w:r w:rsidRPr="006B2313">
              <w:rPr>
                <w:rFonts w:cs="Times New Roman"/>
                <w:szCs w:val="24"/>
              </w:rPr>
              <w:t xml:space="preserve"> intention </w:t>
            </w:r>
            <w:r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2FCD7392" w14:textId="6EC94D0E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3 (</w:t>
            </w:r>
            <w:proofErr w:type="gramStart"/>
            <w:r w:rsidRPr="006B2313">
              <w:rPr>
                <w:rFonts w:cs="Times New Roman"/>
                <w:szCs w:val="24"/>
              </w:rPr>
              <w:t>0.13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02; 0.48]</w:t>
            </w:r>
          </w:p>
        </w:tc>
        <w:tc>
          <w:tcPr>
            <w:tcW w:w="2194" w:type="dxa"/>
          </w:tcPr>
          <w:p w14:paraId="77D77B5B" w14:textId="4E261EDC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</w:t>
            </w:r>
            <w:r w:rsidR="000166AC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13)</w:t>
            </w:r>
            <w:r w:rsidR="002038F0" w:rsidRPr="006B2313">
              <w:rPr>
                <w:rFonts w:cs="Times New Roman"/>
                <w:szCs w:val="24"/>
              </w:rPr>
              <w:t>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</w:t>
            </w:r>
            <w:r w:rsidR="000166AC" w:rsidRPr="006B2313">
              <w:rPr>
                <w:rFonts w:cs="Times New Roman"/>
                <w:szCs w:val="24"/>
              </w:rPr>
              <w:t>0.02</w:t>
            </w:r>
            <w:r w:rsidRPr="006B2313">
              <w:rPr>
                <w:rFonts w:cs="Times New Roman"/>
                <w:szCs w:val="24"/>
              </w:rPr>
              <w:t>; 0.</w:t>
            </w:r>
            <w:r w:rsidR="000166AC" w:rsidRPr="006B2313">
              <w:rPr>
                <w:rFonts w:cs="Times New Roman"/>
                <w:szCs w:val="24"/>
              </w:rPr>
              <w:t>52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3BA01A5" w14:textId="77777777" w:rsidTr="008B0696">
        <w:tc>
          <w:tcPr>
            <w:tcW w:w="4673" w:type="dxa"/>
          </w:tcPr>
          <w:p w14:paraId="5ADDA71F" w14:textId="4296632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 </w:t>
            </w:r>
          </w:p>
        </w:tc>
        <w:tc>
          <w:tcPr>
            <w:tcW w:w="2193" w:type="dxa"/>
          </w:tcPr>
          <w:p w14:paraId="04612B3B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EC4172E" w14:textId="3CFE184B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4</w:t>
            </w:r>
            <w:r w:rsidR="002038F0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 xml:space="preserve"> (0.5</w:t>
            </w:r>
            <w:r w:rsidR="002038F0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</w:t>
            </w:r>
            <w:r w:rsidR="002038F0" w:rsidRPr="006B2313">
              <w:rPr>
                <w:rFonts w:cs="Times New Roman"/>
                <w:szCs w:val="24"/>
              </w:rPr>
              <w:t>60</w:t>
            </w:r>
            <w:r w:rsidRPr="006B2313">
              <w:rPr>
                <w:rFonts w:cs="Times New Roman"/>
                <w:szCs w:val="24"/>
              </w:rPr>
              <w:t>; 1.</w:t>
            </w:r>
            <w:r w:rsidR="002038F0" w:rsidRPr="006B2313">
              <w:rPr>
                <w:rFonts w:cs="Times New Roman"/>
                <w:szCs w:val="24"/>
              </w:rPr>
              <w:t>39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94446EB" w14:textId="77777777" w:rsidTr="008B0696">
        <w:tc>
          <w:tcPr>
            <w:tcW w:w="4673" w:type="dxa"/>
          </w:tcPr>
          <w:p w14:paraId="71DE1126" w14:textId="4EC2AED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6F44C27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BE4F2D2" w14:textId="58A508A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2038F0" w:rsidRPr="006B2313">
              <w:rPr>
                <w:rFonts w:cs="Times New Roman"/>
                <w:szCs w:val="24"/>
              </w:rPr>
              <w:t>09</w:t>
            </w:r>
            <w:r w:rsidRPr="006B2313">
              <w:rPr>
                <w:rFonts w:cs="Times New Roman"/>
                <w:szCs w:val="24"/>
              </w:rPr>
              <w:t xml:space="preserve"> (0.56)</w:t>
            </w:r>
            <w:r w:rsidRPr="006B2313">
              <w:rPr>
                <w:rFonts w:cs="Times New Roman"/>
                <w:szCs w:val="24"/>
              </w:rPr>
              <w:br/>
              <w:t>[-</w:t>
            </w:r>
            <w:r w:rsidR="002038F0" w:rsidRPr="006B2313">
              <w:rPr>
                <w:rFonts w:cs="Times New Roman"/>
                <w:szCs w:val="24"/>
              </w:rPr>
              <w:t>1.00</w:t>
            </w:r>
            <w:r w:rsidRPr="006B2313">
              <w:rPr>
                <w:rFonts w:cs="Times New Roman"/>
                <w:szCs w:val="24"/>
              </w:rPr>
              <w:t>; 1.</w:t>
            </w:r>
            <w:r w:rsidR="002038F0" w:rsidRPr="006B2313">
              <w:rPr>
                <w:rFonts w:cs="Times New Roman"/>
                <w:szCs w:val="24"/>
              </w:rPr>
              <w:t>1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C53D1C6" w14:textId="77777777" w:rsidTr="008B0696">
        <w:tc>
          <w:tcPr>
            <w:tcW w:w="4673" w:type="dxa"/>
          </w:tcPr>
          <w:p w14:paraId="2B617D0A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5606B00A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99C4D71" w14:textId="4FB7E9DB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2038F0" w:rsidRPr="006B2313">
              <w:rPr>
                <w:rFonts w:cs="Times New Roman"/>
                <w:szCs w:val="24"/>
              </w:rPr>
              <w:t>77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4</w:t>
            </w:r>
            <w:r w:rsidR="002038F0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)</w:t>
            </w:r>
            <w:r w:rsidR="002038F0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1.</w:t>
            </w:r>
            <w:r w:rsidR="002038F0" w:rsidRPr="006B2313">
              <w:rPr>
                <w:rFonts w:cs="Times New Roman"/>
                <w:szCs w:val="24"/>
              </w:rPr>
              <w:t>68</w:t>
            </w:r>
            <w:r w:rsidRPr="006B2313">
              <w:rPr>
                <w:rFonts w:cs="Times New Roman"/>
                <w:szCs w:val="24"/>
              </w:rPr>
              <w:t>; 0.</w:t>
            </w:r>
            <w:r w:rsidR="002038F0" w:rsidRPr="006B2313">
              <w:rPr>
                <w:rFonts w:cs="Times New Roman"/>
                <w:szCs w:val="24"/>
              </w:rPr>
              <w:t>13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F6AB011" w14:textId="77777777" w:rsidTr="008B0696">
        <w:tc>
          <w:tcPr>
            <w:tcW w:w="4673" w:type="dxa"/>
          </w:tcPr>
          <w:p w14:paraId="16A37E16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1928CDB6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D68900A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2 (0.03)</w:t>
            </w:r>
            <w:r w:rsidRPr="006B2313">
              <w:rPr>
                <w:rFonts w:cs="Times New Roman"/>
                <w:szCs w:val="24"/>
              </w:rPr>
              <w:br/>
              <w:t>[-0.08; 0.04]</w:t>
            </w:r>
          </w:p>
        </w:tc>
      </w:tr>
      <w:tr w:rsidR="006B2313" w:rsidRPr="006B2313" w14:paraId="5B8541D3" w14:textId="77777777" w:rsidTr="008B0696">
        <w:tc>
          <w:tcPr>
            <w:tcW w:w="4673" w:type="dxa"/>
          </w:tcPr>
          <w:p w14:paraId="7AF14D3F" w14:textId="0FF6A8DC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162D584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49FA4E1" w14:textId="21540329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</w:t>
            </w:r>
            <w:r w:rsidR="002038F0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 xml:space="preserve"> (0.05)</w:t>
            </w:r>
            <w:r w:rsidRPr="006B2313">
              <w:rPr>
                <w:rFonts w:cs="Times New Roman"/>
                <w:szCs w:val="24"/>
              </w:rPr>
              <w:br/>
              <w:t>[-0.10; 0.09]</w:t>
            </w:r>
          </w:p>
        </w:tc>
      </w:tr>
      <w:tr w:rsidR="006B2313" w:rsidRPr="006B2313" w14:paraId="0983B2A4" w14:textId="77777777" w:rsidTr="008B0696">
        <w:tc>
          <w:tcPr>
            <w:tcW w:w="4673" w:type="dxa"/>
          </w:tcPr>
          <w:p w14:paraId="223B1FAF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513B42DB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980B3EE" w14:textId="3A4CF3FD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1.</w:t>
            </w:r>
            <w:r w:rsidR="002038F0" w:rsidRPr="006B2313">
              <w:rPr>
                <w:rFonts w:cs="Times New Roman"/>
                <w:szCs w:val="24"/>
              </w:rPr>
              <w:t>19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6</w:t>
            </w:r>
            <w:r w:rsidR="002038F0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)</w:t>
            </w:r>
            <w:r w:rsidR="002038F0" w:rsidRPr="006B2313">
              <w:rPr>
                <w:rFonts w:cs="Times New Roman"/>
                <w:szCs w:val="24"/>
              </w:rPr>
              <w:t>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2.</w:t>
            </w:r>
            <w:r w:rsidR="002038F0" w:rsidRPr="006B2313">
              <w:rPr>
                <w:rFonts w:cs="Times New Roman"/>
                <w:szCs w:val="24"/>
              </w:rPr>
              <w:t>37</w:t>
            </w:r>
            <w:r w:rsidRPr="006B2313">
              <w:rPr>
                <w:rFonts w:cs="Times New Roman"/>
                <w:szCs w:val="24"/>
              </w:rPr>
              <w:t xml:space="preserve">; </w:t>
            </w:r>
            <w:r w:rsidR="002038F0" w:rsidRPr="006B2313">
              <w:rPr>
                <w:rFonts w:cs="Times New Roman"/>
                <w:szCs w:val="24"/>
              </w:rPr>
              <w:t>-0.0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1BEB04A" w14:textId="77777777" w:rsidTr="008B0696">
        <w:tc>
          <w:tcPr>
            <w:tcW w:w="4673" w:type="dxa"/>
          </w:tcPr>
          <w:p w14:paraId="1C68F6C0" w14:textId="0BEF1906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01CEEDEF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A8A968E" w14:textId="3A950E2E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</w:t>
            </w:r>
            <w:r w:rsidR="002C297A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 xml:space="preserve"> (0.12)</w:t>
            </w:r>
            <w:r w:rsidRPr="006B2313">
              <w:rPr>
                <w:rFonts w:cs="Times New Roman"/>
                <w:szCs w:val="24"/>
              </w:rPr>
              <w:br/>
              <w:t>[-0.2</w:t>
            </w:r>
            <w:r w:rsidR="002038F0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; 0.2</w:t>
            </w:r>
            <w:r w:rsidR="002038F0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166CD9E8" w14:textId="77777777" w:rsidTr="008B0696">
        <w:tc>
          <w:tcPr>
            <w:tcW w:w="4673" w:type="dxa"/>
          </w:tcPr>
          <w:p w14:paraId="7B7DC43F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22DE9C06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11464D3" w14:textId="0F0154A5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2038F0" w:rsidRPr="006B2313">
              <w:rPr>
                <w:rFonts w:cs="Times New Roman"/>
                <w:szCs w:val="24"/>
              </w:rPr>
              <w:t>09</w:t>
            </w:r>
            <w:r w:rsidRPr="006B2313">
              <w:rPr>
                <w:rFonts w:cs="Times New Roman"/>
                <w:szCs w:val="24"/>
              </w:rPr>
              <w:t xml:space="preserve"> (0.25)</w:t>
            </w:r>
            <w:r w:rsidRPr="006B2313">
              <w:rPr>
                <w:rFonts w:cs="Times New Roman"/>
                <w:szCs w:val="24"/>
              </w:rPr>
              <w:br/>
              <w:t>[-0.</w:t>
            </w:r>
            <w:r w:rsidR="002038F0" w:rsidRPr="006B2313">
              <w:rPr>
                <w:rFonts w:cs="Times New Roman"/>
                <w:szCs w:val="24"/>
              </w:rPr>
              <w:t>40</w:t>
            </w:r>
            <w:r w:rsidRPr="006B2313">
              <w:rPr>
                <w:rFonts w:cs="Times New Roman"/>
                <w:szCs w:val="24"/>
              </w:rPr>
              <w:t>; 0.</w:t>
            </w:r>
            <w:r w:rsidR="002038F0" w:rsidRPr="006B2313">
              <w:rPr>
                <w:rFonts w:cs="Times New Roman"/>
                <w:szCs w:val="24"/>
              </w:rPr>
              <w:t>5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6A48A9D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68F0584B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lastRenderedPageBreak/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67782C3B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0845BE5C" w14:textId="3731C81C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2038F0" w:rsidRPr="006B2313">
              <w:rPr>
                <w:rFonts w:cs="Times New Roman"/>
                <w:szCs w:val="24"/>
              </w:rPr>
              <w:t>20</w:t>
            </w:r>
            <w:r w:rsidRPr="006B2313">
              <w:rPr>
                <w:rFonts w:cs="Times New Roman"/>
                <w:szCs w:val="24"/>
              </w:rPr>
              <w:t xml:space="preserve"> (0.2</w:t>
            </w:r>
            <w:r w:rsidR="002038F0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6</w:t>
            </w:r>
            <w:r w:rsidR="002038F0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; 0.2</w:t>
            </w:r>
            <w:r w:rsidR="002038F0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60AC75F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216695E8" w14:textId="77777777" w:rsidR="0000499B" w:rsidRPr="006B2313" w:rsidRDefault="0000499B" w:rsidP="0000499B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>DV: Moderate-to-vigorous physical activity at M12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7791BC45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CF09ED9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7E5E5C66" w14:textId="77777777" w:rsidTr="008B0696">
        <w:tc>
          <w:tcPr>
            <w:tcW w:w="4673" w:type="dxa"/>
          </w:tcPr>
          <w:p w14:paraId="068F4781" w14:textId="739FE409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41B6D7FC" w14:textId="5490CBF6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3.4</w:t>
            </w:r>
            <w:r w:rsidR="002C297A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3.1</w:t>
            </w:r>
            <w:r w:rsidR="002C297A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9.</w:t>
            </w:r>
            <w:r w:rsidR="001B21D4" w:rsidRPr="006B2313">
              <w:rPr>
                <w:rFonts w:cs="Times New Roman"/>
                <w:szCs w:val="24"/>
              </w:rPr>
              <w:t>55</w:t>
            </w:r>
            <w:r w:rsidRPr="006B2313">
              <w:rPr>
                <w:rFonts w:cs="Times New Roman"/>
                <w:szCs w:val="24"/>
              </w:rPr>
              <w:t>; 2.65]</w:t>
            </w:r>
          </w:p>
        </w:tc>
        <w:tc>
          <w:tcPr>
            <w:tcW w:w="2194" w:type="dxa"/>
          </w:tcPr>
          <w:p w14:paraId="1E88BA43" w14:textId="2305217A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3.3</w:t>
            </w:r>
            <w:r w:rsidR="001B21D4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 xml:space="preserve"> (3.0</w:t>
            </w:r>
            <w:r w:rsidR="001B21D4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9.</w:t>
            </w:r>
            <w:r w:rsidR="00B05743" w:rsidRPr="006B2313">
              <w:rPr>
                <w:rFonts w:cs="Times New Roman"/>
                <w:szCs w:val="24"/>
              </w:rPr>
              <w:t>3</w:t>
            </w:r>
            <w:r w:rsidR="001B21D4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; 2.</w:t>
            </w:r>
            <w:r w:rsidR="001B21D4" w:rsidRPr="006B2313">
              <w:rPr>
                <w:rFonts w:cs="Times New Roman"/>
                <w:szCs w:val="24"/>
              </w:rPr>
              <w:t>64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E2AB919" w14:textId="77777777" w:rsidTr="008B0696">
        <w:tc>
          <w:tcPr>
            <w:tcW w:w="4673" w:type="dxa"/>
          </w:tcPr>
          <w:p w14:paraId="050BC0E0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 xml:space="preserve">Moderate-to-vigorous physical activity at </w:t>
            </w:r>
            <w:r w:rsidRPr="006B2313">
              <w:rPr>
                <w:rFonts w:cs="Times New Roman"/>
                <w:szCs w:val="24"/>
                <w:lang w:val="en-GB"/>
              </w:rPr>
              <w:t>M0</w:t>
            </w:r>
          </w:p>
        </w:tc>
        <w:tc>
          <w:tcPr>
            <w:tcW w:w="2193" w:type="dxa"/>
          </w:tcPr>
          <w:p w14:paraId="2EF302C1" w14:textId="1F4110E4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72 (</w:t>
            </w:r>
            <w:proofErr w:type="gramStart"/>
            <w:r w:rsidRPr="006B2313">
              <w:rPr>
                <w:rFonts w:cs="Times New Roman"/>
                <w:szCs w:val="24"/>
              </w:rPr>
              <w:t>0.05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6</w:t>
            </w:r>
            <w:r w:rsidR="001B21D4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; 0.83]</w:t>
            </w:r>
          </w:p>
        </w:tc>
        <w:tc>
          <w:tcPr>
            <w:tcW w:w="2194" w:type="dxa"/>
          </w:tcPr>
          <w:p w14:paraId="3BBD747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71 (</w:t>
            </w:r>
            <w:proofErr w:type="gramStart"/>
            <w:r w:rsidRPr="006B2313">
              <w:rPr>
                <w:rFonts w:cs="Times New Roman"/>
                <w:szCs w:val="24"/>
              </w:rPr>
              <w:t>0.06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60; 0.82]</w:t>
            </w:r>
          </w:p>
        </w:tc>
      </w:tr>
      <w:tr w:rsidR="006B2313" w:rsidRPr="006B2313" w14:paraId="7C7F7D27" w14:textId="77777777" w:rsidTr="008B0696">
        <w:tc>
          <w:tcPr>
            <w:tcW w:w="4673" w:type="dxa"/>
          </w:tcPr>
          <w:p w14:paraId="780BDE2D" w14:textId="222C1482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2193" w:type="dxa"/>
          </w:tcPr>
          <w:p w14:paraId="7A576C57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06E43986" w14:textId="4C98EBD1" w:rsidR="0000499B" w:rsidRPr="006B2313" w:rsidRDefault="001B21D4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7</w:t>
            </w:r>
            <w:r w:rsidR="0000499B" w:rsidRPr="006B2313">
              <w:rPr>
                <w:rFonts w:cs="Times New Roman"/>
                <w:szCs w:val="24"/>
              </w:rPr>
              <w:t xml:space="preserve"> (3.7</w:t>
            </w:r>
            <w:r w:rsidRPr="006B2313">
              <w:rPr>
                <w:rFonts w:cs="Times New Roman"/>
                <w:szCs w:val="24"/>
              </w:rPr>
              <w:t>4</w:t>
            </w:r>
            <w:r w:rsidR="0000499B" w:rsidRPr="006B2313">
              <w:rPr>
                <w:rFonts w:cs="Times New Roman"/>
                <w:szCs w:val="24"/>
              </w:rPr>
              <w:t>)</w:t>
            </w:r>
            <w:r w:rsidR="0000499B" w:rsidRPr="006B2313">
              <w:rPr>
                <w:rFonts w:cs="Times New Roman"/>
                <w:szCs w:val="24"/>
              </w:rPr>
              <w:br/>
              <w:t>[-7.</w:t>
            </w:r>
            <w:r w:rsidRPr="006B2313">
              <w:rPr>
                <w:rFonts w:cs="Times New Roman"/>
                <w:szCs w:val="24"/>
              </w:rPr>
              <w:t>27</w:t>
            </w:r>
            <w:r w:rsidR="0000499B" w:rsidRPr="006B2313">
              <w:rPr>
                <w:rFonts w:cs="Times New Roman"/>
                <w:szCs w:val="24"/>
              </w:rPr>
              <w:t xml:space="preserve">; </w:t>
            </w:r>
            <w:r w:rsidRPr="006B2313">
              <w:rPr>
                <w:rFonts w:cs="Times New Roman"/>
                <w:szCs w:val="24"/>
              </w:rPr>
              <w:t>7.41</w:t>
            </w:r>
            <w:r w:rsidR="0000499B"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5516822" w14:textId="77777777" w:rsidTr="008B0696">
        <w:tc>
          <w:tcPr>
            <w:tcW w:w="4673" w:type="dxa"/>
          </w:tcPr>
          <w:p w14:paraId="41F13934" w14:textId="33CC68AB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5E2C596E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66FAD1F" w14:textId="58F4DD94" w:rsidR="0000499B" w:rsidRPr="006B2313" w:rsidRDefault="001B21D4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1</w:t>
            </w:r>
            <w:r w:rsidR="0000499B" w:rsidRPr="006B2313">
              <w:rPr>
                <w:rFonts w:cs="Times New Roman"/>
                <w:szCs w:val="24"/>
              </w:rPr>
              <w:t xml:space="preserve"> (3.</w:t>
            </w:r>
            <w:r w:rsidRPr="006B2313">
              <w:rPr>
                <w:rFonts w:cs="Times New Roman"/>
                <w:szCs w:val="24"/>
              </w:rPr>
              <w:t>71</w:t>
            </w:r>
            <w:r w:rsidR="0000499B" w:rsidRPr="006B2313">
              <w:rPr>
                <w:rFonts w:cs="Times New Roman"/>
                <w:szCs w:val="24"/>
              </w:rPr>
              <w:t>)</w:t>
            </w:r>
            <w:r w:rsidR="0000499B" w:rsidRPr="006B2313">
              <w:rPr>
                <w:rFonts w:cs="Times New Roman"/>
                <w:szCs w:val="24"/>
              </w:rPr>
              <w:br/>
              <w:t>[-7.</w:t>
            </w:r>
            <w:r w:rsidRPr="006B2313">
              <w:rPr>
                <w:rFonts w:cs="Times New Roman"/>
                <w:szCs w:val="24"/>
              </w:rPr>
              <w:t>07</w:t>
            </w:r>
            <w:r w:rsidR="0000499B" w:rsidRPr="006B2313">
              <w:rPr>
                <w:rFonts w:cs="Times New Roman"/>
                <w:szCs w:val="24"/>
              </w:rPr>
              <w:t>; 7.</w:t>
            </w:r>
            <w:r w:rsidRPr="006B2313">
              <w:rPr>
                <w:rFonts w:cs="Times New Roman"/>
                <w:szCs w:val="24"/>
              </w:rPr>
              <w:t>49</w:t>
            </w:r>
            <w:r w:rsidR="0000499B"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1CE69AC3" w14:textId="77777777" w:rsidTr="008B0696">
        <w:tc>
          <w:tcPr>
            <w:tcW w:w="4673" w:type="dxa"/>
          </w:tcPr>
          <w:p w14:paraId="7F14D370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5D006FE3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4D14F92" w14:textId="25BAEB57" w:rsidR="0000499B" w:rsidRPr="006B2313" w:rsidRDefault="001B21D4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72</w:t>
            </w:r>
            <w:r w:rsidR="0000499B" w:rsidRPr="006B2313">
              <w:rPr>
                <w:rFonts w:cs="Times New Roman"/>
                <w:szCs w:val="24"/>
              </w:rPr>
              <w:t xml:space="preserve"> (3.1</w:t>
            </w:r>
            <w:r w:rsidRPr="006B2313">
              <w:rPr>
                <w:rFonts w:cs="Times New Roman"/>
                <w:szCs w:val="24"/>
              </w:rPr>
              <w:t>3</w:t>
            </w:r>
            <w:r w:rsidR="0000499B" w:rsidRPr="006B2313">
              <w:rPr>
                <w:rFonts w:cs="Times New Roman"/>
                <w:szCs w:val="24"/>
              </w:rPr>
              <w:t>)</w:t>
            </w:r>
            <w:r w:rsidR="0000499B" w:rsidRPr="006B2313">
              <w:rPr>
                <w:rFonts w:cs="Times New Roman"/>
                <w:szCs w:val="24"/>
              </w:rPr>
              <w:br/>
              <w:t>[-</w:t>
            </w:r>
            <w:r w:rsidR="00B05743" w:rsidRPr="006B2313">
              <w:rPr>
                <w:rFonts w:cs="Times New Roman"/>
                <w:szCs w:val="24"/>
              </w:rPr>
              <w:t>5.</w:t>
            </w:r>
            <w:r w:rsidRPr="006B2313">
              <w:rPr>
                <w:rFonts w:cs="Times New Roman"/>
                <w:szCs w:val="24"/>
              </w:rPr>
              <w:t>42</w:t>
            </w:r>
            <w:r w:rsidR="0000499B" w:rsidRPr="006B2313">
              <w:rPr>
                <w:rFonts w:cs="Times New Roman"/>
                <w:szCs w:val="24"/>
              </w:rPr>
              <w:t xml:space="preserve">; </w:t>
            </w:r>
            <w:r w:rsidRPr="006B2313">
              <w:rPr>
                <w:rFonts w:cs="Times New Roman"/>
                <w:szCs w:val="24"/>
              </w:rPr>
              <w:t>6.85</w:t>
            </w:r>
            <w:r w:rsidR="0000499B"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C3A18D3" w14:textId="77777777" w:rsidTr="008B0696">
        <w:tc>
          <w:tcPr>
            <w:tcW w:w="4673" w:type="dxa"/>
          </w:tcPr>
          <w:p w14:paraId="55CBF518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0C8673C9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D14A63C" w14:textId="343529FC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2</w:t>
            </w:r>
            <w:r w:rsidR="00B05743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 xml:space="preserve"> (0.21)</w:t>
            </w:r>
            <w:r w:rsidRPr="006B2313">
              <w:rPr>
                <w:rFonts w:cs="Times New Roman"/>
                <w:szCs w:val="24"/>
              </w:rPr>
              <w:br/>
              <w:t>[-0.6</w:t>
            </w:r>
            <w:r w:rsidR="00B05743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; 0.15]</w:t>
            </w:r>
          </w:p>
        </w:tc>
      </w:tr>
      <w:tr w:rsidR="006B2313" w:rsidRPr="006B2313" w14:paraId="1161C1AD" w14:textId="77777777" w:rsidTr="008B0696">
        <w:tc>
          <w:tcPr>
            <w:tcW w:w="4673" w:type="dxa"/>
          </w:tcPr>
          <w:p w14:paraId="1BD72601" w14:textId="3F53A45F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27D9B58D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616BD1C" w14:textId="5FC22BDE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5</w:t>
            </w:r>
            <w:r w:rsidR="001B21D4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 xml:space="preserve"> (0.33)</w:t>
            </w:r>
            <w:r w:rsidRPr="006B2313">
              <w:rPr>
                <w:rFonts w:cs="Times New Roman"/>
                <w:szCs w:val="24"/>
              </w:rPr>
              <w:br/>
              <w:t>[-1.2</w:t>
            </w:r>
            <w:r w:rsidR="001B21D4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; 0.</w:t>
            </w:r>
            <w:r w:rsidR="001B21D4" w:rsidRPr="006B2313">
              <w:rPr>
                <w:rFonts w:cs="Times New Roman"/>
                <w:szCs w:val="24"/>
              </w:rPr>
              <w:t>1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B01383F" w14:textId="77777777" w:rsidTr="008B0696">
        <w:tc>
          <w:tcPr>
            <w:tcW w:w="4673" w:type="dxa"/>
          </w:tcPr>
          <w:p w14:paraId="6E4FCFE7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06E7CAC1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055A0F14" w14:textId="71619CD0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8.</w:t>
            </w:r>
            <w:r w:rsidR="001B21D4" w:rsidRPr="006B2313">
              <w:rPr>
                <w:rFonts w:cs="Times New Roman"/>
                <w:szCs w:val="24"/>
              </w:rPr>
              <w:t>0</w:t>
            </w:r>
            <w:r w:rsidR="00B05743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3.9</w:t>
            </w:r>
            <w:r w:rsidR="001B21D4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</w:t>
            </w:r>
            <w:r w:rsidR="001B21D4" w:rsidRPr="006B2313">
              <w:rPr>
                <w:rFonts w:cs="Times New Roman"/>
                <w:szCs w:val="24"/>
              </w:rPr>
              <w:t>24</w:t>
            </w:r>
            <w:r w:rsidRPr="006B2313">
              <w:rPr>
                <w:rFonts w:cs="Times New Roman"/>
                <w:szCs w:val="24"/>
              </w:rPr>
              <w:t>; 15.</w:t>
            </w:r>
            <w:r w:rsidR="001B21D4" w:rsidRPr="006B2313">
              <w:rPr>
                <w:rFonts w:cs="Times New Roman"/>
                <w:szCs w:val="24"/>
              </w:rPr>
              <w:t>79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CA9C6D9" w14:textId="77777777" w:rsidTr="008B0696">
        <w:tc>
          <w:tcPr>
            <w:tcW w:w="4673" w:type="dxa"/>
          </w:tcPr>
          <w:p w14:paraId="28D7BBC1" w14:textId="00C54025" w:rsidR="0000499B" w:rsidRPr="006B2313" w:rsidRDefault="003F15BA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774AA01F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04EDAA45" w14:textId="6CE997CD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1B21D4" w:rsidRPr="006B2313">
              <w:rPr>
                <w:rFonts w:cs="Times New Roman"/>
                <w:szCs w:val="24"/>
              </w:rPr>
              <w:t>38</w:t>
            </w:r>
            <w:r w:rsidRPr="006B2313">
              <w:rPr>
                <w:rFonts w:cs="Times New Roman"/>
                <w:szCs w:val="24"/>
              </w:rPr>
              <w:t xml:space="preserve"> (0.84)</w:t>
            </w:r>
            <w:r w:rsidRPr="006B2313">
              <w:rPr>
                <w:rFonts w:cs="Times New Roman"/>
                <w:szCs w:val="24"/>
              </w:rPr>
              <w:br/>
              <w:t>[-2.0</w:t>
            </w:r>
            <w:r w:rsidR="001B21D4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; 1.2</w:t>
            </w:r>
            <w:r w:rsidR="001B21D4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F604922" w14:textId="77777777" w:rsidTr="008B0696">
        <w:tc>
          <w:tcPr>
            <w:tcW w:w="4673" w:type="dxa"/>
          </w:tcPr>
          <w:p w14:paraId="083E4C00" w14:textId="77777777" w:rsidR="0000499B" w:rsidRPr="006B2313" w:rsidRDefault="0000499B" w:rsidP="0000499B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58F65552" w14:textId="7777777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D3402E7" w14:textId="195361E7" w:rsidR="0000499B" w:rsidRPr="006B2313" w:rsidRDefault="0000499B" w:rsidP="0000499B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2.0</w:t>
            </w:r>
            <w:r w:rsidR="001B21D4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 xml:space="preserve"> (1.7</w:t>
            </w:r>
            <w:r w:rsidR="001B21D4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5.4</w:t>
            </w:r>
            <w:r w:rsidR="001B21D4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; 1.</w:t>
            </w:r>
            <w:r w:rsidR="00B05743" w:rsidRPr="006B2313">
              <w:rPr>
                <w:rFonts w:cs="Times New Roman"/>
                <w:szCs w:val="24"/>
              </w:rPr>
              <w:t>4</w:t>
            </w:r>
            <w:r w:rsidR="001B21D4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0274C77D" w14:textId="77777777" w:rsidTr="008B0696">
        <w:tc>
          <w:tcPr>
            <w:tcW w:w="4673" w:type="dxa"/>
            <w:tcBorders>
              <w:bottom w:val="single" w:sz="4" w:space="0" w:color="auto"/>
            </w:tcBorders>
          </w:tcPr>
          <w:p w14:paraId="3BE288E0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7CA9C5F3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181BED8C" w14:textId="478BB4EF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1B21D4" w:rsidRPr="006B2313">
              <w:rPr>
                <w:rFonts w:cs="Times New Roman"/>
                <w:szCs w:val="24"/>
              </w:rPr>
              <w:t>42</w:t>
            </w:r>
            <w:r w:rsidRPr="006B2313">
              <w:rPr>
                <w:rFonts w:cs="Times New Roman"/>
                <w:szCs w:val="24"/>
              </w:rPr>
              <w:t xml:space="preserve"> (1.4</w:t>
            </w:r>
            <w:r w:rsidR="00B05743" w:rsidRPr="006B2313">
              <w:rPr>
                <w:rFonts w:cs="Times New Roman"/>
                <w:szCs w:val="24"/>
              </w:rPr>
              <w:t>9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2.5</w:t>
            </w:r>
            <w:r w:rsidR="001B21D4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; 3.</w:t>
            </w:r>
            <w:r w:rsidR="00B05743" w:rsidRPr="006B2313">
              <w:rPr>
                <w:rFonts w:cs="Times New Roman"/>
                <w:szCs w:val="24"/>
              </w:rPr>
              <w:t>3</w:t>
            </w:r>
            <w:r w:rsidR="001B21D4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452CCF1" w14:textId="77777777" w:rsidTr="008B0696">
        <w:tc>
          <w:tcPr>
            <w:tcW w:w="4673" w:type="dxa"/>
            <w:tcBorders>
              <w:top w:val="single" w:sz="4" w:space="0" w:color="auto"/>
            </w:tcBorders>
          </w:tcPr>
          <w:p w14:paraId="5515BFA8" w14:textId="4E2A0A57" w:rsidR="0000499B" w:rsidRPr="006B2313" w:rsidRDefault="0000499B" w:rsidP="00B47CE4">
            <w:pPr>
              <w:spacing w:before="120"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 xml:space="preserve">DV: </w:t>
            </w:r>
            <w:r w:rsidR="006A61BB" w:rsidRPr="006B2313">
              <w:rPr>
                <w:rFonts w:cs="Times New Roman"/>
                <w:b/>
                <w:bCs/>
                <w:szCs w:val="24"/>
              </w:rPr>
              <w:t>OAK Symptoms (WOMAC)</w:t>
            </w:r>
            <w:r w:rsidR="00263A72" w:rsidRPr="006B2313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B2313">
              <w:rPr>
                <w:rFonts w:cs="Times New Roman"/>
                <w:b/>
                <w:bCs/>
                <w:szCs w:val="24"/>
              </w:rPr>
              <w:t>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3E66612E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78AB07AF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3BEEB962" w14:textId="77777777" w:rsidTr="008B0696">
        <w:tc>
          <w:tcPr>
            <w:tcW w:w="4673" w:type="dxa"/>
          </w:tcPr>
          <w:p w14:paraId="078D29DF" w14:textId="4F4DB4E1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4D8C0E34" w14:textId="1E05F5A1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9.30 (</w:t>
            </w:r>
            <w:proofErr w:type="gramStart"/>
            <w:r w:rsidRPr="006B2313">
              <w:rPr>
                <w:rFonts w:cs="Times New Roman"/>
                <w:szCs w:val="24"/>
              </w:rPr>
              <w:t>4.74)</w:t>
            </w:r>
            <w:r w:rsidR="0003493F" w:rsidRPr="006B2313">
              <w:rPr>
                <w:rFonts w:cs="Times New Roman"/>
                <w:szCs w:val="24"/>
              </w:rPr>
              <w:t>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18.58; -0.02]</w:t>
            </w:r>
          </w:p>
        </w:tc>
        <w:tc>
          <w:tcPr>
            <w:tcW w:w="2194" w:type="dxa"/>
          </w:tcPr>
          <w:p w14:paraId="1109B197" w14:textId="0806CCD9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</w:t>
            </w:r>
            <w:r w:rsidR="00B05743" w:rsidRPr="006B2313">
              <w:rPr>
                <w:rFonts w:cs="Times New Roman"/>
                <w:szCs w:val="24"/>
              </w:rPr>
              <w:t>7.98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4.63)</w:t>
            </w:r>
            <w:r w:rsidR="00F86FDF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17.0</w:t>
            </w:r>
            <w:r w:rsidR="00B05743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; 1.0</w:t>
            </w:r>
            <w:r w:rsidR="00B05743" w:rsidRPr="006B2313">
              <w:rPr>
                <w:rFonts w:cs="Times New Roman"/>
                <w:szCs w:val="24"/>
              </w:rPr>
              <w:t>9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DDD458B" w14:textId="77777777" w:rsidTr="008B0696">
        <w:tc>
          <w:tcPr>
            <w:tcW w:w="4673" w:type="dxa"/>
          </w:tcPr>
          <w:p w14:paraId="504AC209" w14:textId="11AC5F75" w:rsidR="0000499B" w:rsidRPr="006B2313" w:rsidRDefault="008B20E1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 xml:space="preserve">OAK Symptoms </w:t>
            </w:r>
            <w:r w:rsidR="00263A72" w:rsidRPr="006B2313">
              <w:rPr>
                <w:rFonts w:cs="Times New Roman"/>
                <w:szCs w:val="24"/>
              </w:rPr>
              <w:t>(WOMAC)</w:t>
            </w:r>
            <w:r w:rsidR="0000499B" w:rsidRPr="006B2313">
              <w:rPr>
                <w:rFonts w:cs="Times New Roman"/>
                <w:szCs w:val="24"/>
              </w:rPr>
              <w:t xml:space="preserve"> </w:t>
            </w:r>
            <w:r w:rsidR="0000499B"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5F02C083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47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34; 0.61]</w:t>
            </w:r>
          </w:p>
        </w:tc>
        <w:tc>
          <w:tcPr>
            <w:tcW w:w="2194" w:type="dxa"/>
          </w:tcPr>
          <w:p w14:paraId="07A05B5A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2 (</w:t>
            </w:r>
            <w:proofErr w:type="gramStart"/>
            <w:r w:rsidRPr="006B2313">
              <w:rPr>
                <w:rFonts w:cs="Times New Roman"/>
                <w:szCs w:val="24"/>
              </w:rPr>
              <w:t>0.09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15; 0.49]</w:t>
            </w:r>
          </w:p>
        </w:tc>
      </w:tr>
      <w:tr w:rsidR="006B2313" w:rsidRPr="006B2313" w14:paraId="654717FB" w14:textId="77777777" w:rsidTr="008B0696">
        <w:tc>
          <w:tcPr>
            <w:tcW w:w="4673" w:type="dxa"/>
          </w:tcPr>
          <w:p w14:paraId="1CC1A1AA" w14:textId="36DE0D8E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2193" w:type="dxa"/>
          </w:tcPr>
          <w:p w14:paraId="4B63CB20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E7478B2" w14:textId="043C70D3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</w:t>
            </w:r>
            <w:r w:rsidR="00B05743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 xml:space="preserve"> (5.66)</w:t>
            </w:r>
            <w:r w:rsidRPr="006B2313">
              <w:rPr>
                <w:rFonts w:cs="Times New Roman"/>
                <w:szCs w:val="24"/>
              </w:rPr>
              <w:br/>
              <w:t>[-10.7</w:t>
            </w:r>
            <w:r w:rsidR="00B05743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; 11.4</w:t>
            </w:r>
            <w:r w:rsidR="00B05743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4A6ABA7" w14:textId="77777777" w:rsidTr="008B0696">
        <w:tc>
          <w:tcPr>
            <w:tcW w:w="4673" w:type="dxa"/>
          </w:tcPr>
          <w:p w14:paraId="736FF7C9" w14:textId="5A369398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2981C0AC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1C95AA0" w14:textId="63B424E9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1.2</w:t>
            </w:r>
            <w:r w:rsidR="00B05743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 xml:space="preserve"> (5.7</w:t>
            </w:r>
            <w:r w:rsidR="00B05743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12.</w:t>
            </w:r>
            <w:r w:rsidR="00B05743" w:rsidRPr="006B2313">
              <w:rPr>
                <w:rFonts w:cs="Times New Roman"/>
                <w:szCs w:val="24"/>
              </w:rPr>
              <w:t>46</w:t>
            </w:r>
            <w:r w:rsidRPr="006B2313">
              <w:rPr>
                <w:rFonts w:cs="Times New Roman"/>
                <w:szCs w:val="24"/>
              </w:rPr>
              <w:t xml:space="preserve">; </w:t>
            </w:r>
            <w:r w:rsidR="00B05743" w:rsidRPr="006B2313">
              <w:rPr>
                <w:rFonts w:cs="Times New Roman"/>
                <w:szCs w:val="24"/>
              </w:rPr>
              <w:t>10.0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B2DD95D" w14:textId="77777777" w:rsidTr="008B0696">
        <w:tc>
          <w:tcPr>
            <w:tcW w:w="4673" w:type="dxa"/>
          </w:tcPr>
          <w:p w14:paraId="19140581" w14:textId="77777777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lastRenderedPageBreak/>
              <w:t>Sex</w:t>
            </w:r>
          </w:p>
        </w:tc>
        <w:tc>
          <w:tcPr>
            <w:tcW w:w="2193" w:type="dxa"/>
          </w:tcPr>
          <w:p w14:paraId="3023E58E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C2A3B32" w14:textId="1D206EC9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B05743" w:rsidRPr="006B2313">
              <w:rPr>
                <w:rFonts w:cs="Times New Roman"/>
                <w:szCs w:val="24"/>
              </w:rPr>
              <w:t>14</w:t>
            </w:r>
            <w:r w:rsidRPr="006B2313">
              <w:rPr>
                <w:rFonts w:cs="Times New Roman"/>
                <w:szCs w:val="24"/>
              </w:rPr>
              <w:t xml:space="preserve"> (4.</w:t>
            </w:r>
            <w:r w:rsidR="00B05743" w:rsidRPr="006B2313">
              <w:rPr>
                <w:rFonts w:cs="Times New Roman"/>
                <w:szCs w:val="24"/>
              </w:rPr>
              <w:t>79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</w:t>
            </w:r>
            <w:r w:rsidR="00B05743" w:rsidRPr="006B2313">
              <w:rPr>
                <w:rFonts w:cs="Times New Roman"/>
                <w:szCs w:val="24"/>
              </w:rPr>
              <w:t>9.53</w:t>
            </w:r>
            <w:r w:rsidRPr="006B2313">
              <w:rPr>
                <w:rFonts w:cs="Times New Roman"/>
                <w:szCs w:val="24"/>
              </w:rPr>
              <w:t xml:space="preserve">; </w:t>
            </w:r>
            <w:r w:rsidR="00B05743" w:rsidRPr="006B2313">
              <w:rPr>
                <w:rFonts w:cs="Times New Roman"/>
                <w:szCs w:val="24"/>
              </w:rPr>
              <w:t>9.2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1C534AEC" w14:textId="77777777" w:rsidTr="008B0696">
        <w:tc>
          <w:tcPr>
            <w:tcW w:w="4673" w:type="dxa"/>
          </w:tcPr>
          <w:p w14:paraId="18F8835A" w14:textId="77777777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10D3E0E0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B66A84D" w14:textId="39F05A7F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</w:t>
            </w:r>
            <w:r w:rsidR="00B05743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 xml:space="preserve"> (0.33)</w:t>
            </w:r>
            <w:r w:rsidRPr="006B2313">
              <w:rPr>
                <w:rFonts w:cs="Times New Roman"/>
                <w:szCs w:val="24"/>
              </w:rPr>
              <w:br/>
              <w:t>[-0.75; 0.54]</w:t>
            </w:r>
          </w:p>
        </w:tc>
      </w:tr>
      <w:tr w:rsidR="006B2313" w:rsidRPr="006B2313" w14:paraId="54FEB085" w14:textId="77777777" w:rsidTr="008B0696">
        <w:tc>
          <w:tcPr>
            <w:tcW w:w="4673" w:type="dxa"/>
          </w:tcPr>
          <w:p w14:paraId="426DF502" w14:textId="4BAD8A9F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0F5D2D30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049B4DA7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1.39 (</w:t>
            </w:r>
            <w:proofErr w:type="gramStart"/>
            <w:r w:rsidRPr="006B2313">
              <w:rPr>
                <w:rFonts w:cs="Times New Roman"/>
                <w:szCs w:val="24"/>
              </w:rPr>
              <w:t>0.50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41; 2.37]</w:t>
            </w:r>
          </w:p>
        </w:tc>
      </w:tr>
      <w:tr w:rsidR="006B2313" w:rsidRPr="006B2313" w14:paraId="057B00FE" w14:textId="77777777" w:rsidTr="008B0696">
        <w:tc>
          <w:tcPr>
            <w:tcW w:w="4673" w:type="dxa"/>
          </w:tcPr>
          <w:p w14:paraId="49C6C8A4" w14:textId="77777777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6A0C0BC0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B2BAC39" w14:textId="4571B47C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</w:t>
            </w:r>
            <w:r w:rsidR="00B05743" w:rsidRPr="006B2313">
              <w:rPr>
                <w:rFonts w:cs="Times New Roman"/>
                <w:szCs w:val="24"/>
              </w:rPr>
              <w:t>5.98</w:t>
            </w:r>
            <w:r w:rsidRPr="006B2313">
              <w:rPr>
                <w:rFonts w:cs="Times New Roman"/>
                <w:szCs w:val="24"/>
              </w:rPr>
              <w:t xml:space="preserve"> (6.</w:t>
            </w:r>
            <w:r w:rsidR="00B05743" w:rsidRPr="006B2313">
              <w:rPr>
                <w:rFonts w:cs="Times New Roman"/>
                <w:szCs w:val="24"/>
              </w:rPr>
              <w:t>25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18.</w:t>
            </w:r>
            <w:r w:rsidR="00B05743" w:rsidRPr="006B2313">
              <w:rPr>
                <w:rFonts w:cs="Times New Roman"/>
                <w:szCs w:val="24"/>
              </w:rPr>
              <w:t>23</w:t>
            </w:r>
            <w:r w:rsidRPr="006B2313">
              <w:rPr>
                <w:rFonts w:cs="Times New Roman"/>
                <w:szCs w:val="24"/>
              </w:rPr>
              <w:t>; 6.2</w:t>
            </w:r>
            <w:r w:rsidR="00B05743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78A3BC5" w14:textId="77777777" w:rsidTr="008B0696">
        <w:tc>
          <w:tcPr>
            <w:tcW w:w="4673" w:type="dxa"/>
          </w:tcPr>
          <w:p w14:paraId="5AE1D488" w14:textId="209F94FF" w:rsidR="0000499B" w:rsidRPr="006B2313" w:rsidRDefault="003F15BA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24A35174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878A622" w14:textId="63332CE5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3.3</w:t>
            </w:r>
            <w:r w:rsidR="00B05743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1.55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</w:t>
            </w:r>
            <w:r w:rsidR="00B05743" w:rsidRPr="006B2313">
              <w:rPr>
                <w:rFonts w:cs="Times New Roman"/>
                <w:szCs w:val="24"/>
              </w:rPr>
              <w:t>30</w:t>
            </w:r>
            <w:r w:rsidRPr="006B2313">
              <w:rPr>
                <w:rFonts w:cs="Times New Roman"/>
                <w:szCs w:val="24"/>
              </w:rPr>
              <w:t>; 6.3</w:t>
            </w:r>
            <w:r w:rsidR="00B05743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794CB01" w14:textId="77777777" w:rsidTr="008B0696">
        <w:tc>
          <w:tcPr>
            <w:tcW w:w="4673" w:type="dxa"/>
          </w:tcPr>
          <w:p w14:paraId="4D23D11A" w14:textId="77777777" w:rsidR="0000499B" w:rsidRPr="006B2313" w:rsidRDefault="0000499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7219B8CB" w14:textId="77777777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FD34898" w14:textId="70205D6B" w:rsidR="0000499B" w:rsidRPr="006B2313" w:rsidRDefault="0000499B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5</w:t>
            </w:r>
            <w:r w:rsidR="00B05743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 xml:space="preserve"> (2.65)</w:t>
            </w:r>
            <w:r w:rsidRPr="006B2313">
              <w:rPr>
                <w:rFonts w:cs="Times New Roman"/>
                <w:szCs w:val="24"/>
              </w:rPr>
              <w:br/>
              <w:t>[-5.7</w:t>
            </w:r>
            <w:r w:rsidR="00B05743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; 4.6</w:t>
            </w:r>
            <w:r w:rsidR="00B05743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B675C8A" w14:textId="77777777" w:rsidTr="00A45085">
        <w:tc>
          <w:tcPr>
            <w:tcW w:w="4673" w:type="dxa"/>
            <w:tcBorders>
              <w:bottom w:val="single" w:sz="4" w:space="0" w:color="auto"/>
            </w:tcBorders>
          </w:tcPr>
          <w:p w14:paraId="323CD2C2" w14:textId="77777777" w:rsidR="0000499B" w:rsidRPr="006B2313" w:rsidRDefault="0000499B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626E3DCE" w14:textId="77777777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3A46062A" w14:textId="17F989ED" w:rsidR="0000499B" w:rsidRPr="006B2313" w:rsidRDefault="0000499B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1.</w:t>
            </w:r>
            <w:r w:rsidR="00B05743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4 (2.27)</w:t>
            </w:r>
            <w:r w:rsidRPr="006B2313">
              <w:rPr>
                <w:rFonts w:cs="Times New Roman"/>
                <w:szCs w:val="24"/>
              </w:rPr>
              <w:br/>
              <w:t>[-</w:t>
            </w:r>
            <w:r w:rsidR="00F86FDF" w:rsidRPr="006B2313">
              <w:rPr>
                <w:rFonts w:cs="Times New Roman"/>
                <w:szCs w:val="24"/>
              </w:rPr>
              <w:t>5.99</w:t>
            </w:r>
            <w:r w:rsidRPr="006B2313">
              <w:rPr>
                <w:rFonts w:cs="Times New Roman"/>
                <w:szCs w:val="24"/>
              </w:rPr>
              <w:t>; 2.</w:t>
            </w:r>
            <w:r w:rsidR="00F86FDF" w:rsidRPr="006B2313">
              <w:rPr>
                <w:rFonts w:cs="Times New Roman"/>
                <w:szCs w:val="24"/>
              </w:rPr>
              <w:t>92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DB5599F" w14:textId="77777777" w:rsidTr="00A45085">
        <w:tc>
          <w:tcPr>
            <w:tcW w:w="4673" w:type="dxa"/>
            <w:tcBorders>
              <w:top w:val="single" w:sz="4" w:space="0" w:color="auto"/>
            </w:tcBorders>
          </w:tcPr>
          <w:p w14:paraId="11E0D6D3" w14:textId="248CA31D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 xml:space="preserve">DV: </w:t>
            </w:r>
            <w:r w:rsidR="006A61BB" w:rsidRPr="006B2313">
              <w:rPr>
                <w:rFonts w:cs="Times New Roman"/>
                <w:b/>
                <w:bCs/>
                <w:szCs w:val="24"/>
              </w:rPr>
              <w:t>WOMAC-</w:t>
            </w:r>
            <w:r w:rsidRPr="006B2313">
              <w:rPr>
                <w:rFonts w:cs="Times New Roman"/>
                <w:b/>
                <w:bCs/>
                <w:szCs w:val="24"/>
              </w:rPr>
              <w:t>functional limitations 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799E0962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3EDADF4D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0AF6D8E3" w14:textId="77777777" w:rsidTr="00A45085">
        <w:tc>
          <w:tcPr>
            <w:tcW w:w="4673" w:type="dxa"/>
          </w:tcPr>
          <w:p w14:paraId="4150A5EE" w14:textId="5EB7D3C9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4DFA8350" w14:textId="1C48C74C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6.32 (</w:t>
            </w:r>
            <w:proofErr w:type="gramStart"/>
            <w:r w:rsidRPr="006B2313">
              <w:rPr>
                <w:rFonts w:cs="Times New Roman"/>
                <w:szCs w:val="24"/>
              </w:rPr>
              <w:t>3.30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12.79; 0.15]</w:t>
            </w:r>
          </w:p>
        </w:tc>
        <w:tc>
          <w:tcPr>
            <w:tcW w:w="2194" w:type="dxa"/>
          </w:tcPr>
          <w:p w14:paraId="1E8C6477" w14:textId="667A54EC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5.6</w:t>
            </w:r>
            <w:r w:rsidR="006B145F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3.23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11.9</w:t>
            </w:r>
            <w:r w:rsidR="006B145F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; 0.7</w:t>
            </w:r>
            <w:r w:rsidR="006B145F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9B5A4EA" w14:textId="77777777" w:rsidTr="00A45085">
        <w:tc>
          <w:tcPr>
            <w:tcW w:w="4673" w:type="dxa"/>
          </w:tcPr>
          <w:p w14:paraId="54F90061" w14:textId="324B8595" w:rsidR="00BA6703" w:rsidRPr="006B2313" w:rsidRDefault="008B20E1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</w:rPr>
              <w:t>WOMAC-</w:t>
            </w:r>
            <w:r w:rsidR="00BA6703" w:rsidRPr="006B2313">
              <w:rPr>
                <w:rFonts w:cs="Times New Roman"/>
                <w:szCs w:val="24"/>
              </w:rPr>
              <w:t xml:space="preserve">functional limitations </w:t>
            </w:r>
            <w:r w:rsidR="00BA6703"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6F9059EF" w14:textId="50B1BB86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45 (</w:t>
            </w:r>
            <w:proofErr w:type="gramStart"/>
            <w:r w:rsidRPr="006B2313">
              <w:rPr>
                <w:rFonts w:cs="Times New Roman"/>
                <w:szCs w:val="24"/>
              </w:rPr>
              <w:t>0.06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33; 0.58]</w:t>
            </w:r>
          </w:p>
        </w:tc>
        <w:tc>
          <w:tcPr>
            <w:tcW w:w="2194" w:type="dxa"/>
          </w:tcPr>
          <w:p w14:paraId="0FD717B8" w14:textId="4D73DAF8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5 (</w:t>
            </w:r>
            <w:proofErr w:type="gramStart"/>
            <w:r w:rsidRPr="006B2313">
              <w:rPr>
                <w:rFonts w:cs="Times New Roman"/>
                <w:szCs w:val="24"/>
              </w:rPr>
              <w:t>0.08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20; 0.50]</w:t>
            </w:r>
          </w:p>
        </w:tc>
      </w:tr>
      <w:tr w:rsidR="006B2313" w:rsidRPr="006B2313" w14:paraId="4093FBC4" w14:textId="77777777" w:rsidTr="00A45085">
        <w:tc>
          <w:tcPr>
            <w:tcW w:w="4673" w:type="dxa"/>
          </w:tcPr>
          <w:p w14:paraId="508F2371" w14:textId="73A2EFB0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2193" w:type="dxa"/>
          </w:tcPr>
          <w:p w14:paraId="1E4F7F4B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AD32088" w14:textId="29E71B15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</w:t>
            </w:r>
            <w:r w:rsidR="006B145F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 xml:space="preserve"> (3.95)</w:t>
            </w:r>
            <w:r w:rsidRPr="006B2313">
              <w:rPr>
                <w:rFonts w:cs="Times New Roman"/>
                <w:szCs w:val="24"/>
              </w:rPr>
              <w:br/>
              <w:t>[-7.6</w:t>
            </w:r>
            <w:r w:rsidR="006B145F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>; 7.8</w:t>
            </w:r>
            <w:r w:rsidR="006B145F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114911C5" w14:textId="77777777" w:rsidTr="00A45085">
        <w:tc>
          <w:tcPr>
            <w:tcW w:w="4673" w:type="dxa"/>
          </w:tcPr>
          <w:p w14:paraId="17FC113B" w14:textId="3A9A77C0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3C2DD390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519FE99" w14:textId="4A26FF42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</w:t>
            </w:r>
            <w:r w:rsidR="006B145F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4.0</w:t>
            </w:r>
            <w:r w:rsidR="006B145F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7.</w:t>
            </w:r>
            <w:r w:rsidR="006B145F" w:rsidRPr="006B2313">
              <w:rPr>
                <w:rFonts w:cs="Times New Roman"/>
                <w:szCs w:val="24"/>
              </w:rPr>
              <w:t>79</w:t>
            </w:r>
            <w:r w:rsidRPr="006B2313">
              <w:rPr>
                <w:rFonts w:cs="Times New Roman"/>
                <w:szCs w:val="24"/>
              </w:rPr>
              <w:t>; 7.9</w:t>
            </w:r>
            <w:r w:rsidR="006B145F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E48258F" w14:textId="77777777" w:rsidTr="00A45085">
        <w:tc>
          <w:tcPr>
            <w:tcW w:w="4673" w:type="dxa"/>
          </w:tcPr>
          <w:p w14:paraId="7F397487" w14:textId="4E653C34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5A386949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412BF44E" w14:textId="5EE50945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6B145F" w:rsidRPr="006B2313">
              <w:rPr>
                <w:rFonts w:cs="Times New Roman"/>
                <w:szCs w:val="24"/>
              </w:rPr>
              <w:t>53</w:t>
            </w:r>
            <w:r w:rsidRPr="006B2313">
              <w:rPr>
                <w:rFonts w:cs="Times New Roman"/>
                <w:szCs w:val="24"/>
              </w:rPr>
              <w:t xml:space="preserve"> (3.3</w:t>
            </w:r>
            <w:r w:rsidR="006B145F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6.</w:t>
            </w:r>
            <w:r w:rsidR="006B145F" w:rsidRPr="006B2313">
              <w:rPr>
                <w:rFonts w:cs="Times New Roman"/>
                <w:szCs w:val="24"/>
              </w:rPr>
              <w:t>03</w:t>
            </w:r>
            <w:r w:rsidRPr="006B2313">
              <w:rPr>
                <w:rFonts w:cs="Times New Roman"/>
                <w:szCs w:val="24"/>
              </w:rPr>
              <w:t xml:space="preserve">; </w:t>
            </w:r>
            <w:r w:rsidR="006B145F" w:rsidRPr="006B2313">
              <w:rPr>
                <w:rFonts w:cs="Times New Roman"/>
                <w:szCs w:val="24"/>
              </w:rPr>
              <w:t>7.0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9B9BDFA" w14:textId="77777777" w:rsidTr="00A45085">
        <w:tc>
          <w:tcPr>
            <w:tcW w:w="4673" w:type="dxa"/>
          </w:tcPr>
          <w:p w14:paraId="0572C8E2" w14:textId="13D9444D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1F912BF1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F4F8BFA" w14:textId="111E0ADA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04 (0.23)</w:t>
            </w:r>
            <w:r w:rsidRPr="006B2313">
              <w:rPr>
                <w:rFonts w:cs="Times New Roman"/>
                <w:szCs w:val="24"/>
              </w:rPr>
              <w:br/>
              <w:t>[-0.41; 0.50]</w:t>
            </w:r>
          </w:p>
        </w:tc>
      </w:tr>
      <w:tr w:rsidR="006B2313" w:rsidRPr="006B2313" w14:paraId="08A36C6F" w14:textId="77777777" w:rsidTr="00A45085">
        <w:tc>
          <w:tcPr>
            <w:tcW w:w="4673" w:type="dxa"/>
          </w:tcPr>
          <w:p w14:paraId="60F31543" w14:textId="111DEC72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688384E1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88D87E7" w14:textId="4CA4401A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1.02 (</w:t>
            </w:r>
            <w:proofErr w:type="gramStart"/>
            <w:r w:rsidRPr="006B2313">
              <w:rPr>
                <w:rFonts w:cs="Times New Roman"/>
                <w:szCs w:val="24"/>
              </w:rPr>
              <w:t>0.35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33; 1.70]</w:t>
            </w:r>
          </w:p>
        </w:tc>
      </w:tr>
      <w:tr w:rsidR="006B2313" w:rsidRPr="006B2313" w14:paraId="64B0546A" w14:textId="77777777" w:rsidTr="00A45085">
        <w:tc>
          <w:tcPr>
            <w:tcW w:w="4673" w:type="dxa"/>
          </w:tcPr>
          <w:p w14:paraId="06C00870" w14:textId="543BFF95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10106943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0A2E822" w14:textId="115AFA25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5.</w:t>
            </w:r>
            <w:r w:rsidR="006B145F" w:rsidRPr="006B2313">
              <w:rPr>
                <w:rFonts w:cs="Times New Roman"/>
                <w:szCs w:val="24"/>
              </w:rPr>
              <w:t>57</w:t>
            </w:r>
            <w:r w:rsidRPr="006B2313">
              <w:rPr>
                <w:rFonts w:cs="Times New Roman"/>
                <w:szCs w:val="24"/>
              </w:rPr>
              <w:t xml:space="preserve"> (4.</w:t>
            </w:r>
            <w:r w:rsidR="006B145F" w:rsidRPr="006B2313">
              <w:rPr>
                <w:rFonts w:cs="Times New Roman"/>
                <w:szCs w:val="24"/>
              </w:rPr>
              <w:t>36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14.</w:t>
            </w:r>
            <w:r w:rsidR="006B145F" w:rsidRPr="006B2313">
              <w:rPr>
                <w:rFonts w:cs="Times New Roman"/>
                <w:szCs w:val="24"/>
              </w:rPr>
              <w:t>12</w:t>
            </w:r>
            <w:r w:rsidRPr="006B2313">
              <w:rPr>
                <w:rFonts w:cs="Times New Roman"/>
                <w:szCs w:val="24"/>
              </w:rPr>
              <w:t xml:space="preserve">; </w:t>
            </w:r>
            <w:r w:rsidR="006B145F" w:rsidRPr="006B2313">
              <w:rPr>
                <w:rFonts w:cs="Times New Roman"/>
                <w:szCs w:val="24"/>
              </w:rPr>
              <w:t>2.9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D5ACEE2" w14:textId="77777777" w:rsidTr="00A45085">
        <w:tc>
          <w:tcPr>
            <w:tcW w:w="4673" w:type="dxa"/>
          </w:tcPr>
          <w:p w14:paraId="3E243D17" w14:textId="662D2102" w:rsidR="00BA6703" w:rsidRPr="006B2313" w:rsidRDefault="003F15BA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0F487D97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B06C259" w14:textId="008998D4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1.8</w:t>
            </w:r>
            <w:r w:rsidR="006B145F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1.0</w:t>
            </w:r>
            <w:r w:rsidR="006B145F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2</w:t>
            </w:r>
            <w:r w:rsidR="006B145F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; 3.8</w:t>
            </w:r>
            <w:r w:rsidR="006B145F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9BCC997" w14:textId="77777777" w:rsidTr="00A45085">
        <w:tc>
          <w:tcPr>
            <w:tcW w:w="4673" w:type="dxa"/>
          </w:tcPr>
          <w:p w14:paraId="718C4C80" w14:textId="092975C6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2E5FB679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8E8100F" w14:textId="3980C843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</w:t>
            </w:r>
            <w:r w:rsidR="006B145F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 xml:space="preserve"> (1.86)</w:t>
            </w:r>
            <w:r w:rsidRPr="006B2313">
              <w:rPr>
                <w:rFonts w:cs="Times New Roman"/>
                <w:szCs w:val="24"/>
              </w:rPr>
              <w:br/>
              <w:t>[-3.</w:t>
            </w:r>
            <w:r w:rsidR="006B145F" w:rsidRPr="006B2313">
              <w:rPr>
                <w:rFonts w:cs="Times New Roman"/>
                <w:szCs w:val="24"/>
              </w:rPr>
              <w:t>79</w:t>
            </w:r>
            <w:r w:rsidRPr="006B2313">
              <w:rPr>
                <w:rFonts w:cs="Times New Roman"/>
                <w:szCs w:val="24"/>
              </w:rPr>
              <w:t>; 3.</w:t>
            </w:r>
            <w:r w:rsidR="006B145F" w:rsidRPr="006B2313">
              <w:rPr>
                <w:rFonts w:cs="Times New Roman"/>
                <w:szCs w:val="24"/>
              </w:rPr>
              <w:t>5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15F50B6" w14:textId="77777777" w:rsidTr="00A45085">
        <w:tc>
          <w:tcPr>
            <w:tcW w:w="4673" w:type="dxa"/>
            <w:tcBorders>
              <w:bottom w:val="single" w:sz="4" w:space="0" w:color="auto"/>
            </w:tcBorders>
          </w:tcPr>
          <w:p w14:paraId="48FA6F23" w14:textId="5E5A46FE" w:rsidR="00BA6703" w:rsidRPr="006B2313" w:rsidRDefault="00BA6703" w:rsidP="000400E4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lastRenderedPageBreak/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4A866C01" w14:textId="77777777" w:rsidR="00BA6703" w:rsidRPr="006B2313" w:rsidRDefault="00BA6703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21EA377C" w14:textId="28ACC418" w:rsidR="00BA6703" w:rsidRPr="006B2313" w:rsidRDefault="00BA6703" w:rsidP="000400E4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1.</w:t>
            </w:r>
            <w:r w:rsidR="006B145F" w:rsidRPr="006B2313">
              <w:rPr>
                <w:rFonts w:cs="Times New Roman"/>
                <w:szCs w:val="24"/>
              </w:rPr>
              <w:t>43</w:t>
            </w:r>
            <w:r w:rsidRPr="006B2313">
              <w:rPr>
                <w:rFonts w:cs="Times New Roman"/>
                <w:szCs w:val="24"/>
              </w:rPr>
              <w:t xml:space="preserve"> (1.</w:t>
            </w:r>
            <w:r w:rsidR="006B145F" w:rsidRPr="006B2313">
              <w:rPr>
                <w:rFonts w:cs="Times New Roman"/>
                <w:szCs w:val="24"/>
              </w:rPr>
              <w:t>60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4.</w:t>
            </w:r>
            <w:r w:rsidR="006B145F" w:rsidRPr="006B2313">
              <w:rPr>
                <w:rFonts w:cs="Times New Roman"/>
                <w:szCs w:val="24"/>
              </w:rPr>
              <w:t>56</w:t>
            </w:r>
            <w:r w:rsidRPr="006B2313">
              <w:rPr>
                <w:rFonts w:cs="Times New Roman"/>
                <w:szCs w:val="24"/>
              </w:rPr>
              <w:t>; 1.</w:t>
            </w:r>
            <w:r w:rsidR="006B145F" w:rsidRPr="006B2313">
              <w:rPr>
                <w:rFonts w:cs="Times New Roman"/>
                <w:szCs w:val="24"/>
              </w:rPr>
              <w:t>7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C95B5FE" w14:textId="77777777" w:rsidTr="00A45085">
        <w:tc>
          <w:tcPr>
            <w:tcW w:w="4673" w:type="dxa"/>
            <w:tcBorders>
              <w:top w:val="single" w:sz="4" w:space="0" w:color="auto"/>
            </w:tcBorders>
          </w:tcPr>
          <w:p w14:paraId="4775D7ED" w14:textId="75CD10AF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 xml:space="preserve">DV: </w:t>
            </w:r>
            <w:r w:rsidR="006A61BB" w:rsidRPr="006B2313">
              <w:rPr>
                <w:rFonts w:cs="Times New Roman"/>
                <w:b/>
                <w:bCs/>
                <w:szCs w:val="24"/>
              </w:rPr>
              <w:t>WOMAC-pain</w:t>
            </w:r>
            <w:r w:rsidR="00263A72" w:rsidRPr="006B2313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B2313">
              <w:rPr>
                <w:rFonts w:cs="Times New Roman"/>
                <w:b/>
                <w:bCs/>
                <w:szCs w:val="24"/>
              </w:rPr>
              <w:t>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0EE97040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C83EFDD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25BBF689" w14:textId="77777777" w:rsidTr="00A45085">
        <w:tc>
          <w:tcPr>
            <w:tcW w:w="4673" w:type="dxa"/>
          </w:tcPr>
          <w:p w14:paraId="6B0187E8" w14:textId="6ADA0F94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34C7C260" w14:textId="3BB6AECE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2.77 (</w:t>
            </w:r>
            <w:proofErr w:type="gramStart"/>
            <w:r w:rsidRPr="006B2313">
              <w:rPr>
                <w:rFonts w:cs="Times New Roman"/>
                <w:szCs w:val="24"/>
              </w:rPr>
              <w:t>1.17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5.05; -0.49]</w:t>
            </w:r>
          </w:p>
        </w:tc>
        <w:tc>
          <w:tcPr>
            <w:tcW w:w="2194" w:type="dxa"/>
          </w:tcPr>
          <w:p w14:paraId="6E78A76D" w14:textId="44743C4F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2.2</w:t>
            </w:r>
            <w:r w:rsidR="006B145F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1.1</w:t>
            </w:r>
            <w:r w:rsidR="006B145F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4.</w:t>
            </w:r>
            <w:r w:rsidR="006B145F" w:rsidRPr="006B2313">
              <w:rPr>
                <w:rFonts w:cs="Times New Roman"/>
                <w:szCs w:val="24"/>
              </w:rPr>
              <w:t>49</w:t>
            </w:r>
            <w:r w:rsidRPr="006B2313">
              <w:rPr>
                <w:rFonts w:cs="Times New Roman"/>
                <w:szCs w:val="24"/>
              </w:rPr>
              <w:t>; -0.0</w:t>
            </w:r>
            <w:r w:rsidR="006B145F" w:rsidRPr="006B2313">
              <w:rPr>
                <w:rFonts w:cs="Times New Roman"/>
                <w:szCs w:val="24"/>
              </w:rPr>
              <w:t>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0A19CE4" w14:textId="77777777" w:rsidTr="00A45085">
        <w:tc>
          <w:tcPr>
            <w:tcW w:w="4673" w:type="dxa"/>
          </w:tcPr>
          <w:p w14:paraId="43DD1F58" w14:textId="7F62B278" w:rsidR="00BA6703" w:rsidRPr="006B2313" w:rsidRDefault="006A61B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</w:rPr>
              <w:t>WOMAC-pain</w:t>
            </w:r>
            <w:r w:rsidR="00263A72" w:rsidRPr="006B2313">
              <w:rPr>
                <w:rFonts w:cs="Times New Roman"/>
                <w:szCs w:val="24"/>
              </w:rPr>
              <w:t xml:space="preserve"> </w:t>
            </w:r>
            <w:r w:rsidR="00BA6703"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15085CEC" w14:textId="0AC010F9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53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39; 0.68]</w:t>
            </w:r>
          </w:p>
        </w:tc>
        <w:tc>
          <w:tcPr>
            <w:tcW w:w="2194" w:type="dxa"/>
          </w:tcPr>
          <w:p w14:paraId="7CE17710" w14:textId="420F8FD4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3 (</w:t>
            </w:r>
            <w:proofErr w:type="gramStart"/>
            <w:r w:rsidRPr="006B2313">
              <w:rPr>
                <w:rFonts w:cs="Times New Roman"/>
                <w:szCs w:val="24"/>
              </w:rPr>
              <w:t>0.10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="000F4816"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14; 0.52]</w:t>
            </w:r>
          </w:p>
        </w:tc>
      </w:tr>
      <w:tr w:rsidR="006B2313" w:rsidRPr="006B2313" w14:paraId="32015799" w14:textId="77777777" w:rsidTr="00A45085">
        <w:tc>
          <w:tcPr>
            <w:tcW w:w="4673" w:type="dxa"/>
          </w:tcPr>
          <w:p w14:paraId="42BB5E5B" w14:textId="65F588D8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2193" w:type="dxa"/>
          </w:tcPr>
          <w:p w14:paraId="291F9A95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C7A1195" w14:textId="1A1D0BCE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6 (1.40)</w:t>
            </w:r>
            <w:r w:rsidRPr="006B2313">
              <w:rPr>
                <w:rFonts w:cs="Times New Roman"/>
                <w:szCs w:val="24"/>
              </w:rPr>
              <w:br/>
              <w:t>[-2.90; 2.58]</w:t>
            </w:r>
          </w:p>
        </w:tc>
      </w:tr>
      <w:tr w:rsidR="006B2313" w:rsidRPr="006B2313" w14:paraId="48B780A4" w14:textId="77777777" w:rsidTr="00A45085">
        <w:tc>
          <w:tcPr>
            <w:tcW w:w="4673" w:type="dxa"/>
          </w:tcPr>
          <w:p w14:paraId="3A0469AE" w14:textId="4D4C2568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56570D8E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64AFD627" w14:textId="79921D2A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6B145F" w:rsidRPr="006B2313">
              <w:rPr>
                <w:rFonts w:cs="Times New Roman"/>
                <w:szCs w:val="24"/>
              </w:rPr>
              <w:t>86</w:t>
            </w:r>
            <w:r w:rsidRPr="006B2313">
              <w:rPr>
                <w:rFonts w:cs="Times New Roman"/>
                <w:szCs w:val="24"/>
              </w:rPr>
              <w:t xml:space="preserve"> (1.42)</w:t>
            </w:r>
            <w:r w:rsidRPr="006B2313">
              <w:rPr>
                <w:rFonts w:cs="Times New Roman"/>
                <w:szCs w:val="24"/>
              </w:rPr>
              <w:br/>
              <w:t>[-3.6</w:t>
            </w:r>
            <w:r w:rsidR="006B145F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; 1.</w:t>
            </w:r>
            <w:r w:rsidR="006B145F" w:rsidRPr="006B2313">
              <w:rPr>
                <w:rFonts w:cs="Times New Roman"/>
                <w:szCs w:val="24"/>
              </w:rPr>
              <w:t>9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F2B2CCD" w14:textId="77777777" w:rsidTr="00A45085">
        <w:tc>
          <w:tcPr>
            <w:tcW w:w="4673" w:type="dxa"/>
          </w:tcPr>
          <w:p w14:paraId="517A2416" w14:textId="5BA3620C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2193" w:type="dxa"/>
          </w:tcPr>
          <w:p w14:paraId="55C73ABB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724F07F" w14:textId="26D6B1BB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6B145F" w:rsidRPr="006B2313">
              <w:rPr>
                <w:rFonts w:cs="Times New Roman"/>
                <w:szCs w:val="24"/>
              </w:rPr>
              <w:t>42</w:t>
            </w:r>
            <w:r w:rsidRPr="006B2313">
              <w:rPr>
                <w:rFonts w:cs="Times New Roman"/>
                <w:szCs w:val="24"/>
              </w:rPr>
              <w:t xml:space="preserve"> (1.1</w:t>
            </w:r>
            <w:r w:rsidR="006B145F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2.</w:t>
            </w:r>
            <w:r w:rsidR="006B145F" w:rsidRPr="006B2313">
              <w:rPr>
                <w:rFonts w:cs="Times New Roman"/>
                <w:szCs w:val="24"/>
              </w:rPr>
              <w:t>74</w:t>
            </w:r>
            <w:r w:rsidRPr="006B2313">
              <w:rPr>
                <w:rFonts w:cs="Times New Roman"/>
                <w:szCs w:val="24"/>
              </w:rPr>
              <w:t>; 1.</w:t>
            </w:r>
            <w:r w:rsidR="006B145F" w:rsidRPr="006B2313">
              <w:rPr>
                <w:rFonts w:cs="Times New Roman"/>
                <w:szCs w:val="24"/>
              </w:rPr>
              <w:t>89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4DCC0B12" w14:textId="77777777" w:rsidTr="00A45085">
        <w:tc>
          <w:tcPr>
            <w:tcW w:w="4673" w:type="dxa"/>
          </w:tcPr>
          <w:p w14:paraId="58A32BD8" w14:textId="4F5E9729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06D5F13D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89456A0" w14:textId="1450A829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2 (0.08)</w:t>
            </w:r>
            <w:r w:rsidRPr="006B2313">
              <w:rPr>
                <w:rFonts w:cs="Times New Roman"/>
                <w:szCs w:val="24"/>
              </w:rPr>
              <w:br/>
              <w:t>[-0.2</w:t>
            </w:r>
            <w:r w:rsidR="006B145F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; 0.04]</w:t>
            </w:r>
          </w:p>
        </w:tc>
      </w:tr>
      <w:tr w:rsidR="006B2313" w:rsidRPr="006B2313" w14:paraId="74533391" w14:textId="77777777" w:rsidTr="00A45085">
        <w:tc>
          <w:tcPr>
            <w:tcW w:w="4673" w:type="dxa"/>
          </w:tcPr>
          <w:p w14:paraId="289BEF5B" w14:textId="6A9ACD65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013A4B08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45D24A2" w14:textId="690C25E4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1 (</w:t>
            </w:r>
            <w:proofErr w:type="gramStart"/>
            <w:r w:rsidRPr="006B2313">
              <w:rPr>
                <w:rFonts w:cs="Times New Roman"/>
                <w:szCs w:val="24"/>
              </w:rPr>
              <w:t>0.12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-0.03; 0.45]</w:t>
            </w:r>
          </w:p>
        </w:tc>
      </w:tr>
      <w:tr w:rsidR="006B2313" w:rsidRPr="006B2313" w14:paraId="1873F893" w14:textId="77777777" w:rsidTr="00A45085">
        <w:tc>
          <w:tcPr>
            <w:tcW w:w="4673" w:type="dxa"/>
          </w:tcPr>
          <w:p w14:paraId="6AC968B7" w14:textId="121691C5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4BC31C68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725993A" w14:textId="4DE043C0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6B145F" w:rsidRPr="006B2313">
              <w:rPr>
                <w:rFonts w:cs="Times New Roman"/>
                <w:szCs w:val="24"/>
              </w:rPr>
              <w:t>44</w:t>
            </w:r>
            <w:r w:rsidRPr="006B2313">
              <w:rPr>
                <w:rFonts w:cs="Times New Roman"/>
                <w:szCs w:val="24"/>
              </w:rPr>
              <w:t xml:space="preserve"> (1.5</w:t>
            </w:r>
            <w:r w:rsidR="006B145F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3.</w:t>
            </w:r>
            <w:r w:rsidR="006B145F" w:rsidRPr="006B2313">
              <w:rPr>
                <w:rFonts w:cs="Times New Roman"/>
                <w:szCs w:val="24"/>
              </w:rPr>
              <w:t>47</w:t>
            </w:r>
            <w:r w:rsidRPr="006B2313">
              <w:rPr>
                <w:rFonts w:cs="Times New Roman"/>
                <w:szCs w:val="24"/>
              </w:rPr>
              <w:t>; 2.5</w:t>
            </w:r>
            <w:r w:rsidR="006B145F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FDCC9F8" w14:textId="77777777" w:rsidTr="00A45085">
        <w:tc>
          <w:tcPr>
            <w:tcW w:w="4673" w:type="dxa"/>
          </w:tcPr>
          <w:p w14:paraId="27F645C7" w14:textId="11541A08" w:rsidR="00BA6703" w:rsidRPr="006B2313" w:rsidRDefault="003F15BA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2DDFAEAD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93CE2FC" w14:textId="65930AEA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1.0</w:t>
            </w:r>
            <w:r w:rsidR="006B145F" w:rsidRPr="006B2313">
              <w:rPr>
                <w:rFonts w:cs="Times New Roman"/>
                <w:szCs w:val="24"/>
              </w:rPr>
              <w:t>3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40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2</w:t>
            </w:r>
            <w:r w:rsidR="006B145F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; 1.8</w:t>
            </w:r>
            <w:r w:rsidR="006B145F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6CAFC3D6" w14:textId="77777777" w:rsidTr="00A45085">
        <w:tc>
          <w:tcPr>
            <w:tcW w:w="4673" w:type="dxa"/>
          </w:tcPr>
          <w:p w14:paraId="355CF7B2" w14:textId="367DA7AD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4A973404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25B35AD1" w14:textId="7056ACAB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4</w:t>
            </w:r>
            <w:r w:rsidR="006B145F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 xml:space="preserve"> (0.65)</w:t>
            </w:r>
            <w:r w:rsidRPr="006B2313">
              <w:rPr>
                <w:rFonts w:cs="Times New Roman"/>
                <w:szCs w:val="24"/>
              </w:rPr>
              <w:br/>
              <w:t>[-1.7</w:t>
            </w:r>
            <w:r w:rsidR="000F4816" w:rsidRPr="006B2313">
              <w:rPr>
                <w:rFonts w:cs="Times New Roman"/>
                <w:szCs w:val="24"/>
              </w:rPr>
              <w:t>6</w:t>
            </w:r>
            <w:r w:rsidRPr="006B2313">
              <w:rPr>
                <w:rFonts w:cs="Times New Roman"/>
                <w:szCs w:val="24"/>
              </w:rPr>
              <w:t>; 0.</w:t>
            </w:r>
            <w:r w:rsidR="000F4816" w:rsidRPr="006B2313">
              <w:rPr>
                <w:rFonts w:cs="Times New Roman"/>
                <w:szCs w:val="24"/>
              </w:rPr>
              <w:t>80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135806A5" w14:textId="77777777" w:rsidTr="00A45085">
        <w:tc>
          <w:tcPr>
            <w:tcW w:w="4673" w:type="dxa"/>
            <w:tcBorders>
              <w:bottom w:val="single" w:sz="4" w:space="0" w:color="auto"/>
            </w:tcBorders>
          </w:tcPr>
          <w:p w14:paraId="4809C5D4" w14:textId="60DBEFDD" w:rsidR="00BA6703" w:rsidRPr="006B2313" w:rsidRDefault="00BA6703" w:rsidP="00035459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39F73AF2" w14:textId="77777777" w:rsidR="00BA6703" w:rsidRPr="006B2313" w:rsidRDefault="00BA6703" w:rsidP="00035459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5C9D2317" w14:textId="7FA6EE43" w:rsidR="00BA6703" w:rsidRPr="006B2313" w:rsidRDefault="00BA6703" w:rsidP="00035459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1</w:t>
            </w:r>
            <w:r w:rsidR="000F4816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 xml:space="preserve"> (0.55)</w:t>
            </w:r>
            <w:r w:rsidRPr="006B2313">
              <w:rPr>
                <w:rFonts w:cs="Times New Roman"/>
                <w:szCs w:val="24"/>
              </w:rPr>
              <w:br/>
              <w:t>[-1.</w:t>
            </w:r>
            <w:r w:rsidR="000F4816" w:rsidRPr="006B2313">
              <w:rPr>
                <w:rFonts w:cs="Times New Roman"/>
                <w:szCs w:val="24"/>
              </w:rPr>
              <w:t>19</w:t>
            </w:r>
            <w:r w:rsidRPr="006B2313">
              <w:rPr>
                <w:rFonts w:cs="Times New Roman"/>
                <w:szCs w:val="24"/>
              </w:rPr>
              <w:t>; 0.9</w:t>
            </w:r>
            <w:r w:rsidR="000F4816" w:rsidRPr="006B2313">
              <w:rPr>
                <w:rFonts w:cs="Times New Roman"/>
                <w:szCs w:val="24"/>
              </w:rPr>
              <w:t>8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5AC99908" w14:textId="77777777" w:rsidTr="00A45085">
        <w:tc>
          <w:tcPr>
            <w:tcW w:w="4673" w:type="dxa"/>
            <w:tcBorders>
              <w:top w:val="single" w:sz="4" w:space="0" w:color="auto"/>
            </w:tcBorders>
          </w:tcPr>
          <w:p w14:paraId="13562417" w14:textId="2CF81D98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b/>
                <w:bCs/>
                <w:szCs w:val="24"/>
              </w:rPr>
              <w:t xml:space="preserve">DV: </w:t>
            </w:r>
            <w:r w:rsidR="006A61BB" w:rsidRPr="006B2313">
              <w:rPr>
                <w:rFonts w:cs="Times New Roman"/>
                <w:b/>
                <w:bCs/>
                <w:szCs w:val="24"/>
              </w:rPr>
              <w:t>WOMAC-stiffness</w:t>
            </w:r>
            <w:r w:rsidR="00263A72" w:rsidRPr="006B2313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B2313">
              <w:rPr>
                <w:rFonts w:cs="Times New Roman"/>
                <w:b/>
                <w:bCs/>
                <w:szCs w:val="24"/>
              </w:rPr>
              <w:t>at M24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6AB33675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783D17DE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6B2313" w:rsidRPr="006B2313" w14:paraId="54420995" w14:textId="77777777" w:rsidTr="00A45085">
        <w:tc>
          <w:tcPr>
            <w:tcW w:w="4673" w:type="dxa"/>
          </w:tcPr>
          <w:p w14:paraId="1F7A3682" w14:textId="094AA769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Cs w:val="24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Cs w:val="24"/>
                <w:lang w:val="en-GB"/>
              </w:rPr>
              <w:br/>
            </w:r>
            <w:r w:rsidRPr="006B2313">
              <w:rPr>
                <w:rFonts w:cs="Times New Roman"/>
                <w:szCs w:val="24"/>
                <w:lang w:val="en-GB"/>
              </w:rPr>
              <w:t>(vs. PrevOP-PAP</w:t>
            </w:r>
            <w:r w:rsidR="009D41CC" w:rsidRPr="006B2313">
              <w:rPr>
                <w:rFonts w:cs="Times New Roman"/>
                <w:szCs w:val="24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93" w:type="dxa"/>
          </w:tcPr>
          <w:p w14:paraId="2E89D818" w14:textId="20500005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28 (0.56)</w:t>
            </w:r>
            <w:r w:rsidRPr="006B2313">
              <w:rPr>
                <w:rFonts w:cs="Times New Roman"/>
                <w:szCs w:val="24"/>
              </w:rPr>
              <w:br/>
              <w:t>[-1.39; 0.82]</w:t>
            </w:r>
          </w:p>
        </w:tc>
        <w:tc>
          <w:tcPr>
            <w:tcW w:w="2194" w:type="dxa"/>
          </w:tcPr>
          <w:p w14:paraId="7933D367" w14:textId="24BB5A94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9 (0.55)</w:t>
            </w:r>
            <w:r w:rsidRPr="006B2313">
              <w:rPr>
                <w:rFonts w:cs="Times New Roman"/>
                <w:szCs w:val="24"/>
              </w:rPr>
              <w:br/>
              <w:t>[-1.1</w:t>
            </w:r>
            <w:r w:rsidR="000F4816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; 0.98]</w:t>
            </w:r>
          </w:p>
        </w:tc>
      </w:tr>
      <w:tr w:rsidR="006B2313" w:rsidRPr="006B2313" w14:paraId="08E3A286" w14:textId="77777777" w:rsidTr="00A45085">
        <w:tc>
          <w:tcPr>
            <w:tcW w:w="4673" w:type="dxa"/>
          </w:tcPr>
          <w:p w14:paraId="775907D9" w14:textId="7BF7B0A2" w:rsidR="00BA6703" w:rsidRPr="006B2313" w:rsidRDefault="006A61BB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</w:rPr>
              <w:t>WOMAC-stiffness</w:t>
            </w:r>
            <w:r w:rsidR="00263A72" w:rsidRPr="006B2313">
              <w:rPr>
                <w:rFonts w:cs="Times New Roman"/>
                <w:szCs w:val="24"/>
              </w:rPr>
              <w:t xml:space="preserve"> </w:t>
            </w:r>
            <w:r w:rsidR="00BA6703" w:rsidRPr="006B2313">
              <w:rPr>
                <w:rFonts w:cs="Times New Roman"/>
                <w:szCs w:val="24"/>
                <w:lang w:val="en-GB"/>
              </w:rPr>
              <w:t>at M0</w:t>
            </w:r>
          </w:p>
        </w:tc>
        <w:tc>
          <w:tcPr>
            <w:tcW w:w="2193" w:type="dxa"/>
          </w:tcPr>
          <w:p w14:paraId="2D8F15CE" w14:textId="2664C7CE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3 (</w:t>
            </w:r>
            <w:proofErr w:type="gramStart"/>
            <w:r w:rsidRPr="006B2313">
              <w:rPr>
                <w:rFonts w:cs="Times New Roman"/>
                <w:szCs w:val="24"/>
              </w:rPr>
              <w:t>0.06)*</w:t>
            </w:r>
            <w:proofErr w:type="gramEnd"/>
            <w:r w:rsidRPr="006B2313">
              <w:rPr>
                <w:rFonts w:cs="Times New Roman"/>
                <w:szCs w:val="24"/>
              </w:rPr>
              <w:t>**</w:t>
            </w:r>
            <w:r w:rsidRPr="006B2313">
              <w:rPr>
                <w:rFonts w:cs="Times New Roman"/>
                <w:szCs w:val="24"/>
              </w:rPr>
              <w:br/>
              <w:t>[0.20; 0.45]</w:t>
            </w:r>
          </w:p>
        </w:tc>
        <w:tc>
          <w:tcPr>
            <w:tcW w:w="2194" w:type="dxa"/>
          </w:tcPr>
          <w:p w14:paraId="654450FB" w14:textId="4DAE8863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23 (</w:t>
            </w:r>
            <w:proofErr w:type="gramStart"/>
            <w:r w:rsidRPr="006B2313">
              <w:rPr>
                <w:rFonts w:cs="Times New Roman"/>
                <w:szCs w:val="24"/>
              </w:rPr>
              <w:t>0.07)*</w:t>
            </w:r>
            <w:proofErr w:type="gramEnd"/>
            <w:r w:rsidRPr="006B2313">
              <w:rPr>
                <w:rFonts w:cs="Times New Roman"/>
                <w:szCs w:val="24"/>
              </w:rPr>
              <w:t>*</w:t>
            </w:r>
            <w:r w:rsidR="000F4816" w:rsidRPr="006B2313">
              <w:rPr>
                <w:rFonts w:cs="Times New Roman"/>
                <w:szCs w:val="24"/>
              </w:rPr>
              <w:t>*</w:t>
            </w:r>
            <w:r w:rsidRPr="006B2313">
              <w:rPr>
                <w:rFonts w:cs="Times New Roman"/>
                <w:szCs w:val="24"/>
              </w:rPr>
              <w:br/>
              <w:t>[0.10; 0.37]</w:t>
            </w:r>
          </w:p>
        </w:tc>
      </w:tr>
      <w:tr w:rsidR="006B2313" w:rsidRPr="006B2313" w14:paraId="17532F01" w14:textId="77777777" w:rsidTr="00A45085">
        <w:tc>
          <w:tcPr>
            <w:tcW w:w="4673" w:type="dxa"/>
          </w:tcPr>
          <w:p w14:paraId="45D64839" w14:textId="74B68125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2193" w:type="dxa"/>
          </w:tcPr>
          <w:p w14:paraId="489D9084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FBE01AD" w14:textId="56B861CE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35 (0.67)</w:t>
            </w:r>
            <w:r w:rsidRPr="006B2313">
              <w:rPr>
                <w:rFonts w:cs="Times New Roman"/>
                <w:szCs w:val="24"/>
              </w:rPr>
              <w:br/>
              <w:t>[-0.95; 1.66]</w:t>
            </w:r>
          </w:p>
        </w:tc>
      </w:tr>
      <w:tr w:rsidR="006B2313" w:rsidRPr="006B2313" w14:paraId="566C4195" w14:textId="77777777" w:rsidTr="00A45085">
        <w:tc>
          <w:tcPr>
            <w:tcW w:w="4673" w:type="dxa"/>
          </w:tcPr>
          <w:p w14:paraId="297AB5D1" w14:textId="7DED7C41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proofErr w:type="spellStart"/>
            <w:r w:rsidRPr="006B2313">
              <w:rPr>
                <w:rFonts w:cs="Times New Roman"/>
                <w:szCs w:val="24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Cs w:val="24"/>
                <w:lang w:val="en-GB"/>
              </w:rPr>
              <w:t>-MMT</w:t>
            </w:r>
            <w:r w:rsidR="003A74D8" w:rsidRPr="006B2313">
              <w:rPr>
                <w:rFonts w:cs="Times New Roman"/>
                <w:szCs w:val="24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2193" w:type="dxa"/>
          </w:tcPr>
          <w:p w14:paraId="639DDBC1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A046A3C" w14:textId="0DAB34A9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39 (0.68)</w:t>
            </w:r>
            <w:r w:rsidRPr="006B2313">
              <w:rPr>
                <w:rFonts w:cs="Times New Roman"/>
                <w:szCs w:val="24"/>
              </w:rPr>
              <w:br/>
              <w:t>[-1.71; 0.94]</w:t>
            </w:r>
          </w:p>
        </w:tc>
      </w:tr>
      <w:tr w:rsidR="006B2313" w:rsidRPr="006B2313" w14:paraId="14A33E13" w14:textId="77777777" w:rsidTr="00A45085">
        <w:tc>
          <w:tcPr>
            <w:tcW w:w="4673" w:type="dxa"/>
          </w:tcPr>
          <w:p w14:paraId="79119FCF" w14:textId="7C0FE9AB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lastRenderedPageBreak/>
              <w:t>Sex</w:t>
            </w:r>
          </w:p>
        </w:tc>
        <w:tc>
          <w:tcPr>
            <w:tcW w:w="2193" w:type="dxa"/>
          </w:tcPr>
          <w:p w14:paraId="342CB179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1A150BD" w14:textId="2A86D219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</w:t>
            </w:r>
            <w:r w:rsidR="000F4816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7 (0.5</w:t>
            </w:r>
            <w:r w:rsidR="000F481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1.</w:t>
            </w:r>
            <w:r w:rsidR="000F4816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 xml:space="preserve">9; </w:t>
            </w:r>
            <w:r w:rsidR="000F4816" w:rsidRPr="006B2313">
              <w:rPr>
                <w:rFonts w:cs="Times New Roman"/>
                <w:szCs w:val="24"/>
              </w:rPr>
              <w:t>0.95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F5122FA" w14:textId="77777777" w:rsidTr="00A45085">
        <w:tc>
          <w:tcPr>
            <w:tcW w:w="4673" w:type="dxa"/>
          </w:tcPr>
          <w:p w14:paraId="684C748A" w14:textId="31B4FADD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2193" w:type="dxa"/>
          </w:tcPr>
          <w:p w14:paraId="581FB3FE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5348EA4B" w14:textId="0708C675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4 (0.04)</w:t>
            </w:r>
            <w:r w:rsidRPr="006B2313">
              <w:rPr>
                <w:rFonts w:cs="Times New Roman"/>
                <w:szCs w:val="24"/>
              </w:rPr>
              <w:br/>
              <w:t>[-0.12; 0.04]</w:t>
            </w:r>
          </w:p>
        </w:tc>
      </w:tr>
      <w:tr w:rsidR="006B2313" w:rsidRPr="006B2313" w14:paraId="0FC29894" w14:textId="77777777" w:rsidTr="00A45085">
        <w:tc>
          <w:tcPr>
            <w:tcW w:w="4673" w:type="dxa"/>
          </w:tcPr>
          <w:p w14:paraId="318AD606" w14:textId="11AACE1E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Body mass index</w:t>
            </w:r>
          </w:p>
        </w:tc>
        <w:tc>
          <w:tcPr>
            <w:tcW w:w="2193" w:type="dxa"/>
          </w:tcPr>
          <w:p w14:paraId="36416FC9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076A3010" w14:textId="2B5A9B5C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4 (</w:t>
            </w:r>
            <w:proofErr w:type="gramStart"/>
            <w:r w:rsidRPr="006B2313">
              <w:rPr>
                <w:rFonts w:cs="Times New Roman"/>
                <w:szCs w:val="24"/>
              </w:rPr>
              <w:t>0.06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02; 0.25]</w:t>
            </w:r>
          </w:p>
        </w:tc>
      </w:tr>
      <w:tr w:rsidR="006B2313" w:rsidRPr="006B2313" w14:paraId="15FAAAB9" w14:textId="77777777" w:rsidTr="00A45085">
        <w:tc>
          <w:tcPr>
            <w:tcW w:w="4673" w:type="dxa"/>
          </w:tcPr>
          <w:p w14:paraId="1D10B76E" w14:textId="4E06D44A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Divorced</w:t>
            </w:r>
          </w:p>
        </w:tc>
        <w:tc>
          <w:tcPr>
            <w:tcW w:w="2193" w:type="dxa"/>
          </w:tcPr>
          <w:p w14:paraId="2559AFFC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7CC112C9" w14:textId="281146BA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1</w:t>
            </w:r>
            <w:r w:rsidR="000F4816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 xml:space="preserve"> (0.7</w:t>
            </w:r>
            <w:r w:rsidR="000F4816" w:rsidRPr="006B2313">
              <w:rPr>
                <w:rFonts w:cs="Times New Roman"/>
                <w:szCs w:val="24"/>
              </w:rPr>
              <w:t>4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1.3</w:t>
            </w:r>
            <w:r w:rsidR="000F4816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>; 1.5</w:t>
            </w:r>
            <w:r w:rsidR="000F481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2D9FA9E5" w14:textId="77777777" w:rsidTr="00A45085">
        <w:tc>
          <w:tcPr>
            <w:tcW w:w="4673" w:type="dxa"/>
          </w:tcPr>
          <w:p w14:paraId="770C8C45" w14:textId="1A0A5C4F" w:rsidR="00BA6703" w:rsidRPr="006B2313" w:rsidRDefault="003F15BA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VAS-pain</w:t>
            </w:r>
          </w:p>
        </w:tc>
        <w:tc>
          <w:tcPr>
            <w:tcW w:w="2193" w:type="dxa"/>
          </w:tcPr>
          <w:p w14:paraId="376E24CF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1786E8DA" w14:textId="56A1C92C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0F4816" w:rsidRPr="006B2313">
              <w:rPr>
                <w:rFonts w:cs="Times New Roman"/>
                <w:szCs w:val="24"/>
              </w:rPr>
              <w:t>39</w:t>
            </w:r>
            <w:r w:rsidRPr="006B2313">
              <w:rPr>
                <w:rFonts w:cs="Times New Roman"/>
                <w:szCs w:val="24"/>
              </w:rPr>
              <w:t xml:space="preserve"> (</w:t>
            </w:r>
            <w:proofErr w:type="gramStart"/>
            <w:r w:rsidRPr="006B2313">
              <w:rPr>
                <w:rFonts w:cs="Times New Roman"/>
                <w:szCs w:val="24"/>
              </w:rPr>
              <w:t>0.16)*</w:t>
            </w:r>
            <w:proofErr w:type="gramEnd"/>
            <w:r w:rsidRPr="006B2313">
              <w:rPr>
                <w:rFonts w:cs="Times New Roman"/>
                <w:szCs w:val="24"/>
              </w:rPr>
              <w:br/>
              <w:t>[0.07; 0.7</w:t>
            </w:r>
            <w:r w:rsidR="000F4816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3818B00D" w14:textId="77777777" w:rsidTr="00A45085">
        <w:tc>
          <w:tcPr>
            <w:tcW w:w="4673" w:type="dxa"/>
          </w:tcPr>
          <w:p w14:paraId="76A4CF5D" w14:textId="760B68BE" w:rsidR="00BA6703" w:rsidRPr="006B2313" w:rsidRDefault="00BA6703" w:rsidP="00B47CE4">
            <w:pPr>
              <w:spacing w:before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Positive outcome expectancies</w:t>
            </w:r>
          </w:p>
        </w:tc>
        <w:tc>
          <w:tcPr>
            <w:tcW w:w="2193" w:type="dxa"/>
          </w:tcPr>
          <w:p w14:paraId="2BB4156D" w14:textId="77777777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</w:tcPr>
          <w:p w14:paraId="36A6CD24" w14:textId="0A670DE9" w:rsidR="00BA6703" w:rsidRPr="006B2313" w:rsidRDefault="00BA6703" w:rsidP="00B47CE4">
            <w:pPr>
              <w:spacing w:before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0.</w:t>
            </w:r>
            <w:r w:rsidR="000F4816" w:rsidRPr="006B2313">
              <w:rPr>
                <w:rFonts w:cs="Times New Roman"/>
                <w:szCs w:val="24"/>
              </w:rPr>
              <w:t>19</w:t>
            </w:r>
            <w:r w:rsidRPr="006B2313">
              <w:rPr>
                <w:rFonts w:cs="Times New Roman"/>
                <w:szCs w:val="24"/>
              </w:rPr>
              <w:t xml:space="preserve"> (0.31)</w:t>
            </w:r>
            <w:r w:rsidRPr="006B2313">
              <w:rPr>
                <w:rFonts w:cs="Times New Roman"/>
                <w:szCs w:val="24"/>
              </w:rPr>
              <w:br/>
              <w:t>[-0.4</w:t>
            </w:r>
            <w:r w:rsidR="000F4816" w:rsidRPr="006B2313">
              <w:rPr>
                <w:rFonts w:cs="Times New Roman"/>
                <w:szCs w:val="24"/>
              </w:rPr>
              <w:t>2</w:t>
            </w:r>
            <w:r w:rsidRPr="006B2313">
              <w:rPr>
                <w:rFonts w:cs="Times New Roman"/>
                <w:szCs w:val="24"/>
              </w:rPr>
              <w:t>; 0.8</w:t>
            </w:r>
            <w:r w:rsidR="000F4816" w:rsidRPr="006B2313">
              <w:rPr>
                <w:rFonts w:cs="Times New Roman"/>
                <w:szCs w:val="24"/>
              </w:rPr>
              <w:t>1</w:t>
            </w:r>
            <w:r w:rsidRPr="006B2313">
              <w:rPr>
                <w:rFonts w:cs="Times New Roman"/>
                <w:szCs w:val="24"/>
              </w:rPr>
              <w:t>]</w:t>
            </w:r>
          </w:p>
        </w:tc>
      </w:tr>
      <w:tr w:rsidR="006B2313" w:rsidRPr="006B2313" w14:paraId="7EFBD697" w14:textId="77777777" w:rsidTr="00A45085">
        <w:tc>
          <w:tcPr>
            <w:tcW w:w="4673" w:type="dxa"/>
            <w:tcBorders>
              <w:bottom w:val="single" w:sz="4" w:space="0" w:color="auto"/>
            </w:tcBorders>
          </w:tcPr>
          <w:p w14:paraId="6E175C89" w14:textId="514F7D0B" w:rsidR="00BA6703" w:rsidRPr="006B2313" w:rsidRDefault="00BA6703" w:rsidP="00035459">
            <w:pPr>
              <w:spacing w:before="120" w:after="120" w:line="240" w:lineRule="auto"/>
              <w:ind w:left="283" w:firstLine="0"/>
              <w:rPr>
                <w:rFonts w:cs="Times New Roman"/>
                <w:szCs w:val="24"/>
                <w:lang w:val="en-GB"/>
              </w:rPr>
            </w:pPr>
            <w:r w:rsidRPr="006B2313">
              <w:rPr>
                <w:rFonts w:cs="Times New Roman"/>
                <w:szCs w:val="24"/>
                <w:lang w:val="en-GB"/>
              </w:rPr>
              <w:t>Source of self-efficacy: negative affect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1145DDB9" w14:textId="77777777" w:rsidR="00BA6703" w:rsidRPr="006B2313" w:rsidRDefault="00BA6703" w:rsidP="00035459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4057AFB0" w14:textId="50F121E7" w:rsidR="00BA6703" w:rsidRPr="006B2313" w:rsidRDefault="00BA6703" w:rsidP="00035459">
            <w:pPr>
              <w:spacing w:before="120" w:after="120"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6B2313">
              <w:rPr>
                <w:rFonts w:cs="Times New Roman"/>
                <w:szCs w:val="24"/>
              </w:rPr>
              <w:t>-0.0</w:t>
            </w:r>
            <w:r w:rsidR="000F4816" w:rsidRPr="006B2313">
              <w:rPr>
                <w:rFonts w:cs="Times New Roman"/>
                <w:szCs w:val="24"/>
              </w:rPr>
              <w:t>5</w:t>
            </w:r>
            <w:r w:rsidRPr="006B2313">
              <w:rPr>
                <w:rFonts w:cs="Times New Roman"/>
                <w:szCs w:val="24"/>
              </w:rPr>
              <w:t xml:space="preserve"> (0.2</w:t>
            </w:r>
            <w:r w:rsidR="000F481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)</w:t>
            </w:r>
            <w:r w:rsidRPr="006B2313">
              <w:rPr>
                <w:rFonts w:cs="Times New Roman"/>
                <w:szCs w:val="24"/>
              </w:rPr>
              <w:br/>
              <w:t>[-0.5</w:t>
            </w:r>
            <w:r w:rsidR="000F4816" w:rsidRPr="006B2313">
              <w:rPr>
                <w:rFonts w:cs="Times New Roman"/>
                <w:szCs w:val="24"/>
              </w:rPr>
              <w:t>7</w:t>
            </w:r>
            <w:r w:rsidRPr="006B2313">
              <w:rPr>
                <w:rFonts w:cs="Times New Roman"/>
                <w:szCs w:val="24"/>
              </w:rPr>
              <w:t>; 0.46]</w:t>
            </w:r>
          </w:p>
        </w:tc>
      </w:tr>
    </w:tbl>
    <w:p w14:paraId="2868C11D" w14:textId="77777777" w:rsidR="00B22E52" w:rsidRPr="006B2313" w:rsidRDefault="0000499B" w:rsidP="00B6142D">
      <w:pPr>
        <w:ind w:firstLine="0"/>
        <w:jc w:val="both"/>
        <w:rPr>
          <w:rFonts w:cs="Times New Roman"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>Note.</w:t>
      </w:r>
      <w:r w:rsidRPr="006B2313">
        <w:rPr>
          <w:rFonts w:cs="Times New Roman"/>
          <w:szCs w:val="24"/>
          <w:lang w:val="en-GB"/>
        </w:rPr>
        <w:t xml:space="preserve"> </w:t>
      </w:r>
      <w:r w:rsidR="003C48E6" w:rsidRPr="006B2313">
        <w:rPr>
          <w:rFonts w:cs="Times New Roman"/>
          <w:i/>
          <w:szCs w:val="24"/>
          <w:lang w:val="en-GB"/>
        </w:rPr>
        <w:t>N</w:t>
      </w:r>
      <w:r w:rsidRPr="006B2313">
        <w:rPr>
          <w:rFonts w:cs="Times New Roman"/>
          <w:szCs w:val="24"/>
          <w:lang w:val="en-GB"/>
        </w:rPr>
        <w:t xml:space="preserve"> = 241 participants. </w:t>
      </w:r>
      <w:r w:rsidR="00FB5ACB" w:rsidRPr="006B2313">
        <w:rPr>
          <w:rFonts w:cs="Times New Roman"/>
          <w:szCs w:val="24"/>
          <w:lang w:val="en-GB"/>
        </w:rPr>
        <w:t>C</w:t>
      </w:r>
      <w:r w:rsidRPr="006B2313">
        <w:rPr>
          <w:rFonts w:cs="Times New Roman"/>
          <w:szCs w:val="24"/>
          <w:lang w:val="en-GB"/>
        </w:rPr>
        <w:t xml:space="preserve">oefficients are unstandardized. </w:t>
      </w:r>
      <w:r w:rsidR="004A21D3" w:rsidRPr="006B2313">
        <w:rPr>
          <w:rFonts w:cs="Times New Roman"/>
          <w:szCs w:val="24"/>
          <w:lang w:val="en-GB"/>
        </w:rPr>
        <w:t>Dichotomous covariates</w:t>
      </w:r>
      <w:r w:rsidR="0021278C" w:rsidRPr="006B2313">
        <w:rPr>
          <w:rFonts w:cs="Times New Roman"/>
          <w:szCs w:val="24"/>
          <w:lang w:val="en-GB"/>
        </w:rPr>
        <w:t xml:space="preserve"> (</w:t>
      </w:r>
      <w:r w:rsidR="00DC48D2" w:rsidRPr="006B2313">
        <w:rPr>
          <w:rFonts w:cs="Times New Roman"/>
          <w:szCs w:val="24"/>
          <w:lang w:val="en-GB"/>
        </w:rPr>
        <w:t>coded 1/0)</w:t>
      </w:r>
      <w:r w:rsidR="004A21D3" w:rsidRPr="006B2313">
        <w:rPr>
          <w:rFonts w:cs="Times New Roman"/>
          <w:szCs w:val="24"/>
          <w:lang w:val="en-GB"/>
        </w:rPr>
        <w:t xml:space="preserve">: </w:t>
      </w:r>
      <w:r w:rsidR="001302CC" w:rsidRPr="006B2313">
        <w:rPr>
          <w:rFonts w:cs="Times New Roman"/>
          <w:szCs w:val="24"/>
          <w:lang w:val="en-GB"/>
        </w:rPr>
        <w:t xml:space="preserve">PrevOP-PAP intervention condition (coded 1, vs. PrevOP-PAP active control condition, coded 0), </w:t>
      </w:r>
      <w:r w:rsidR="004A21D3" w:rsidRPr="006B2313">
        <w:rPr>
          <w:rFonts w:cs="Times New Roman"/>
          <w:szCs w:val="24"/>
          <w:lang w:val="en-GB"/>
        </w:rPr>
        <w:t>PrevOP-MMT high</w:t>
      </w:r>
      <w:r w:rsidR="00614C08" w:rsidRPr="006B2313">
        <w:rPr>
          <w:rFonts w:cs="Times New Roman"/>
          <w:szCs w:val="24"/>
          <w:lang w:val="en-GB"/>
        </w:rPr>
        <w:t>-</w:t>
      </w:r>
      <w:r w:rsidR="004A21D3" w:rsidRPr="006B2313">
        <w:rPr>
          <w:rFonts w:cs="Times New Roman"/>
          <w:szCs w:val="24"/>
          <w:lang w:val="en-GB"/>
        </w:rPr>
        <w:t>impact exercise condition (</w:t>
      </w:r>
      <w:r w:rsidR="00DC48D2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DC48D2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>), PrevOP-MMT low-impact exercise condition (</w:t>
      </w:r>
      <w:r w:rsidR="00DC48D2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DC48D2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, sex </w:t>
      </w:r>
      <w:r w:rsidR="00882B85" w:rsidRPr="006B2313">
        <w:rPr>
          <w:rFonts w:cs="Times New Roman"/>
          <w:szCs w:val="24"/>
          <w:lang w:val="en-GB"/>
        </w:rPr>
        <w:t xml:space="preserve">male </w:t>
      </w:r>
      <w:r w:rsidR="004A21D3" w:rsidRPr="006B2313">
        <w:rPr>
          <w:rFonts w:cs="Times New Roman"/>
          <w:szCs w:val="24"/>
          <w:lang w:val="en-GB"/>
        </w:rPr>
        <w:t>(</w:t>
      </w:r>
      <w:r w:rsidR="00882B85" w:rsidRPr="006B2313">
        <w:rPr>
          <w:rFonts w:cs="Times New Roman"/>
          <w:szCs w:val="24"/>
          <w:lang w:val="en-GB"/>
        </w:rPr>
        <w:t>coded 1, vs. female, coded 0</w:t>
      </w:r>
      <w:r w:rsidR="004A21D3" w:rsidRPr="006B2313">
        <w:rPr>
          <w:rFonts w:cs="Times New Roman"/>
          <w:szCs w:val="24"/>
          <w:lang w:val="en-GB"/>
        </w:rPr>
        <w:t>), divorced (</w:t>
      </w:r>
      <w:r w:rsidR="00174485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not divorced</w:t>
      </w:r>
      <w:r w:rsidR="00174485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. Continuous covariates (grand-mean </w:t>
      </w:r>
      <w:proofErr w:type="spellStart"/>
      <w:r w:rsidR="004A21D3" w:rsidRPr="006B2313">
        <w:rPr>
          <w:rFonts w:cs="Times New Roman"/>
          <w:szCs w:val="24"/>
          <w:lang w:val="en-GB"/>
        </w:rPr>
        <w:t>centered</w:t>
      </w:r>
      <w:proofErr w:type="spellEnd"/>
      <w:r w:rsidR="004A21D3" w:rsidRPr="006B2313">
        <w:rPr>
          <w:rFonts w:cs="Times New Roman"/>
          <w:szCs w:val="24"/>
          <w:lang w:val="en-GB"/>
        </w:rPr>
        <w:t xml:space="preserve">, per one point increase): OAK symptoms (WOMAC) at M0, MVPA at M0, age, body mass index, </w:t>
      </w:r>
      <w:r w:rsidR="003F15BA" w:rsidRPr="006B2313">
        <w:rPr>
          <w:rFonts w:cs="Times New Roman"/>
          <w:szCs w:val="24"/>
          <w:lang w:val="en-GB"/>
        </w:rPr>
        <w:t>VAS-pain</w:t>
      </w:r>
      <w:r w:rsidR="004A21D3" w:rsidRPr="006B2313">
        <w:rPr>
          <w:rFonts w:cs="Times New Roman"/>
          <w:szCs w:val="24"/>
          <w:lang w:val="en-GB"/>
        </w:rPr>
        <w:t xml:space="preserve">, positive outcome expectancies, source of self-efficacy: negative affect. </w:t>
      </w:r>
      <w:r w:rsidRPr="006B2313">
        <w:rPr>
          <w:rFonts w:cs="Times New Roman"/>
          <w:szCs w:val="24"/>
          <w:lang w:val="en-GB"/>
        </w:rPr>
        <w:t xml:space="preserve">Est. = Estimate; </w:t>
      </w:r>
      <w:r w:rsidRPr="006B2313">
        <w:rPr>
          <w:rFonts w:cs="Times New Roman"/>
          <w:i/>
          <w:szCs w:val="24"/>
          <w:lang w:val="en-GB"/>
        </w:rPr>
        <w:t>SE</w:t>
      </w:r>
      <w:r w:rsidRPr="006B2313">
        <w:rPr>
          <w:rFonts w:cs="Times New Roman"/>
          <w:szCs w:val="24"/>
          <w:lang w:val="en-GB"/>
        </w:rPr>
        <w:t xml:space="preserve"> = Standard error; CI = Confidence interval; OAK = Osteoarthritis of the knee; M0 = Baseline; M12 = 12-months follow-up; M24 = 24-months follow-up; </w:t>
      </w:r>
      <w:r w:rsidR="00FB5ACB" w:rsidRPr="006B2313">
        <w:rPr>
          <w:rFonts w:cs="Times New Roman"/>
          <w:szCs w:val="24"/>
          <w:lang w:val="en-GB"/>
        </w:rPr>
        <w:t xml:space="preserve">PrevOP-MMT = </w:t>
      </w:r>
      <w:proofErr w:type="spellStart"/>
      <w:r w:rsidR="00FB5ACB" w:rsidRPr="006B2313">
        <w:rPr>
          <w:rFonts w:cs="Times New Roman"/>
          <w:szCs w:val="24"/>
          <w:lang w:val="en-GB"/>
        </w:rPr>
        <w:t>PrevOP</w:t>
      </w:r>
      <w:proofErr w:type="spellEnd"/>
      <w:r w:rsidR="00FB5ACB" w:rsidRPr="006B2313">
        <w:rPr>
          <w:rFonts w:cs="Times New Roman"/>
          <w:szCs w:val="24"/>
          <w:lang w:val="en-GB"/>
        </w:rPr>
        <w:t>-Main Medical Trial;</w:t>
      </w:r>
      <w:r w:rsidR="009D41CC" w:rsidRPr="006B2313">
        <w:rPr>
          <w:rFonts w:cs="Times New Roman"/>
          <w:szCs w:val="24"/>
          <w:lang w:val="en-GB"/>
        </w:rPr>
        <w:t xml:space="preserve"> </w:t>
      </w:r>
      <w:proofErr w:type="spellStart"/>
      <w:r w:rsidR="00FB5ACB" w:rsidRPr="006B2313">
        <w:rPr>
          <w:rFonts w:cs="Times New Roman"/>
          <w:szCs w:val="24"/>
          <w:lang w:val="en-GB"/>
        </w:rPr>
        <w:t>PrevOP</w:t>
      </w:r>
      <w:proofErr w:type="spellEnd"/>
      <w:r w:rsidR="00FB5ACB" w:rsidRPr="006B2313">
        <w:rPr>
          <w:rFonts w:cs="Times New Roman"/>
          <w:szCs w:val="24"/>
          <w:lang w:val="en-GB"/>
        </w:rPr>
        <w:t xml:space="preserve">-PAP = </w:t>
      </w:r>
      <w:proofErr w:type="spellStart"/>
      <w:r w:rsidR="00FB5ACB" w:rsidRPr="006B2313">
        <w:rPr>
          <w:rFonts w:cs="Times New Roman"/>
          <w:szCs w:val="24"/>
          <w:lang w:val="en-GB"/>
        </w:rPr>
        <w:t>PevOP</w:t>
      </w:r>
      <w:proofErr w:type="spellEnd"/>
      <w:r w:rsidR="00FB5ACB" w:rsidRPr="006B2313">
        <w:rPr>
          <w:rFonts w:cs="Times New Roman"/>
          <w:szCs w:val="24"/>
          <w:lang w:val="en-GB"/>
        </w:rPr>
        <w:t>-Psychological Adherence Program</w:t>
      </w:r>
      <w:r w:rsidR="003C48E6" w:rsidRPr="006B2313">
        <w:rPr>
          <w:rFonts w:cs="Times New Roman"/>
          <w:szCs w:val="24"/>
          <w:lang w:val="en-GB"/>
        </w:rPr>
        <w:t>; VAS = visual analogue scale</w:t>
      </w:r>
      <w:r w:rsidR="00263A72" w:rsidRPr="006B2313">
        <w:rPr>
          <w:rFonts w:cs="Times New Roman"/>
          <w:szCs w:val="24"/>
          <w:lang w:val="en-GB"/>
        </w:rPr>
        <w:t>; WOMAC = Western Ontario and McMaster Universities Osteoarthritis Index</w:t>
      </w:r>
      <w:r w:rsidR="006E28D6" w:rsidRPr="006B2313">
        <w:rPr>
          <w:rFonts w:cs="Times New Roman"/>
          <w:szCs w:val="24"/>
          <w:lang w:val="en-GB"/>
        </w:rPr>
        <w:t xml:space="preserve"> </w:t>
      </w:r>
      <w:r w:rsidR="006E28D6" w:rsidRPr="006B2313">
        <w:rPr>
          <w:rFonts w:cs="Times New Roman"/>
          <w:szCs w:val="24"/>
          <w:lang w:val="en-GB"/>
        </w:rPr>
        <w:fldChar w:fldCharType="begin"/>
      </w:r>
      <w:r w:rsidR="006E28D6" w:rsidRPr="006B2313">
        <w:rPr>
          <w:rFonts w:cs="Times New Roman"/>
          <w:szCs w:val="24"/>
          <w:lang w:val="en-GB"/>
        </w:rPr>
        <w:instrText xml:space="preserve"> ADDIN EN.CITE &lt;EndNote&gt;&lt;Cite&gt;&lt;Author&gt;Bellamy&lt;/Author&gt;&lt;Year&gt;2002&lt;/Year&gt;&lt;RecNum&gt;56&lt;/RecNum&gt;&lt;DisplayText&gt;[4]&lt;/DisplayText&gt;&lt;record&gt;&lt;rec-number&gt;56&lt;/rec-number&gt;&lt;foreign-keys&gt;&lt;key app="EN" db-id="5rd99w2stxdxpnedt5svrt0gvztsta9rstap" timestamp="1662640200"&gt;56&lt;/key&gt;&lt;/foreign-keys&gt;&lt;ref-type name="Book"&gt;6&lt;/ref-type&gt;&lt;contributors&gt;&lt;authors&gt;&lt;author&gt;Bellamy, N. &lt;/author&gt;&lt;/authors&gt;&lt;/contributors&gt;&lt;titles&gt;&lt;title&gt;WOMAC Osteoarthritis Index User Guide, Version V&lt;/title&gt;&lt;/titles&gt;&lt;dates&gt;&lt;year&gt;2002&lt;/year&gt;&lt;/dates&gt;&lt;pub-location&gt;Brisbane &lt;/pub-location&gt;&lt;urls&gt;&lt;/urls&gt;&lt;/record&gt;&lt;/Cite&gt;&lt;/EndNote&gt;</w:instrText>
      </w:r>
      <w:r w:rsidR="006E28D6" w:rsidRPr="006B2313">
        <w:rPr>
          <w:rFonts w:cs="Times New Roman"/>
          <w:szCs w:val="24"/>
          <w:lang w:val="en-GB"/>
        </w:rPr>
        <w:fldChar w:fldCharType="separate"/>
      </w:r>
      <w:r w:rsidR="006E28D6" w:rsidRPr="006B2313">
        <w:rPr>
          <w:rFonts w:cs="Times New Roman"/>
          <w:noProof/>
          <w:szCs w:val="24"/>
          <w:lang w:val="en-GB"/>
        </w:rPr>
        <w:t>[4]</w:t>
      </w:r>
      <w:r w:rsidR="006E28D6" w:rsidRPr="006B2313">
        <w:rPr>
          <w:rFonts w:cs="Times New Roman"/>
          <w:szCs w:val="24"/>
          <w:lang w:val="en-GB"/>
        </w:rPr>
        <w:fldChar w:fldCharType="end"/>
      </w:r>
      <w:r w:rsidR="00263A72" w:rsidRPr="006B2313">
        <w:rPr>
          <w:rFonts w:cs="Times New Roman"/>
          <w:szCs w:val="24"/>
          <w:lang w:val="en-GB"/>
        </w:rPr>
        <w:t>.</w:t>
      </w:r>
      <w:r w:rsidR="00B6142D" w:rsidRPr="006B2313">
        <w:rPr>
          <w:rFonts w:cs="Times New Roman"/>
          <w:szCs w:val="24"/>
          <w:lang w:val="en-GB"/>
        </w:rPr>
        <w:t xml:space="preserve"> </w:t>
      </w:r>
    </w:p>
    <w:p w14:paraId="19DBF377" w14:textId="502B4E54" w:rsidR="003D3578" w:rsidRPr="006B2313" w:rsidRDefault="0000499B" w:rsidP="00B6142D">
      <w:pPr>
        <w:ind w:firstLine="0"/>
        <w:jc w:val="both"/>
        <w:rPr>
          <w:rFonts w:cs="Times New Roman"/>
          <w:szCs w:val="24"/>
          <w:lang w:val="en-GB"/>
        </w:rPr>
        <w:sectPr w:rsidR="003D3578" w:rsidRPr="006B2313" w:rsidSect="00B3039D">
          <w:pgSz w:w="11906" w:h="16838"/>
          <w:pgMar w:top="1418" w:right="1418" w:bottom="1021" w:left="1418" w:header="709" w:footer="709" w:gutter="0"/>
          <w:cols w:space="708"/>
          <w:docGrid w:linePitch="360"/>
        </w:sectPr>
      </w:pPr>
      <w:r w:rsidRPr="006B2313">
        <w:rPr>
          <w:rFonts w:cs="Times New Roman"/>
          <w:szCs w:val="24"/>
          <w:lang w:val="en-GB"/>
        </w:rPr>
        <w:t xml:space="preserve">†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10; 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5; 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1; *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01</w:t>
      </w:r>
    </w:p>
    <w:p w14:paraId="45BAFCF2" w14:textId="06F437AB" w:rsidR="003D3578" w:rsidRPr="006B2313" w:rsidRDefault="00400970" w:rsidP="003D3578">
      <w:pPr>
        <w:ind w:firstLine="0"/>
        <w:rPr>
          <w:rFonts w:cs="Times New Roman"/>
          <w:b/>
          <w:bCs/>
          <w:szCs w:val="24"/>
        </w:rPr>
      </w:pPr>
      <w:r w:rsidRPr="006B2313">
        <w:rPr>
          <w:rFonts w:cs="Times New Roman"/>
          <w:b/>
          <w:bCs/>
          <w:szCs w:val="24"/>
        </w:rPr>
        <w:lastRenderedPageBreak/>
        <w:t>Additional</w:t>
      </w:r>
      <w:r w:rsidR="003D3578" w:rsidRPr="006B2313">
        <w:rPr>
          <w:rFonts w:cs="Times New Roman"/>
          <w:b/>
          <w:bCs/>
          <w:szCs w:val="24"/>
        </w:rPr>
        <w:t xml:space="preserve"> </w:t>
      </w:r>
      <w:r w:rsidR="000F3D86" w:rsidRPr="006B2313">
        <w:rPr>
          <w:rFonts w:cs="Times New Roman"/>
          <w:b/>
          <w:bCs/>
          <w:szCs w:val="24"/>
        </w:rPr>
        <w:t>T</w:t>
      </w:r>
      <w:r w:rsidR="003D3578" w:rsidRPr="006B2313">
        <w:rPr>
          <w:rFonts w:cs="Times New Roman"/>
          <w:b/>
          <w:bCs/>
          <w:szCs w:val="24"/>
        </w:rPr>
        <w:t>able 2</w:t>
      </w:r>
    </w:p>
    <w:p w14:paraId="7AFB1F40" w14:textId="78C2B8FF" w:rsidR="003D3578" w:rsidRPr="006B2313" w:rsidRDefault="003D3578" w:rsidP="003D3578">
      <w:pPr>
        <w:ind w:firstLine="0"/>
        <w:rPr>
          <w:rFonts w:cs="Times New Roman"/>
          <w:i/>
          <w:iCs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Manifest Path Models Predicting </w:t>
      </w:r>
      <w:proofErr w:type="gramStart"/>
      <w:r w:rsidRPr="006B2313">
        <w:rPr>
          <w:rFonts w:cs="Times New Roman"/>
          <w:i/>
          <w:iCs/>
          <w:szCs w:val="24"/>
          <w:lang w:val="en-GB"/>
        </w:rPr>
        <w:t xml:space="preserve">Participants‘ </w:t>
      </w:r>
      <w:r w:rsidR="00E20653" w:rsidRPr="006B2313">
        <w:rPr>
          <w:rFonts w:cs="Times New Roman"/>
          <w:i/>
          <w:iCs/>
          <w:szCs w:val="24"/>
          <w:lang w:val="en-GB"/>
        </w:rPr>
        <w:t>Functional</w:t>
      </w:r>
      <w:proofErr w:type="gramEnd"/>
      <w:r w:rsidR="00E20653" w:rsidRPr="006B2313">
        <w:rPr>
          <w:rFonts w:cs="Times New Roman"/>
          <w:i/>
          <w:iCs/>
          <w:szCs w:val="24"/>
          <w:lang w:val="en-GB"/>
        </w:rPr>
        <w:t xml:space="preserve"> Limitations</w:t>
      </w:r>
      <w:r w:rsidRPr="006B2313">
        <w:rPr>
          <w:rFonts w:cs="Times New Roman"/>
          <w:i/>
          <w:iCs/>
          <w:szCs w:val="24"/>
          <w:lang w:val="en-GB"/>
        </w:rPr>
        <w:t xml:space="preserve"> </w:t>
      </w:r>
      <w:r w:rsidR="007F4E48" w:rsidRPr="006B2313">
        <w:rPr>
          <w:rFonts w:cs="Times New Roman"/>
          <w:i/>
          <w:iCs/>
          <w:szCs w:val="24"/>
          <w:lang w:val="en-GB"/>
        </w:rPr>
        <w:t>Associated with</w:t>
      </w:r>
      <w:r w:rsidRPr="006B2313">
        <w:rPr>
          <w:rFonts w:cs="Times New Roman"/>
          <w:i/>
          <w:iCs/>
          <w:szCs w:val="24"/>
          <w:lang w:val="en-GB"/>
        </w:rPr>
        <w:t xml:space="preserve"> Osteoarthritis of the Kne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39"/>
        <w:gridCol w:w="1742"/>
        <w:gridCol w:w="1742"/>
        <w:gridCol w:w="1739"/>
        <w:gridCol w:w="1742"/>
        <w:gridCol w:w="1742"/>
      </w:tblGrid>
      <w:tr w:rsidR="006B2313" w:rsidRPr="006B2313" w14:paraId="6B90EEB2" w14:textId="77777777" w:rsidTr="008B0696">
        <w:trPr>
          <w:trHeight w:val="567"/>
        </w:trPr>
        <w:tc>
          <w:tcPr>
            <w:tcW w:w="1276" w:type="pct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0EEACE9E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1053A5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14:paraId="209B3B1A" w14:textId="3E72450A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pendent variable: </w:t>
            </w:r>
            <w:r w:rsidR="006A61BB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OMAC-functional limitations</w:t>
            </w:r>
            <w:r w:rsidR="00263A72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at M24</w:t>
            </w:r>
          </w:p>
        </w:tc>
        <w:tc>
          <w:tcPr>
            <w:tcW w:w="1880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7E3709B7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  <w:p w14:paraId="207CB74E" w14:textId="6B6BF61C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pendent variable: </w:t>
            </w:r>
            <w:r w:rsidR="006A61BB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OMAC-</w:t>
            </w:r>
            <w:r w:rsidR="00E20653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functional limitations</w:t>
            </w:r>
            <w:r w:rsidR="00263A72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at M24</w:t>
            </w:r>
          </w:p>
        </w:tc>
      </w:tr>
      <w:tr w:rsidR="006B2313" w:rsidRPr="006B2313" w14:paraId="5E829A0A" w14:textId="77777777" w:rsidTr="008B0696">
        <w:trPr>
          <w:trHeight w:val="454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322207D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5E92BF28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4064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56FF1485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0424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irect Effect</w:t>
            </w:r>
          </w:p>
        </w:tc>
      </w:tr>
      <w:tr w:rsidR="006B2313" w:rsidRPr="006B2313" w14:paraId="38B8DD8B" w14:textId="77777777" w:rsidTr="008B0696">
        <w:trPr>
          <w:trHeight w:val="567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535C5DFA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198E32B0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1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4EDE" w14:textId="0C83DD41" w:rsidR="003D3578" w:rsidRPr="006B2313" w:rsidRDefault="008B20E1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E20653" w:rsidRPr="006B2313">
              <w:rPr>
                <w:rFonts w:cs="Times New Roman"/>
                <w:sz w:val="20"/>
                <w:szCs w:val="20"/>
                <w:lang w:val="en-GB"/>
              </w:rPr>
              <w:t>functional limitations</w:t>
            </w:r>
            <w:r w:rsidR="003D3578" w:rsidRPr="006B2313">
              <w:rPr>
                <w:rFonts w:cs="Times New Roman"/>
                <w:sz w:val="20"/>
                <w:szCs w:val="20"/>
                <w:lang w:val="en-GB"/>
              </w:rPr>
              <w:t xml:space="preserve"> at M2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D9F0D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EV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M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DV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9DB67B3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</w:rPr>
              <w:t>MVPA at M1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1DC9" w14:textId="3270E843" w:rsidR="003D3578" w:rsidRPr="006B2313" w:rsidRDefault="008B20E1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E20653" w:rsidRPr="006B2313">
              <w:rPr>
                <w:rFonts w:cs="Times New Roman"/>
                <w:sz w:val="20"/>
                <w:szCs w:val="20"/>
                <w:lang w:val="en-GB"/>
              </w:rPr>
              <w:t>functional limitations</w:t>
            </w:r>
            <w:r w:rsidR="003D3578" w:rsidRPr="006B2313">
              <w:rPr>
                <w:rFonts w:cs="Times New Roman"/>
                <w:sz w:val="20"/>
                <w:szCs w:val="20"/>
                <w:lang w:val="en-GB"/>
              </w:rPr>
              <w:t xml:space="preserve"> at M2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871B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EV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M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DV</w:t>
            </w:r>
          </w:p>
        </w:tc>
      </w:tr>
      <w:tr w:rsidR="006B2313" w:rsidRPr="006B2313" w14:paraId="544D7B35" w14:textId="77777777" w:rsidTr="008B0696">
        <w:trPr>
          <w:trHeight w:val="510"/>
        </w:trPr>
        <w:tc>
          <w:tcPr>
            <w:tcW w:w="1276" w:type="pct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2717E2F5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5A6A9317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4599BB23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D0921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4A44018B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011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37C1E5A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24934661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40FFB880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5E85C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53BFCD70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2E7D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2CB91AFF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B2313" w:rsidRPr="006B2313" w14:paraId="13CF922C" w14:textId="77777777" w:rsidTr="008B0696">
        <w:trPr>
          <w:trHeight w:val="567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3B7C8EEC" w14:textId="5AB433F1" w:rsidR="003D3578" w:rsidRPr="006B2313" w:rsidRDefault="003D3578" w:rsidP="008B0696">
            <w:pPr>
              <w:spacing w:before="120"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PAP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br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(vs. PrevOP-PAP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left w:val="single" w:sz="48" w:space="0" w:color="FFFFFF" w:themeColor="background1"/>
            </w:tcBorders>
          </w:tcPr>
          <w:p w14:paraId="41131F52" w14:textId="4A5D6EDB" w:rsidR="003D3578" w:rsidRPr="006B2313" w:rsidRDefault="00652679" w:rsidP="0065267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3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9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3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4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3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7BD84E0" w14:textId="11737251" w:rsidR="003D3578" w:rsidRPr="006B2313" w:rsidRDefault="00652679" w:rsidP="0065267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6.5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3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2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2.9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-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3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  <w:tcBorders>
              <w:right w:val="single" w:sz="48" w:space="0" w:color="FFFFFF" w:themeColor="background1"/>
            </w:tcBorders>
          </w:tcPr>
          <w:p w14:paraId="552F1F87" w14:textId="4E73177A" w:rsidR="003D3578" w:rsidRPr="006B2313" w:rsidRDefault="00652679" w:rsidP="0065267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5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4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3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6" w:type="pct"/>
            <w:tcBorders>
              <w:left w:val="single" w:sz="48" w:space="0" w:color="FFFFFF" w:themeColor="background1"/>
            </w:tcBorders>
          </w:tcPr>
          <w:p w14:paraId="2D915951" w14:textId="379D4F35" w:rsidR="003D3578" w:rsidRPr="006B2313" w:rsidRDefault="00844260" w:rsidP="0065267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3.3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(3.0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9.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6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298CE64" w14:textId="424715E5" w:rsidR="003D3578" w:rsidRPr="006B2313" w:rsidRDefault="00844260" w:rsidP="0065267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5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7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3.2</w:t>
            </w:r>
            <w:r w:rsidR="00C654A0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632632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2.1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6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DA5919A" w14:textId="50E394AB" w:rsidR="003D3578" w:rsidRPr="006B2313" w:rsidRDefault="006F4FB9" w:rsidP="0065267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0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3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7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31A0E3FA" w14:textId="77777777" w:rsidTr="008B0696">
        <w:trPr>
          <w:trHeight w:val="567"/>
        </w:trPr>
        <w:tc>
          <w:tcPr>
            <w:tcW w:w="1276" w:type="pct"/>
            <w:vAlign w:val="center"/>
          </w:tcPr>
          <w:p w14:paraId="1D275191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diator:</w:t>
            </w:r>
          </w:p>
        </w:tc>
        <w:tc>
          <w:tcPr>
            <w:tcW w:w="590" w:type="pct"/>
          </w:tcPr>
          <w:p w14:paraId="0870E845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E8B4235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F77CC5C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1E7CED8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4F72431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834189B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6BBA883E" w14:textId="77777777" w:rsidTr="008B0696">
        <w:trPr>
          <w:trHeight w:val="567"/>
        </w:trPr>
        <w:tc>
          <w:tcPr>
            <w:tcW w:w="1276" w:type="pct"/>
          </w:tcPr>
          <w:p w14:paraId="0456B65B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12</w:t>
            </w:r>
          </w:p>
        </w:tc>
        <w:tc>
          <w:tcPr>
            <w:tcW w:w="590" w:type="pct"/>
          </w:tcPr>
          <w:p w14:paraId="0D9E6DF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A49CB10" w14:textId="2AE48127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BFFF86F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5EA891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706AC09" w14:textId="21C7D8E2" w:rsidR="003D3578" w:rsidRPr="006B2313" w:rsidRDefault="0063263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0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602927C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4E1A5AE0" w14:textId="77777777" w:rsidTr="008B0696">
        <w:trPr>
          <w:trHeight w:val="567"/>
        </w:trPr>
        <w:tc>
          <w:tcPr>
            <w:tcW w:w="1276" w:type="pct"/>
            <w:vAlign w:val="center"/>
          </w:tcPr>
          <w:p w14:paraId="6E09B39F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variates:</w:t>
            </w:r>
          </w:p>
        </w:tc>
        <w:tc>
          <w:tcPr>
            <w:tcW w:w="590" w:type="pct"/>
          </w:tcPr>
          <w:p w14:paraId="053CD9C5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A7B098D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D2A156E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4284E11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EBB4DA5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29EB889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5011989D" w14:textId="77777777" w:rsidTr="008B0696">
        <w:trPr>
          <w:trHeight w:val="567"/>
        </w:trPr>
        <w:tc>
          <w:tcPr>
            <w:tcW w:w="1276" w:type="pct"/>
          </w:tcPr>
          <w:p w14:paraId="641D2DFF" w14:textId="464312DE" w:rsidR="003D3578" w:rsidRPr="006B2313" w:rsidRDefault="008B20E1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E20653" w:rsidRPr="006B2313">
              <w:rPr>
                <w:rFonts w:cs="Times New Roman"/>
                <w:sz w:val="20"/>
                <w:szCs w:val="20"/>
                <w:lang w:val="en-GB"/>
              </w:rPr>
              <w:t>functional limitations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3D3578" w:rsidRPr="006B2313">
              <w:rPr>
                <w:rFonts w:cs="Times New Roman"/>
                <w:sz w:val="20"/>
                <w:szCs w:val="20"/>
                <w:lang w:val="en-GB"/>
              </w:rPr>
              <w:t>at M0</w:t>
            </w:r>
          </w:p>
        </w:tc>
        <w:tc>
          <w:tcPr>
            <w:tcW w:w="590" w:type="pct"/>
          </w:tcPr>
          <w:p w14:paraId="4BE7BF91" w14:textId="346C97C9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10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6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1]</w:t>
            </w:r>
          </w:p>
        </w:tc>
        <w:tc>
          <w:tcPr>
            <w:tcW w:w="627" w:type="pct"/>
          </w:tcPr>
          <w:p w14:paraId="49F6BC41" w14:textId="2245D2E2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45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8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29; 0.6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E22B537" w14:textId="4BBE16F9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1; 0.05]</w:t>
            </w:r>
          </w:p>
        </w:tc>
        <w:tc>
          <w:tcPr>
            <w:tcW w:w="626" w:type="pct"/>
          </w:tcPr>
          <w:p w14:paraId="17689EBB" w14:textId="2A575164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9 (0.07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3; 0.06]</w:t>
            </w:r>
          </w:p>
        </w:tc>
        <w:tc>
          <w:tcPr>
            <w:tcW w:w="627" w:type="pct"/>
          </w:tcPr>
          <w:p w14:paraId="05E55CC6" w14:textId="3A5B1BBD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35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8)</w:t>
            </w:r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20; 0.50]</w:t>
            </w:r>
          </w:p>
        </w:tc>
        <w:tc>
          <w:tcPr>
            <w:tcW w:w="627" w:type="pct"/>
          </w:tcPr>
          <w:p w14:paraId="5F8D7014" w14:textId="25B7D45D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2; 0.02]</w:t>
            </w:r>
          </w:p>
        </w:tc>
      </w:tr>
      <w:tr w:rsidR="006B2313" w:rsidRPr="006B2313" w14:paraId="70A937E4" w14:textId="77777777" w:rsidTr="008B0696">
        <w:trPr>
          <w:trHeight w:val="567"/>
        </w:trPr>
        <w:tc>
          <w:tcPr>
            <w:tcW w:w="1276" w:type="pct"/>
          </w:tcPr>
          <w:p w14:paraId="4E18A7B6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0</w:t>
            </w:r>
          </w:p>
        </w:tc>
        <w:tc>
          <w:tcPr>
            <w:tcW w:w="590" w:type="pct"/>
          </w:tcPr>
          <w:p w14:paraId="0997DB1B" w14:textId="264D2688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7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57; 0.8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7451D0A2" w14:textId="422E536E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2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2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6DC94B3" w14:textId="3FDE99E1" w:rsidR="003D3578" w:rsidRPr="006B2313" w:rsidRDefault="0065267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08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</w:t>
            </w:r>
            <w:r w:rsidR="005822F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6" w:type="pct"/>
          </w:tcPr>
          <w:p w14:paraId="6A39BC45" w14:textId="0492BC71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1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6)</w:t>
            </w:r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60; 0.82]</w:t>
            </w:r>
          </w:p>
        </w:tc>
        <w:tc>
          <w:tcPr>
            <w:tcW w:w="627" w:type="pct"/>
          </w:tcPr>
          <w:p w14:paraId="32FE725D" w14:textId="45A323E4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0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2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C8836BF" w14:textId="244AF30E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07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2]</w:t>
            </w:r>
          </w:p>
        </w:tc>
      </w:tr>
      <w:tr w:rsidR="006B2313" w:rsidRPr="006B2313" w14:paraId="7697FF83" w14:textId="77777777" w:rsidTr="008B0696">
        <w:trPr>
          <w:trHeight w:val="567"/>
        </w:trPr>
        <w:tc>
          <w:tcPr>
            <w:tcW w:w="1276" w:type="pct"/>
          </w:tcPr>
          <w:p w14:paraId="26D2255C" w14:textId="635AA96A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MMT</w:t>
            </w:r>
            <w:r w:rsidR="003A74D8" w:rsidRPr="006B2313">
              <w:t xml:space="preserve"> </w:t>
            </w:r>
            <w:r w:rsidR="003A74D8" w:rsidRPr="006B2313">
              <w:rPr>
                <w:rFonts w:cs="Times New Roman"/>
                <w:sz w:val="20"/>
                <w:szCs w:val="20"/>
                <w:lang w:val="en-GB"/>
              </w:rPr>
              <w:t>high-impact exercise condition (vs. PrevOP-MMT active control condition)</w:t>
            </w:r>
          </w:p>
        </w:tc>
        <w:tc>
          <w:tcPr>
            <w:tcW w:w="590" w:type="pct"/>
          </w:tcPr>
          <w:p w14:paraId="66EFF3E4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E6C57E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D743BB7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04F05EFF" w14:textId="22E873C9" w:rsidR="003D3578" w:rsidRPr="006B2313" w:rsidRDefault="00A65C17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12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 xml:space="preserve"> (3.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br/>
              <w:t>[-7.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20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7.43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1863011" w14:textId="5058631C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1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96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7.6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7.8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7A741E6" w14:textId="3FB48A50" w:rsidR="003D3578" w:rsidRPr="006B2313" w:rsidRDefault="000251F5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6F4FB9"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6F4FB9" w:rsidRPr="006B2313">
              <w:rPr>
                <w:rFonts w:cs="Times New Roman"/>
                <w:sz w:val="20"/>
                <w:szCs w:val="20"/>
                <w:lang w:val="en-GB"/>
              </w:rPr>
              <w:t xml:space="preserve"> (0.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09</w:t>
            </w:r>
            <w:r w:rsidR="006F4FB9"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6F4FB9"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="006F4FB9"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="006F4FB9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7B9FFF70" w14:textId="77777777" w:rsidTr="008B0696">
        <w:trPr>
          <w:trHeight w:val="567"/>
        </w:trPr>
        <w:tc>
          <w:tcPr>
            <w:tcW w:w="1276" w:type="pct"/>
          </w:tcPr>
          <w:p w14:paraId="40323CC6" w14:textId="5DB61D9E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MMT</w:t>
            </w:r>
            <w:r w:rsidR="003A74D8" w:rsidRPr="006B2313">
              <w:rPr>
                <w:rFonts w:cs="Times New Roman"/>
                <w:sz w:val="20"/>
                <w:szCs w:val="20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590" w:type="pct"/>
          </w:tcPr>
          <w:p w14:paraId="62525F41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D1D2CF7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352A5DF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40A6C1F3" w14:textId="707E8199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2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7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6.9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7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5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A3D304A" w14:textId="23E8110B" w:rsidR="003D3578" w:rsidRPr="006B2313" w:rsidRDefault="00A65C17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 xml:space="preserve"> (4.0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br/>
              <w:t>[-7.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; 7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29CFCEE" w14:textId="11352369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108ACD1D" w14:textId="77777777" w:rsidTr="008B0696">
        <w:trPr>
          <w:trHeight w:val="567"/>
        </w:trPr>
        <w:tc>
          <w:tcPr>
            <w:tcW w:w="1276" w:type="pct"/>
          </w:tcPr>
          <w:p w14:paraId="441768BE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90" w:type="pct"/>
          </w:tcPr>
          <w:p w14:paraId="511A210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2711759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799B86D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791B0453" w14:textId="3F792675" w:rsidR="003D3578" w:rsidRPr="006B2313" w:rsidRDefault="00A65C17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8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 xml:space="preserve"> (3.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5.32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6.89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C3C7EBD" w14:textId="634AB685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3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7.1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94AAAE5" w14:textId="73CC8B83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76471C81" w14:textId="77777777" w:rsidTr="008B0696">
        <w:trPr>
          <w:trHeight w:val="567"/>
        </w:trPr>
        <w:tc>
          <w:tcPr>
            <w:tcW w:w="1276" w:type="pct"/>
          </w:tcPr>
          <w:p w14:paraId="37EB94AC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lastRenderedPageBreak/>
              <w:t>Age</w:t>
            </w:r>
          </w:p>
        </w:tc>
        <w:tc>
          <w:tcPr>
            <w:tcW w:w="590" w:type="pct"/>
          </w:tcPr>
          <w:p w14:paraId="63B35ABB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2ACA660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477A709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5E9DCC19" w14:textId="3BCC6FFF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2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65; 0.18]</w:t>
            </w:r>
          </w:p>
        </w:tc>
        <w:tc>
          <w:tcPr>
            <w:tcW w:w="627" w:type="pct"/>
          </w:tcPr>
          <w:p w14:paraId="65E680C8" w14:textId="432851FA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3 (0.24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44; 0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4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6514169" w14:textId="10D1CC69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1 (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4; 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6BF1B686" w14:textId="77777777" w:rsidTr="008B0696">
        <w:trPr>
          <w:trHeight w:val="567"/>
        </w:trPr>
        <w:tc>
          <w:tcPr>
            <w:tcW w:w="1276" w:type="pct"/>
          </w:tcPr>
          <w:p w14:paraId="211D6605" w14:textId="518B1D5B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590" w:type="pct"/>
          </w:tcPr>
          <w:p w14:paraId="7FDF89AE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DB1DD6F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B88C3AA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0C9D1731" w14:textId="551E6E44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4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35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1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2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74900C42" w14:textId="37BE4507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99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36)</w:t>
            </w:r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29; 1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7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62170D1" w14:textId="1A59BD10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05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8; 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6941A798" w14:textId="77777777" w:rsidTr="008B0696">
        <w:trPr>
          <w:trHeight w:val="567"/>
        </w:trPr>
        <w:tc>
          <w:tcPr>
            <w:tcW w:w="1276" w:type="pct"/>
          </w:tcPr>
          <w:p w14:paraId="32F42027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590" w:type="pct"/>
          </w:tcPr>
          <w:p w14:paraId="5A823A2E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0FED186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AB8E136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292C88FE" w14:textId="19DCB645" w:rsidR="003D3578" w:rsidRPr="006B2313" w:rsidRDefault="00A65C17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7.98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3.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632632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br/>
              <w:t>[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4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; 15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72</w:t>
            </w:r>
            <w:r w:rsidR="00844260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47204D3" w14:textId="0A5775F2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5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4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4.4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4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1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BB71230" w14:textId="783F2F69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2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8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8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4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66058636" w14:textId="77777777" w:rsidTr="008B0696">
        <w:trPr>
          <w:trHeight w:val="567"/>
        </w:trPr>
        <w:tc>
          <w:tcPr>
            <w:tcW w:w="1276" w:type="pct"/>
          </w:tcPr>
          <w:p w14:paraId="16C766E3" w14:textId="52B7FA4B" w:rsidR="003D3578" w:rsidRPr="006B2313" w:rsidRDefault="003F15BA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VAS-pain</w:t>
            </w:r>
          </w:p>
        </w:tc>
        <w:tc>
          <w:tcPr>
            <w:tcW w:w="590" w:type="pct"/>
          </w:tcPr>
          <w:p w14:paraId="7AC2BED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C1F6C83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C92988E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7E325D6F" w14:textId="504F7563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3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9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6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25B8969" w14:textId="1722AEC7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1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8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1.04)</w:t>
            </w:r>
            <w:r w:rsidR="00632632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8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3C274BE" w14:textId="562F18C5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1 (0.0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0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62B8A22B" w14:textId="77777777" w:rsidTr="008B0696">
        <w:trPr>
          <w:trHeight w:val="567"/>
        </w:trPr>
        <w:tc>
          <w:tcPr>
            <w:tcW w:w="1276" w:type="pct"/>
          </w:tcPr>
          <w:p w14:paraId="7CFAB76E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Positive outcome expectancies</w:t>
            </w:r>
          </w:p>
        </w:tc>
        <w:tc>
          <w:tcPr>
            <w:tcW w:w="590" w:type="pct"/>
          </w:tcPr>
          <w:p w14:paraId="395BF3CB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7A47DE7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C7EC184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3B6DC2CA" w14:textId="051CF159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2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7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5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5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D990A35" w14:textId="77C16845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18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(1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8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3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8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5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AD75A85" w14:textId="116FA8D0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3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4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774828BF" w14:textId="77777777" w:rsidTr="002D16F4">
        <w:trPr>
          <w:trHeight w:val="567"/>
        </w:trPr>
        <w:tc>
          <w:tcPr>
            <w:tcW w:w="1276" w:type="pct"/>
          </w:tcPr>
          <w:p w14:paraId="60323425" w14:textId="77777777" w:rsidR="003D3578" w:rsidRPr="006B2313" w:rsidRDefault="003D357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Source of self-efficacy: negative affect</w:t>
            </w:r>
          </w:p>
        </w:tc>
        <w:tc>
          <w:tcPr>
            <w:tcW w:w="590" w:type="pct"/>
          </w:tcPr>
          <w:p w14:paraId="01075832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1CF2718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31B8EA6" w14:textId="77777777" w:rsidR="003D3578" w:rsidRPr="006B2313" w:rsidRDefault="003D357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1B83C119" w14:textId="73B8845A" w:rsidR="003D3578" w:rsidRPr="006B2313" w:rsidRDefault="00844260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6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4</w:t>
            </w:r>
            <w:r w:rsidR="00A137FC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3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5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2025B15" w14:textId="2456DFD4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1.</w:t>
            </w:r>
            <w:r w:rsidR="006F2583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6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4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5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</w:t>
            </w:r>
            <w:r w:rsidR="00A65C17" w:rsidRPr="006B2313">
              <w:rPr>
                <w:rFonts w:cs="Times New Roman"/>
                <w:sz w:val="20"/>
                <w:szCs w:val="20"/>
                <w:lang w:val="en-GB"/>
              </w:rPr>
              <w:t>8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854C64C" w14:textId="70CCC784" w:rsidR="003D3578" w:rsidRPr="006B2313" w:rsidRDefault="006F4FB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2 (0.0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</w:t>
            </w:r>
            <w:r w:rsidR="000251F5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6989973B" w14:textId="77777777" w:rsidTr="002D16F4">
        <w:trPr>
          <w:trHeight w:val="567"/>
        </w:trPr>
        <w:tc>
          <w:tcPr>
            <w:tcW w:w="1276" w:type="pct"/>
            <w:tcBorders>
              <w:bottom w:val="single" w:sz="4" w:space="0" w:color="auto"/>
            </w:tcBorders>
          </w:tcPr>
          <w:p w14:paraId="2650311B" w14:textId="77777777" w:rsidR="006F4FB9" w:rsidRPr="006B2313" w:rsidRDefault="006F4FB9" w:rsidP="006F4FB9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4" w:type="pct"/>
            <w:gridSpan w:val="3"/>
            <w:tcBorders>
              <w:bottom w:val="single" w:sz="4" w:space="0" w:color="auto"/>
            </w:tcBorders>
          </w:tcPr>
          <w:p w14:paraId="6D78AD40" w14:textId="35C9E59E" w:rsidR="006F4FB9" w:rsidRPr="006B2313" w:rsidRDefault="006F4FB9" w:rsidP="006F4FB9">
            <w:pPr>
              <w:spacing w:line="240" w:lineRule="auto"/>
              <w:ind w:firstLine="0"/>
              <w:jc w:val="center"/>
              <w:rPr>
                <w:rFonts w:cs="Times New Roman"/>
                <w:sz w:val="19"/>
                <w:szCs w:val="19"/>
                <w:lang w:val="en-GB"/>
              </w:rPr>
            </w:pP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MVPA at M12: </w:t>
            </w:r>
            <w:r w:rsidRPr="006B2313">
              <w:rPr>
                <w:rFonts w:cs="Times New Roman"/>
                <w:i/>
                <w:iCs/>
                <w:sz w:val="19"/>
                <w:szCs w:val="19"/>
                <w:lang w:val="en-GB"/>
              </w:rPr>
              <w:t>R</w:t>
            </w:r>
            <w:r w:rsidRPr="006B2313">
              <w:rPr>
                <w:rFonts w:cs="Times New Roman"/>
                <w:sz w:val="19"/>
                <w:szCs w:val="19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 = 0.57; OAK </w:t>
            </w:r>
            <w:r w:rsidR="00E20653" w:rsidRPr="006B2313">
              <w:rPr>
                <w:rFonts w:cs="Times New Roman"/>
                <w:sz w:val="19"/>
                <w:szCs w:val="19"/>
                <w:lang w:val="en-GB"/>
              </w:rPr>
              <w:t>functional limitations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 at M24: </w:t>
            </w:r>
            <w:r w:rsidRPr="006B2313">
              <w:rPr>
                <w:rFonts w:cs="Times New Roman"/>
                <w:i/>
                <w:iCs/>
                <w:sz w:val="19"/>
                <w:szCs w:val="19"/>
                <w:lang w:val="en-GB"/>
              </w:rPr>
              <w:t>R</w:t>
            </w:r>
            <w:r w:rsidRPr="006B2313">
              <w:rPr>
                <w:rFonts w:cs="Times New Roman"/>
                <w:sz w:val="19"/>
                <w:szCs w:val="19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 = 0.27</w:t>
            </w:r>
          </w:p>
        </w:tc>
        <w:tc>
          <w:tcPr>
            <w:tcW w:w="1880" w:type="pct"/>
            <w:gridSpan w:val="3"/>
            <w:tcBorders>
              <w:bottom w:val="single" w:sz="4" w:space="0" w:color="auto"/>
            </w:tcBorders>
          </w:tcPr>
          <w:p w14:paraId="499B654A" w14:textId="08AD01E8" w:rsidR="006F4FB9" w:rsidRPr="006B2313" w:rsidRDefault="006F4FB9" w:rsidP="006F4FB9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MVPA at M12: </w:t>
            </w:r>
            <w:r w:rsidRPr="006B2313">
              <w:rPr>
                <w:rFonts w:cs="Times New Roman"/>
                <w:i/>
                <w:iCs/>
                <w:sz w:val="19"/>
                <w:szCs w:val="19"/>
                <w:lang w:val="en-GB"/>
              </w:rPr>
              <w:t>R</w:t>
            </w:r>
            <w:r w:rsidRPr="006B2313">
              <w:rPr>
                <w:rFonts w:cs="Times New Roman"/>
                <w:sz w:val="19"/>
                <w:szCs w:val="19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 = 0.6</w:t>
            </w:r>
            <w:r w:rsidR="000251F5" w:rsidRPr="006B2313">
              <w:rPr>
                <w:rFonts w:cs="Times New Roman"/>
                <w:sz w:val="19"/>
                <w:szCs w:val="19"/>
                <w:lang w:val="en-GB"/>
              </w:rPr>
              <w:t>0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; OAK </w:t>
            </w:r>
            <w:r w:rsidR="00E20653" w:rsidRPr="006B2313">
              <w:rPr>
                <w:rFonts w:cs="Times New Roman"/>
                <w:sz w:val="19"/>
                <w:szCs w:val="19"/>
                <w:lang w:val="en-GB"/>
              </w:rPr>
              <w:t>functional limitations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 at M24: </w:t>
            </w:r>
            <w:r w:rsidRPr="006B2313">
              <w:rPr>
                <w:rFonts w:cs="Times New Roman"/>
                <w:i/>
                <w:iCs/>
                <w:sz w:val="19"/>
                <w:szCs w:val="19"/>
                <w:lang w:val="en-GB"/>
              </w:rPr>
              <w:t>R</w:t>
            </w:r>
            <w:r w:rsidRPr="006B2313">
              <w:rPr>
                <w:rFonts w:cs="Times New Roman"/>
                <w:sz w:val="19"/>
                <w:szCs w:val="19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19"/>
                <w:szCs w:val="19"/>
                <w:lang w:val="en-GB"/>
              </w:rPr>
              <w:t xml:space="preserve"> = 0.33</w:t>
            </w:r>
          </w:p>
        </w:tc>
      </w:tr>
    </w:tbl>
    <w:p w14:paraId="51E83F86" w14:textId="6D006423" w:rsidR="007F4E48" w:rsidRPr="006B2313" w:rsidRDefault="003D3578" w:rsidP="004A21D3">
      <w:pPr>
        <w:ind w:firstLine="0"/>
        <w:rPr>
          <w:rFonts w:cs="Times New Roman"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Note. </w:t>
      </w:r>
      <w:r w:rsidR="003C48E6" w:rsidRPr="006B2313">
        <w:rPr>
          <w:rFonts w:cs="Times New Roman"/>
          <w:i/>
          <w:szCs w:val="24"/>
          <w:lang w:val="en-GB"/>
        </w:rPr>
        <w:t>N</w:t>
      </w:r>
      <w:r w:rsidRPr="006B2313">
        <w:rPr>
          <w:rFonts w:cs="Times New Roman"/>
          <w:i/>
          <w:szCs w:val="24"/>
          <w:lang w:val="en-GB"/>
        </w:rPr>
        <w:t xml:space="preserve"> </w:t>
      </w:r>
      <w:r w:rsidRPr="006B2313">
        <w:rPr>
          <w:rFonts w:cs="Times New Roman"/>
          <w:szCs w:val="24"/>
          <w:lang w:val="en-GB"/>
        </w:rPr>
        <w:t xml:space="preserve">= 241 participants. </w:t>
      </w:r>
      <w:r w:rsidR="002D16F4" w:rsidRPr="006B2313">
        <w:rPr>
          <w:rFonts w:cs="Times New Roman"/>
          <w:szCs w:val="24"/>
          <w:lang w:val="en-GB"/>
        </w:rPr>
        <w:t xml:space="preserve">Because manifest path-models were fully saturated no model fit could be determined. </w:t>
      </w:r>
      <w:r w:rsidRPr="006B2313">
        <w:rPr>
          <w:rFonts w:cs="Times New Roman"/>
          <w:szCs w:val="24"/>
          <w:lang w:val="en-GB"/>
        </w:rPr>
        <w:t xml:space="preserve">Unstandardized coefficients. </w:t>
      </w:r>
      <w:r w:rsidR="004A21D3" w:rsidRPr="006B2313">
        <w:rPr>
          <w:rFonts w:cs="Times New Roman"/>
          <w:szCs w:val="24"/>
          <w:lang w:val="en-GB"/>
        </w:rPr>
        <w:t>Dichotomous covariates</w:t>
      </w:r>
      <w:r w:rsidR="00666E75" w:rsidRPr="006B2313">
        <w:rPr>
          <w:rFonts w:cs="Times New Roman"/>
          <w:szCs w:val="24"/>
          <w:lang w:val="en-GB"/>
        </w:rPr>
        <w:t xml:space="preserve"> (coded 1/0)</w:t>
      </w:r>
      <w:r w:rsidR="004A21D3" w:rsidRPr="006B2313">
        <w:rPr>
          <w:rFonts w:cs="Times New Roman"/>
          <w:szCs w:val="24"/>
          <w:lang w:val="en-GB"/>
        </w:rPr>
        <w:t xml:space="preserve">: </w:t>
      </w:r>
      <w:r w:rsidR="003F6BD2" w:rsidRPr="006B2313">
        <w:rPr>
          <w:rFonts w:cs="Times New Roman"/>
          <w:szCs w:val="24"/>
          <w:lang w:val="en-GB"/>
        </w:rPr>
        <w:t xml:space="preserve">PrevOP-PAP intervention condition (coded 1, vs. PrevOP-PAP active control condition), </w:t>
      </w:r>
      <w:r w:rsidR="004A21D3" w:rsidRPr="006B2313">
        <w:rPr>
          <w:rFonts w:cs="Times New Roman"/>
          <w:szCs w:val="24"/>
          <w:lang w:val="en-GB"/>
        </w:rPr>
        <w:t>PrevOP-MMT high</w:t>
      </w:r>
      <w:r w:rsidR="003F6BD2" w:rsidRPr="006B2313">
        <w:rPr>
          <w:rFonts w:cs="Times New Roman"/>
          <w:szCs w:val="24"/>
          <w:lang w:val="en-GB"/>
        </w:rPr>
        <w:t>-</w:t>
      </w:r>
      <w:r w:rsidR="004A21D3" w:rsidRPr="006B2313">
        <w:rPr>
          <w:rFonts w:cs="Times New Roman"/>
          <w:szCs w:val="24"/>
          <w:lang w:val="en-GB"/>
        </w:rPr>
        <w:t>impact exercise condition (</w:t>
      </w:r>
      <w:r w:rsidR="003F6BD2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3F6BD2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>), PrevOP-MMT low-impact exercise condition (</w:t>
      </w:r>
      <w:r w:rsidR="003F6BD2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3F6BD2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, sex </w:t>
      </w:r>
      <w:r w:rsidR="003F6BD2" w:rsidRPr="006B2313">
        <w:rPr>
          <w:rFonts w:cs="Times New Roman"/>
          <w:szCs w:val="24"/>
          <w:lang w:val="en-GB"/>
        </w:rPr>
        <w:t xml:space="preserve">male </w:t>
      </w:r>
      <w:r w:rsidR="004A21D3" w:rsidRPr="006B2313">
        <w:rPr>
          <w:rFonts w:cs="Times New Roman"/>
          <w:szCs w:val="24"/>
          <w:lang w:val="en-GB"/>
        </w:rPr>
        <w:t>(</w:t>
      </w:r>
      <w:r w:rsidR="003F6BD2" w:rsidRPr="006B2313">
        <w:rPr>
          <w:rFonts w:cs="Times New Roman"/>
          <w:szCs w:val="24"/>
          <w:lang w:val="en-GB"/>
        </w:rPr>
        <w:t>coded 1,</w:t>
      </w:r>
      <w:r w:rsidR="004A21D3" w:rsidRPr="006B2313">
        <w:rPr>
          <w:rFonts w:cs="Times New Roman"/>
          <w:szCs w:val="24"/>
          <w:lang w:val="en-GB"/>
        </w:rPr>
        <w:t xml:space="preserve"> vs. </w:t>
      </w:r>
      <w:r w:rsidR="003F6BD2" w:rsidRPr="006B2313">
        <w:rPr>
          <w:rFonts w:cs="Times New Roman"/>
          <w:szCs w:val="24"/>
          <w:lang w:val="en-GB"/>
        </w:rPr>
        <w:t>fe</w:t>
      </w:r>
      <w:r w:rsidR="004A21D3" w:rsidRPr="006B2313">
        <w:rPr>
          <w:rFonts w:cs="Times New Roman"/>
          <w:szCs w:val="24"/>
          <w:lang w:val="en-GB"/>
        </w:rPr>
        <w:t>male</w:t>
      </w:r>
      <w:r w:rsidR="003F6BD2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>), divorced (</w:t>
      </w:r>
      <w:r w:rsidR="003F6BD2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not divorced</w:t>
      </w:r>
      <w:r w:rsidR="003F6BD2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. Continuous covariates (grand-mean </w:t>
      </w:r>
      <w:proofErr w:type="spellStart"/>
      <w:r w:rsidR="004A21D3" w:rsidRPr="006B2313">
        <w:rPr>
          <w:rFonts w:cs="Times New Roman"/>
          <w:szCs w:val="24"/>
          <w:lang w:val="en-GB"/>
        </w:rPr>
        <w:t>centered</w:t>
      </w:r>
      <w:proofErr w:type="spellEnd"/>
      <w:r w:rsidR="004A21D3" w:rsidRPr="006B2313">
        <w:rPr>
          <w:rFonts w:cs="Times New Roman"/>
          <w:szCs w:val="24"/>
          <w:lang w:val="en-GB"/>
        </w:rPr>
        <w:t xml:space="preserve">, per one point increase): </w:t>
      </w:r>
      <w:r w:rsidR="009A2A91" w:rsidRPr="006B2313">
        <w:rPr>
          <w:rFonts w:cs="Times New Roman"/>
          <w:szCs w:val="24"/>
          <w:lang w:val="en-GB"/>
        </w:rPr>
        <w:t>WOMAC-functional limitations</w:t>
      </w:r>
      <w:r w:rsidR="004A21D3" w:rsidRPr="006B2313">
        <w:rPr>
          <w:rFonts w:cs="Times New Roman"/>
          <w:szCs w:val="24"/>
          <w:lang w:val="en-GB"/>
        </w:rPr>
        <w:t xml:space="preserve"> at M0, MVPA at M0, age, body mass index, </w:t>
      </w:r>
      <w:r w:rsidR="003F15BA" w:rsidRPr="006B2313">
        <w:rPr>
          <w:rFonts w:cs="Times New Roman"/>
          <w:szCs w:val="24"/>
          <w:lang w:val="en-GB"/>
        </w:rPr>
        <w:t>VAS-pain</w:t>
      </w:r>
      <w:r w:rsidR="004A21D3" w:rsidRPr="006B2313">
        <w:rPr>
          <w:rFonts w:cs="Times New Roman"/>
          <w:szCs w:val="24"/>
          <w:lang w:val="en-GB"/>
        </w:rPr>
        <w:t xml:space="preserve">, positive outcome expectancies, source of self-efficacy: negative affect. </w:t>
      </w:r>
      <w:r w:rsidRPr="006B2313">
        <w:rPr>
          <w:rFonts w:cs="Times New Roman"/>
          <w:szCs w:val="24"/>
          <w:lang w:val="en-GB"/>
        </w:rPr>
        <w:t xml:space="preserve">Est. = Estimate; </w:t>
      </w:r>
      <w:r w:rsidRPr="006B2313">
        <w:rPr>
          <w:rFonts w:cs="Times New Roman"/>
          <w:i/>
          <w:szCs w:val="24"/>
          <w:lang w:val="en-GB"/>
        </w:rPr>
        <w:t>SE</w:t>
      </w:r>
      <w:r w:rsidRPr="006B2313">
        <w:rPr>
          <w:rFonts w:cs="Times New Roman"/>
          <w:szCs w:val="24"/>
          <w:lang w:val="en-GB"/>
        </w:rPr>
        <w:t xml:space="preserve"> = Standard error; CI = Confidence interval; EV = Exogenous variable; M = Mediator; DV = Dependent variable; MVPA = Moderate to Vigorous Physical Activity; M0 = Baseline; M12 = 12-months follow-up; M24 = 24-months follow-up;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 xml:space="preserve">-PAP = </w:t>
      </w:r>
      <w:proofErr w:type="spellStart"/>
      <w:r w:rsidRPr="006B2313">
        <w:rPr>
          <w:rFonts w:cs="Times New Roman"/>
          <w:szCs w:val="24"/>
          <w:lang w:val="en-GB"/>
        </w:rPr>
        <w:t>PevOP</w:t>
      </w:r>
      <w:proofErr w:type="spellEnd"/>
      <w:r w:rsidRPr="006B2313">
        <w:rPr>
          <w:rFonts w:cs="Times New Roman"/>
          <w:szCs w:val="24"/>
          <w:lang w:val="en-GB"/>
        </w:rPr>
        <w:t xml:space="preserve">-Psychological Adherence Program;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 xml:space="preserve">-MMT =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>-Main Medical Trial</w:t>
      </w:r>
      <w:r w:rsidR="003C48E6" w:rsidRPr="006B2313">
        <w:rPr>
          <w:rFonts w:cs="Times New Roman"/>
          <w:szCs w:val="24"/>
          <w:lang w:val="en-GB"/>
        </w:rPr>
        <w:t>; VAS = visual analogue scale</w:t>
      </w:r>
      <w:r w:rsidR="00263A72" w:rsidRPr="006B2313">
        <w:rPr>
          <w:rFonts w:cs="Times New Roman"/>
          <w:szCs w:val="24"/>
          <w:lang w:val="en-GB"/>
        </w:rPr>
        <w:t>; WOMAC = Western Ontario and McMaster Universities Osteoarthritis Index</w:t>
      </w:r>
      <w:r w:rsidR="006E28D6" w:rsidRPr="006B2313">
        <w:rPr>
          <w:rFonts w:cs="Times New Roman"/>
          <w:szCs w:val="24"/>
          <w:lang w:val="en-GB"/>
        </w:rPr>
        <w:t xml:space="preserve"> </w:t>
      </w:r>
      <w:r w:rsidR="006E28D6" w:rsidRPr="006B2313">
        <w:rPr>
          <w:rFonts w:cs="Times New Roman"/>
          <w:szCs w:val="24"/>
          <w:lang w:val="en-GB"/>
        </w:rPr>
        <w:fldChar w:fldCharType="begin"/>
      </w:r>
      <w:r w:rsidR="006E28D6" w:rsidRPr="006B2313">
        <w:rPr>
          <w:rFonts w:cs="Times New Roman"/>
          <w:szCs w:val="24"/>
          <w:lang w:val="en-GB"/>
        </w:rPr>
        <w:instrText xml:space="preserve"> ADDIN EN.CITE &lt;EndNote&gt;&lt;Cite&gt;&lt;Author&gt;Bellamy&lt;/Author&gt;&lt;Year&gt;2002&lt;/Year&gt;&lt;RecNum&gt;56&lt;/RecNum&gt;&lt;DisplayText&gt;[4]&lt;/DisplayText&gt;&lt;record&gt;&lt;rec-number&gt;56&lt;/rec-number&gt;&lt;foreign-keys&gt;&lt;key app="EN" db-id="5rd99w2stxdxpnedt5svrt0gvztsta9rstap" timestamp="1662640200"&gt;56&lt;/key&gt;&lt;/foreign-keys&gt;&lt;ref-type name="Book"&gt;6&lt;/ref-type&gt;&lt;contributors&gt;&lt;authors&gt;&lt;author&gt;Bellamy, N. &lt;/author&gt;&lt;/authors&gt;&lt;/contributors&gt;&lt;titles&gt;&lt;title&gt;WOMAC Osteoarthritis Index User Guide, Version V&lt;/title&gt;&lt;/titles&gt;&lt;dates&gt;&lt;year&gt;2002&lt;/year&gt;&lt;/dates&gt;&lt;pub-location&gt;Brisbane &lt;/pub-location&gt;&lt;urls&gt;&lt;/urls&gt;&lt;/record&gt;&lt;/Cite&gt;&lt;/EndNote&gt;</w:instrText>
      </w:r>
      <w:r w:rsidR="006E28D6" w:rsidRPr="006B2313">
        <w:rPr>
          <w:rFonts w:cs="Times New Roman"/>
          <w:szCs w:val="24"/>
          <w:lang w:val="en-GB"/>
        </w:rPr>
        <w:fldChar w:fldCharType="separate"/>
      </w:r>
      <w:r w:rsidR="006E28D6" w:rsidRPr="006B2313">
        <w:rPr>
          <w:rFonts w:cs="Times New Roman"/>
          <w:noProof/>
          <w:szCs w:val="24"/>
          <w:lang w:val="en-GB"/>
        </w:rPr>
        <w:t>[4]</w:t>
      </w:r>
      <w:r w:rsidR="006E28D6" w:rsidRPr="006B2313">
        <w:rPr>
          <w:rFonts w:cs="Times New Roman"/>
          <w:szCs w:val="24"/>
          <w:lang w:val="en-GB"/>
        </w:rPr>
        <w:fldChar w:fldCharType="end"/>
      </w:r>
      <w:r w:rsidR="00263A72" w:rsidRPr="006B2313">
        <w:rPr>
          <w:rFonts w:cs="Times New Roman"/>
          <w:szCs w:val="24"/>
          <w:lang w:val="en-GB"/>
        </w:rPr>
        <w:t>.</w:t>
      </w:r>
      <w:r w:rsidR="00666E75" w:rsidRPr="006B2313">
        <w:rPr>
          <w:rFonts w:cs="Times New Roman"/>
          <w:szCs w:val="24"/>
          <w:lang w:val="en-GB"/>
        </w:rPr>
        <w:t xml:space="preserve"> </w:t>
      </w:r>
      <w:r w:rsidRPr="006B2313">
        <w:rPr>
          <w:rFonts w:cs="Times New Roman"/>
          <w:szCs w:val="24"/>
          <w:lang w:val="en-GB"/>
        </w:rPr>
        <w:t xml:space="preserve">†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10; 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5; 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1; *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01</w:t>
      </w:r>
      <w:r w:rsidR="007F4E48" w:rsidRPr="006B2313">
        <w:rPr>
          <w:rFonts w:cs="Times New Roman"/>
          <w:szCs w:val="24"/>
          <w:lang w:val="en-GB"/>
        </w:rPr>
        <w:br w:type="page"/>
      </w:r>
    </w:p>
    <w:p w14:paraId="78798713" w14:textId="77777777" w:rsidR="003D3578" w:rsidRPr="006B2313" w:rsidRDefault="003D3578" w:rsidP="003D3578">
      <w:pPr>
        <w:ind w:firstLine="0"/>
        <w:rPr>
          <w:rFonts w:cs="Times New Roman"/>
          <w:szCs w:val="24"/>
          <w:lang w:val="en-GB"/>
        </w:rPr>
        <w:sectPr w:rsidR="003D3578" w:rsidRPr="006B2313" w:rsidSect="00666E75">
          <w:headerReference w:type="default" r:id="rId9"/>
          <w:pgSz w:w="16838" w:h="11906" w:orient="landscape"/>
          <w:pgMar w:top="1474" w:right="1474" w:bottom="851" w:left="1474" w:header="709" w:footer="709" w:gutter="0"/>
          <w:cols w:space="708"/>
          <w:docGrid w:linePitch="360"/>
        </w:sectPr>
      </w:pPr>
    </w:p>
    <w:p w14:paraId="55D9C8C0" w14:textId="72661305" w:rsidR="007F4E48" w:rsidRPr="006B2313" w:rsidRDefault="00400970" w:rsidP="007F4E48">
      <w:pPr>
        <w:ind w:firstLine="0"/>
        <w:rPr>
          <w:rFonts w:cs="Times New Roman"/>
          <w:b/>
          <w:bCs/>
          <w:szCs w:val="24"/>
        </w:rPr>
      </w:pPr>
      <w:r w:rsidRPr="006B2313">
        <w:rPr>
          <w:rFonts w:cs="Times New Roman"/>
          <w:b/>
          <w:bCs/>
          <w:szCs w:val="24"/>
        </w:rPr>
        <w:lastRenderedPageBreak/>
        <w:t>Additional</w:t>
      </w:r>
      <w:r w:rsidR="007F4E48" w:rsidRPr="006B2313">
        <w:rPr>
          <w:rFonts w:cs="Times New Roman"/>
          <w:b/>
          <w:bCs/>
          <w:szCs w:val="24"/>
        </w:rPr>
        <w:t xml:space="preserve"> </w:t>
      </w:r>
      <w:r w:rsidR="000F3D86" w:rsidRPr="006B2313">
        <w:rPr>
          <w:rFonts w:cs="Times New Roman"/>
          <w:b/>
          <w:bCs/>
          <w:szCs w:val="24"/>
        </w:rPr>
        <w:t>T</w:t>
      </w:r>
      <w:r w:rsidR="007F4E48" w:rsidRPr="006B2313">
        <w:rPr>
          <w:rFonts w:cs="Times New Roman"/>
          <w:b/>
          <w:bCs/>
          <w:szCs w:val="24"/>
        </w:rPr>
        <w:t>able 3</w:t>
      </w:r>
    </w:p>
    <w:p w14:paraId="1EF75C1F" w14:textId="78AD8A47" w:rsidR="007F4E48" w:rsidRPr="006B2313" w:rsidRDefault="007F4E48" w:rsidP="007F4E48">
      <w:pPr>
        <w:ind w:firstLine="0"/>
        <w:rPr>
          <w:rFonts w:cs="Times New Roman"/>
          <w:i/>
          <w:iCs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Manifest Path Models Predicting </w:t>
      </w:r>
      <w:proofErr w:type="gramStart"/>
      <w:r w:rsidRPr="006B2313">
        <w:rPr>
          <w:rFonts w:cs="Times New Roman"/>
          <w:i/>
          <w:iCs/>
          <w:szCs w:val="24"/>
          <w:lang w:val="en-GB"/>
        </w:rPr>
        <w:t>Participants‘ Pain</w:t>
      </w:r>
      <w:proofErr w:type="gramEnd"/>
      <w:r w:rsidRPr="006B2313">
        <w:rPr>
          <w:rFonts w:cs="Times New Roman"/>
          <w:i/>
          <w:iCs/>
          <w:szCs w:val="24"/>
          <w:lang w:val="en-GB"/>
        </w:rPr>
        <w:t xml:space="preserve"> Associated with Osteoarthritis of the Knee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39"/>
        <w:gridCol w:w="1742"/>
        <w:gridCol w:w="1742"/>
        <w:gridCol w:w="1739"/>
        <w:gridCol w:w="1742"/>
        <w:gridCol w:w="1742"/>
      </w:tblGrid>
      <w:tr w:rsidR="006B2313" w:rsidRPr="006B2313" w14:paraId="5DCC6050" w14:textId="77777777" w:rsidTr="008B0696">
        <w:trPr>
          <w:trHeight w:val="567"/>
        </w:trPr>
        <w:tc>
          <w:tcPr>
            <w:tcW w:w="1276" w:type="pct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1295DA1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19DC937A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14:paraId="3E12711C" w14:textId="4BD5EA2C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pendent variable: </w:t>
            </w:r>
            <w:r w:rsidR="008B20E1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OMAC-</w:t>
            </w: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pain at M24</w:t>
            </w:r>
          </w:p>
        </w:tc>
        <w:tc>
          <w:tcPr>
            <w:tcW w:w="1880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48A051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  <w:p w14:paraId="1DF1BC2A" w14:textId="7EB39CA2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pendent variable: </w:t>
            </w:r>
            <w:r w:rsidR="008B20E1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OMAC-</w:t>
            </w: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pain at M24</w:t>
            </w:r>
          </w:p>
        </w:tc>
      </w:tr>
      <w:tr w:rsidR="006B2313" w:rsidRPr="006B2313" w14:paraId="6C834116" w14:textId="77777777" w:rsidTr="008B0696">
        <w:trPr>
          <w:trHeight w:val="454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0497BABA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BE326F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CBA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0A1407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27A1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irect Effect</w:t>
            </w:r>
          </w:p>
        </w:tc>
      </w:tr>
      <w:tr w:rsidR="006B2313" w:rsidRPr="006B2313" w14:paraId="4D770C00" w14:textId="77777777" w:rsidTr="008B0696">
        <w:trPr>
          <w:trHeight w:val="567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0264DCB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7272EA6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1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87B65" w14:textId="56AC5ED7" w:rsidR="007F4E48" w:rsidRPr="006B2313" w:rsidRDefault="008B20E1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pain</w:t>
            </w:r>
            <w:r w:rsidR="00263A72"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 xml:space="preserve">at </w:t>
            </w:r>
            <w:r w:rsidR="00263A72" w:rsidRPr="006B2313"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9EC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EV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M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DV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E52A81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</w:rPr>
              <w:t>MVPA at M1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513E" w14:textId="1E706D2A" w:rsidR="007F4E48" w:rsidRPr="006B2313" w:rsidRDefault="008B20E1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 xml:space="preserve">pain at </w:t>
            </w:r>
            <w:r w:rsidR="00263A72" w:rsidRPr="006B2313"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792CA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EV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M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DV</w:t>
            </w:r>
          </w:p>
        </w:tc>
      </w:tr>
      <w:tr w:rsidR="006B2313" w:rsidRPr="006B2313" w14:paraId="373C98E1" w14:textId="77777777" w:rsidTr="008B0696">
        <w:trPr>
          <w:trHeight w:val="510"/>
        </w:trPr>
        <w:tc>
          <w:tcPr>
            <w:tcW w:w="1276" w:type="pct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6B1433D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114AE4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116E62B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AB3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372D82A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2EF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03E87B9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8DA431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384CD77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EC9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06C750D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4292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2E5CBFF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B2313" w:rsidRPr="006B2313" w14:paraId="1DD5905F" w14:textId="77777777" w:rsidTr="008B0696">
        <w:trPr>
          <w:trHeight w:val="567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2AC1D425" w14:textId="5E14B72D" w:rsidR="007F4E48" w:rsidRPr="006B2313" w:rsidRDefault="007F4E48" w:rsidP="008B0696">
            <w:pPr>
              <w:spacing w:before="120"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PAP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t xml:space="preserve"> intervention condition 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br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(vs. PrevOP-PA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t>P active control condition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left w:val="single" w:sz="48" w:space="0" w:color="FFFFFF" w:themeColor="background1"/>
            </w:tcBorders>
          </w:tcPr>
          <w:p w14:paraId="68F45233" w14:textId="57CF987C" w:rsidR="007F4E48" w:rsidRPr="006B2313" w:rsidRDefault="00065949" w:rsidP="0006594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3.3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3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10.2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3.0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00268AA" w14:textId="6D4AACA9" w:rsidR="007F4E48" w:rsidRPr="006B2313" w:rsidRDefault="00065949" w:rsidP="0006594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2.9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1.1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6E582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5.3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-0.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6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  <w:tcBorders>
              <w:right w:val="single" w:sz="48" w:space="0" w:color="FFFFFF" w:themeColor="background1"/>
            </w:tcBorders>
          </w:tcPr>
          <w:p w14:paraId="7775F814" w14:textId="448A8931" w:rsidR="007F4E48" w:rsidRPr="006B2313" w:rsidRDefault="00065949" w:rsidP="0006594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20 (0.26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0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6" w:type="pct"/>
            <w:tcBorders>
              <w:left w:val="single" w:sz="48" w:space="0" w:color="FFFFFF" w:themeColor="background1"/>
            </w:tcBorders>
          </w:tcPr>
          <w:p w14:paraId="03BB0B8F" w14:textId="27F7C2BA" w:rsidR="007F4E48" w:rsidRPr="006B2313" w:rsidRDefault="00295BC8" w:rsidP="0006594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3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9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9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9B72AC4" w14:textId="6A1252EE" w:rsidR="007F4E48" w:rsidRPr="006B2313" w:rsidRDefault="00295BC8" w:rsidP="0006594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2.</w:t>
            </w:r>
            <w:r w:rsidR="00E73B96" w:rsidRPr="006B2313">
              <w:rPr>
                <w:rFonts w:cs="Times New Roman"/>
                <w:sz w:val="20"/>
                <w:szCs w:val="20"/>
                <w:lang w:val="en-GB"/>
              </w:rPr>
              <w:t>4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1.14)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4.7</w:t>
            </w:r>
            <w:r w:rsidR="00E73B9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-0.2</w:t>
            </w:r>
            <w:r w:rsidR="00E73B9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2F0756C" w14:textId="69CD59F1" w:rsidR="007F4E48" w:rsidRPr="006B2313" w:rsidRDefault="00065A76" w:rsidP="00065949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3; 0.6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29ED0965" w14:textId="77777777" w:rsidTr="008B0696">
        <w:trPr>
          <w:trHeight w:val="567"/>
        </w:trPr>
        <w:tc>
          <w:tcPr>
            <w:tcW w:w="1276" w:type="pct"/>
            <w:vAlign w:val="center"/>
          </w:tcPr>
          <w:p w14:paraId="251041B6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diator:</w:t>
            </w:r>
          </w:p>
        </w:tc>
        <w:tc>
          <w:tcPr>
            <w:tcW w:w="590" w:type="pct"/>
          </w:tcPr>
          <w:p w14:paraId="7BB5BB9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5EB170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6DE5835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3AEAB0B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88B011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7B51B8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1A591AF6" w14:textId="77777777" w:rsidTr="008B0696">
        <w:trPr>
          <w:trHeight w:val="567"/>
        </w:trPr>
        <w:tc>
          <w:tcPr>
            <w:tcW w:w="1276" w:type="pct"/>
          </w:tcPr>
          <w:p w14:paraId="058E1FE4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12</w:t>
            </w:r>
          </w:p>
        </w:tc>
        <w:tc>
          <w:tcPr>
            <w:tcW w:w="590" w:type="pct"/>
          </w:tcPr>
          <w:p w14:paraId="386A2A25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BDFAFBF" w14:textId="0CA29D4F" w:rsidR="007F4E48" w:rsidRPr="006B2313" w:rsidRDefault="00065949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6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3)</w:t>
            </w:r>
            <w:r w:rsidR="006E5824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2; 0.00]</w:t>
            </w:r>
          </w:p>
        </w:tc>
        <w:tc>
          <w:tcPr>
            <w:tcW w:w="627" w:type="pct"/>
          </w:tcPr>
          <w:p w14:paraId="2F66183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7ABBCA0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14326EC" w14:textId="79DB44DE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3)</w:t>
            </w:r>
            <w:r w:rsidR="00C522F4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3; 0.00]</w:t>
            </w:r>
          </w:p>
        </w:tc>
        <w:tc>
          <w:tcPr>
            <w:tcW w:w="627" w:type="pct"/>
          </w:tcPr>
          <w:p w14:paraId="5838E94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514A69BF" w14:textId="77777777" w:rsidTr="008B0696">
        <w:trPr>
          <w:trHeight w:val="567"/>
        </w:trPr>
        <w:tc>
          <w:tcPr>
            <w:tcW w:w="1276" w:type="pct"/>
            <w:vAlign w:val="center"/>
          </w:tcPr>
          <w:p w14:paraId="676C199E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variates:</w:t>
            </w:r>
          </w:p>
        </w:tc>
        <w:tc>
          <w:tcPr>
            <w:tcW w:w="590" w:type="pct"/>
          </w:tcPr>
          <w:p w14:paraId="391FC2D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281FF3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029477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AA7493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EB0AA8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A8AFE4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68539317" w14:textId="77777777" w:rsidTr="008B0696">
        <w:trPr>
          <w:trHeight w:val="567"/>
        </w:trPr>
        <w:tc>
          <w:tcPr>
            <w:tcW w:w="1276" w:type="pct"/>
          </w:tcPr>
          <w:p w14:paraId="2EC7B0CF" w14:textId="2524AAB8" w:rsidR="00295BC8" w:rsidRPr="006B2313" w:rsidRDefault="008B20E1" w:rsidP="00295BC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pain</w:t>
            </w:r>
            <w:r w:rsidR="00263A72"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295BC8" w:rsidRPr="006B2313">
              <w:rPr>
                <w:rFonts w:cs="Times New Roman"/>
                <w:sz w:val="20"/>
                <w:szCs w:val="20"/>
                <w:lang w:val="en-GB"/>
              </w:rPr>
              <w:t>at M0</w:t>
            </w:r>
          </w:p>
        </w:tc>
        <w:tc>
          <w:tcPr>
            <w:tcW w:w="590" w:type="pct"/>
          </w:tcPr>
          <w:p w14:paraId="3DD6C8AB" w14:textId="3721FDCC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1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3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6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29]</w:t>
            </w:r>
          </w:p>
        </w:tc>
        <w:tc>
          <w:tcPr>
            <w:tcW w:w="627" w:type="pct"/>
          </w:tcPr>
          <w:p w14:paraId="73DD2F4B" w14:textId="4F8C6958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52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10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34; 0.71]</w:t>
            </w:r>
          </w:p>
        </w:tc>
        <w:tc>
          <w:tcPr>
            <w:tcW w:w="627" w:type="pct"/>
          </w:tcPr>
          <w:p w14:paraId="076C5506" w14:textId="74318350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1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1; 0.07]</w:t>
            </w:r>
          </w:p>
        </w:tc>
        <w:tc>
          <w:tcPr>
            <w:tcW w:w="626" w:type="pct"/>
          </w:tcPr>
          <w:p w14:paraId="6206758F" w14:textId="6628DD0B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3 (0.26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5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49]</w:t>
            </w:r>
          </w:p>
        </w:tc>
        <w:tc>
          <w:tcPr>
            <w:tcW w:w="627" w:type="pct"/>
          </w:tcPr>
          <w:p w14:paraId="2CD8D980" w14:textId="3194F416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32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10)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1</w:t>
            </w:r>
            <w:r w:rsidR="00E73B9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51]</w:t>
            </w:r>
          </w:p>
        </w:tc>
        <w:tc>
          <w:tcPr>
            <w:tcW w:w="627" w:type="pct"/>
          </w:tcPr>
          <w:p w14:paraId="161CC238" w14:textId="560EF806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3; 0.0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4BCFEC0F" w14:textId="77777777" w:rsidTr="008B0696">
        <w:trPr>
          <w:trHeight w:val="567"/>
        </w:trPr>
        <w:tc>
          <w:tcPr>
            <w:tcW w:w="1276" w:type="pct"/>
          </w:tcPr>
          <w:p w14:paraId="693ED4C3" w14:textId="77777777" w:rsidR="00295BC8" w:rsidRPr="006B2313" w:rsidRDefault="00295BC8" w:rsidP="00295BC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0</w:t>
            </w:r>
          </w:p>
        </w:tc>
        <w:tc>
          <w:tcPr>
            <w:tcW w:w="590" w:type="pct"/>
          </w:tcPr>
          <w:p w14:paraId="2A751CE6" w14:textId="6EE1ACE1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3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7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5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8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9E27826" w14:textId="46449CFB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4 (0.03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3; 0.11]</w:t>
            </w:r>
          </w:p>
        </w:tc>
        <w:tc>
          <w:tcPr>
            <w:tcW w:w="627" w:type="pct"/>
          </w:tcPr>
          <w:p w14:paraId="3028266B" w14:textId="59A48891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4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2)</w:t>
            </w:r>
            <w:r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9; 0.00]</w:t>
            </w:r>
          </w:p>
        </w:tc>
        <w:tc>
          <w:tcPr>
            <w:tcW w:w="626" w:type="pct"/>
          </w:tcPr>
          <w:p w14:paraId="0F569DD5" w14:textId="0DE8926E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>0.06)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br/>
              <w:t>[0.6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>; 0.8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8F1A862" w14:textId="15812381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3 (0.03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4; 0.09]</w:t>
            </w:r>
          </w:p>
        </w:tc>
        <w:tc>
          <w:tcPr>
            <w:tcW w:w="627" w:type="pct"/>
          </w:tcPr>
          <w:p w14:paraId="39D56D53" w14:textId="670C31EB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5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3)</w:t>
            </w:r>
            <w:r w:rsidR="00C522F4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0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0]</w:t>
            </w:r>
          </w:p>
        </w:tc>
      </w:tr>
      <w:tr w:rsidR="006B2313" w:rsidRPr="006B2313" w14:paraId="02F48DC5" w14:textId="77777777" w:rsidTr="008B0696">
        <w:trPr>
          <w:trHeight w:val="567"/>
        </w:trPr>
        <w:tc>
          <w:tcPr>
            <w:tcW w:w="1276" w:type="pct"/>
          </w:tcPr>
          <w:p w14:paraId="029FCC4D" w14:textId="053D8931" w:rsidR="00295BC8" w:rsidRPr="006B2313" w:rsidRDefault="00295BC8" w:rsidP="00295BC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MMT</w:t>
            </w:r>
            <w:r w:rsidR="003A74D8" w:rsidRPr="006B2313">
              <w:rPr>
                <w:rFonts w:cs="Times New Roman"/>
                <w:sz w:val="20"/>
                <w:szCs w:val="20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590" w:type="pct"/>
          </w:tcPr>
          <w:p w14:paraId="476D5913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8FF0319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A26B4B7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39EFBA21" w14:textId="3A76E36D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7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7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5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7.1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CC46253" w14:textId="33C334CB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38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9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5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4FCD7ED" w14:textId="2B900AF0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4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4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4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72C91B6F" w14:textId="77777777" w:rsidTr="008B0696">
        <w:trPr>
          <w:trHeight w:val="567"/>
        </w:trPr>
        <w:tc>
          <w:tcPr>
            <w:tcW w:w="1276" w:type="pct"/>
          </w:tcPr>
          <w:p w14:paraId="7AEF7CE7" w14:textId="56ACEBF6" w:rsidR="00295BC8" w:rsidRPr="006B2313" w:rsidRDefault="00295BC8" w:rsidP="00295BC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MMT</w:t>
            </w:r>
            <w:r w:rsidR="003A74D8" w:rsidRPr="006B2313">
              <w:rPr>
                <w:rFonts w:cs="Times New Roman"/>
                <w:sz w:val="20"/>
                <w:szCs w:val="20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590" w:type="pct"/>
          </w:tcPr>
          <w:p w14:paraId="5097AEEB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61E47A8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2AFF384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231DCF9E" w14:textId="3DBE6F34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3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7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.8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7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9B2B0DF" w14:textId="3CBCD914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9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4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3.</w:t>
            </w:r>
            <w:r w:rsidR="00E73B9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8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73837FF" w14:textId="6E6B50BA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4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4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43F3DF3E" w14:textId="77777777" w:rsidTr="008B0696">
        <w:trPr>
          <w:trHeight w:val="567"/>
        </w:trPr>
        <w:tc>
          <w:tcPr>
            <w:tcW w:w="1276" w:type="pct"/>
          </w:tcPr>
          <w:p w14:paraId="282E5D73" w14:textId="77777777" w:rsidR="00295BC8" w:rsidRPr="006B2313" w:rsidRDefault="00295BC8" w:rsidP="00295BC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90" w:type="pct"/>
          </w:tcPr>
          <w:p w14:paraId="15C3BC74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121600C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86E5EC9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4D372839" w14:textId="50011558" w:rsidR="00295BC8" w:rsidRPr="006B2313" w:rsidRDefault="00A61B3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94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 xml:space="preserve"> (3.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5.20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>; 7.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065A76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80EFF6D" w14:textId="42ED393C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3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1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.9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269E7F1" w14:textId="54C8C057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3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15682D6B" w14:textId="77777777" w:rsidTr="008B0696">
        <w:trPr>
          <w:trHeight w:val="567"/>
        </w:trPr>
        <w:tc>
          <w:tcPr>
            <w:tcW w:w="1276" w:type="pct"/>
          </w:tcPr>
          <w:p w14:paraId="7DC82D6E" w14:textId="77777777" w:rsidR="00295BC8" w:rsidRPr="006B2313" w:rsidRDefault="00295BC8" w:rsidP="00295BC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lastRenderedPageBreak/>
              <w:t>Age</w:t>
            </w:r>
          </w:p>
        </w:tc>
        <w:tc>
          <w:tcPr>
            <w:tcW w:w="590" w:type="pct"/>
          </w:tcPr>
          <w:p w14:paraId="0383C1FC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0B59F1C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2A5E8B7" w14:textId="77777777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31DD6B8E" w14:textId="195198E0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2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6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6]</w:t>
            </w:r>
          </w:p>
        </w:tc>
        <w:tc>
          <w:tcPr>
            <w:tcW w:w="627" w:type="pct"/>
          </w:tcPr>
          <w:p w14:paraId="1673ED79" w14:textId="39699EE3" w:rsidR="00295BC8" w:rsidRPr="006B2313" w:rsidRDefault="00295BC8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15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8)</w:t>
            </w:r>
            <w:r w:rsidR="00C522F4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31; 0.01]</w:t>
            </w:r>
          </w:p>
        </w:tc>
        <w:tc>
          <w:tcPr>
            <w:tcW w:w="627" w:type="pct"/>
          </w:tcPr>
          <w:p w14:paraId="7869FEFD" w14:textId="546AA901" w:rsidR="00295BC8" w:rsidRPr="006B2313" w:rsidRDefault="00065A76" w:rsidP="00295BC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2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5]</w:t>
            </w:r>
          </w:p>
        </w:tc>
      </w:tr>
      <w:tr w:rsidR="006B2313" w:rsidRPr="006B2313" w14:paraId="683DDAF0" w14:textId="77777777" w:rsidTr="008B0696">
        <w:trPr>
          <w:trHeight w:val="567"/>
        </w:trPr>
        <w:tc>
          <w:tcPr>
            <w:tcW w:w="1276" w:type="pct"/>
          </w:tcPr>
          <w:p w14:paraId="58A31EF0" w14:textId="4035161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590" w:type="pct"/>
          </w:tcPr>
          <w:p w14:paraId="04E6B87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23EF6C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48D484A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1B1B3A98" w14:textId="011AEFB8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5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3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C522F4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.2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7EA3886C" w14:textId="6657FAC1" w:rsidR="007F4E48" w:rsidRPr="006B2313" w:rsidRDefault="00295BC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15 (0.1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0; 0.39]</w:t>
            </w:r>
          </w:p>
        </w:tc>
        <w:tc>
          <w:tcPr>
            <w:tcW w:w="627" w:type="pct"/>
          </w:tcPr>
          <w:p w14:paraId="62B581B5" w14:textId="2616C05C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4 (0.03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2; 0.10]</w:t>
            </w:r>
          </w:p>
        </w:tc>
      </w:tr>
      <w:tr w:rsidR="006B2313" w:rsidRPr="006B2313" w14:paraId="2375C463" w14:textId="77777777" w:rsidTr="008B0696">
        <w:trPr>
          <w:trHeight w:val="567"/>
        </w:trPr>
        <w:tc>
          <w:tcPr>
            <w:tcW w:w="1276" w:type="pct"/>
          </w:tcPr>
          <w:p w14:paraId="28050F64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590" w:type="pct"/>
          </w:tcPr>
          <w:p w14:paraId="652C3FE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D9B585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B98743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22AE6860" w14:textId="7E20F8D6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8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.0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2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5.9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17E6E5FF" w14:textId="7F380BC5" w:rsidR="007F4E48" w:rsidRPr="006B2313" w:rsidRDefault="00295BC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5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3.0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1012272E" w14:textId="13A1B093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5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3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2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23]</w:t>
            </w:r>
          </w:p>
        </w:tc>
      </w:tr>
      <w:tr w:rsidR="006B2313" w:rsidRPr="006B2313" w14:paraId="11B56507" w14:textId="77777777" w:rsidTr="008B0696">
        <w:trPr>
          <w:trHeight w:val="567"/>
        </w:trPr>
        <w:tc>
          <w:tcPr>
            <w:tcW w:w="1276" w:type="pct"/>
          </w:tcPr>
          <w:p w14:paraId="77FBD809" w14:textId="6CB40E27" w:rsidR="007F4E48" w:rsidRPr="006B2313" w:rsidRDefault="003F15BA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VAS-pain</w:t>
            </w:r>
          </w:p>
        </w:tc>
        <w:tc>
          <w:tcPr>
            <w:tcW w:w="590" w:type="pct"/>
          </w:tcPr>
          <w:p w14:paraId="139BDBD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D4C8ED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D114EA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7C0380D5" w14:textId="5DF2FAAE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1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9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D726A9C" w14:textId="40ED71BA" w:rsidR="007F4E48" w:rsidRPr="006B2313" w:rsidRDefault="00295BC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1.0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40)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2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8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1970A6A2" w14:textId="5CF6CDC5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1 (0.07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4]</w:t>
            </w:r>
          </w:p>
        </w:tc>
      </w:tr>
      <w:tr w:rsidR="006B2313" w:rsidRPr="006B2313" w14:paraId="4A43EDD2" w14:textId="77777777" w:rsidTr="008B0696">
        <w:trPr>
          <w:trHeight w:val="567"/>
        </w:trPr>
        <w:tc>
          <w:tcPr>
            <w:tcW w:w="1276" w:type="pct"/>
          </w:tcPr>
          <w:p w14:paraId="76F17EA7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Positive outcome expectancies</w:t>
            </w:r>
          </w:p>
        </w:tc>
        <w:tc>
          <w:tcPr>
            <w:tcW w:w="590" w:type="pct"/>
          </w:tcPr>
          <w:p w14:paraId="2994C6F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BA142E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4905D9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3163B3F0" w14:textId="1D1082D2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2.1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7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5.5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.3</w:t>
            </w:r>
            <w:r w:rsidR="008F3A42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8FAD39B" w14:textId="5D3193D8" w:rsidR="007F4E48" w:rsidRPr="006B2313" w:rsidRDefault="00295BC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5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66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8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7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994BDD9" w14:textId="26B2B184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1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1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-0.13; 0.4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C522F4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32E70759" w14:textId="77777777" w:rsidTr="002D16F4">
        <w:trPr>
          <w:trHeight w:val="567"/>
        </w:trPr>
        <w:tc>
          <w:tcPr>
            <w:tcW w:w="1276" w:type="pct"/>
          </w:tcPr>
          <w:p w14:paraId="2B076FC6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Source of self-efficacy: negative affect</w:t>
            </w:r>
          </w:p>
        </w:tc>
        <w:tc>
          <w:tcPr>
            <w:tcW w:w="590" w:type="pct"/>
          </w:tcPr>
          <w:p w14:paraId="5757DAA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06BAC0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DB287D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5113484" w14:textId="0B313901" w:rsidR="007F4E48" w:rsidRPr="006B2313" w:rsidRDefault="00065A76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4</w:t>
            </w:r>
            <w:r w:rsidR="008F3A42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4</w:t>
            </w:r>
            <w:r w:rsidR="00366133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4</w:t>
            </w:r>
            <w:r w:rsidR="008F3A42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</w:t>
            </w:r>
            <w:r w:rsidR="008F3A42" w:rsidRPr="006B2313">
              <w:rPr>
                <w:rFonts w:cs="Times New Roman"/>
                <w:sz w:val="20"/>
                <w:szCs w:val="20"/>
                <w:lang w:val="en-GB"/>
              </w:rPr>
              <w:t>4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01892C1" w14:textId="11390E72" w:rsidR="007F4E48" w:rsidRPr="006B2313" w:rsidRDefault="00295BC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55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</w:t>
            </w:r>
            <w:r w:rsidR="002B7179" w:rsidRPr="006B2313">
              <w:rPr>
                <w:rFonts w:cs="Times New Roman"/>
                <w:sz w:val="20"/>
                <w:szCs w:val="20"/>
                <w:lang w:val="en-GB"/>
              </w:rPr>
              <w:t>0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0</w:t>
            </w:r>
            <w:r w:rsidR="00A61B36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9C2D80C" w14:textId="668DD0B4" w:rsidR="007F4E48" w:rsidRPr="006B2313" w:rsidRDefault="00C522F4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3 (0.10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2; 0.16]</w:t>
            </w:r>
          </w:p>
        </w:tc>
      </w:tr>
      <w:tr w:rsidR="006B2313" w:rsidRPr="006B2313" w14:paraId="6E69E3CA" w14:textId="77777777" w:rsidTr="002D16F4">
        <w:trPr>
          <w:trHeight w:val="340"/>
        </w:trPr>
        <w:tc>
          <w:tcPr>
            <w:tcW w:w="1276" w:type="pct"/>
            <w:tcBorders>
              <w:bottom w:val="single" w:sz="4" w:space="0" w:color="auto"/>
            </w:tcBorders>
          </w:tcPr>
          <w:p w14:paraId="6411A3A4" w14:textId="77777777" w:rsidR="00C522F4" w:rsidRPr="006B2313" w:rsidRDefault="00C522F4" w:rsidP="00C522F4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4" w:type="pct"/>
            <w:gridSpan w:val="3"/>
            <w:tcBorders>
              <w:bottom w:val="single" w:sz="4" w:space="0" w:color="auto"/>
            </w:tcBorders>
          </w:tcPr>
          <w:p w14:paraId="13BFC144" w14:textId="66D5AE41" w:rsidR="00C522F4" w:rsidRPr="006B2313" w:rsidRDefault="00C522F4" w:rsidP="00C522F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MVPA at M12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5</w:t>
            </w:r>
            <w:r w:rsidR="00026411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OAK pain at M24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28</w:t>
            </w:r>
          </w:p>
        </w:tc>
        <w:tc>
          <w:tcPr>
            <w:tcW w:w="1880" w:type="pct"/>
            <w:gridSpan w:val="3"/>
            <w:tcBorders>
              <w:bottom w:val="single" w:sz="4" w:space="0" w:color="auto"/>
            </w:tcBorders>
          </w:tcPr>
          <w:p w14:paraId="3E661CC1" w14:textId="2BCEB474" w:rsidR="00C522F4" w:rsidRPr="006B2313" w:rsidRDefault="00C522F4" w:rsidP="00C522F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MVPA at M12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6</w:t>
            </w:r>
            <w:r w:rsidR="00480738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OAK pain at M24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35</w:t>
            </w:r>
          </w:p>
        </w:tc>
      </w:tr>
    </w:tbl>
    <w:p w14:paraId="3247EADA" w14:textId="35EB88B0" w:rsidR="007F4E48" w:rsidRPr="006B2313" w:rsidRDefault="007F4E48" w:rsidP="00DD25E5">
      <w:pPr>
        <w:ind w:firstLine="0"/>
        <w:rPr>
          <w:rFonts w:cs="Times New Roman"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Note. </w:t>
      </w:r>
      <w:r w:rsidR="003C48E6" w:rsidRPr="006B2313">
        <w:rPr>
          <w:rFonts w:cs="Times New Roman"/>
          <w:i/>
          <w:szCs w:val="24"/>
          <w:lang w:val="en-GB"/>
        </w:rPr>
        <w:t>N</w:t>
      </w:r>
      <w:r w:rsidRPr="006B2313">
        <w:rPr>
          <w:rFonts w:cs="Times New Roman"/>
          <w:i/>
          <w:szCs w:val="24"/>
          <w:lang w:val="en-GB"/>
        </w:rPr>
        <w:t xml:space="preserve"> </w:t>
      </w:r>
      <w:r w:rsidRPr="006B2313">
        <w:rPr>
          <w:rFonts w:cs="Times New Roman"/>
          <w:szCs w:val="24"/>
          <w:lang w:val="en-GB"/>
        </w:rPr>
        <w:t xml:space="preserve">= 241 participants. </w:t>
      </w:r>
      <w:r w:rsidR="002D16F4" w:rsidRPr="006B2313">
        <w:rPr>
          <w:rFonts w:cs="Times New Roman"/>
          <w:szCs w:val="24"/>
          <w:lang w:val="en-GB"/>
        </w:rPr>
        <w:t xml:space="preserve">Because manifest path-models were fully saturated no model fit could be determined. </w:t>
      </w:r>
      <w:r w:rsidRPr="006B2313">
        <w:rPr>
          <w:rFonts w:cs="Times New Roman"/>
          <w:szCs w:val="24"/>
          <w:lang w:val="en-GB"/>
        </w:rPr>
        <w:t xml:space="preserve">Unstandardized coefficients. </w:t>
      </w:r>
      <w:r w:rsidR="004A21D3" w:rsidRPr="006B2313">
        <w:rPr>
          <w:rFonts w:cs="Times New Roman"/>
          <w:szCs w:val="24"/>
          <w:lang w:val="en-GB"/>
        </w:rPr>
        <w:t>Dichotomous covariates</w:t>
      </w:r>
      <w:r w:rsidR="00B6142D" w:rsidRPr="006B2313">
        <w:rPr>
          <w:rFonts w:cs="Times New Roman"/>
          <w:szCs w:val="24"/>
          <w:lang w:val="en-GB"/>
        </w:rPr>
        <w:t xml:space="preserve"> (coded 1/0)</w:t>
      </w:r>
      <w:r w:rsidR="004A21D3" w:rsidRPr="006B2313">
        <w:rPr>
          <w:rFonts w:cs="Times New Roman"/>
          <w:szCs w:val="24"/>
          <w:lang w:val="en-GB"/>
        </w:rPr>
        <w:t xml:space="preserve">: </w:t>
      </w:r>
      <w:r w:rsidR="0010425B" w:rsidRPr="006B2313">
        <w:rPr>
          <w:rFonts w:cs="Times New Roman"/>
          <w:szCs w:val="24"/>
          <w:lang w:val="en-GB"/>
        </w:rPr>
        <w:t xml:space="preserve">PrevOP-PAP intervention condition (coded 1, vs. </w:t>
      </w:r>
      <w:r w:rsidR="001F6DF4" w:rsidRPr="006B2313">
        <w:rPr>
          <w:rFonts w:cs="Times New Roman"/>
          <w:szCs w:val="24"/>
          <w:lang w:val="en-GB"/>
        </w:rPr>
        <w:t xml:space="preserve">PrevOP-PAP active control condition, coded 0), </w:t>
      </w:r>
      <w:r w:rsidR="004A21D3" w:rsidRPr="006B2313">
        <w:rPr>
          <w:rFonts w:cs="Times New Roman"/>
          <w:szCs w:val="24"/>
          <w:lang w:val="en-GB"/>
        </w:rPr>
        <w:t>PrevOP-MMT high</w:t>
      </w:r>
      <w:r w:rsidR="001F6DF4" w:rsidRPr="006B2313">
        <w:rPr>
          <w:rFonts w:cs="Times New Roman"/>
          <w:szCs w:val="24"/>
          <w:lang w:val="en-GB"/>
        </w:rPr>
        <w:t>-</w:t>
      </w:r>
      <w:r w:rsidR="004A21D3" w:rsidRPr="006B2313">
        <w:rPr>
          <w:rFonts w:cs="Times New Roman"/>
          <w:szCs w:val="24"/>
          <w:lang w:val="en-GB"/>
        </w:rPr>
        <w:t>impact exercise condition (vs. PrevOP-MMT active control condition), PrevOP-MMT low-impact exercise condition (</w:t>
      </w:r>
      <w:r w:rsidR="001F6DF4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1F6DF4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, sex </w:t>
      </w:r>
      <w:r w:rsidR="001F6DF4" w:rsidRPr="006B2313">
        <w:rPr>
          <w:rFonts w:cs="Times New Roman"/>
          <w:szCs w:val="24"/>
          <w:lang w:val="en-GB"/>
        </w:rPr>
        <w:t xml:space="preserve">male </w:t>
      </w:r>
      <w:r w:rsidR="004A21D3" w:rsidRPr="006B2313">
        <w:rPr>
          <w:rFonts w:cs="Times New Roman"/>
          <w:szCs w:val="24"/>
          <w:lang w:val="en-GB"/>
        </w:rPr>
        <w:t>(</w:t>
      </w:r>
      <w:r w:rsidR="001F6DF4" w:rsidRPr="006B2313">
        <w:rPr>
          <w:rFonts w:cs="Times New Roman"/>
          <w:szCs w:val="24"/>
          <w:lang w:val="en-GB"/>
        </w:rPr>
        <w:t>coded 1,</w:t>
      </w:r>
      <w:r w:rsidR="004A21D3" w:rsidRPr="006B2313">
        <w:rPr>
          <w:rFonts w:cs="Times New Roman"/>
          <w:szCs w:val="24"/>
          <w:lang w:val="en-GB"/>
        </w:rPr>
        <w:t xml:space="preserve"> vs. </w:t>
      </w:r>
      <w:r w:rsidR="001F6DF4" w:rsidRPr="006B2313">
        <w:rPr>
          <w:rFonts w:cs="Times New Roman"/>
          <w:szCs w:val="24"/>
          <w:lang w:val="en-GB"/>
        </w:rPr>
        <w:t>female, coded 0</w:t>
      </w:r>
      <w:r w:rsidR="004A21D3" w:rsidRPr="006B2313">
        <w:rPr>
          <w:rFonts w:cs="Times New Roman"/>
          <w:szCs w:val="24"/>
          <w:lang w:val="en-GB"/>
        </w:rPr>
        <w:t>), divorced (</w:t>
      </w:r>
      <w:r w:rsidR="001F6DF4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not divorced</w:t>
      </w:r>
      <w:r w:rsidR="001F6DF4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. Continuous covariates (grand-mean </w:t>
      </w:r>
      <w:proofErr w:type="spellStart"/>
      <w:r w:rsidR="004A21D3" w:rsidRPr="006B2313">
        <w:rPr>
          <w:rFonts w:cs="Times New Roman"/>
          <w:szCs w:val="24"/>
          <w:lang w:val="en-GB"/>
        </w:rPr>
        <w:t>centered</w:t>
      </w:r>
      <w:proofErr w:type="spellEnd"/>
      <w:r w:rsidR="004A21D3" w:rsidRPr="006B2313">
        <w:rPr>
          <w:rFonts w:cs="Times New Roman"/>
          <w:szCs w:val="24"/>
          <w:lang w:val="en-GB"/>
        </w:rPr>
        <w:t xml:space="preserve">, per one point increase): </w:t>
      </w:r>
      <w:r w:rsidR="009A2A91" w:rsidRPr="006B2313">
        <w:rPr>
          <w:rFonts w:cs="Times New Roman"/>
          <w:szCs w:val="24"/>
          <w:lang w:val="en-GB"/>
        </w:rPr>
        <w:t>WOMAC-pain</w:t>
      </w:r>
      <w:r w:rsidR="004A21D3" w:rsidRPr="006B2313">
        <w:rPr>
          <w:rFonts w:cs="Times New Roman"/>
          <w:szCs w:val="24"/>
          <w:lang w:val="en-GB"/>
        </w:rPr>
        <w:t xml:space="preserve"> at M0, MVPA at M0, age, body mass index, </w:t>
      </w:r>
      <w:r w:rsidR="003F15BA" w:rsidRPr="006B2313">
        <w:rPr>
          <w:rFonts w:cs="Times New Roman"/>
          <w:szCs w:val="24"/>
          <w:lang w:val="en-GB"/>
        </w:rPr>
        <w:t>VAS-pain</w:t>
      </w:r>
      <w:r w:rsidR="004A21D3" w:rsidRPr="006B2313">
        <w:rPr>
          <w:rFonts w:cs="Times New Roman"/>
          <w:szCs w:val="24"/>
          <w:lang w:val="en-GB"/>
        </w:rPr>
        <w:t xml:space="preserve">, positive outcome expectancies, source of self-efficacy: negative affect. </w:t>
      </w:r>
      <w:r w:rsidRPr="006B2313">
        <w:rPr>
          <w:rFonts w:cs="Times New Roman"/>
          <w:szCs w:val="24"/>
          <w:lang w:val="en-GB"/>
        </w:rPr>
        <w:t xml:space="preserve">Est. = Estimate; </w:t>
      </w:r>
      <w:r w:rsidRPr="006B2313">
        <w:rPr>
          <w:rFonts w:cs="Times New Roman"/>
          <w:i/>
          <w:szCs w:val="24"/>
          <w:lang w:val="en-GB"/>
        </w:rPr>
        <w:t>SE</w:t>
      </w:r>
      <w:r w:rsidRPr="006B2313">
        <w:rPr>
          <w:rFonts w:cs="Times New Roman"/>
          <w:szCs w:val="24"/>
          <w:lang w:val="en-GB"/>
        </w:rPr>
        <w:t xml:space="preserve"> = Standard error; CI = Confidence interval; EV = Exogenous variable; M = Mediator; DV = Dependent variable; MVPA = Moderate to Vigorous Physical Activity; M0 = Baseline; M12 = 12-months follow-up; M24 = 24-months follow-up;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 xml:space="preserve">-PAP = </w:t>
      </w:r>
      <w:proofErr w:type="spellStart"/>
      <w:r w:rsidRPr="006B2313">
        <w:rPr>
          <w:rFonts w:cs="Times New Roman"/>
          <w:szCs w:val="24"/>
          <w:lang w:val="en-GB"/>
        </w:rPr>
        <w:t>PevOP</w:t>
      </w:r>
      <w:proofErr w:type="spellEnd"/>
      <w:r w:rsidRPr="006B2313">
        <w:rPr>
          <w:rFonts w:cs="Times New Roman"/>
          <w:szCs w:val="24"/>
          <w:lang w:val="en-GB"/>
        </w:rPr>
        <w:t xml:space="preserve">-Psychological Adherence Program;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 xml:space="preserve">-MMT =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>-Main Medical Trial</w:t>
      </w:r>
      <w:r w:rsidR="003C48E6" w:rsidRPr="006B2313">
        <w:rPr>
          <w:rFonts w:cs="Times New Roman"/>
          <w:szCs w:val="24"/>
          <w:lang w:val="en-GB"/>
        </w:rPr>
        <w:t>; VAS = visual analogue scale</w:t>
      </w:r>
      <w:r w:rsidR="00263A72" w:rsidRPr="006B2313">
        <w:rPr>
          <w:rFonts w:cs="Times New Roman"/>
          <w:szCs w:val="24"/>
          <w:lang w:val="en-GB"/>
        </w:rPr>
        <w:t>; WOMAC = Western Ontario and McMaster Universities Osteoarthritis Index</w:t>
      </w:r>
      <w:r w:rsidR="006E28D6" w:rsidRPr="006B2313">
        <w:rPr>
          <w:rFonts w:cs="Times New Roman"/>
          <w:szCs w:val="24"/>
          <w:lang w:val="en-GB"/>
        </w:rPr>
        <w:t xml:space="preserve"> </w:t>
      </w:r>
      <w:r w:rsidR="00DE425C" w:rsidRPr="006B2313">
        <w:rPr>
          <w:rFonts w:cs="Times New Roman"/>
          <w:szCs w:val="24"/>
          <w:lang w:val="en-GB"/>
        </w:rPr>
        <w:fldChar w:fldCharType="begin"/>
      </w:r>
      <w:r w:rsidR="00DE425C" w:rsidRPr="006B2313">
        <w:rPr>
          <w:rFonts w:cs="Times New Roman"/>
          <w:szCs w:val="24"/>
          <w:lang w:val="en-GB"/>
        </w:rPr>
        <w:instrText xml:space="preserve"> ADDIN EN.CITE &lt;EndNote&gt;&lt;Cite&gt;&lt;Author&gt;Bellamy&lt;/Author&gt;&lt;Year&gt;2002&lt;/Year&gt;&lt;RecNum&gt;56&lt;/RecNum&gt;&lt;DisplayText&gt;[4]&lt;/DisplayText&gt;&lt;record&gt;&lt;rec-number&gt;56&lt;/rec-number&gt;&lt;foreign-keys&gt;&lt;key app="EN" db-id="5rd99w2stxdxpnedt5svrt0gvztsta9rstap" timestamp="1662640200"&gt;56&lt;/key&gt;&lt;/foreign-keys&gt;&lt;ref-type name="Book"&gt;6&lt;/ref-type&gt;&lt;contributors&gt;&lt;authors&gt;&lt;author&gt;Bellamy, N. &lt;/author&gt;&lt;/authors&gt;&lt;/contributors&gt;&lt;titles&gt;&lt;title&gt;WOMAC Osteoarthritis Index User Guide, Version V&lt;/title&gt;&lt;/titles&gt;&lt;dates&gt;&lt;year&gt;2002&lt;/year&gt;&lt;/dates&gt;&lt;pub-location&gt;Brisbane &lt;/pub-location&gt;&lt;urls&gt;&lt;/urls&gt;&lt;/record&gt;&lt;/Cite&gt;&lt;/EndNote&gt;</w:instrText>
      </w:r>
      <w:r w:rsidR="00DE425C" w:rsidRPr="006B2313">
        <w:rPr>
          <w:rFonts w:cs="Times New Roman"/>
          <w:szCs w:val="24"/>
          <w:lang w:val="en-GB"/>
        </w:rPr>
        <w:fldChar w:fldCharType="separate"/>
      </w:r>
      <w:r w:rsidR="00DE425C" w:rsidRPr="006B2313">
        <w:rPr>
          <w:rFonts w:cs="Times New Roman"/>
          <w:noProof/>
          <w:szCs w:val="24"/>
          <w:lang w:val="en-GB"/>
        </w:rPr>
        <w:t>[4]</w:t>
      </w:r>
      <w:r w:rsidR="00DE425C" w:rsidRPr="006B2313">
        <w:rPr>
          <w:rFonts w:cs="Times New Roman"/>
          <w:szCs w:val="24"/>
          <w:lang w:val="en-GB"/>
        </w:rPr>
        <w:fldChar w:fldCharType="end"/>
      </w:r>
      <w:r w:rsidR="00263A72" w:rsidRPr="006B2313">
        <w:rPr>
          <w:rFonts w:cs="Times New Roman"/>
          <w:szCs w:val="24"/>
          <w:lang w:val="en-GB"/>
        </w:rPr>
        <w:t>.</w:t>
      </w:r>
      <w:r w:rsidR="004A21D3" w:rsidRPr="006B2313">
        <w:rPr>
          <w:rFonts w:cs="Times New Roman"/>
          <w:szCs w:val="24"/>
          <w:lang w:val="en-GB"/>
        </w:rPr>
        <w:t xml:space="preserve"> </w:t>
      </w:r>
      <w:r w:rsidRPr="006B2313">
        <w:rPr>
          <w:rFonts w:cs="Times New Roman"/>
          <w:szCs w:val="24"/>
          <w:lang w:val="en-GB"/>
        </w:rPr>
        <w:t xml:space="preserve">†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10; 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5; 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1; *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01</w:t>
      </w:r>
      <w:r w:rsidRPr="006B2313">
        <w:rPr>
          <w:rFonts w:cs="Times New Roman"/>
          <w:szCs w:val="24"/>
          <w:lang w:val="en-GB"/>
        </w:rPr>
        <w:br w:type="page"/>
      </w:r>
    </w:p>
    <w:p w14:paraId="511BB934" w14:textId="77777777" w:rsidR="007F4E48" w:rsidRPr="006B2313" w:rsidRDefault="007F4E48" w:rsidP="007F4E48">
      <w:pPr>
        <w:ind w:firstLine="0"/>
        <w:rPr>
          <w:rFonts w:cs="Times New Roman"/>
          <w:szCs w:val="24"/>
          <w:lang w:val="en-GB"/>
        </w:rPr>
        <w:sectPr w:rsidR="007F4E48" w:rsidRPr="006B2313" w:rsidSect="004A21D3">
          <w:pgSz w:w="16838" w:h="11906" w:orient="landscape"/>
          <w:pgMar w:top="1474" w:right="1474" w:bottom="1134" w:left="1474" w:header="709" w:footer="709" w:gutter="0"/>
          <w:cols w:space="708"/>
          <w:docGrid w:linePitch="360"/>
        </w:sectPr>
      </w:pPr>
    </w:p>
    <w:p w14:paraId="0C09852A" w14:textId="50658E6E" w:rsidR="007F4E48" w:rsidRPr="006B2313" w:rsidRDefault="00400970" w:rsidP="007F4E48">
      <w:pPr>
        <w:ind w:firstLine="0"/>
        <w:rPr>
          <w:rFonts w:cs="Times New Roman"/>
          <w:b/>
          <w:bCs/>
          <w:szCs w:val="24"/>
        </w:rPr>
      </w:pPr>
      <w:r w:rsidRPr="006B2313">
        <w:rPr>
          <w:rFonts w:cs="Times New Roman"/>
          <w:b/>
          <w:bCs/>
          <w:szCs w:val="24"/>
        </w:rPr>
        <w:lastRenderedPageBreak/>
        <w:t>Additional</w:t>
      </w:r>
      <w:r w:rsidR="007F4E48" w:rsidRPr="006B2313">
        <w:rPr>
          <w:rFonts w:cs="Times New Roman"/>
          <w:b/>
          <w:bCs/>
          <w:szCs w:val="24"/>
        </w:rPr>
        <w:t xml:space="preserve"> </w:t>
      </w:r>
      <w:r w:rsidR="000F3D86" w:rsidRPr="006B2313">
        <w:rPr>
          <w:rFonts w:cs="Times New Roman"/>
          <w:b/>
          <w:bCs/>
          <w:szCs w:val="24"/>
        </w:rPr>
        <w:t>T</w:t>
      </w:r>
      <w:r w:rsidR="007F4E48" w:rsidRPr="006B2313">
        <w:rPr>
          <w:rFonts w:cs="Times New Roman"/>
          <w:b/>
          <w:bCs/>
          <w:szCs w:val="24"/>
        </w:rPr>
        <w:t>able 4</w:t>
      </w:r>
    </w:p>
    <w:p w14:paraId="6446592C" w14:textId="32D2C344" w:rsidR="007F4E48" w:rsidRPr="006B2313" w:rsidRDefault="007F4E48" w:rsidP="007F4E48">
      <w:pPr>
        <w:ind w:firstLine="0"/>
        <w:rPr>
          <w:rFonts w:cs="Times New Roman"/>
          <w:i/>
          <w:iCs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Manifest Path Models Predicting </w:t>
      </w:r>
      <w:proofErr w:type="gramStart"/>
      <w:r w:rsidRPr="006B2313">
        <w:rPr>
          <w:rFonts w:cs="Times New Roman"/>
          <w:i/>
          <w:iCs/>
          <w:szCs w:val="24"/>
          <w:lang w:val="en-GB"/>
        </w:rPr>
        <w:t>Participants‘ Stiffness</w:t>
      </w:r>
      <w:proofErr w:type="gramEnd"/>
      <w:r w:rsidRPr="006B2313">
        <w:rPr>
          <w:rFonts w:cs="Times New Roman"/>
          <w:i/>
          <w:iCs/>
          <w:szCs w:val="24"/>
          <w:lang w:val="en-GB"/>
        </w:rPr>
        <w:t xml:space="preserve"> Associated with Osteoarthritis of the Knee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1686"/>
        <w:gridCol w:w="1791"/>
        <w:gridCol w:w="1791"/>
        <w:gridCol w:w="1789"/>
        <w:gridCol w:w="1791"/>
        <w:gridCol w:w="1791"/>
      </w:tblGrid>
      <w:tr w:rsidR="006B2313" w:rsidRPr="006B2313" w14:paraId="6BA87545" w14:textId="77777777" w:rsidTr="008B0696">
        <w:trPr>
          <w:trHeight w:val="567"/>
        </w:trPr>
        <w:tc>
          <w:tcPr>
            <w:tcW w:w="1276" w:type="pct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79D7E0A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9D311B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14:paraId="615B23E5" w14:textId="259650D4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pendent variable: </w:t>
            </w:r>
            <w:r w:rsidR="008B20E1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OMAC-stiffness</w:t>
            </w:r>
            <w:r w:rsidR="00263A72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at M24</w:t>
            </w:r>
          </w:p>
        </w:tc>
        <w:tc>
          <w:tcPr>
            <w:tcW w:w="1880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07CEB8D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  <w:p w14:paraId="53652E27" w14:textId="6FF599F8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Dependent variable: </w:t>
            </w:r>
            <w:r w:rsidR="008B20E1"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WOMAC-</w:t>
            </w: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stiffness at M24</w:t>
            </w:r>
          </w:p>
        </w:tc>
      </w:tr>
      <w:tr w:rsidR="006B2313" w:rsidRPr="006B2313" w14:paraId="0347BF76" w14:textId="77777777" w:rsidTr="008B0696">
        <w:trPr>
          <w:trHeight w:val="454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38A7BAF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15BCB34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790C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5BADDA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B0C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direct Effect</w:t>
            </w:r>
          </w:p>
        </w:tc>
      </w:tr>
      <w:tr w:rsidR="006B2313" w:rsidRPr="006B2313" w14:paraId="058A6EAA" w14:textId="77777777" w:rsidTr="008B0696">
        <w:trPr>
          <w:trHeight w:val="567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7288D70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6ADF42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1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B2C3E" w14:textId="3E801DD7" w:rsidR="007F4E48" w:rsidRPr="006B2313" w:rsidRDefault="008B20E1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stiffness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at M2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1E5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EV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M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DV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961C4F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</w:rPr>
              <w:t>MVPA at M1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73D9" w14:textId="756D8860" w:rsidR="007F4E48" w:rsidRPr="006B2313" w:rsidRDefault="008B20E1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stiffness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at M2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20FF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EV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M 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sym w:font="Symbol" w:char="F0AE"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DV</w:t>
            </w:r>
          </w:p>
        </w:tc>
      </w:tr>
      <w:tr w:rsidR="006B2313" w:rsidRPr="006B2313" w14:paraId="6B3977E0" w14:textId="77777777" w:rsidTr="008B0696">
        <w:trPr>
          <w:trHeight w:val="510"/>
        </w:trPr>
        <w:tc>
          <w:tcPr>
            <w:tcW w:w="1276" w:type="pct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2AC428A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2577D2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31694B1D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5A5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775EC93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74D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719D445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954F78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0BA9028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0B5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54673D6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BA42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Est (</w:t>
            </w:r>
            <w:r w:rsidRPr="006B2313">
              <w:rPr>
                <w:rFonts w:cs="Times New Roman"/>
                <w:i/>
                <w:iCs/>
                <w:sz w:val="20"/>
                <w:szCs w:val="20"/>
              </w:rPr>
              <w:t>SE</w:t>
            </w:r>
            <w:r w:rsidRPr="006B2313">
              <w:rPr>
                <w:rFonts w:cs="Times New Roman"/>
                <w:sz w:val="20"/>
                <w:szCs w:val="20"/>
              </w:rPr>
              <w:t>)</w:t>
            </w:r>
          </w:p>
          <w:p w14:paraId="2EC58985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B2313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B2313" w:rsidRPr="006B2313" w14:paraId="49A52C82" w14:textId="77777777" w:rsidTr="008B0696">
        <w:trPr>
          <w:trHeight w:val="567"/>
        </w:trPr>
        <w:tc>
          <w:tcPr>
            <w:tcW w:w="1276" w:type="pct"/>
            <w:tcBorders>
              <w:right w:val="single" w:sz="48" w:space="0" w:color="FFFFFF" w:themeColor="background1"/>
            </w:tcBorders>
          </w:tcPr>
          <w:p w14:paraId="16B8ADEF" w14:textId="03115B19" w:rsidR="007F4E48" w:rsidRPr="006B2313" w:rsidRDefault="007F4E48" w:rsidP="008B0696">
            <w:pPr>
              <w:spacing w:before="120"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PAP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t xml:space="preserve"> intervention condition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br/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(vs. PrevOP-PAP</w:t>
            </w:r>
            <w:r w:rsidR="009D41CC" w:rsidRPr="006B2313">
              <w:rPr>
                <w:rFonts w:cs="Times New Roman"/>
                <w:sz w:val="20"/>
                <w:szCs w:val="20"/>
                <w:lang w:val="en-GB"/>
              </w:rPr>
              <w:t xml:space="preserve"> active control condition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0" w:type="pct"/>
            <w:tcBorders>
              <w:left w:val="single" w:sz="48" w:space="0" w:color="FFFFFF" w:themeColor="background1"/>
            </w:tcBorders>
          </w:tcPr>
          <w:p w14:paraId="45F5707B" w14:textId="4586BE50" w:rsidR="007F4E48" w:rsidRPr="006B2313" w:rsidRDefault="006E5824" w:rsidP="006E5824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3.3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3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10.3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2.8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73E90389" w14:textId="3AC51468" w:rsidR="007F4E48" w:rsidRPr="006B2313" w:rsidRDefault="0006168E" w:rsidP="006E5824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30 (0.58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3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8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  <w:tcBorders>
              <w:right w:val="single" w:sz="48" w:space="0" w:color="FFFFFF" w:themeColor="background1"/>
            </w:tcBorders>
          </w:tcPr>
          <w:p w14:paraId="4D398B57" w14:textId="395034C2" w:rsidR="007F4E48" w:rsidRPr="006B2313" w:rsidRDefault="0006168E" w:rsidP="006E5824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2 (0.09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3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6" w:type="pct"/>
            <w:tcBorders>
              <w:left w:val="single" w:sz="48" w:space="0" w:color="FFFFFF" w:themeColor="background1"/>
            </w:tcBorders>
          </w:tcPr>
          <w:p w14:paraId="33A36A17" w14:textId="7E7D8FE5" w:rsidR="007F4E48" w:rsidRPr="006B2313" w:rsidRDefault="00B262F2" w:rsidP="006E5824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3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3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0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9.3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2.5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1F29B3E6" w14:textId="17317A1B" w:rsidR="007F4E48" w:rsidRPr="006B2313" w:rsidRDefault="00B262F2" w:rsidP="006E5824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1</w:t>
            </w:r>
            <w:r w:rsidR="00FC6A29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55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18; 0.97]</w:t>
            </w:r>
          </w:p>
        </w:tc>
        <w:tc>
          <w:tcPr>
            <w:tcW w:w="627" w:type="pct"/>
          </w:tcPr>
          <w:p w14:paraId="1DE7333B" w14:textId="39C4AFE0" w:rsidR="007F4E48" w:rsidRPr="006B2313" w:rsidRDefault="00E01DD8" w:rsidP="006E5824">
            <w:pPr>
              <w:spacing w:before="12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05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0; 0.11]</w:t>
            </w:r>
          </w:p>
        </w:tc>
      </w:tr>
      <w:tr w:rsidR="006B2313" w:rsidRPr="006B2313" w14:paraId="4669AA56" w14:textId="77777777" w:rsidTr="008B0696">
        <w:trPr>
          <w:trHeight w:val="567"/>
        </w:trPr>
        <w:tc>
          <w:tcPr>
            <w:tcW w:w="1276" w:type="pct"/>
            <w:vAlign w:val="center"/>
          </w:tcPr>
          <w:p w14:paraId="60A95B67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diator:</w:t>
            </w:r>
          </w:p>
        </w:tc>
        <w:tc>
          <w:tcPr>
            <w:tcW w:w="590" w:type="pct"/>
          </w:tcPr>
          <w:p w14:paraId="5C24790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E42D52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4F754E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7F816DA5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3584E9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DCB2C2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743CE796" w14:textId="77777777" w:rsidTr="008B0696">
        <w:trPr>
          <w:trHeight w:val="567"/>
        </w:trPr>
        <w:tc>
          <w:tcPr>
            <w:tcW w:w="1276" w:type="pct"/>
          </w:tcPr>
          <w:p w14:paraId="5EB87ABC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12</w:t>
            </w:r>
          </w:p>
        </w:tc>
        <w:tc>
          <w:tcPr>
            <w:tcW w:w="590" w:type="pct"/>
          </w:tcPr>
          <w:p w14:paraId="664961CD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839D7B5" w14:textId="5361D848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1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4; 0.03]</w:t>
            </w:r>
          </w:p>
        </w:tc>
        <w:tc>
          <w:tcPr>
            <w:tcW w:w="627" w:type="pct"/>
          </w:tcPr>
          <w:p w14:paraId="4E14F34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14C4B672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997DEDF" w14:textId="00731F1C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0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3; 0.03]</w:t>
            </w:r>
          </w:p>
        </w:tc>
        <w:tc>
          <w:tcPr>
            <w:tcW w:w="627" w:type="pct"/>
          </w:tcPr>
          <w:p w14:paraId="324DF85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69ACB0F1" w14:textId="77777777" w:rsidTr="008B0696">
        <w:trPr>
          <w:trHeight w:val="567"/>
        </w:trPr>
        <w:tc>
          <w:tcPr>
            <w:tcW w:w="1276" w:type="pct"/>
            <w:vAlign w:val="center"/>
          </w:tcPr>
          <w:p w14:paraId="5F8D585B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variates:</w:t>
            </w:r>
          </w:p>
        </w:tc>
        <w:tc>
          <w:tcPr>
            <w:tcW w:w="590" w:type="pct"/>
          </w:tcPr>
          <w:p w14:paraId="4C83866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CC90EF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84FEDD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2D65839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A7704C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2FE87C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B2313" w:rsidRPr="006B2313" w14:paraId="583862C4" w14:textId="77777777" w:rsidTr="008B0696">
        <w:trPr>
          <w:trHeight w:val="567"/>
        </w:trPr>
        <w:tc>
          <w:tcPr>
            <w:tcW w:w="1276" w:type="pct"/>
          </w:tcPr>
          <w:p w14:paraId="210CF5DA" w14:textId="57115ACA" w:rsidR="007F4E48" w:rsidRPr="006B2313" w:rsidRDefault="008B20E1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WOMAC-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stiffness</w:t>
            </w:r>
            <w:r w:rsidR="00263A72" w:rsidRPr="006B231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7F4E48" w:rsidRPr="006B2313">
              <w:rPr>
                <w:rFonts w:cs="Times New Roman"/>
                <w:sz w:val="20"/>
                <w:szCs w:val="20"/>
                <w:lang w:val="en-GB"/>
              </w:rPr>
              <w:t>at M0</w:t>
            </w:r>
          </w:p>
        </w:tc>
        <w:tc>
          <w:tcPr>
            <w:tcW w:w="590" w:type="pct"/>
          </w:tcPr>
          <w:p w14:paraId="0940800B" w14:textId="7D563EA6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1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27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3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6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A7CE34B" w14:textId="3E98DF3E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33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7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1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47]</w:t>
            </w:r>
          </w:p>
        </w:tc>
        <w:tc>
          <w:tcPr>
            <w:tcW w:w="627" w:type="pct"/>
          </w:tcPr>
          <w:p w14:paraId="742857AF" w14:textId="36453340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1]</w:t>
            </w:r>
          </w:p>
        </w:tc>
        <w:tc>
          <w:tcPr>
            <w:tcW w:w="626" w:type="pct"/>
          </w:tcPr>
          <w:p w14:paraId="4AB8D18E" w14:textId="55FD3299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4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3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3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1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F4C0D87" w14:textId="045A0A22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23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7)</w:t>
            </w:r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10; 0.37]</w:t>
            </w:r>
          </w:p>
        </w:tc>
        <w:tc>
          <w:tcPr>
            <w:tcW w:w="627" w:type="pct"/>
          </w:tcPr>
          <w:p w14:paraId="13AFBED3" w14:textId="7CA3019F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1]</w:t>
            </w:r>
          </w:p>
        </w:tc>
      </w:tr>
      <w:tr w:rsidR="006B2313" w:rsidRPr="006B2313" w14:paraId="19D6809F" w14:textId="77777777" w:rsidTr="008B0696">
        <w:trPr>
          <w:trHeight w:val="567"/>
        </w:trPr>
        <w:tc>
          <w:tcPr>
            <w:tcW w:w="1276" w:type="pct"/>
          </w:tcPr>
          <w:p w14:paraId="0631E94D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MVPA at M0</w:t>
            </w:r>
          </w:p>
        </w:tc>
        <w:tc>
          <w:tcPr>
            <w:tcW w:w="590" w:type="pct"/>
          </w:tcPr>
          <w:p w14:paraId="43CFD842" w14:textId="6A0578F5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2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8)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56; 0.86]</w:t>
            </w:r>
          </w:p>
        </w:tc>
        <w:tc>
          <w:tcPr>
            <w:tcW w:w="627" w:type="pct"/>
          </w:tcPr>
          <w:p w14:paraId="17A8390A" w14:textId="1F55EA64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1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3; 0.0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BA0FF0A" w14:textId="566710BF" w:rsidR="007F4E48" w:rsidRPr="006B2313" w:rsidRDefault="0006168E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4E53CF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3; 0.02]</w:t>
            </w:r>
          </w:p>
        </w:tc>
        <w:tc>
          <w:tcPr>
            <w:tcW w:w="626" w:type="pct"/>
          </w:tcPr>
          <w:p w14:paraId="5A64E445" w14:textId="0B4E8D11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7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6)</w:t>
            </w:r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**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6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8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B960966" w14:textId="20707053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0 (0.0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3; 0.03]</w:t>
            </w:r>
          </w:p>
        </w:tc>
        <w:tc>
          <w:tcPr>
            <w:tcW w:w="627" w:type="pct"/>
          </w:tcPr>
          <w:p w14:paraId="75F38231" w14:textId="730CBDFA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2; 0.02]</w:t>
            </w:r>
          </w:p>
        </w:tc>
      </w:tr>
      <w:tr w:rsidR="006B2313" w:rsidRPr="006B2313" w14:paraId="5165DAF4" w14:textId="77777777" w:rsidTr="008B0696">
        <w:trPr>
          <w:trHeight w:val="567"/>
        </w:trPr>
        <w:tc>
          <w:tcPr>
            <w:tcW w:w="1276" w:type="pct"/>
          </w:tcPr>
          <w:p w14:paraId="5511201D" w14:textId="41957A6F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MMT</w:t>
            </w:r>
            <w:r w:rsidR="003A74D8" w:rsidRPr="006B2313">
              <w:rPr>
                <w:rFonts w:cs="Times New Roman"/>
                <w:sz w:val="20"/>
                <w:szCs w:val="20"/>
                <w:lang w:val="en-GB"/>
              </w:rPr>
              <w:t xml:space="preserve"> high-impact exercise condition (vs. PrevOP-MMT active control condition)</w:t>
            </w:r>
          </w:p>
        </w:tc>
        <w:tc>
          <w:tcPr>
            <w:tcW w:w="590" w:type="pct"/>
          </w:tcPr>
          <w:p w14:paraId="0D09D5E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D5F9878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7690B1C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43DC1101" w14:textId="47EB37C1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0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7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7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3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7.2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C85396A" w14:textId="7EDDFB5C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35 (0.67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96; 1.66]</w:t>
            </w:r>
          </w:p>
        </w:tc>
        <w:tc>
          <w:tcPr>
            <w:tcW w:w="627" w:type="pct"/>
          </w:tcPr>
          <w:p w14:paraId="4DF8807B" w14:textId="184E3FA0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5A19C2F6" w14:textId="77777777" w:rsidTr="008B0696">
        <w:trPr>
          <w:trHeight w:val="567"/>
        </w:trPr>
        <w:tc>
          <w:tcPr>
            <w:tcW w:w="1276" w:type="pct"/>
          </w:tcPr>
          <w:p w14:paraId="4B8DAE89" w14:textId="4721062D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B2313">
              <w:rPr>
                <w:rFonts w:cs="Times New Roman"/>
                <w:sz w:val="20"/>
                <w:szCs w:val="20"/>
                <w:lang w:val="en-GB"/>
              </w:rPr>
              <w:t>PrevOP</w:t>
            </w:r>
            <w:proofErr w:type="spellEnd"/>
            <w:r w:rsidRPr="006B2313">
              <w:rPr>
                <w:rFonts w:cs="Times New Roman"/>
                <w:sz w:val="20"/>
                <w:szCs w:val="20"/>
                <w:lang w:val="en-GB"/>
              </w:rPr>
              <w:t>-MMT</w:t>
            </w:r>
            <w:r w:rsidR="003A74D8" w:rsidRPr="006B2313">
              <w:rPr>
                <w:rFonts w:cs="Times New Roman"/>
                <w:sz w:val="20"/>
                <w:szCs w:val="20"/>
                <w:lang w:val="en-GB"/>
              </w:rPr>
              <w:t xml:space="preserve"> low-impact exercise condition (vs. PrevOP-MMT active control condition)</w:t>
            </w:r>
          </w:p>
        </w:tc>
        <w:tc>
          <w:tcPr>
            <w:tcW w:w="590" w:type="pct"/>
          </w:tcPr>
          <w:p w14:paraId="156DAD3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B99E81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A69E2D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5B314C0B" w14:textId="4DF18CCA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.0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7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7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3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7.2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D3F2355" w14:textId="4D698EAF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41 (0.68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74; 0.92]</w:t>
            </w:r>
          </w:p>
        </w:tc>
        <w:tc>
          <w:tcPr>
            <w:tcW w:w="627" w:type="pct"/>
          </w:tcPr>
          <w:p w14:paraId="4A3B257B" w14:textId="6E004C0B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42875866" w14:textId="77777777" w:rsidTr="008B0696">
        <w:trPr>
          <w:trHeight w:val="567"/>
        </w:trPr>
        <w:tc>
          <w:tcPr>
            <w:tcW w:w="1276" w:type="pct"/>
          </w:tcPr>
          <w:p w14:paraId="29594B0F" w14:textId="77777777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90" w:type="pct"/>
          </w:tcPr>
          <w:p w14:paraId="61A1434E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02A004C5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FE3AF9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CD40C45" w14:textId="275676FD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1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3.1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6.04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6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3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1DE7B0CC" w14:textId="31218D2E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1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5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0.9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C765428" w14:textId="45FD0F85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14884842" w14:textId="77777777" w:rsidTr="008B0696">
        <w:trPr>
          <w:trHeight w:val="567"/>
        </w:trPr>
        <w:tc>
          <w:tcPr>
            <w:tcW w:w="1276" w:type="pct"/>
          </w:tcPr>
          <w:p w14:paraId="5D572109" w14:textId="1B384EC3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lastRenderedPageBreak/>
              <w:t>Age</w:t>
            </w:r>
          </w:p>
        </w:tc>
        <w:tc>
          <w:tcPr>
            <w:tcW w:w="590" w:type="pct"/>
          </w:tcPr>
          <w:p w14:paraId="729B4A41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A7CA6B5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B145AC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46EB42C8" w14:textId="43938234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25 (0.2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6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16]</w:t>
            </w:r>
          </w:p>
        </w:tc>
        <w:tc>
          <w:tcPr>
            <w:tcW w:w="627" w:type="pct"/>
          </w:tcPr>
          <w:p w14:paraId="4A6DDF3A" w14:textId="5EBB8090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4 (0.04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12; 0.03]</w:t>
            </w:r>
          </w:p>
        </w:tc>
        <w:tc>
          <w:tcPr>
            <w:tcW w:w="627" w:type="pct"/>
          </w:tcPr>
          <w:p w14:paraId="74199579" w14:textId="1EE43930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0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1; 0.01]</w:t>
            </w:r>
          </w:p>
        </w:tc>
      </w:tr>
      <w:tr w:rsidR="006B2313" w:rsidRPr="006B2313" w14:paraId="64655075" w14:textId="77777777" w:rsidTr="008B0696">
        <w:trPr>
          <w:trHeight w:val="567"/>
        </w:trPr>
        <w:tc>
          <w:tcPr>
            <w:tcW w:w="1276" w:type="pct"/>
          </w:tcPr>
          <w:p w14:paraId="4B48C4D9" w14:textId="58BEC5B6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590" w:type="pct"/>
          </w:tcPr>
          <w:p w14:paraId="41B48D8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6A54B1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4E3E2777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417CDAF8" w14:textId="1C000A06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6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34)</w:t>
            </w:r>
            <w:r w:rsidR="00FC4C36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2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DE934A8" w14:textId="0D435FBF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13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06)</w:t>
            </w:r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0.01; 0.25]</w:t>
            </w:r>
          </w:p>
        </w:tc>
        <w:tc>
          <w:tcPr>
            <w:tcW w:w="627" w:type="pct"/>
          </w:tcPr>
          <w:p w14:paraId="269605B2" w14:textId="614075A1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2; 0.02]</w:t>
            </w:r>
          </w:p>
        </w:tc>
      </w:tr>
      <w:tr w:rsidR="006B2313" w:rsidRPr="006B2313" w14:paraId="2FA493C3" w14:textId="77777777" w:rsidTr="008B0696">
        <w:trPr>
          <w:trHeight w:val="567"/>
        </w:trPr>
        <w:tc>
          <w:tcPr>
            <w:tcW w:w="1276" w:type="pct"/>
          </w:tcPr>
          <w:p w14:paraId="1DCC8DB2" w14:textId="711F1011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590" w:type="pct"/>
          </w:tcPr>
          <w:p w14:paraId="4B649C70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6DD2460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36D6915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092224C" w14:textId="62B2F7A1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7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5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3.9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FC4C36" w:rsidRPr="006B2313">
              <w:rPr>
                <w:rFonts w:cs="Times New Roman"/>
                <w:szCs w:val="24"/>
                <w:vertAlign w:val="superscript"/>
                <w:lang w:val="en-GB"/>
              </w:rPr>
              <w:t>†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5.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613AB531" w14:textId="017FFC75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1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7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1.3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E01DD8" w:rsidRPr="006B2313">
              <w:rPr>
                <w:rFonts w:cs="Times New Roman"/>
                <w:sz w:val="20"/>
                <w:szCs w:val="20"/>
                <w:lang w:val="en-GB"/>
              </w:rPr>
              <w:t>; 1.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58</w:t>
            </w:r>
            <w:r w:rsidR="00E01DD8"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2446151C" w14:textId="51EBCCF1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1 (0.1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2</w:t>
            </w:r>
            <w:r w:rsidR="00877AD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23]</w:t>
            </w:r>
          </w:p>
        </w:tc>
      </w:tr>
      <w:tr w:rsidR="006B2313" w:rsidRPr="006B2313" w14:paraId="359FE334" w14:textId="77777777" w:rsidTr="008B0696">
        <w:trPr>
          <w:trHeight w:val="567"/>
        </w:trPr>
        <w:tc>
          <w:tcPr>
            <w:tcW w:w="1276" w:type="pct"/>
          </w:tcPr>
          <w:p w14:paraId="57C56958" w14:textId="7DFF79F3" w:rsidR="007F4E48" w:rsidRPr="006B2313" w:rsidRDefault="003F15BA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VAS-pain</w:t>
            </w:r>
          </w:p>
        </w:tc>
        <w:tc>
          <w:tcPr>
            <w:tcW w:w="590" w:type="pct"/>
          </w:tcPr>
          <w:p w14:paraId="4B67361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192605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7863FC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744A414F" w14:textId="2FA9EB94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7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9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5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.0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FB8698F" w14:textId="49290297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40 (</w:t>
            </w:r>
            <w:proofErr w:type="gramStart"/>
            <w:r w:rsidRPr="006B2313">
              <w:rPr>
                <w:rFonts w:cs="Times New Roman"/>
                <w:sz w:val="20"/>
                <w:szCs w:val="20"/>
                <w:lang w:val="en-GB"/>
              </w:rPr>
              <w:t>0.1</w:t>
            </w:r>
            <w:r w:rsidR="007C214C" w:rsidRPr="006B2313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*</w:t>
            </w:r>
            <w:proofErr w:type="gramEnd"/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 xml:space="preserve"> [0.07; 0.7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40B68883" w14:textId="67B5070C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6B2313" w:rsidRPr="006B2313" w14:paraId="29A4EB36" w14:textId="77777777" w:rsidTr="008B0696">
        <w:trPr>
          <w:trHeight w:val="567"/>
        </w:trPr>
        <w:tc>
          <w:tcPr>
            <w:tcW w:w="1276" w:type="pct"/>
          </w:tcPr>
          <w:p w14:paraId="51DC2505" w14:textId="25E52E56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Positive outcome expectancies</w:t>
            </w:r>
          </w:p>
        </w:tc>
        <w:tc>
          <w:tcPr>
            <w:tcW w:w="590" w:type="pct"/>
          </w:tcPr>
          <w:p w14:paraId="05851693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5DBFAC24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1D3BB766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16F78120" w14:textId="73BDE806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2.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3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7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5.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87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1.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1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30215D87" w14:textId="5488665B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2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0.32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4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8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0B0DC0AA" w14:textId="511C5E70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00 (0.04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7; 0.08]</w:t>
            </w:r>
          </w:p>
        </w:tc>
      </w:tr>
      <w:tr w:rsidR="006B2313" w:rsidRPr="006B2313" w14:paraId="72FE5A9D" w14:textId="77777777" w:rsidTr="002D16F4">
        <w:trPr>
          <w:trHeight w:val="567"/>
        </w:trPr>
        <w:tc>
          <w:tcPr>
            <w:tcW w:w="1276" w:type="pct"/>
          </w:tcPr>
          <w:p w14:paraId="36E04BF6" w14:textId="08A43DBB" w:rsidR="007F4E48" w:rsidRPr="006B2313" w:rsidRDefault="007F4E48" w:rsidP="008B0696">
            <w:pPr>
              <w:spacing w:line="240" w:lineRule="auto"/>
              <w:ind w:firstLine="0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Source of self-efficacy: negative affect</w:t>
            </w:r>
          </w:p>
        </w:tc>
        <w:tc>
          <w:tcPr>
            <w:tcW w:w="590" w:type="pct"/>
          </w:tcPr>
          <w:p w14:paraId="55CEF1EF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7F24484B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</w:tcPr>
          <w:p w14:paraId="2DF669B9" w14:textId="77777777" w:rsidR="007F4E48" w:rsidRPr="006B2313" w:rsidRDefault="007F4E4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6" w:type="pct"/>
          </w:tcPr>
          <w:p w14:paraId="61429713" w14:textId="00963F3E" w:rsidR="007F4E48" w:rsidRPr="006B2313" w:rsidRDefault="00B262F2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0.4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(1.4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2.4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3.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35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52AAAEEF" w14:textId="0F7121A9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4 (0.27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57; 0.4</w:t>
            </w:r>
            <w:r w:rsidR="00EA5A1C" w:rsidRPr="006B2313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27" w:type="pct"/>
          </w:tcPr>
          <w:p w14:paraId="7905EA67" w14:textId="5FBE4D6D" w:rsidR="007F4E48" w:rsidRPr="006B2313" w:rsidRDefault="00E01DD8" w:rsidP="008B0696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>-0.00 (0.01)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br/>
              <w:t>[-0.0</w:t>
            </w:r>
            <w:r w:rsidR="00877AD6" w:rsidRPr="006B2313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>; 0.01]</w:t>
            </w:r>
          </w:p>
        </w:tc>
      </w:tr>
      <w:tr w:rsidR="006B2313" w:rsidRPr="006B2313" w14:paraId="488A2E1D" w14:textId="77777777" w:rsidTr="002D16F4">
        <w:trPr>
          <w:trHeight w:val="340"/>
        </w:trPr>
        <w:tc>
          <w:tcPr>
            <w:tcW w:w="1276" w:type="pct"/>
            <w:tcBorders>
              <w:bottom w:val="single" w:sz="4" w:space="0" w:color="auto"/>
            </w:tcBorders>
          </w:tcPr>
          <w:p w14:paraId="22E73A24" w14:textId="77777777" w:rsidR="00E01DD8" w:rsidRPr="006B2313" w:rsidRDefault="00E01DD8" w:rsidP="00E01DD8">
            <w:pPr>
              <w:spacing w:line="240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4" w:type="pct"/>
            <w:gridSpan w:val="3"/>
            <w:tcBorders>
              <w:bottom w:val="single" w:sz="4" w:space="0" w:color="auto"/>
            </w:tcBorders>
          </w:tcPr>
          <w:p w14:paraId="1BAE295C" w14:textId="20D1D648" w:rsidR="00E01DD8" w:rsidRPr="006B2313" w:rsidRDefault="00E01DD8" w:rsidP="00E01DD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MVPA at M12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56; OAK stiffness at M24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14</w:t>
            </w:r>
          </w:p>
        </w:tc>
        <w:tc>
          <w:tcPr>
            <w:tcW w:w="1880" w:type="pct"/>
            <w:gridSpan w:val="3"/>
            <w:tcBorders>
              <w:bottom w:val="single" w:sz="4" w:space="0" w:color="auto"/>
            </w:tcBorders>
          </w:tcPr>
          <w:p w14:paraId="03755D55" w14:textId="40B9C40B" w:rsidR="00E01DD8" w:rsidRPr="006B2313" w:rsidRDefault="00E01DD8" w:rsidP="00E01DD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MVPA at M12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6</w:t>
            </w:r>
            <w:r w:rsidR="00DA16B4" w:rsidRPr="006B2313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; OAK stiffness at M24: </w:t>
            </w:r>
            <w:r w:rsidRPr="006B2313">
              <w:rPr>
                <w:rFonts w:cs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6B231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B2313">
              <w:rPr>
                <w:rFonts w:cs="Times New Roman"/>
                <w:sz w:val="20"/>
                <w:szCs w:val="20"/>
                <w:lang w:val="en-GB"/>
              </w:rPr>
              <w:t xml:space="preserve"> = 0.</w:t>
            </w:r>
            <w:r w:rsidR="00FC4C36" w:rsidRPr="006B2313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877AD6" w:rsidRPr="006B2313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</w:tr>
    </w:tbl>
    <w:p w14:paraId="64F61909" w14:textId="77777777" w:rsidR="00B22E52" w:rsidRPr="006B2313" w:rsidRDefault="007F4E48" w:rsidP="004209C8">
      <w:pPr>
        <w:ind w:firstLine="0"/>
        <w:rPr>
          <w:rFonts w:cs="Times New Roman"/>
          <w:szCs w:val="24"/>
          <w:lang w:val="en-GB"/>
        </w:rPr>
      </w:pPr>
      <w:r w:rsidRPr="006B2313">
        <w:rPr>
          <w:rFonts w:cs="Times New Roman"/>
          <w:i/>
          <w:iCs/>
          <w:szCs w:val="24"/>
          <w:lang w:val="en-GB"/>
        </w:rPr>
        <w:t xml:space="preserve">Note. </w:t>
      </w:r>
      <w:r w:rsidR="003C48E6" w:rsidRPr="006B2313">
        <w:rPr>
          <w:rFonts w:cs="Times New Roman"/>
          <w:i/>
          <w:szCs w:val="24"/>
          <w:lang w:val="en-GB"/>
        </w:rPr>
        <w:t>N</w:t>
      </w:r>
      <w:r w:rsidRPr="006B2313">
        <w:rPr>
          <w:rFonts w:cs="Times New Roman"/>
          <w:i/>
          <w:szCs w:val="24"/>
          <w:lang w:val="en-GB"/>
        </w:rPr>
        <w:t xml:space="preserve"> </w:t>
      </w:r>
      <w:r w:rsidRPr="006B2313">
        <w:rPr>
          <w:rFonts w:cs="Times New Roman"/>
          <w:szCs w:val="24"/>
          <w:lang w:val="en-GB"/>
        </w:rPr>
        <w:t xml:space="preserve">= 241 participants. </w:t>
      </w:r>
      <w:r w:rsidR="002D16F4" w:rsidRPr="006B2313">
        <w:rPr>
          <w:rFonts w:cs="Times New Roman"/>
          <w:szCs w:val="24"/>
          <w:lang w:val="en-GB"/>
        </w:rPr>
        <w:t xml:space="preserve">Because manifest path-models were fully saturated no model fit could be determined. </w:t>
      </w:r>
      <w:r w:rsidRPr="006B2313">
        <w:rPr>
          <w:rFonts w:cs="Times New Roman"/>
          <w:szCs w:val="24"/>
          <w:lang w:val="en-GB"/>
        </w:rPr>
        <w:t xml:space="preserve">Unstandardized coefficients. </w:t>
      </w:r>
      <w:r w:rsidR="004A21D3" w:rsidRPr="006B2313">
        <w:rPr>
          <w:rFonts w:cs="Times New Roman"/>
          <w:szCs w:val="24"/>
          <w:lang w:val="en-GB"/>
        </w:rPr>
        <w:t>Dichotomous covariates</w:t>
      </w:r>
      <w:r w:rsidR="00B22E52" w:rsidRPr="006B2313">
        <w:rPr>
          <w:rFonts w:cs="Times New Roman"/>
          <w:szCs w:val="24"/>
          <w:lang w:val="en-GB"/>
        </w:rPr>
        <w:t xml:space="preserve"> (coded 1/0)</w:t>
      </w:r>
      <w:r w:rsidR="004A21D3" w:rsidRPr="006B2313">
        <w:rPr>
          <w:rFonts w:cs="Times New Roman"/>
          <w:szCs w:val="24"/>
          <w:lang w:val="en-GB"/>
        </w:rPr>
        <w:t xml:space="preserve">: </w:t>
      </w:r>
      <w:r w:rsidR="00DD25E5" w:rsidRPr="006B2313">
        <w:rPr>
          <w:rFonts w:cs="Times New Roman"/>
          <w:szCs w:val="24"/>
          <w:lang w:val="en-GB"/>
        </w:rPr>
        <w:t>PrevOP-PAP intervention condition (coded 1, vs. PrevOP-PAP active control condition, coded 0</w:t>
      </w:r>
      <w:r w:rsidR="00F768AC" w:rsidRPr="006B2313">
        <w:rPr>
          <w:rFonts w:cs="Times New Roman"/>
          <w:szCs w:val="24"/>
          <w:lang w:val="en-GB"/>
        </w:rPr>
        <w:t xml:space="preserve">), </w:t>
      </w:r>
      <w:r w:rsidR="004A21D3" w:rsidRPr="006B2313">
        <w:rPr>
          <w:rFonts w:cs="Times New Roman"/>
          <w:szCs w:val="24"/>
          <w:lang w:val="en-GB"/>
        </w:rPr>
        <w:t>PrevOP-MMT high</w:t>
      </w:r>
      <w:r w:rsidR="00F768AC" w:rsidRPr="006B2313">
        <w:rPr>
          <w:rFonts w:cs="Times New Roman"/>
          <w:szCs w:val="24"/>
          <w:lang w:val="en-GB"/>
        </w:rPr>
        <w:t>-</w:t>
      </w:r>
      <w:r w:rsidR="004A21D3" w:rsidRPr="006B2313">
        <w:rPr>
          <w:rFonts w:cs="Times New Roman"/>
          <w:szCs w:val="24"/>
          <w:lang w:val="en-GB"/>
        </w:rPr>
        <w:t>impact exercise condition (</w:t>
      </w:r>
      <w:r w:rsidR="00F768AC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F768AC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>), PrevOP-MMT low-impact exercise condition (</w:t>
      </w:r>
      <w:r w:rsidR="00F768AC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PrevOP-MMT active control condition</w:t>
      </w:r>
      <w:r w:rsidR="00F768AC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>), sex</w:t>
      </w:r>
      <w:r w:rsidR="00F768AC" w:rsidRPr="006B2313">
        <w:rPr>
          <w:rFonts w:cs="Times New Roman"/>
          <w:szCs w:val="24"/>
          <w:lang w:val="en-GB"/>
        </w:rPr>
        <w:t xml:space="preserve"> male</w:t>
      </w:r>
      <w:r w:rsidR="004A21D3" w:rsidRPr="006B2313">
        <w:rPr>
          <w:rFonts w:cs="Times New Roman"/>
          <w:szCs w:val="24"/>
          <w:lang w:val="en-GB"/>
        </w:rPr>
        <w:t xml:space="preserve"> (</w:t>
      </w:r>
      <w:r w:rsidR="00F768AC" w:rsidRPr="006B2313">
        <w:rPr>
          <w:rFonts w:cs="Times New Roman"/>
          <w:szCs w:val="24"/>
          <w:lang w:val="en-GB"/>
        </w:rPr>
        <w:t>coded 1,</w:t>
      </w:r>
      <w:r w:rsidR="004A21D3" w:rsidRPr="006B2313">
        <w:rPr>
          <w:rFonts w:cs="Times New Roman"/>
          <w:szCs w:val="24"/>
          <w:lang w:val="en-GB"/>
        </w:rPr>
        <w:t xml:space="preserve"> vs. </w:t>
      </w:r>
      <w:r w:rsidR="00F768AC" w:rsidRPr="006B2313">
        <w:rPr>
          <w:rFonts w:cs="Times New Roman"/>
          <w:szCs w:val="24"/>
          <w:lang w:val="en-GB"/>
        </w:rPr>
        <w:t>fe</w:t>
      </w:r>
      <w:r w:rsidR="004A21D3" w:rsidRPr="006B2313">
        <w:rPr>
          <w:rFonts w:cs="Times New Roman"/>
          <w:szCs w:val="24"/>
          <w:lang w:val="en-GB"/>
        </w:rPr>
        <w:t>male</w:t>
      </w:r>
      <w:r w:rsidR="00F768AC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>), divorced (</w:t>
      </w:r>
      <w:r w:rsidR="00F768AC" w:rsidRPr="006B2313">
        <w:rPr>
          <w:rFonts w:cs="Times New Roman"/>
          <w:szCs w:val="24"/>
          <w:lang w:val="en-GB"/>
        </w:rPr>
        <w:t xml:space="preserve">coded 1, </w:t>
      </w:r>
      <w:r w:rsidR="004A21D3" w:rsidRPr="006B2313">
        <w:rPr>
          <w:rFonts w:cs="Times New Roman"/>
          <w:szCs w:val="24"/>
          <w:lang w:val="en-GB"/>
        </w:rPr>
        <w:t>vs. not divorced</w:t>
      </w:r>
      <w:r w:rsidR="00F768AC" w:rsidRPr="006B2313">
        <w:rPr>
          <w:rFonts w:cs="Times New Roman"/>
          <w:szCs w:val="24"/>
          <w:lang w:val="en-GB"/>
        </w:rPr>
        <w:t>, coded 0</w:t>
      </w:r>
      <w:r w:rsidR="004A21D3" w:rsidRPr="006B2313">
        <w:rPr>
          <w:rFonts w:cs="Times New Roman"/>
          <w:szCs w:val="24"/>
          <w:lang w:val="en-GB"/>
        </w:rPr>
        <w:t xml:space="preserve">). Continuous covariates (grand-mean </w:t>
      </w:r>
      <w:proofErr w:type="spellStart"/>
      <w:r w:rsidR="004A21D3" w:rsidRPr="006B2313">
        <w:rPr>
          <w:rFonts w:cs="Times New Roman"/>
          <w:szCs w:val="24"/>
          <w:lang w:val="en-GB"/>
        </w:rPr>
        <w:t>centered</w:t>
      </w:r>
      <w:proofErr w:type="spellEnd"/>
      <w:r w:rsidR="004A21D3" w:rsidRPr="006B2313">
        <w:rPr>
          <w:rFonts w:cs="Times New Roman"/>
          <w:szCs w:val="24"/>
          <w:lang w:val="en-GB"/>
        </w:rPr>
        <w:t xml:space="preserve">, per one point increase): </w:t>
      </w:r>
      <w:r w:rsidR="009A2A91" w:rsidRPr="006B2313">
        <w:rPr>
          <w:rFonts w:cs="Times New Roman"/>
          <w:szCs w:val="24"/>
          <w:lang w:val="en-GB"/>
        </w:rPr>
        <w:t>WOMAC-stiffness</w:t>
      </w:r>
      <w:r w:rsidR="004A21D3" w:rsidRPr="006B2313">
        <w:rPr>
          <w:rFonts w:cs="Times New Roman"/>
          <w:szCs w:val="24"/>
          <w:lang w:val="en-GB"/>
        </w:rPr>
        <w:t xml:space="preserve"> at M0, MVPA at M0, age, body mass index, </w:t>
      </w:r>
      <w:r w:rsidR="003F15BA" w:rsidRPr="006B2313">
        <w:rPr>
          <w:rFonts w:cs="Times New Roman"/>
          <w:szCs w:val="24"/>
          <w:lang w:val="en-GB"/>
        </w:rPr>
        <w:t>VAS-pain</w:t>
      </w:r>
      <w:r w:rsidR="004A21D3" w:rsidRPr="006B2313">
        <w:rPr>
          <w:rFonts w:cs="Times New Roman"/>
          <w:szCs w:val="24"/>
          <w:lang w:val="en-GB"/>
        </w:rPr>
        <w:t xml:space="preserve">, positive outcome expectancies, source of self-efficacy: negative affect. </w:t>
      </w:r>
      <w:r w:rsidRPr="006B2313">
        <w:rPr>
          <w:rFonts w:cs="Times New Roman"/>
          <w:szCs w:val="24"/>
          <w:lang w:val="en-GB"/>
        </w:rPr>
        <w:t xml:space="preserve">Est. = Estimate; </w:t>
      </w:r>
      <w:r w:rsidRPr="006B2313">
        <w:rPr>
          <w:rFonts w:cs="Times New Roman"/>
          <w:i/>
          <w:szCs w:val="24"/>
          <w:lang w:val="en-GB"/>
        </w:rPr>
        <w:t>SE</w:t>
      </w:r>
      <w:r w:rsidRPr="006B2313">
        <w:rPr>
          <w:rFonts w:cs="Times New Roman"/>
          <w:szCs w:val="24"/>
          <w:lang w:val="en-GB"/>
        </w:rPr>
        <w:t xml:space="preserve"> = Standard error; CI = Confidence interval; EV = Exogenous variable; M = Mediator; DV = Dependent variable; MVPA = Moderate to Vigorous Physical Activity; M0 = Baseline; M12 = 12-months follow-up; M24 = 24-months follow-up;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 xml:space="preserve">-PAP = </w:t>
      </w:r>
      <w:proofErr w:type="spellStart"/>
      <w:r w:rsidRPr="006B2313">
        <w:rPr>
          <w:rFonts w:cs="Times New Roman"/>
          <w:szCs w:val="24"/>
          <w:lang w:val="en-GB"/>
        </w:rPr>
        <w:t>PevOP</w:t>
      </w:r>
      <w:proofErr w:type="spellEnd"/>
      <w:r w:rsidRPr="006B2313">
        <w:rPr>
          <w:rFonts w:cs="Times New Roman"/>
          <w:szCs w:val="24"/>
          <w:lang w:val="en-GB"/>
        </w:rPr>
        <w:t xml:space="preserve">-Psychological Adherence Program;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 xml:space="preserve">-MMT = </w:t>
      </w:r>
      <w:proofErr w:type="spellStart"/>
      <w:r w:rsidRPr="006B2313">
        <w:rPr>
          <w:rFonts w:cs="Times New Roman"/>
          <w:szCs w:val="24"/>
          <w:lang w:val="en-GB"/>
        </w:rPr>
        <w:t>PrevOP</w:t>
      </w:r>
      <w:proofErr w:type="spellEnd"/>
      <w:r w:rsidRPr="006B2313">
        <w:rPr>
          <w:rFonts w:cs="Times New Roman"/>
          <w:szCs w:val="24"/>
          <w:lang w:val="en-GB"/>
        </w:rPr>
        <w:t>-Main Medical Trial</w:t>
      </w:r>
      <w:r w:rsidR="003C48E6" w:rsidRPr="006B2313">
        <w:rPr>
          <w:rFonts w:cs="Times New Roman"/>
          <w:szCs w:val="24"/>
          <w:lang w:val="en-GB"/>
        </w:rPr>
        <w:t>; VAS = visual analogue scale</w:t>
      </w:r>
      <w:r w:rsidR="00263A72" w:rsidRPr="006B2313">
        <w:rPr>
          <w:rFonts w:cs="Times New Roman"/>
          <w:szCs w:val="24"/>
          <w:lang w:val="en-GB"/>
        </w:rPr>
        <w:t>; WOMAC = Western Ontario and McMaster Universities Osteoarthritis Index</w:t>
      </w:r>
      <w:r w:rsidR="00DE425C" w:rsidRPr="006B2313">
        <w:rPr>
          <w:rFonts w:cs="Times New Roman"/>
          <w:szCs w:val="24"/>
          <w:lang w:val="en-GB"/>
        </w:rPr>
        <w:t xml:space="preserve"> </w:t>
      </w:r>
      <w:r w:rsidR="00DE425C" w:rsidRPr="006B2313">
        <w:rPr>
          <w:rFonts w:cs="Times New Roman"/>
          <w:szCs w:val="24"/>
          <w:lang w:val="en-GB"/>
        </w:rPr>
        <w:fldChar w:fldCharType="begin"/>
      </w:r>
      <w:r w:rsidR="00DE425C" w:rsidRPr="006B2313">
        <w:rPr>
          <w:rFonts w:cs="Times New Roman"/>
          <w:szCs w:val="24"/>
          <w:lang w:val="en-GB"/>
        </w:rPr>
        <w:instrText xml:space="preserve"> ADDIN EN.CITE &lt;EndNote&gt;&lt;Cite&gt;&lt;Author&gt;Bellamy&lt;/Author&gt;&lt;Year&gt;2002&lt;/Year&gt;&lt;RecNum&gt;56&lt;/RecNum&gt;&lt;DisplayText&gt;[4]&lt;/DisplayText&gt;&lt;record&gt;&lt;rec-number&gt;56&lt;/rec-number&gt;&lt;foreign-keys&gt;&lt;key app="EN" db-id="5rd99w2stxdxpnedt5svrt0gvztsta9rstap" timestamp="1662640200"&gt;56&lt;/key&gt;&lt;/foreign-keys&gt;&lt;ref-type name="Book"&gt;6&lt;/ref-type&gt;&lt;contributors&gt;&lt;authors&gt;&lt;author&gt;Bellamy, N. &lt;/author&gt;&lt;/authors&gt;&lt;/contributors&gt;&lt;titles&gt;&lt;title&gt;WOMAC Osteoarthritis Index User Guide, Version V&lt;/title&gt;&lt;/titles&gt;&lt;dates&gt;&lt;year&gt;2002&lt;/year&gt;&lt;/dates&gt;&lt;pub-location&gt;Brisbane &lt;/pub-location&gt;&lt;urls&gt;&lt;/urls&gt;&lt;/record&gt;&lt;/Cite&gt;&lt;/EndNote&gt;</w:instrText>
      </w:r>
      <w:r w:rsidR="00DE425C" w:rsidRPr="006B2313">
        <w:rPr>
          <w:rFonts w:cs="Times New Roman"/>
          <w:szCs w:val="24"/>
          <w:lang w:val="en-GB"/>
        </w:rPr>
        <w:fldChar w:fldCharType="separate"/>
      </w:r>
      <w:r w:rsidR="00DE425C" w:rsidRPr="006B2313">
        <w:rPr>
          <w:rFonts w:cs="Times New Roman"/>
          <w:noProof/>
          <w:szCs w:val="24"/>
          <w:lang w:val="en-GB"/>
        </w:rPr>
        <w:t>[4]</w:t>
      </w:r>
      <w:r w:rsidR="00DE425C" w:rsidRPr="006B2313">
        <w:rPr>
          <w:rFonts w:cs="Times New Roman"/>
          <w:szCs w:val="24"/>
          <w:lang w:val="en-GB"/>
        </w:rPr>
        <w:fldChar w:fldCharType="end"/>
      </w:r>
      <w:r w:rsidR="00263A72" w:rsidRPr="006B2313">
        <w:rPr>
          <w:rFonts w:cs="Times New Roman"/>
          <w:szCs w:val="24"/>
          <w:lang w:val="en-GB"/>
        </w:rPr>
        <w:t>.</w:t>
      </w:r>
      <w:r w:rsidR="00B22E52" w:rsidRPr="006B2313">
        <w:rPr>
          <w:rFonts w:cs="Times New Roman"/>
          <w:szCs w:val="24"/>
          <w:lang w:val="en-GB"/>
        </w:rPr>
        <w:t xml:space="preserve"> </w:t>
      </w:r>
    </w:p>
    <w:p w14:paraId="73D1BE38" w14:textId="382E5816" w:rsidR="00932369" w:rsidRPr="006B2313" w:rsidRDefault="007F4E48" w:rsidP="004209C8">
      <w:pPr>
        <w:ind w:firstLine="0"/>
        <w:rPr>
          <w:rFonts w:cs="Times New Roman"/>
          <w:szCs w:val="24"/>
          <w:lang w:val="en-GB"/>
        </w:rPr>
      </w:pPr>
      <w:r w:rsidRPr="006B2313">
        <w:rPr>
          <w:rFonts w:cs="Times New Roman"/>
          <w:szCs w:val="24"/>
          <w:lang w:val="en-GB"/>
        </w:rPr>
        <w:t xml:space="preserve">†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10; 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5; 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1; *** </w:t>
      </w:r>
      <w:r w:rsidRPr="006B2313">
        <w:rPr>
          <w:rFonts w:cs="Times New Roman"/>
          <w:i/>
          <w:iCs/>
          <w:szCs w:val="24"/>
          <w:lang w:val="en-GB"/>
        </w:rPr>
        <w:t>p</w:t>
      </w:r>
      <w:r w:rsidRPr="006B2313">
        <w:rPr>
          <w:rFonts w:cs="Times New Roman"/>
          <w:szCs w:val="24"/>
          <w:lang w:val="en-GB"/>
        </w:rPr>
        <w:t xml:space="preserve"> &lt; .001</w:t>
      </w:r>
    </w:p>
    <w:p w14:paraId="3F60CA48" w14:textId="77777777" w:rsidR="00932369" w:rsidRPr="006B2313" w:rsidRDefault="00932369" w:rsidP="004209C8">
      <w:pPr>
        <w:ind w:firstLine="0"/>
        <w:rPr>
          <w:rFonts w:cs="Times New Roman"/>
          <w:szCs w:val="24"/>
          <w:lang w:val="en-GB"/>
        </w:rPr>
        <w:sectPr w:rsidR="00932369" w:rsidRPr="006B2313" w:rsidSect="003D357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6EB46DF" w14:textId="77777777" w:rsidR="00932369" w:rsidRPr="006B2313" w:rsidRDefault="00932369" w:rsidP="00932369">
      <w:pPr>
        <w:ind w:firstLine="0"/>
        <w:jc w:val="center"/>
        <w:rPr>
          <w:rFonts w:cs="Times New Roman"/>
          <w:b/>
          <w:bCs/>
          <w:szCs w:val="24"/>
          <w:lang w:val="en-GB"/>
        </w:rPr>
      </w:pPr>
    </w:p>
    <w:p w14:paraId="2AE120F4" w14:textId="620BDCB0" w:rsidR="00932369" w:rsidRPr="006B2313" w:rsidRDefault="00932369" w:rsidP="00932369">
      <w:pPr>
        <w:ind w:firstLine="0"/>
        <w:jc w:val="center"/>
        <w:rPr>
          <w:rFonts w:cs="Times New Roman"/>
          <w:b/>
          <w:bCs/>
          <w:szCs w:val="24"/>
          <w:lang w:val="en-GB"/>
        </w:rPr>
      </w:pPr>
      <w:r w:rsidRPr="006B2313">
        <w:rPr>
          <w:rFonts w:cs="Times New Roman"/>
          <w:b/>
          <w:bCs/>
          <w:szCs w:val="24"/>
          <w:lang w:val="en-GB"/>
        </w:rPr>
        <w:t xml:space="preserve">References </w:t>
      </w:r>
    </w:p>
    <w:p w14:paraId="29001DE7" w14:textId="77777777" w:rsidR="00DE425C" w:rsidRPr="006B2313" w:rsidRDefault="00932369" w:rsidP="00DE425C">
      <w:pPr>
        <w:pStyle w:val="EndNoteBibliography"/>
        <w:ind w:firstLine="0"/>
        <w:rPr>
          <w:lang w:val="de-DE"/>
        </w:rPr>
      </w:pPr>
      <w:r w:rsidRPr="006B2313">
        <w:rPr>
          <w:szCs w:val="24"/>
          <w:lang w:val="en-GB"/>
        </w:rPr>
        <w:fldChar w:fldCharType="begin"/>
      </w:r>
      <w:r w:rsidRPr="006B2313">
        <w:rPr>
          <w:szCs w:val="24"/>
          <w:lang w:val="en-GB"/>
        </w:rPr>
        <w:instrText xml:space="preserve"> ADDIN EN.REFLIST </w:instrText>
      </w:r>
      <w:r w:rsidRPr="006B2313">
        <w:rPr>
          <w:szCs w:val="24"/>
          <w:lang w:val="en-GB"/>
        </w:rPr>
        <w:fldChar w:fldCharType="separate"/>
      </w:r>
      <w:r w:rsidR="00DE425C" w:rsidRPr="006B2313">
        <w:t>1.</w:t>
      </w:r>
      <w:r w:rsidR="00DE425C" w:rsidRPr="006B2313">
        <w:tab/>
        <w:t xml:space="preserve">Kellgren JH, Lawrence JS. Radiological assessment of osteo-arthrosis. </w:t>
      </w:r>
      <w:r w:rsidR="00DE425C" w:rsidRPr="006B2313">
        <w:rPr>
          <w:lang w:val="de-DE"/>
        </w:rPr>
        <w:t>Ann Rheum Dis. 1957;16(4):494–502.</w:t>
      </w:r>
    </w:p>
    <w:p w14:paraId="3C458802" w14:textId="77777777" w:rsidR="00DE425C" w:rsidRPr="006B2313" w:rsidRDefault="00DE425C" w:rsidP="00DE425C">
      <w:pPr>
        <w:pStyle w:val="EndNoteBibliography"/>
        <w:ind w:firstLine="0"/>
        <w:rPr>
          <w:lang w:val="de-DE"/>
        </w:rPr>
      </w:pPr>
      <w:r w:rsidRPr="006B2313">
        <w:rPr>
          <w:lang w:val="de-DE"/>
        </w:rPr>
        <w:t>2.</w:t>
      </w:r>
      <w:r w:rsidRPr="006B2313">
        <w:rPr>
          <w:lang w:val="de-DE"/>
        </w:rPr>
        <w:tab/>
        <w:t xml:space="preserve">Altman R, Asch E, Bloch D, Bole G, Borenstein D, Brandt K, et al. </w:t>
      </w:r>
      <w:r w:rsidRPr="006B2313">
        <w:t xml:space="preserve">Development of criteria for the classification and reporting of osteoarthritis: classification of osteoarthritis of the knee. </w:t>
      </w:r>
      <w:r w:rsidRPr="006B2313">
        <w:rPr>
          <w:lang w:val="de-DE"/>
        </w:rPr>
        <w:t>Arthritis Rheum. 1986;29(8):1039-49.</w:t>
      </w:r>
    </w:p>
    <w:p w14:paraId="2C6D2C9A" w14:textId="77777777" w:rsidR="00DE425C" w:rsidRPr="006B2313" w:rsidRDefault="00DE425C" w:rsidP="00DE425C">
      <w:pPr>
        <w:pStyle w:val="EndNoteBibliography"/>
        <w:ind w:firstLine="0"/>
      </w:pPr>
      <w:r w:rsidRPr="006B2313">
        <w:rPr>
          <w:lang w:val="de-DE"/>
        </w:rPr>
        <w:t>3.</w:t>
      </w:r>
      <w:r w:rsidRPr="006B2313">
        <w:rPr>
          <w:lang w:val="de-DE"/>
        </w:rPr>
        <w:tab/>
        <w:t xml:space="preserve">Knoll N, Hohl DH, Motter S, Keller J, Lange D, Felsenberg D, et al. </w:t>
      </w:r>
      <w:r w:rsidRPr="006B2313">
        <w:t>Facilitating physical activity and reducing symptoms in patients with knee osteoarthritis: study protocol of a randomized controlled trial to test a theory-based PrevOP-psychological adherence program (PrevOP-PAP). BMC Musculoskelet Disord. 2018;19:221.</w:t>
      </w:r>
    </w:p>
    <w:p w14:paraId="1AD8FE5C" w14:textId="77777777" w:rsidR="00DE425C" w:rsidRPr="006B2313" w:rsidRDefault="00DE425C" w:rsidP="00DE425C">
      <w:pPr>
        <w:pStyle w:val="EndNoteBibliography"/>
        <w:ind w:firstLine="0"/>
      </w:pPr>
      <w:r w:rsidRPr="006B2313">
        <w:t>4.</w:t>
      </w:r>
      <w:r w:rsidRPr="006B2313">
        <w:tab/>
        <w:t>Bellamy N. WOMAC Osteoarthritis Index User Guide, Version V. Brisbane 2002.</w:t>
      </w:r>
    </w:p>
    <w:p w14:paraId="7D27A110" w14:textId="4AF3F219" w:rsidR="00F7507C" w:rsidRPr="006B2313" w:rsidRDefault="00932369" w:rsidP="004209C8">
      <w:pPr>
        <w:ind w:firstLine="0"/>
        <w:rPr>
          <w:rFonts w:cs="Times New Roman"/>
          <w:szCs w:val="24"/>
          <w:lang w:val="en-GB"/>
        </w:rPr>
      </w:pPr>
      <w:r w:rsidRPr="006B2313">
        <w:rPr>
          <w:rFonts w:cs="Times New Roman"/>
          <w:szCs w:val="24"/>
          <w:lang w:val="en-GB"/>
        </w:rPr>
        <w:fldChar w:fldCharType="end"/>
      </w:r>
      <w:r w:rsidR="00850D0C" w:rsidRPr="006B2313">
        <w:rPr>
          <w:rFonts w:cs="Times New Roman"/>
          <w:szCs w:val="24"/>
          <w:lang w:val="en-GB"/>
        </w:rPr>
        <w:fldChar w:fldCharType="begin"/>
      </w:r>
      <w:r w:rsidR="00850D0C" w:rsidRPr="006B2313">
        <w:rPr>
          <w:rFonts w:cs="Times New Roman"/>
          <w:szCs w:val="24"/>
          <w:lang w:val="en-GB"/>
        </w:rPr>
        <w:instrText xml:space="preserve"> ADDIN </w:instrText>
      </w:r>
      <w:r w:rsidR="00850D0C" w:rsidRPr="006B2313">
        <w:rPr>
          <w:rFonts w:cs="Times New Roman"/>
          <w:szCs w:val="24"/>
          <w:lang w:val="en-GB"/>
        </w:rPr>
        <w:fldChar w:fldCharType="end"/>
      </w:r>
    </w:p>
    <w:sectPr w:rsidR="00F7507C" w:rsidRPr="006B2313" w:rsidSect="00932369">
      <w:head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4F7F4D" w14:textId="77777777" w:rsidR="00E17D81" w:rsidRDefault="00E17D81" w:rsidP="003F1716">
      <w:pPr>
        <w:spacing w:line="240" w:lineRule="auto"/>
      </w:pPr>
      <w:r>
        <w:separator/>
      </w:r>
    </w:p>
  </w:endnote>
  <w:endnote w:type="continuationSeparator" w:id="0">
    <w:p w14:paraId="4AD77112" w14:textId="77777777" w:rsidR="00E17D81" w:rsidRDefault="00E17D81" w:rsidP="003F17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DCB2D" w14:textId="77777777" w:rsidR="00E17D81" w:rsidRDefault="00E17D81" w:rsidP="003F1716">
      <w:pPr>
        <w:spacing w:line="240" w:lineRule="auto"/>
      </w:pPr>
      <w:r>
        <w:separator/>
      </w:r>
    </w:p>
  </w:footnote>
  <w:footnote w:type="continuationSeparator" w:id="0">
    <w:p w14:paraId="4BA7641D" w14:textId="77777777" w:rsidR="00E17D81" w:rsidRDefault="00E17D81" w:rsidP="003F17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67075" w14:textId="75467013" w:rsidR="00E17D81" w:rsidRPr="00195915" w:rsidRDefault="00E17D81" w:rsidP="0000499B">
    <w:pPr>
      <w:pStyle w:val="Kopfzeile"/>
      <w:ind w:firstLine="0"/>
      <w:rPr>
        <w:rFonts w:cs="Times New Roman"/>
        <w:szCs w:val="24"/>
      </w:rPr>
    </w:pPr>
    <w:r w:rsidRPr="00337F06">
      <w:rPr>
        <w:rFonts w:cs="Times New Roman"/>
        <w:bCs/>
        <w:szCs w:val="24"/>
      </w:rPr>
      <w:t>PHYSICAL ACTIVITY AND SYMPTOMS OF PATIENTS WITH OSTEOARTHRITIS</w:t>
    </w:r>
    <w:r>
      <w:rPr>
        <w:rFonts w:cs="Times New Roman"/>
        <w:szCs w:val="24"/>
      </w:rPr>
      <w:tab/>
    </w:r>
    <w:r w:rsidRPr="00195915">
      <w:rPr>
        <w:rFonts w:cs="Times New Roman"/>
        <w:szCs w:val="24"/>
      </w:rPr>
      <w:fldChar w:fldCharType="begin"/>
    </w:r>
    <w:r w:rsidRPr="00195915">
      <w:rPr>
        <w:rFonts w:cs="Times New Roman"/>
        <w:szCs w:val="24"/>
      </w:rPr>
      <w:instrText>PAGE   \* MERGEFORMAT</w:instrText>
    </w:r>
    <w:r w:rsidRPr="00195915">
      <w:rPr>
        <w:rFonts w:cs="Times New Roman"/>
        <w:szCs w:val="24"/>
      </w:rPr>
      <w:fldChar w:fldCharType="separate"/>
    </w:r>
    <w:r w:rsidRPr="00195915">
      <w:rPr>
        <w:rFonts w:cs="Times New Roman"/>
        <w:szCs w:val="24"/>
        <w:lang w:val="en-GB"/>
      </w:rPr>
      <w:t>1</w:t>
    </w:r>
    <w:r w:rsidRPr="00195915">
      <w:rPr>
        <w:rFonts w:cs="Times New Roman"/>
        <w:szCs w:val="24"/>
      </w:rPr>
      <w:fldChar w:fldCharType="end"/>
    </w:r>
    <w:r>
      <w:rPr>
        <w:rFonts w:cs="Times New Roman"/>
        <w:szCs w:val="24"/>
      </w:rPr>
      <w:br/>
      <w:t>Additional fi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FE775" w14:textId="46383A27" w:rsidR="00E17D81" w:rsidRPr="00195915" w:rsidRDefault="00E17D81" w:rsidP="0000499B">
    <w:pPr>
      <w:pStyle w:val="Kopfzeile"/>
      <w:ind w:firstLine="0"/>
      <w:rPr>
        <w:rFonts w:cs="Times New Roman"/>
        <w:szCs w:val="24"/>
      </w:rPr>
    </w:pPr>
    <w:r w:rsidRPr="00337F06">
      <w:rPr>
        <w:rFonts w:cs="Times New Roman"/>
        <w:bCs/>
        <w:szCs w:val="24"/>
      </w:rPr>
      <w:t>PHYSICAL ACTIVITY AND SYMPTOMS OF PATIENTS WITH OSTEOARTHRITIS</w:t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 w:rsidRPr="00195915">
      <w:rPr>
        <w:rFonts w:cs="Times New Roman"/>
        <w:szCs w:val="24"/>
      </w:rPr>
      <w:fldChar w:fldCharType="begin"/>
    </w:r>
    <w:r w:rsidRPr="00195915">
      <w:rPr>
        <w:rFonts w:cs="Times New Roman"/>
        <w:szCs w:val="24"/>
      </w:rPr>
      <w:instrText>PAGE   \* MERGEFORMAT</w:instrText>
    </w:r>
    <w:r w:rsidRPr="00195915">
      <w:rPr>
        <w:rFonts w:cs="Times New Roman"/>
        <w:szCs w:val="24"/>
      </w:rPr>
      <w:fldChar w:fldCharType="separate"/>
    </w:r>
    <w:r w:rsidRPr="00195915">
      <w:rPr>
        <w:rFonts w:cs="Times New Roman"/>
        <w:szCs w:val="24"/>
        <w:lang w:val="en-GB"/>
      </w:rPr>
      <w:t>1</w:t>
    </w:r>
    <w:r w:rsidRPr="00195915">
      <w:rPr>
        <w:rFonts w:cs="Times New Roman"/>
        <w:szCs w:val="24"/>
      </w:rPr>
      <w:fldChar w:fldCharType="end"/>
    </w:r>
    <w:r>
      <w:rPr>
        <w:rFonts w:cs="Times New Roman"/>
        <w:szCs w:val="24"/>
      </w:rPr>
      <w:br/>
      <w:t>Additional fi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5E743" w14:textId="63BA5B9F" w:rsidR="00E17D81" w:rsidRPr="00195915" w:rsidRDefault="00E17D81" w:rsidP="0000499B">
    <w:pPr>
      <w:pStyle w:val="Kopfzeile"/>
      <w:ind w:firstLine="0"/>
      <w:rPr>
        <w:rFonts w:cs="Times New Roman"/>
        <w:szCs w:val="24"/>
      </w:rPr>
    </w:pPr>
    <w:r w:rsidRPr="00337F06">
      <w:rPr>
        <w:rFonts w:cs="Times New Roman"/>
        <w:bCs/>
        <w:szCs w:val="24"/>
      </w:rPr>
      <w:t>PHYSICAL ACTIVITY AND SYMPTOMS OF PATIENTS WITH OSTEOARTHRITIS</w:t>
    </w:r>
    <w:r>
      <w:rPr>
        <w:rFonts w:cs="Times New Roman"/>
        <w:bCs/>
        <w:szCs w:val="24"/>
      </w:rPr>
      <w:t xml:space="preserve"> </w:t>
    </w:r>
    <w:r>
      <w:rPr>
        <w:rFonts w:cs="Times New Roman"/>
        <w:szCs w:val="24"/>
      </w:rPr>
      <w:tab/>
    </w:r>
    <w:r w:rsidRPr="00195915">
      <w:rPr>
        <w:rFonts w:cs="Times New Roman"/>
        <w:szCs w:val="24"/>
      </w:rPr>
      <w:fldChar w:fldCharType="begin"/>
    </w:r>
    <w:r w:rsidRPr="00195915">
      <w:rPr>
        <w:rFonts w:cs="Times New Roman"/>
        <w:szCs w:val="24"/>
      </w:rPr>
      <w:instrText>PAGE   \* MERGEFORMAT</w:instrText>
    </w:r>
    <w:r w:rsidRPr="00195915">
      <w:rPr>
        <w:rFonts w:cs="Times New Roman"/>
        <w:szCs w:val="24"/>
      </w:rPr>
      <w:fldChar w:fldCharType="separate"/>
    </w:r>
    <w:r w:rsidRPr="00195915">
      <w:rPr>
        <w:rFonts w:cs="Times New Roman"/>
        <w:szCs w:val="24"/>
        <w:lang w:val="en-GB"/>
      </w:rPr>
      <w:t>1</w:t>
    </w:r>
    <w:r w:rsidRPr="00195915">
      <w:rPr>
        <w:rFonts w:cs="Times New Roman"/>
        <w:szCs w:val="24"/>
      </w:rPr>
      <w:fldChar w:fldCharType="end"/>
    </w:r>
    <w:r>
      <w:rPr>
        <w:rFonts w:cs="Times New Roman"/>
        <w:szCs w:val="24"/>
      </w:rPr>
      <w:br/>
      <w:t>Additional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2CE"/>
    <w:multiLevelType w:val="hybridMultilevel"/>
    <w:tmpl w:val="7648333A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08055EF6"/>
    <w:multiLevelType w:val="hybridMultilevel"/>
    <w:tmpl w:val="77823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31CCE"/>
    <w:multiLevelType w:val="hybridMultilevel"/>
    <w:tmpl w:val="8828FD8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D00B3"/>
    <w:multiLevelType w:val="hybridMultilevel"/>
    <w:tmpl w:val="048CDDE6"/>
    <w:lvl w:ilvl="0" w:tplc="1B3AE4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F6FF0"/>
    <w:multiLevelType w:val="multilevel"/>
    <w:tmpl w:val="567414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76" w:hanging="1440"/>
      </w:pPr>
      <w:rPr>
        <w:rFonts w:hint="default"/>
      </w:rPr>
    </w:lvl>
  </w:abstractNum>
  <w:abstractNum w:abstractNumId="5" w15:restartNumberingAfterBreak="0">
    <w:nsid w:val="28921052"/>
    <w:multiLevelType w:val="multilevel"/>
    <w:tmpl w:val="B120C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F77F2A"/>
    <w:multiLevelType w:val="hybridMultilevel"/>
    <w:tmpl w:val="5382FF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B5D9D"/>
    <w:multiLevelType w:val="hybridMultilevel"/>
    <w:tmpl w:val="578C24EE"/>
    <w:lvl w:ilvl="0" w:tplc="1B3AE4D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1C57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3ECE6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04DD8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704F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5884D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06F3E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286D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147D3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9147FB1"/>
    <w:multiLevelType w:val="hybridMultilevel"/>
    <w:tmpl w:val="E58EF57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3B3F196F"/>
    <w:multiLevelType w:val="hybridMultilevel"/>
    <w:tmpl w:val="662E5842"/>
    <w:lvl w:ilvl="0" w:tplc="60D8C100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481351A9"/>
    <w:multiLevelType w:val="hybridMultilevel"/>
    <w:tmpl w:val="6298FEBA"/>
    <w:lvl w:ilvl="0" w:tplc="21485228">
      <w:start w:val="1"/>
      <w:numFmt w:val="upp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A5A06CD"/>
    <w:multiLevelType w:val="hybridMultilevel"/>
    <w:tmpl w:val="218664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CE2B3A"/>
    <w:multiLevelType w:val="hybridMultilevel"/>
    <w:tmpl w:val="5382FF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ED4837"/>
    <w:multiLevelType w:val="hybridMultilevel"/>
    <w:tmpl w:val="5C687B7A"/>
    <w:lvl w:ilvl="0" w:tplc="74F4164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5C8E9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7E6E9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BE0478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463FC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640C9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341D9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C029E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4D8B72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61B10077"/>
    <w:multiLevelType w:val="hybridMultilevel"/>
    <w:tmpl w:val="BE926AD2"/>
    <w:lvl w:ilvl="0" w:tplc="1B3AE4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544BD8"/>
    <w:multiLevelType w:val="hybridMultilevel"/>
    <w:tmpl w:val="F87C565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8A6D43"/>
    <w:multiLevelType w:val="hybridMultilevel"/>
    <w:tmpl w:val="EF7E3A90"/>
    <w:lvl w:ilvl="0" w:tplc="1B3AE4D6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68704DC3"/>
    <w:multiLevelType w:val="hybridMultilevel"/>
    <w:tmpl w:val="1240860A"/>
    <w:lvl w:ilvl="0" w:tplc="4B485F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016124"/>
    <w:multiLevelType w:val="hybridMultilevel"/>
    <w:tmpl w:val="8BB2A4D2"/>
    <w:lvl w:ilvl="0" w:tplc="4B485FE0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 w15:restartNumberingAfterBreak="0">
    <w:nsid w:val="761D75D4"/>
    <w:multiLevelType w:val="hybridMultilevel"/>
    <w:tmpl w:val="EE9C94B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7B4269EF"/>
    <w:multiLevelType w:val="hybridMultilevel"/>
    <w:tmpl w:val="921CCF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FC1122"/>
    <w:multiLevelType w:val="hybridMultilevel"/>
    <w:tmpl w:val="0F8A72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2C4293"/>
    <w:multiLevelType w:val="multilevel"/>
    <w:tmpl w:val="56A8FA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2"/>
  </w:num>
  <w:num w:numId="2">
    <w:abstractNumId w:val="2"/>
  </w:num>
  <w:num w:numId="3">
    <w:abstractNumId w:val="5"/>
  </w:num>
  <w:num w:numId="4">
    <w:abstractNumId w:val="9"/>
  </w:num>
  <w:num w:numId="5">
    <w:abstractNumId w:val="21"/>
  </w:num>
  <w:num w:numId="6">
    <w:abstractNumId w:val="4"/>
  </w:num>
  <w:num w:numId="7">
    <w:abstractNumId w:val="7"/>
  </w:num>
  <w:num w:numId="8">
    <w:abstractNumId w:val="13"/>
  </w:num>
  <w:num w:numId="9">
    <w:abstractNumId w:val="6"/>
  </w:num>
  <w:num w:numId="10">
    <w:abstractNumId w:val="12"/>
  </w:num>
  <w:num w:numId="11">
    <w:abstractNumId w:val="1"/>
  </w:num>
  <w:num w:numId="12">
    <w:abstractNumId w:val="19"/>
  </w:num>
  <w:num w:numId="13">
    <w:abstractNumId w:val="11"/>
  </w:num>
  <w:num w:numId="14">
    <w:abstractNumId w:val="20"/>
  </w:num>
  <w:num w:numId="15">
    <w:abstractNumId w:val="15"/>
  </w:num>
  <w:num w:numId="16">
    <w:abstractNumId w:val="14"/>
  </w:num>
  <w:num w:numId="17">
    <w:abstractNumId w:val="16"/>
  </w:num>
  <w:num w:numId="18">
    <w:abstractNumId w:val="3"/>
  </w:num>
  <w:num w:numId="19">
    <w:abstractNumId w:val="18"/>
  </w:num>
  <w:num w:numId="20">
    <w:abstractNumId w:val="0"/>
  </w:num>
  <w:num w:numId="21">
    <w:abstractNumId w:val="10"/>
  </w:num>
  <w:num w:numId="22">
    <w:abstractNumId w:val="8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8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d99w2stxdxpnedt5svrt0gvztsta9rstap&quot;&gt;Paper 2022_Outcomes of the PrevOP-PAP&lt;record-ids&gt;&lt;item&gt;6&lt;/item&gt;&lt;item&gt;56&lt;/item&gt;&lt;item&gt;60&lt;/item&gt;&lt;item&gt;61&lt;/item&gt;&lt;/record-ids&gt;&lt;/item&gt;&lt;/Libraries&gt;"/>
  </w:docVars>
  <w:rsids>
    <w:rsidRoot w:val="00B8613A"/>
    <w:rsid w:val="00001805"/>
    <w:rsid w:val="00001AE8"/>
    <w:rsid w:val="0000241E"/>
    <w:rsid w:val="00002E67"/>
    <w:rsid w:val="0000499B"/>
    <w:rsid w:val="00005E8E"/>
    <w:rsid w:val="00012412"/>
    <w:rsid w:val="000166AC"/>
    <w:rsid w:val="00024AAB"/>
    <w:rsid w:val="000251F5"/>
    <w:rsid w:val="00026411"/>
    <w:rsid w:val="000266A1"/>
    <w:rsid w:val="000320A8"/>
    <w:rsid w:val="0003493F"/>
    <w:rsid w:val="00035459"/>
    <w:rsid w:val="000400E4"/>
    <w:rsid w:val="00040CDA"/>
    <w:rsid w:val="00040E08"/>
    <w:rsid w:val="00040F3F"/>
    <w:rsid w:val="0004249F"/>
    <w:rsid w:val="000455EC"/>
    <w:rsid w:val="00050D2C"/>
    <w:rsid w:val="00055999"/>
    <w:rsid w:val="00060A95"/>
    <w:rsid w:val="0006168E"/>
    <w:rsid w:val="00062763"/>
    <w:rsid w:val="000650CE"/>
    <w:rsid w:val="00065949"/>
    <w:rsid w:val="00065A76"/>
    <w:rsid w:val="000671CF"/>
    <w:rsid w:val="00067D46"/>
    <w:rsid w:val="00073F5D"/>
    <w:rsid w:val="00075246"/>
    <w:rsid w:val="00076B20"/>
    <w:rsid w:val="00077F93"/>
    <w:rsid w:val="00080BD4"/>
    <w:rsid w:val="00081C12"/>
    <w:rsid w:val="00082507"/>
    <w:rsid w:val="00086E9F"/>
    <w:rsid w:val="00092A14"/>
    <w:rsid w:val="000932E3"/>
    <w:rsid w:val="00094C26"/>
    <w:rsid w:val="000A4073"/>
    <w:rsid w:val="000A578B"/>
    <w:rsid w:val="000A74FF"/>
    <w:rsid w:val="000B10D6"/>
    <w:rsid w:val="000B2766"/>
    <w:rsid w:val="000B3FAC"/>
    <w:rsid w:val="000B4ED1"/>
    <w:rsid w:val="000B6338"/>
    <w:rsid w:val="000B6967"/>
    <w:rsid w:val="000C08BE"/>
    <w:rsid w:val="000C122F"/>
    <w:rsid w:val="000C2123"/>
    <w:rsid w:val="000C21BD"/>
    <w:rsid w:val="000C3260"/>
    <w:rsid w:val="000C5682"/>
    <w:rsid w:val="000C77E8"/>
    <w:rsid w:val="000D17C8"/>
    <w:rsid w:val="000D284D"/>
    <w:rsid w:val="000D33A8"/>
    <w:rsid w:val="000E0FBC"/>
    <w:rsid w:val="000E4ACC"/>
    <w:rsid w:val="000F1D9D"/>
    <w:rsid w:val="000F3D86"/>
    <w:rsid w:val="000F4816"/>
    <w:rsid w:val="000F7D5E"/>
    <w:rsid w:val="00101813"/>
    <w:rsid w:val="0010425B"/>
    <w:rsid w:val="0010688D"/>
    <w:rsid w:val="00110124"/>
    <w:rsid w:val="00115601"/>
    <w:rsid w:val="00117DCD"/>
    <w:rsid w:val="001212F2"/>
    <w:rsid w:val="0012213D"/>
    <w:rsid w:val="00122755"/>
    <w:rsid w:val="00126C45"/>
    <w:rsid w:val="00127EA1"/>
    <w:rsid w:val="001302CC"/>
    <w:rsid w:val="00141472"/>
    <w:rsid w:val="00143056"/>
    <w:rsid w:val="001447BB"/>
    <w:rsid w:val="001470D3"/>
    <w:rsid w:val="00153446"/>
    <w:rsid w:val="00153ECA"/>
    <w:rsid w:val="00156CE1"/>
    <w:rsid w:val="001640B6"/>
    <w:rsid w:val="00165CB2"/>
    <w:rsid w:val="00166211"/>
    <w:rsid w:val="00170BBF"/>
    <w:rsid w:val="0017162A"/>
    <w:rsid w:val="00174485"/>
    <w:rsid w:val="00176A3F"/>
    <w:rsid w:val="00181C23"/>
    <w:rsid w:val="00183D25"/>
    <w:rsid w:val="0018707A"/>
    <w:rsid w:val="0019180C"/>
    <w:rsid w:val="00191F34"/>
    <w:rsid w:val="00192536"/>
    <w:rsid w:val="00194314"/>
    <w:rsid w:val="00194E5C"/>
    <w:rsid w:val="001A1B17"/>
    <w:rsid w:val="001A2927"/>
    <w:rsid w:val="001A548B"/>
    <w:rsid w:val="001A6F3D"/>
    <w:rsid w:val="001B012E"/>
    <w:rsid w:val="001B03BC"/>
    <w:rsid w:val="001B21D4"/>
    <w:rsid w:val="001B6815"/>
    <w:rsid w:val="001C0321"/>
    <w:rsid w:val="001D1DF2"/>
    <w:rsid w:val="001D46A4"/>
    <w:rsid w:val="001D7595"/>
    <w:rsid w:val="001E1075"/>
    <w:rsid w:val="001E3635"/>
    <w:rsid w:val="001E4127"/>
    <w:rsid w:val="001E4B2F"/>
    <w:rsid w:val="001E5626"/>
    <w:rsid w:val="001E59A9"/>
    <w:rsid w:val="001E673D"/>
    <w:rsid w:val="001E6D29"/>
    <w:rsid w:val="001E757E"/>
    <w:rsid w:val="001E783D"/>
    <w:rsid w:val="001F2485"/>
    <w:rsid w:val="001F518B"/>
    <w:rsid w:val="001F520F"/>
    <w:rsid w:val="001F6DF4"/>
    <w:rsid w:val="00202BDD"/>
    <w:rsid w:val="002038F0"/>
    <w:rsid w:val="00203AD4"/>
    <w:rsid w:val="00207C2A"/>
    <w:rsid w:val="002110A3"/>
    <w:rsid w:val="0021278C"/>
    <w:rsid w:val="00212D8F"/>
    <w:rsid w:val="00214AAC"/>
    <w:rsid w:val="002168D4"/>
    <w:rsid w:val="0021782D"/>
    <w:rsid w:val="00225969"/>
    <w:rsid w:val="00230B60"/>
    <w:rsid w:val="0023164E"/>
    <w:rsid w:val="00231846"/>
    <w:rsid w:val="00234C97"/>
    <w:rsid w:val="00240B3D"/>
    <w:rsid w:val="00244804"/>
    <w:rsid w:val="00246AEB"/>
    <w:rsid w:val="00253E94"/>
    <w:rsid w:val="00255F12"/>
    <w:rsid w:val="00261B3A"/>
    <w:rsid w:val="00262CDC"/>
    <w:rsid w:val="00263A72"/>
    <w:rsid w:val="00267DEC"/>
    <w:rsid w:val="00270100"/>
    <w:rsid w:val="00271F90"/>
    <w:rsid w:val="00271FD1"/>
    <w:rsid w:val="0027321D"/>
    <w:rsid w:val="00275A85"/>
    <w:rsid w:val="00276B18"/>
    <w:rsid w:val="00281850"/>
    <w:rsid w:val="00281BFB"/>
    <w:rsid w:val="00283789"/>
    <w:rsid w:val="002904C3"/>
    <w:rsid w:val="00291DC9"/>
    <w:rsid w:val="0029469B"/>
    <w:rsid w:val="00294B26"/>
    <w:rsid w:val="00295BC8"/>
    <w:rsid w:val="0029648A"/>
    <w:rsid w:val="002A4578"/>
    <w:rsid w:val="002A6D35"/>
    <w:rsid w:val="002B2C37"/>
    <w:rsid w:val="002B34E3"/>
    <w:rsid w:val="002B3B68"/>
    <w:rsid w:val="002B5E4B"/>
    <w:rsid w:val="002B607B"/>
    <w:rsid w:val="002B7179"/>
    <w:rsid w:val="002C1C5C"/>
    <w:rsid w:val="002C22C0"/>
    <w:rsid w:val="002C297A"/>
    <w:rsid w:val="002D16F4"/>
    <w:rsid w:val="002D28B7"/>
    <w:rsid w:val="002D36A5"/>
    <w:rsid w:val="002D4D7A"/>
    <w:rsid w:val="002D5FC1"/>
    <w:rsid w:val="002D7F59"/>
    <w:rsid w:val="002E2B1B"/>
    <w:rsid w:val="002E34D5"/>
    <w:rsid w:val="002E4029"/>
    <w:rsid w:val="002E40FA"/>
    <w:rsid w:val="002E545D"/>
    <w:rsid w:val="002E5AA7"/>
    <w:rsid w:val="002E6571"/>
    <w:rsid w:val="002E7FB3"/>
    <w:rsid w:val="002F1890"/>
    <w:rsid w:val="002F2825"/>
    <w:rsid w:val="002F327E"/>
    <w:rsid w:val="002F3DBF"/>
    <w:rsid w:val="002F7768"/>
    <w:rsid w:val="00306CD3"/>
    <w:rsid w:val="0030717E"/>
    <w:rsid w:val="003073CF"/>
    <w:rsid w:val="003115D2"/>
    <w:rsid w:val="00311B3E"/>
    <w:rsid w:val="0031315A"/>
    <w:rsid w:val="003143BF"/>
    <w:rsid w:val="00316BCE"/>
    <w:rsid w:val="003243DC"/>
    <w:rsid w:val="003249AA"/>
    <w:rsid w:val="00330595"/>
    <w:rsid w:val="003371A4"/>
    <w:rsid w:val="00337F06"/>
    <w:rsid w:val="00343CAF"/>
    <w:rsid w:val="00344B50"/>
    <w:rsid w:val="00345E82"/>
    <w:rsid w:val="00351101"/>
    <w:rsid w:val="00353160"/>
    <w:rsid w:val="0036126A"/>
    <w:rsid w:val="0036186B"/>
    <w:rsid w:val="00361AC9"/>
    <w:rsid w:val="00363250"/>
    <w:rsid w:val="0036498C"/>
    <w:rsid w:val="003655FE"/>
    <w:rsid w:val="00366133"/>
    <w:rsid w:val="003705AA"/>
    <w:rsid w:val="00373A51"/>
    <w:rsid w:val="00373E95"/>
    <w:rsid w:val="00377408"/>
    <w:rsid w:val="00385F4F"/>
    <w:rsid w:val="0039014B"/>
    <w:rsid w:val="003903BA"/>
    <w:rsid w:val="0039716E"/>
    <w:rsid w:val="00397335"/>
    <w:rsid w:val="003A02B1"/>
    <w:rsid w:val="003A4E1E"/>
    <w:rsid w:val="003A74D8"/>
    <w:rsid w:val="003B02C9"/>
    <w:rsid w:val="003B46C4"/>
    <w:rsid w:val="003B4C77"/>
    <w:rsid w:val="003B4EAB"/>
    <w:rsid w:val="003B545C"/>
    <w:rsid w:val="003C058E"/>
    <w:rsid w:val="003C0FC0"/>
    <w:rsid w:val="003C1294"/>
    <w:rsid w:val="003C2092"/>
    <w:rsid w:val="003C20EE"/>
    <w:rsid w:val="003C2E4A"/>
    <w:rsid w:val="003C48E6"/>
    <w:rsid w:val="003C5FBA"/>
    <w:rsid w:val="003D0778"/>
    <w:rsid w:val="003D0D7F"/>
    <w:rsid w:val="003D1AD3"/>
    <w:rsid w:val="003D1B35"/>
    <w:rsid w:val="003D2E1C"/>
    <w:rsid w:val="003D3578"/>
    <w:rsid w:val="003D5786"/>
    <w:rsid w:val="003D7422"/>
    <w:rsid w:val="003D74FC"/>
    <w:rsid w:val="003E054D"/>
    <w:rsid w:val="003E0878"/>
    <w:rsid w:val="003E0A23"/>
    <w:rsid w:val="003E6A72"/>
    <w:rsid w:val="003E6D84"/>
    <w:rsid w:val="003E7B77"/>
    <w:rsid w:val="003F15BA"/>
    <w:rsid w:val="003F1716"/>
    <w:rsid w:val="003F2488"/>
    <w:rsid w:val="003F50F0"/>
    <w:rsid w:val="003F6BD2"/>
    <w:rsid w:val="003F6D68"/>
    <w:rsid w:val="00400970"/>
    <w:rsid w:val="00400F00"/>
    <w:rsid w:val="00410CD8"/>
    <w:rsid w:val="00410F1F"/>
    <w:rsid w:val="00413867"/>
    <w:rsid w:val="00413DCA"/>
    <w:rsid w:val="00415115"/>
    <w:rsid w:val="004209C8"/>
    <w:rsid w:val="00420B7A"/>
    <w:rsid w:val="00420EB8"/>
    <w:rsid w:val="0042101E"/>
    <w:rsid w:val="00423A99"/>
    <w:rsid w:val="00424A19"/>
    <w:rsid w:val="00425543"/>
    <w:rsid w:val="004266F9"/>
    <w:rsid w:val="00427E95"/>
    <w:rsid w:val="004308DB"/>
    <w:rsid w:val="004313D9"/>
    <w:rsid w:val="00431C2A"/>
    <w:rsid w:val="00435B1F"/>
    <w:rsid w:val="00436039"/>
    <w:rsid w:val="00440888"/>
    <w:rsid w:val="004411C7"/>
    <w:rsid w:val="0044212C"/>
    <w:rsid w:val="00442441"/>
    <w:rsid w:val="00442C56"/>
    <w:rsid w:val="00454DC6"/>
    <w:rsid w:val="00455946"/>
    <w:rsid w:val="00456349"/>
    <w:rsid w:val="0045698D"/>
    <w:rsid w:val="0046212A"/>
    <w:rsid w:val="004629DF"/>
    <w:rsid w:val="00470A8B"/>
    <w:rsid w:val="004713B2"/>
    <w:rsid w:val="00475295"/>
    <w:rsid w:val="0047689B"/>
    <w:rsid w:val="00480738"/>
    <w:rsid w:val="00482BB5"/>
    <w:rsid w:val="00484C76"/>
    <w:rsid w:val="00484FF7"/>
    <w:rsid w:val="004864E9"/>
    <w:rsid w:val="00487D7C"/>
    <w:rsid w:val="004912AE"/>
    <w:rsid w:val="00492A3E"/>
    <w:rsid w:val="004952E5"/>
    <w:rsid w:val="004A21D3"/>
    <w:rsid w:val="004A7EFC"/>
    <w:rsid w:val="004B1FAE"/>
    <w:rsid w:val="004B6B2D"/>
    <w:rsid w:val="004C0F7E"/>
    <w:rsid w:val="004C2E5D"/>
    <w:rsid w:val="004C78C1"/>
    <w:rsid w:val="004D18EE"/>
    <w:rsid w:val="004D4768"/>
    <w:rsid w:val="004D5CF0"/>
    <w:rsid w:val="004D67FE"/>
    <w:rsid w:val="004E1D1A"/>
    <w:rsid w:val="004E2C2D"/>
    <w:rsid w:val="004E322E"/>
    <w:rsid w:val="004E53CF"/>
    <w:rsid w:val="004E5FFA"/>
    <w:rsid w:val="004E6009"/>
    <w:rsid w:val="004F06D6"/>
    <w:rsid w:val="004F28A2"/>
    <w:rsid w:val="004F47E9"/>
    <w:rsid w:val="00501438"/>
    <w:rsid w:val="00501B17"/>
    <w:rsid w:val="00502D9C"/>
    <w:rsid w:val="005033C9"/>
    <w:rsid w:val="005070EF"/>
    <w:rsid w:val="005075B0"/>
    <w:rsid w:val="00507754"/>
    <w:rsid w:val="00511C97"/>
    <w:rsid w:val="00514074"/>
    <w:rsid w:val="00517866"/>
    <w:rsid w:val="0051799E"/>
    <w:rsid w:val="00523FAC"/>
    <w:rsid w:val="00533D9A"/>
    <w:rsid w:val="00536172"/>
    <w:rsid w:val="00537A4C"/>
    <w:rsid w:val="00546F10"/>
    <w:rsid w:val="005543D2"/>
    <w:rsid w:val="0055502D"/>
    <w:rsid w:val="00556239"/>
    <w:rsid w:val="005566D4"/>
    <w:rsid w:val="00561018"/>
    <w:rsid w:val="005624B0"/>
    <w:rsid w:val="005626A6"/>
    <w:rsid w:val="00562982"/>
    <w:rsid w:val="005635F2"/>
    <w:rsid w:val="0056459E"/>
    <w:rsid w:val="00566B8B"/>
    <w:rsid w:val="00567D0A"/>
    <w:rsid w:val="00572477"/>
    <w:rsid w:val="005731F9"/>
    <w:rsid w:val="0057636C"/>
    <w:rsid w:val="005764C5"/>
    <w:rsid w:val="00580121"/>
    <w:rsid w:val="00580BA9"/>
    <w:rsid w:val="005822F6"/>
    <w:rsid w:val="0058426D"/>
    <w:rsid w:val="0058456A"/>
    <w:rsid w:val="0059219C"/>
    <w:rsid w:val="00594CE1"/>
    <w:rsid w:val="0059597A"/>
    <w:rsid w:val="00595C71"/>
    <w:rsid w:val="005977AD"/>
    <w:rsid w:val="005A1553"/>
    <w:rsid w:val="005A3733"/>
    <w:rsid w:val="005A484B"/>
    <w:rsid w:val="005A789A"/>
    <w:rsid w:val="005B0885"/>
    <w:rsid w:val="005B3169"/>
    <w:rsid w:val="005C4605"/>
    <w:rsid w:val="005C571D"/>
    <w:rsid w:val="005C7071"/>
    <w:rsid w:val="005D1686"/>
    <w:rsid w:val="005D479C"/>
    <w:rsid w:val="005D5277"/>
    <w:rsid w:val="005E0A65"/>
    <w:rsid w:val="005E5843"/>
    <w:rsid w:val="005E779F"/>
    <w:rsid w:val="005F1064"/>
    <w:rsid w:val="005F2967"/>
    <w:rsid w:val="005F2C02"/>
    <w:rsid w:val="005F5B92"/>
    <w:rsid w:val="00606414"/>
    <w:rsid w:val="0060664D"/>
    <w:rsid w:val="00613312"/>
    <w:rsid w:val="0061417E"/>
    <w:rsid w:val="00614541"/>
    <w:rsid w:val="00614C08"/>
    <w:rsid w:val="00614DD5"/>
    <w:rsid w:val="00615C71"/>
    <w:rsid w:val="00625BA9"/>
    <w:rsid w:val="0063041D"/>
    <w:rsid w:val="00630BAA"/>
    <w:rsid w:val="00632632"/>
    <w:rsid w:val="00636C75"/>
    <w:rsid w:val="00641734"/>
    <w:rsid w:val="006443B8"/>
    <w:rsid w:val="006460E2"/>
    <w:rsid w:val="0065132B"/>
    <w:rsid w:val="00652679"/>
    <w:rsid w:val="00657D2B"/>
    <w:rsid w:val="00660E19"/>
    <w:rsid w:val="00665FCA"/>
    <w:rsid w:val="0066647D"/>
    <w:rsid w:val="00666B31"/>
    <w:rsid w:val="00666E75"/>
    <w:rsid w:val="00670192"/>
    <w:rsid w:val="00674373"/>
    <w:rsid w:val="00675DD7"/>
    <w:rsid w:val="006826DA"/>
    <w:rsid w:val="0068455E"/>
    <w:rsid w:val="0068465D"/>
    <w:rsid w:val="00684D8F"/>
    <w:rsid w:val="00686F5C"/>
    <w:rsid w:val="00691918"/>
    <w:rsid w:val="006926AA"/>
    <w:rsid w:val="00693918"/>
    <w:rsid w:val="00694155"/>
    <w:rsid w:val="00695AF6"/>
    <w:rsid w:val="006974CF"/>
    <w:rsid w:val="00697943"/>
    <w:rsid w:val="00697AA4"/>
    <w:rsid w:val="006A130F"/>
    <w:rsid w:val="006A61BB"/>
    <w:rsid w:val="006A6E5D"/>
    <w:rsid w:val="006A7240"/>
    <w:rsid w:val="006B118B"/>
    <w:rsid w:val="006B145F"/>
    <w:rsid w:val="006B18D7"/>
    <w:rsid w:val="006B2313"/>
    <w:rsid w:val="006C1EBA"/>
    <w:rsid w:val="006C4F59"/>
    <w:rsid w:val="006D083A"/>
    <w:rsid w:val="006D4C8B"/>
    <w:rsid w:val="006D6AA1"/>
    <w:rsid w:val="006E28D6"/>
    <w:rsid w:val="006E30D2"/>
    <w:rsid w:val="006E5824"/>
    <w:rsid w:val="006F1297"/>
    <w:rsid w:val="006F1A69"/>
    <w:rsid w:val="006F205A"/>
    <w:rsid w:val="006F2358"/>
    <w:rsid w:val="006F2583"/>
    <w:rsid w:val="006F2A18"/>
    <w:rsid w:val="006F3A43"/>
    <w:rsid w:val="006F4FB9"/>
    <w:rsid w:val="006F6B3D"/>
    <w:rsid w:val="007010F5"/>
    <w:rsid w:val="00706F9C"/>
    <w:rsid w:val="0071514D"/>
    <w:rsid w:val="00721414"/>
    <w:rsid w:val="00723DCF"/>
    <w:rsid w:val="00724293"/>
    <w:rsid w:val="00725936"/>
    <w:rsid w:val="0073019C"/>
    <w:rsid w:val="0073396D"/>
    <w:rsid w:val="00733A89"/>
    <w:rsid w:val="007404F3"/>
    <w:rsid w:val="00740C9D"/>
    <w:rsid w:val="00742468"/>
    <w:rsid w:val="00742D49"/>
    <w:rsid w:val="007506C6"/>
    <w:rsid w:val="007517DB"/>
    <w:rsid w:val="00754897"/>
    <w:rsid w:val="00755719"/>
    <w:rsid w:val="00762506"/>
    <w:rsid w:val="00762EBA"/>
    <w:rsid w:val="00763EAB"/>
    <w:rsid w:val="00765127"/>
    <w:rsid w:val="00765E38"/>
    <w:rsid w:val="00773A9A"/>
    <w:rsid w:val="007766C9"/>
    <w:rsid w:val="0078138B"/>
    <w:rsid w:val="00784066"/>
    <w:rsid w:val="0079021E"/>
    <w:rsid w:val="00790F52"/>
    <w:rsid w:val="00791169"/>
    <w:rsid w:val="00793E31"/>
    <w:rsid w:val="00794C30"/>
    <w:rsid w:val="0079608D"/>
    <w:rsid w:val="007A0713"/>
    <w:rsid w:val="007A35D3"/>
    <w:rsid w:val="007B0431"/>
    <w:rsid w:val="007B0838"/>
    <w:rsid w:val="007B0B4B"/>
    <w:rsid w:val="007B5F6D"/>
    <w:rsid w:val="007B6234"/>
    <w:rsid w:val="007B6267"/>
    <w:rsid w:val="007C20F7"/>
    <w:rsid w:val="007C214C"/>
    <w:rsid w:val="007C21A2"/>
    <w:rsid w:val="007C30FE"/>
    <w:rsid w:val="007C6F26"/>
    <w:rsid w:val="007D3EF9"/>
    <w:rsid w:val="007D4D09"/>
    <w:rsid w:val="007D6FBB"/>
    <w:rsid w:val="007E00CF"/>
    <w:rsid w:val="007E35CC"/>
    <w:rsid w:val="007E52BF"/>
    <w:rsid w:val="007E65A5"/>
    <w:rsid w:val="007F1C17"/>
    <w:rsid w:val="007F229C"/>
    <w:rsid w:val="007F3C9C"/>
    <w:rsid w:val="007F4E48"/>
    <w:rsid w:val="00803294"/>
    <w:rsid w:val="00803608"/>
    <w:rsid w:val="0080455C"/>
    <w:rsid w:val="008079DE"/>
    <w:rsid w:val="00810448"/>
    <w:rsid w:val="00815B6A"/>
    <w:rsid w:val="00815EA3"/>
    <w:rsid w:val="00816B35"/>
    <w:rsid w:val="00820C3E"/>
    <w:rsid w:val="00821551"/>
    <w:rsid w:val="00822217"/>
    <w:rsid w:val="00823B7A"/>
    <w:rsid w:val="00825136"/>
    <w:rsid w:val="00826B2C"/>
    <w:rsid w:val="00826EC7"/>
    <w:rsid w:val="00832B87"/>
    <w:rsid w:val="00833F1D"/>
    <w:rsid w:val="00835C1E"/>
    <w:rsid w:val="00836236"/>
    <w:rsid w:val="008379DC"/>
    <w:rsid w:val="00844260"/>
    <w:rsid w:val="008452F2"/>
    <w:rsid w:val="00850D0C"/>
    <w:rsid w:val="00851DE0"/>
    <w:rsid w:val="0085213B"/>
    <w:rsid w:val="00855136"/>
    <w:rsid w:val="008568EA"/>
    <w:rsid w:val="0086025A"/>
    <w:rsid w:val="00860566"/>
    <w:rsid w:val="00861A41"/>
    <w:rsid w:val="008623FB"/>
    <w:rsid w:val="008645B5"/>
    <w:rsid w:val="00864A29"/>
    <w:rsid w:val="00864CA5"/>
    <w:rsid w:val="008665D6"/>
    <w:rsid w:val="008701FE"/>
    <w:rsid w:val="0087387E"/>
    <w:rsid w:val="00877AD6"/>
    <w:rsid w:val="00877DC9"/>
    <w:rsid w:val="00880B81"/>
    <w:rsid w:val="00881518"/>
    <w:rsid w:val="00882B85"/>
    <w:rsid w:val="00883D69"/>
    <w:rsid w:val="00883D6A"/>
    <w:rsid w:val="008861D3"/>
    <w:rsid w:val="00886BD0"/>
    <w:rsid w:val="0089022D"/>
    <w:rsid w:val="0089100D"/>
    <w:rsid w:val="008924FA"/>
    <w:rsid w:val="00894295"/>
    <w:rsid w:val="008A296F"/>
    <w:rsid w:val="008A7015"/>
    <w:rsid w:val="008B0696"/>
    <w:rsid w:val="008B0E5E"/>
    <w:rsid w:val="008B0F6F"/>
    <w:rsid w:val="008B20E1"/>
    <w:rsid w:val="008B2B81"/>
    <w:rsid w:val="008B6508"/>
    <w:rsid w:val="008B6E8D"/>
    <w:rsid w:val="008C1220"/>
    <w:rsid w:val="008C1C56"/>
    <w:rsid w:val="008C1E8D"/>
    <w:rsid w:val="008C2251"/>
    <w:rsid w:val="008C33EB"/>
    <w:rsid w:val="008C73EA"/>
    <w:rsid w:val="008D1762"/>
    <w:rsid w:val="008D1CC3"/>
    <w:rsid w:val="008E0167"/>
    <w:rsid w:val="008E2AF5"/>
    <w:rsid w:val="008E3EF4"/>
    <w:rsid w:val="008E5079"/>
    <w:rsid w:val="008E6EA7"/>
    <w:rsid w:val="008F2848"/>
    <w:rsid w:val="008F2849"/>
    <w:rsid w:val="008F3A42"/>
    <w:rsid w:val="008F5026"/>
    <w:rsid w:val="008F6BFA"/>
    <w:rsid w:val="008F72BC"/>
    <w:rsid w:val="008F7512"/>
    <w:rsid w:val="0090232D"/>
    <w:rsid w:val="009056B7"/>
    <w:rsid w:val="009078B2"/>
    <w:rsid w:val="009115AC"/>
    <w:rsid w:val="00912930"/>
    <w:rsid w:val="00914CAE"/>
    <w:rsid w:val="00914EF3"/>
    <w:rsid w:val="00915AD2"/>
    <w:rsid w:val="009176B9"/>
    <w:rsid w:val="0092166A"/>
    <w:rsid w:val="00923482"/>
    <w:rsid w:val="00923879"/>
    <w:rsid w:val="00923EBE"/>
    <w:rsid w:val="009307D7"/>
    <w:rsid w:val="00930F77"/>
    <w:rsid w:val="0093126A"/>
    <w:rsid w:val="009319B1"/>
    <w:rsid w:val="00932369"/>
    <w:rsid w:val="00935327"/>
    <w:rsid w:val="00937487"/>
    <w:rsid w:val="00940070"/>
    <w:rsid w:val="00942340"/>
    <w:rsid w:val="00942BA4"/>
    <w:rsid w:val="009441A7"/>
    <w:rsid w:val="009441FF"/>
    <w:rsid w:val="0094787A"/>
    <w:rsid w:val="009478D5"/>
    <w:rsid w:val="00947FE5"/>
    <w:rsid w:val="009557BD"/>
    <w:rsid w:val="00962328"/>
    <w:rsid w:val="00962E9B"/>
    <w:rsid w:val="00965428"/>
    <w:rsid w:val="00965CE8"/>
    <w:rsid w:val="009720F7"/>
    <w:rsid w:val="00973AB5"/>
    <w:rsid w:val="00980A53"/>
    <w:rsid w:val="0098100F"/>
    <w:rsid w:val="00983185"/>
    <w:rsid w:val="009849F8"/>
    <w:rsid w:val="00984E5A"/>
    <w:rsid w:val="00986B36"/>
    <w:rsid w:val="009870CE"/>
    <w:rsid w:val="009909A2"/>
    <w:rsid w:val="00990A95"/>
    <w:rsid w:val="00990B20"/>
    <w:rsid w:val="00992D4A"/>
    <w:rsid w:val="0099413E"/>
    <w:rsid w:val="00994CE5"/>
    <w:rsid w:val="009A2A91"/>
    <w:rsid w:val="009A5205"/>
    <w:rsid w:val="009A6AD0"/>
    <w:rsid w:val="009B1E45"/>
    <w:rsid w:val="009B2D29"/>
    <w:rsid w:val="009B43AA"/>
    <w:rsid w:val="009B5E68"/>
    <w:rsid w:val="009C11E9"/>
    <w:rsid w:val="009C1B34"/>
    <w:rsid w:val="009C5225"/>
    <w:rsid w:val="009D068A"/>
    <w:rsid w:val="009D41CC"/>
    <w:rsid w:val="009D4AA6"/>
    <w:rsid w:val="009D62EB"/>
    <w:rsid w:val="009D697D"/>
    <w:rsid w:val="009E1282"/>
    <w:rsid w:val="009E2CEC"/>
    <w:rsid w:val="009E3375"/>
    <w:rsid w:val="009E3D06"/>
    <w:rsid w:val="009E739F"/>
    <w:rsid w:val="009E7B3B"/>
    <w:rsid w:val="009F3134"/>
    <w:rsid w:val="009F3BA5"/>
    <w:rsid w:val="009F3DAE"/>
    <w:rsid w:val="009F4244"/>
    <w:rsid w:val="009F535E"/>
    <w:rsid w:val="009F60D5"/>
    <w:rsid w:val="009F6DD5"/>
    <w:rsid w:val="009F71DE"/>
    <w:rsid w:val="009F74A3"/>
    <w:rsid w:val="00A0129D"/>
    <w:rsid w:val="00A03516"/>
    <w:rsid w:val="00A03865"/>
    <w:rsid w:val="00A100DF"/>
    <w:rsid w:val="00A11503"/>
    <w:rsid w:val="00A134A7"/>
    <w:rsid w:val="00A137FC"/>
    <w:rsid w:val="00A1466F"/>
    <w:rsid w:val="00A14BC6"/>
    <w:rsid w:val="00A14D37"/>
    <w:rsid w:val="00A164F9"/>
    <w:rsid w:val="00A20B2D"/>
    <w:rsid w:val="00A22E5B"/>
    <w:rsid w:val="00A22F2F"/>
    <w:rsid w:val="00A2505D"/>
    <w:rsid w:val="00A26C7D"/>
    <w:rsid w:val="00A30B69"/>
    <w:rsid w:val="00A31244"/>
    <w:rsid w:val="00A3168F"/>
    <w:rsid w:val="00A31E2D"/>
    <w:rsid w:val="00A32F04"/>
    <w:rsid w:val="00A34028"/>
    <w:rsid w:val="00A34AC9"/>
    <w:rsid w:val="00A3623F"/>
    <w:rsid w:val="00A40245"/>
    <w:rsid w:val="00A41713"/>
    <w:rsid w:val="00A41C4C"/>
    <w:rsid w:val="00A42DC6"/>
    <w:rsid w:val="00A432EB"/>
    <w:rsid w:val="00A43696"/>
    <w:rsid w:val="00A43AA2"/>
    <w:rsid w:val="00A45085"/>
    <w:rsid w:val="00A4547E"/>
    <w:rsid w:val="00A460CE"/>
    <w:rsid w:val="00A4739E"/>
    <w:rsid w:val="00A50518"/>
    <w:rsid w:val="00A51834"/>
    <w:rsid w:val="00A55B3B"/>
    <w:rsid w:val="00A57E90"/>
    <w:rsid w:val="00A61B36"/>
    <w:rsid w:val="00A627CA"/>
    <w:rsid w:val="00A64D02"/>
    <w:rsid w:val="00A65B9D"/>
    <w:rsid w:val="00A65C17"/>
    <w:rsid w:val="00A75744"/>
    <w:rsid w:val="00A77964"/>
    <w:rsid w:val="00A83E57"/>
    <w:rsid w:val="00A84567"/>
    <w:rsid w:val="00A874B5"/>
    <w:rsid w:val="00A87B78"/>
    <w:rsid w:val="00A91567"/>
    <w:rsid w:val="00A97A3C"/>
    <w:rsid w:val="00AA0381"/>
    <w:rsid w:val="00AA0D08"/>
    <w:rsid w:val="00AA3FE9"/>
    <w:rsid w:val="00AA5836"/>
    <w:rsid w:val="00AA6B93"/>
    <w:rsid w:val="00AA7D7C"/>
    <w:rsid w:val="00AB23EB"/>
    <w:rsid w:val="00AB7343"/>
    <w:rsid w:val="00AC179E"/>
    <w:rsid w:val="00AC461E"/>
    <w:rsid w:val="00AC7767"/>
    <w:rsid w:val="00AD400B"/>
    <w:rsid w:val="00AD6CB3"/>
    <w:rsid w:val="00AD6F81"/>
    <w:rsid w:val="00AE0418"/>
    <w:rsid w:val="00AE27DE"/>
    <w:rsid w:val="00AE7141"/>
    <w:rsid w:val="00AE7897"/>
    <w:rsid w:val="00AF03D1"/>
    <w:rsid w:val="00AF08B0"/>
    <w:rsid w:val="00AF13A4"/>
    <w:rsid w:val="00AF224D"/>
    <w:rsid w:val="00AF2EC1"/>
    <w:rsid w:val="00AF4DCD"/>
    <w:rsid w:val="00AF52C3"/>
    <w:rsid w:val="00AF5FBB"/>
    <w:rsid w:val="00B05743"/>
    <w:rsid w:val="00B06DC5"/>
    <w:rsid w:val="00B07279"/>
    <w:rsid w:val="00B113A7"/>
    <w:rsid w:val="00B1191D"/>
    <w:rsid w:val="00B12C43"/>
    <w:rsid w:val="00B20D80"/>
    <w:rsid w:val="00B21895"/>
    <w:rsid w:val="00B22315"/>
    <w:rsid w:val="00B22D83"/>
    <w:rsid w:val="00B22E52"/>
    <w:rsid w:val="00B262F2"/>
    <w:rsid w:val="00B2650C"/>
    <w:rsid w:val="00B27ABB"/>
    <w:rsid w:val="00B3039D"/>
    <w:rsid w:val="00B31E58"/>
    <w:rsid w:val="00B33E0F"/>
    <w:rsid w:val="00B37D99"/>
    <w:rsid w:val="00B46542"/>
    <w:rsid w:val="00B47CE4"/>
    <w:rsid w:val="00B55BC7"/>
    <w:rsid w:val="00B56825"/>
    <w:rsid w:val="00B57A92"/>
    <w:rsid w:val="00B6142D"/>
    <w:rsid w:val="00B64BC4"/>
    <w:rsid w:val="00B66E53"/>
    <w:rsid w:val="00B7384F"/>
    <w:rsid w:val="00B75700"/>
    <w:rsid w:val="00B75DC1"/>
    <w:rsid w:val="00B80A1C"/>
    <w:rsid w:val="00B8307C"/>
    <w:rsid w:val="00B849F4"/>
    <w:rsid w:val="00B85879"/>
    <w:rsid w:val="00B860C1"/>
    <w:rsid w:val="00B8613A"/>
    <w:rsid w:val="00BA1431"/>
    <w:rsid w:val="00BA1D01"/>
    <w:rsid w:val="00BA6703"/>
    <w:rsid w:val="00BA69B0"/>
    <w:rsid w:val="00BB4217"/>
    <w:rsid w:val="00BC030E"/>
    <w:rsid w:val="00BC0FDD"/>
    <w:rsid w:val="00BC1372"/>
    <w:rsid w:val="00BC31BF"/>
    <w:rsid w:val="00BC4639"/>
    <w:rsid w:val="00BD1DD7"/>
    <w:rsid w:val="00BD34B3"/>
    <w:rsid w:val="00BD7561"/>
    <w:rsid w:val="00BE2477"/>
    <w:rsid w:val="00BE29BB"/>
    <w:rsid w:val="00BE40A3"/>
    <w:rsid w:val="00BE40C8"/>
    <w:rsid w:val="00BE5665"/>
    <w:rsid w:val="00BE78B5"/>
    <w:rsid w:val="00BF040B"/>
    <w:rsid w:val="00BF4F2E"/>
    <w:rsid w:val="00BF56D5"/>
    <w:rsid w:val="00BF5AC1"/>
    <w:rsid w:val="00BF5C58"/>
    <w:rsid w:val="00BF676C"/>
    <w:rsid w:val="00BF7000"/>
    <w:rsid w:val="00BF71E8"/>
    <w:rsid w:val="00C00752"/>
    <w:rsid w:val="00C019F0"/>
    <w:rsid w:val="00C10F90"/>
    <w:rsid w:val="00C17038"/>
    <w:rsid w:val="00C17127"/>
    <w:rsid w:val="00C1751B"/>
    <w:rsid w:val="00C17C5E"/>
    <w:rsid w:val="00C22229"/>
    <w:rsid w:val="00C227B7"/>
    <w:rsid w:val="00C25985"/>
    <w:rsid w:val="00C26B9F"/>
    <w:rsid w:val="00C30272"/>
    <w:rsid w:val="00C30ADD"/>
    <w:rsid w:val="00C31964"/>
    <w:rsid w:val="00C33E8B"/>
    <w:rsid w:val="00C3640F"/>
    <w:rsid w:val="00C43135"/>
    <w:rsid w:val="00C43AE3"/>
    <w:rsid w:val="00C522F4"/>
    <w:rsid w:val="00C5424A"/>
    <w:rsid w:val="00C5435B"/>
    <w:rsid w:val="00C57D38"/>
    <w:rsid w:val="00C6355C"/>
    <w:rsid w:val="00C63A10"/>
    <w:rsid w:val="00C64B1A"/>
    <w:rsid w:val="00C64EC7"/>
    <w:rsid w:val="00C651E8"/>
    <w:rsid w:val="00C654A0"/>
    <w:rsid w:val="00C72894"/>
    <w:rsid w:val="00C72F02"/>
    <w:rsid w:val="00C7753C"/>
    <w:rsid w:val="00C82CCE"/>
    <w:rsid w:val="00C866ED"/>
    <w:rsid w:val="00C903DB"/>
    <w:rsid w:val="00C91818"/>
    <w:rsid w:val="00C9434D"/>
    <w:rsid w:val="00CA0DDE"/>
    <w:rsid w:val="00CA0FA8"/>
    <w:rsid w:val="00CA1943"/>
    <w:rsid w:val="00CA3D5E"/>
    <w:rsid w:val="00CB0DBD"/>
    <w:rsid w:val="00CB216C"/>
    <w:rsid w:val="00CB3AAE"/>
    <w:rsid w:val="00CB449C"/>
    <w:rsid w:val="00CB4A12"/>
    <w:rsid w:val="00CB4F3F"/>
    <w:rsid w:val="00CB54FD"/>
    <w:rsid w:val="00CD502B"/>
    <w:rsid w:val="00CD72EC"/>
    <w:rsid w:val="00CE3DA6"/>
    <w:rsid w:val="00CE4FA5"/>
    <w:rsid w:val="00CE617D"/>
    <w:rsid w:val="00CE78CA"/>
    <w:rsid w:val="00CF4A7A"/>
    <w:rsid w:val="00CF567B"/>
    <w:rsid w:val="00CF568F"/>
    <w:rsid w:val="00CF5FB2"/>
    <w:rsid w:val="00CF7D88"/>
    <w:rsid w:val="00D01899"/>
    <w:rsid w:val="00D01BE8"/>
    <w:rsid w:val="00D03256"/>
    <w:rsid w:val="00D06515"/>
    <w:rsid w:val="00D16D93"/>
    <w:rsid w:val="00D1749B"/>
    <w:rsid w:val="00D20FE2"/>
    <w:rsid w:val="00D214D8"/>
    <w:rsid w:val="00D2221F"/>
    <w:rsid w:val="00D23E9E"/>
    <w:rsid w:val="00D25218"/>
    <w:rsid w:val="00D2697F"/>
    <w:rsid w:val="00D31811"/>
    <w:rsid w:val="00D3558A"/>
    <w:rsid w:val="00D36098"/>
    <w:rsid w:val="00D362D3"/>
    <w:rsid w:val="00D37666"/>
    <w:rsid w:val="00D3793F"/>
    <w:rsid w:val="00D5023E"/>
    <w:rsid w:val="00D511B5"/>
    <w:rsid w:val="00D543AC"/>
    <w:rsid w:val="00D55761"/>
    <w:rsid w:val="00D56F89"/>
    <w:rsid w:val="00D57D8A"/>
    <w:rsid w:val="00D63963"/>
    <w:rsid w:val="00D648C9"/>
    <w:rsid w:val="00D66DBA"/>
    <w:rsid w:val="00D70E89"/>
    <w:rsid w:val="00D72972"/>
    <w:rsid w:val="00D76293"/>
    <w:rsid w:val="00D8701C"/>
    <w:rsid w:val="00D87DFF"/>
    <w:rsid w:val="00D902FD"/>
    <w:rsid w:val="00D917CA"/>
    <w:rsid w:val="00D93BBE"/>
    <w:rsid w:val="00D95B7F"/>
    <w:rsid w:val="00D95B83"/>
    <w:rsid w:val="00D95DB1"/>
    <w:rsid w:val="00D96469"/>
    <w:rsid w:val="00DA0D6C"/>
    <w:rsid w:val="00DA16B4"/>
    <w:rsid w:val="00DA1E12"/>
    <w:rsid w:val="00DA2BD9"/>
    <w:rsid w:val="00DA39A0"/>
    <w:rsid w:val="00DB2C5A"/>
    <w:rsid w:val="00DB352A"/>
    <w:rsid w:val="00DB6314"/>
    <w:rsid w:val="00DB7C52"/>
    <w:rsid w:val="00DC28DF"/>
    <w:rsid w:val="00DC48D2"/>
    <w:rsid w:val="00DC6270"/>
    <w:rsid w:val="00DC6AFF"/>
    <w:rsid w:val="00DC7110"/>
    <w:rsid w:val="00DD1E3E"/>
    <w:rsid w:val="00DD25E5"/>
    <w:rsid w:val="00DD4984"/>
    <w:rsid w:val="00DD621C"/>
    <w:rsid w:val="00DD786C"/>
    <w:rsid w:val="00DE075C"/>
    <w:rsid w:val="00DE2986"/>
    <w:rsid w:val="00DE425C"/>
    <w:rsid w:val="00DE5F7A"/>
    <w:rsid w:val="00DE7C0F"/>
    <w:rsid w:val="00DF0BFB"/>
    <w:rsid w:val="00DF0C2E"/>
    <w:rsid w:val="00DF2EBE"/>
    <w:rsid w:val="00DF6D6A"/>
    <w:rsid w:val="00DF791D"/>
    <w:rsid w:val="00E015CA"/>
    <w:rsid w:val="00E01DD8"/>
    <w:rsid w:val="00E023B3"/>
    <w:rsid w:val="00E02FD8"/>
    <w:rsid w:val="00E038E8"/>
    <w:rsid w:val="00E11E23"/>
    <w:rsid w:val="00E12182"/>
    <w:rsid w:val="00E1615E"/>
    <w:rsid w:val="00E1650F"/>
    <w:rsid w:val="00E16F1F"/>
    <w:rsid w:val="00E17115"/>
    <w:rsid w:val="00E17D81"/>
    <w:rsid w:val="00E20653"/>
    <w:rsid w:val="00E240DE"/>
    <w:rsid w:val="00E2414C"/>
    <w:rsid w:val="00E24F9E"/>
    <w:rsid w:val="00E25BA3"/>
    <w:rsid w:val="00E26137"/>
    <w:rsid w:val="00E2706D"/>
    <w:rsid w:val="00E27BFF"/>
    <w:rsid w:val="00E308FF"/>
    <w:rsid w:val="00E3171F"/>
    <w:rsid w:val="00E353D9"/>
    <w:rsid w:val="00E35F93"/>
    <w:rsid w:val="00E36938"/>
    <w:rsid w:val="00E37654"/>
    <w:rsid w:val="00E403F8"/>
    <w:rsid w:val="00E41061"/>
    <w:rsid w:val="00E438B6"/>
    <w:rsid w:val="00E43E28"/>
    <w:rsid w:val="00E535BC"/>
    <w:rsid w:val="00E57C3D"/>
    <w:rsid w:val="00E611AF"/>
    <w:rsid w:val="00E6561B"/>
    <w:rsid w:val="00E66082"/>
    <w:rsid w:val="00E66BAA"/>
    <w:rsid w:val="00E70ECC"/>
    <w:rsid w:val="00E7118D"/>
    <w:rsid w:val="00E715C7"/>
    <w:rsid w:val="00E718A5"/>
    <w:rsid w:val="00E72F04"/>
    <w:rsid w:val="00E734F8"/>
    <w:rsid w:val="00E739D5"/>
    <w:rsid w:val="00E73B96"/>
    <w:rsid w:val="00E75EC1"/>
    <w:rsid w:val="00E817F2"/>
    <w:rsid w:val="00E83773"/>
    <w:rsid w:val="00E90C42"/>
    <w:rsid w:val="00E9110A"/>
    <w:rsid w:val="00E912D0"/>
    <w:rsid w:val="00E93FB2"/>
    <w:rsid w:val="00EA01D6"/>
    <w:rsid w:val="00EA2149"/>
    <w:rsid w:val="00EA3ABE"/>
    <w:rsid w:val="00EA45A3"/>
    <w:rsid w:val="00EA5A1C"/>
    <w:rsid w:val="00EA7259"/>
    <w:rsid w:val="00EB0F28"/>
    <w:rsid w:val="00EB287C"/>
    <w:rsid w:val="00EB3388"/>
    <w:rsid w:val="00EB3917"/>
    <w:rsid w:val="00EB4DC6"/>
    <w:rsid w:val="00EB5483"/>
    <w:rsid w:val="00EC068C"/>
    <w:rsid w:val="00EC17B5"/>
    <w:rsid w:val="00EC1B7E"/>
    <w:rsid w:val="00EC213B"/>
    <w:rsid w:val="00EC5144"/>
    <w:rsid w:val="00EC594F"/>
    <w:rsid w:val="00EC6BB5"/>
    <w:rsid w:val="00EC74DB"/>
    <w:rsid w:val="00EC79AA"/>
    <w:rsid w:val="00ED1B78"/>
    <w:rsid w:val="00ED2A5A"/>
    <w:rsid w:val="00ED7438"/>
    <w:rsid w:val="00EE218D"/>
    <w:rsid w:val="00EE4455"/>
    <w:rsid w:val="00EE71D3"/>
    <w:rsid w:val="00EF1E73"/>
    <w:rsid w:val="00EF7FCD"/>
    <w:rsid w:val="00F00303"/>
    <w:rsid w:val="00F00D55"/>
    <w:rsid w:val="00F06A68"/>
    <w:rsid w:val="00F074BA"/>
    <w:rsid w:val="00F120DD"/>
    <w:rsid w:val="00F147D2"/>
    <w:rsid w:val="00F160DB"/>
    <w:rsid w:val="00F17CD3"/>
    <w:rsid w:val="00F214CF"/>
    <w:rsid w:val="00F24FA6"/>
    <w:rsid w:val="00F26412"/>
    <w:rsid w:val="00F309B3"/>
    <w:rsid w:val="00F31E66"/>
    <w:rsid w:val="00F3376D"/>
    <w:rsid w:val="00F344BD"/>
    <w:rsid w:val="00F3661A"/>
    <w:rsid w:val="00F37232"/>
    <w:rsid w:val="00F41319"/>
    <w:rsid w:val="00F42B2C"/>
    <w:rsid w:val="00F50875"/>
    <w:rsid w:val="00F517BC"/>
    <w:rsid w:val="00F5314D"/>
    <w:rsid w:val="00F53989"/>
    <w:rsid w:val="00F53ADD"/>
    <w:rsid w:val="00F57161"/>
    <w:rsid w:val="00F5746C"/>
    <w:rsid w:val="00F617D3"/>
    <w:rsid w:val="00F65536"/>
    <w:rsid w:val="00F708E1"/>
    <w:rsid w:val="00F7185A"/>
    <w:rsid w:val="00F74154"/>
    <w:rsid w:val="00F74430"/>
    <w:rsid w:val="00F7496F"/>
    <w:rsid w:val="00F7507C"/>
    <w:rsid w:val="00F768AC"/>
    <w:rsid w:val="00F77204"/>
    <w:rsid w:val="00F839DC"/>
    <w:rsid w:val="00F86FDF"/>
    <w:rsid w:val="00F90F41"/>
    <w:rsid w:val="00F91E61"/>
    <w:rsid w:val="00F9251F"/>
    <w:rsid w:val="00F92E35"/>
    <w:rsid w:val="00F94263"/>
    <w:rsid w:val="00F95D8C"/>
    <w:rsid w:val="00F961FB"/>
    <w:rsid w:val="00F965EB"/>
    <w:rsid w:val="00F977F7"/>
    <w:rsid w:val="00FA0CA4"/>
    <w:rsid w:val="00FA23BD"/>
    <w:rsid w:val="00FB27DD"/>
    <w:rsid w:val="00FB590B"/>
    <w:rsid w:val="00FB5ACB"/>
    <w:rsid w:val="00FB7CA1"/>
    <w:rsid w:val="00FC28D0"/>
    <w:rsid w:val="00FC4C36"/>
    <w:rsid w:val="00FC5099"/>
    <w:rsid w:val="00FC6074"/>
    <w:rsid w:val="00FC6A29"/>
    <w:rsid w:val="00FC75D1"/>
    <w:rsid w:val="00FD0071"/>
    <w:rsid w:val="00FD3D2D"/>
    <w:rsid w:val="00FD46A3"/>
    <w:rsid w:val="00FD518A"/>
    <w:rsid w:val="00FD759F"/>
    <w:rsid w:val="00FE06FD"/>
    <w:rsid w:val="00FE1BA5"/>
    <w:rsid w:val="00FE41C7"/>
    <w:rsid w:val="00FE5BBC"/>
    <w:rsid w:val="00FF1BA7"/>
    <w:rsid w:val="00FF24AD"/>
    <w:rsid w:val="00FF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,"/>
  <w:listSeparator w:val=";"/>
  <w14:docId w14:val="1B8843B0"/>
  <w15:chartTrackingRefBased/>
  <w15:docId w15:val="{F0FEF03C-4CBE-43FD-9315-3941C744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1431"/>
    <w:pPr>
      <w:spacing w:after="0" w:line="480" w:lineRule="auto"/>
      <w:ind w:firstLine="567"/>
    </w:pPr>
    <w:rPr>
      <w:rFonts w:ascii="Times New Roman" w:hAnsi="Times New Roman"/>
      <w:sz w:val="24"/>
      <w:lang w:val="en-US"/>
    </w:rPr>
  </w:style>
  <w:style w:type="paragraph" w:styleId="berschrift1">
    <w:name w:val="heading 1"/>
    <w:aliases w:val="APA - Ebene 1"/>
    <w:basedOn w:val="Standard"/>
    <w:next w:val="Standard"/>
    <w:link w:val="berschrift1Zchn"/>
    <w:uiPriority w:val="9"/>
    <w:qFormat/>
    <w:rsid w:val="00D87DFF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APA - Ebene 2"/>
    <w:basedOn w:val="Standard"/>
    <w:next w:val="Standard"/>
    <w:link w:val="berschrift2Zchn"/>
    <w:uiPriority w:val="9"/>
    <w:unhideWhenUsed/>
    <w:qFormat/>
    <w:rsid w:val="00D87DFF"/>
    <w:pPr>
      <w:keepNext/>
      <w:keepLines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rsid w:val="00EC17B5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 w:line="240" w:lineRule="auto"/>
    </w:pPr>
    <w:rPr>
      <w:rFonts w:ascii="Arial" w:eastAsia="Times New Roman" w:hAnsi="Arial" w:cs="Times New Roman"/>
      <w:bCs/>
      <w:snapToGrid w:val="0"/>
      <w:color w:val="000000"/>
      <w:sz w:val="20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EC17B5"/>
    <w:pPr>
      <w:ind w:left="720"/>
      <w:contextualSpacing/>
    </w:pPr>
    <w:rPr>
      <w:rFonts w:ascii="Arial" w:eastAsia="Times New Roman" w:hAnsi="Arial" w:cs="Times New Roman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1B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1B1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1B1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1B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1B17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B1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B17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6F129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F1297"/>
    <w:rPr>
      <w:color w:val="605E5C"/>
      <w:shd w:val="clear" w:color="auto" w:fill="E1DFDD"/>
    </w:rPr>
  </w:style>
  <w:style w:type="paragraph" w:customStyle="1" w:styleId="Default">
    <w:name w:val="Default"/>
    <w:rsid w:val="003F24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E817F2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E817F2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E817F2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E817F2"/>
    <w:rPr>
      <w:rFonts w:ascii="Arial" w:eastAsia="Times New Roman" w:hAnsi="Arial" w:cs="Arial"/>
      <w:vanish/>
      <w:sz w:val="16"/>
      <w:szCs w:val="16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62763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62763"/>
    <w:rPr>
      <w:rFonts w:ascii="Times New Roman" w:hAnsi="Times New Roman" w:cs="Times New Roman"/>
      <w:noProof/>
      <w:sz w:val="24"/>
      <w:lang w:val="en-US"/>
    </w:rPr>
  </w:style>
  <w:style w:type="paragraph" w:styleId="NurText">
    <w:name w:val="Plain Text"/>
    <w:basedOn w:val="Standard"/>
    <w:link w:val="NurTextZchn"/>
    <w:uiPriority w:val="99"/>
    <w:rsid w:val="0006276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06276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uiPriority w:val="20"/>
    <w:qFormat/>
    <w:rsid w:val="00062763"/>
    <w:rPr>
      <w:i/>
      <w:iCs/>
    </w:rPr>
  </w:style>
  <w:style w:type="character" w:styleId="HTMLSchreibmaschine">
    <w:name w:val="HTML Typewriter"/>
    <w:uiPriority w:val="99"/>
    <w:unhideWhenUsed/>
    <w:rsid w:val="00062763"/>
    <w:rPr>
      <w:rFonts w:ascii="Courier New" w:eastAsia="Calibri" w:hAnsi="Courier New" w:cs="Courier New" w:hint="default"/>
      <w:sz w:val="20"/>
      <w:szCs w:val="20"/>
    </w:rPr>
  </w:style>
  <w:style w:type="table" w:styleId="Tabellenraster">
    <w:name w:val="Table Grid"/>
    <w:basedOn w:val="NormaleTabelle"/>
    <w:uiPriority w:val="39"/>
    <w:rsid w:val="002F3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7496F"/>
    <w:pPr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496F"/>
    <w:rPr>
      <w:rFonts w:ascii="Times New Roman" w:hAnsi="Times New Roman" w:cs="Times New Roman"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F1716"/>
  </w:style>
  <w:style w:type="paragraph" w:styleId="Kopfzeile">
    <w:name w:val="header"/>
    <w:basedOn w:val="Standard"/>
    <w:link w:val="KopfzeileZchn"/>
    <w:uiPriority w:val="99"/>
    <w:unhideWhenUsed/>
    <w:rsid w:val="003F171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1716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F171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1716"/>
    <w:rPr>
      <w:rFonts w:ascii="Times New Roman" w:hAnsi="Times New Roman"/>
      <w:sz w:val="24"/>
      <w:lang w:val="en-US"/>
    </w:rPr>
  </w:style>
  <w:style w:type="paragraph" w:styleId="KeinLeerraum">
    <w:name w:val="No Spacing"/>
    <w:uiPriority w:val="1"/>
    <w:qFormat/>
    <w:rsid w:val="0085213B"/>
    <w:pPr>
      <w:spacing w:after="0" w:line="24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berschrift1Zchn">
    <w:name w:val="Überschrift 1 Zchn"/>
    <w:aliases w:val="APA - Ebene 1 Zchn"/>
    <w:basedOn w:val="Absatz-Standardschriftart"/>
    <w:link w:val="berschrift1"/>
    <w:uiPriority w:val="9"/>
    <w:rsid w:val="00D87DFF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aliases w:val="APA - Ebene 2 Zchn"/>
    <w:basedOn w:val="Absatz-Standardschriftart"/>
    <w:link w:val="berschrift2"/>
    <w:uiPriority w:val="9"/>
    <w:rsid w:val="00D87DFF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Titel">
    <w:name w:val="Title"/>
    <w:aliases w:val="APA - Ebene 3"/>
    <w:basedOn w:val="Standard"/>
    <w:next w:val="Standard"/>
    <w:link w:val="TitelZchn"/>
    <w:uiPriority w:val="10"/>
    <w:qFormat/>
    <w:rsid w:val="00D87DFF"/>
    <w:pPr>
      <w:ind w:firstLine="0"/>
      <w:contextualSpacing/>
    </w:pPr>
    <w:rPr>
      <w:rFonts w:eastAsiaTheme="majorEastAsia" w:cstheme="majorBidi"/>
      <w:b/>
      <w:i/>
      <w:kern w:val="28"/>
      <w:szCs w:val="56"/>
    </w:rPr>
  </w:style>
  <w:style w:type="character" w:customStyle="1" w:styleId="TitelZchn">
    <w:name w:val="Titel Zchn"/>
    <w:aliases w:val="APA - Ebene 3 Zchn"/>
    <w:basedOn w:val="Absatz-Standardschriftart"/>
    <w:link w:val="Titel"/>
    <w:uiPriority w:val="10"/>
    <w:rsid w:val="00D87DFF"/>
    <w:rPr>
      <w:rFonts w:ascii="Times New Roman" w:eastAsiaTheme="majorEastAsia" w:hAnsi="Times New Roman" w:cstheme="majorBidi"/>
      <w:b/>
      <w:i/>
      <w:kern w:val="28"/>
      <w:sz w:val="24"/>
      <w:szCs w:val="56"/>
      <w:lang w:val="en-US"/>
    </w:rPr>
  </w:style>
  <w:style w:type="paragraph" w:customStyle="1" w:styleId="xmsonormal">
    <w:name w:val="x_msonormal"/>
    <w:basedOn w:val="Standard"/>
    <w:rsid w:val="001E59A9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de-DE" w:eastAsia="de-DE"/>
    </w:rPr>
  </w:style>
  <w:style w:type="character" w:customStyle="1" w:styleId="authors">
    <w:name w:val="authors"/>
    <w:basedOn w:val="Absatz-Standardschriftart"/>
    <w:rsid w:val="001212F2"/>
  </w:style>
  <w:style w:type="character" w:customStyle="1" w:styleId="Datum1">
    <w:name w:val="Datum1"/>
    <w:basedOn w:val="Absatz-Standardschriftart"/>
    <w:rsid w:val="001212F2"/>
  </w:style>
  <w:style w:type="character" w:customStyle="1" w:styleId="arttitle">
    <w:name w:val="art_title"/>
    <w:basedOn w:val="Absatz-Standardschriftart"/>
    <w:rsid w:val="001212F2"/>
  </w:style>
  <w:style w:type="character" w:customStyle="1" w:styleId="serialtitle">
    <w:name w:val="serial_title"/>
    <w:basedOn w:val="Absatz-Standardschriftart"/>
    <w:rsid w:val="001212F2"/>
  </w:style>
  <w:style w:type="character" w:customStyle="1" w:styleId="volumeissue">
    <w:name w:val="volume_issue"/>
    <w:basedOn w:val="Absatz-Standardschriftart"/>
    <w:rsid w:val="001212F2"/>
  </w:style>
  <w:style w:type="character" w:customStyle="1" w:styleId="pagerange">
    <w:name w:val="page_range"/>
    <w:basedOn w:val="Absatz-Standardschriftart"/>
    <w:rsid w:val="001212F2"/>
  </w:style>
  <w:style w:type="character" w:customStyle="1" w:styleId="doilink">
    <w:name w:val="doi_link"/>
    <w:basedOn w:val="Absatz-Standardschriftart"/>
    <w:rsid w:val="001212F2"/>
  </w:style>
  <w:style w:type="paragraph" w:styleId="berarbeitung">
    <w:name w:val="Revision"/>
    <w:hidden/>
    <w:uiPriority w:val="99"/>
    <w:semiHidden/>
    <w:rsid w:val="003F50F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417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4171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Absatz-Standardschriftart"/>
    <w:rsid w:val="00A41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177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348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8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8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3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D5008-96DB-4A6A-891D-CC82A8DA4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015</Words>
  <Characters>25295</Characters>
  <Application>Microsoft Office Word</Application>
  <DocSecurity>0</DocSecurity>
  <Lines>210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, Nina</dc:creator>
  <cp:keywords/>
  <dc:description/>
  <cp:lastModifiedBy>Knoll, Nina</cp:lastModifiedBy>
  <cp:revision>3</cp:revision>
  <dcterms:created xsi:type="dcterms:W3CDTF">2023-06-19T14:04:00Z</dcterms:created>
  <dcterms:modified xsi:type="dcterms:W3CDTF">2023-06-19T14:05:00Z</dcterms:modified>
</cp:coreProperties>
</file>